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662BD" w14:textId="77777777" w:rsidR="003E7A9A" w:rsidRPr="003E7A9A" w:rsidRDefault="003E7A9A" w:rsidP="003E7A9A">
      <w:pPr>
        <w:widowControl/>
        <w:jc w:val="left"/>
        <w:rPr>
          <w:bCs/>
          <w:color w:val="000000"/>
          <w:szCs w:val="21"/>
        </w:rPr>
      </w:pPr>
      <w:r w:rsidRPr="002A06DF">
        <w:rPr>
          <w:b/>
          <w:color w:val="000000" w:themeColor="text1"/>
          <w:szCs w:val="21"/>
        </w:rPr>
        <w:t xml:space="preserve">Supplementary Table 1. </w:t>
      </w:r>
      <w:r w:rsidRPr="002A06DF">
        <w:rPr>
          <w:rFonts w:eastAsia="等线"/>
          <w:b/>
          <w:color w:val="000000" w:themeColor="text1"/>
          <w:szCs w:val="21"/>
        </w:rPr>
        <w:t xml:space="preserve">Information </w:t>
      </w:r>
      <w:r>
        <w:rPr>
          <w:rFonts w:eastAsia="等线" w:hint="eastAsia"/>
          <w:b/>
          <w:color w:val="000000" w:themeColor="text1"/>
          <w:szCs w:val="21"/>
        </w:rPr>
        <w:t>about</w:t>
      </w:r>
      <w:r w:rsidRPr="002A06DF">
        <w:rPr>
          <w:b/>
          <w:color w:val="000000" w:themeColor="text1"/>
          <w:szCs w:val="21"/>
        </w:rPr>
        <w:t xml:space="preserve"> genes related to </w:t>
      </w:r>
      <w:r>
        <w:rPr>
          <w:b/>
          <w:color w:val="000000" w:themeColor="text1"/>
          <w:szCs w:val="21"/>
        </w:rPr>
        <w:t xml:space="preserve">different </w:t>
      </w:r>
      <w:r>
        <w:rPr>
          <w:rFonts w:hint="eastAsia"/>
          <w:b/>
          <w:color w:val="000000" w:themeColor="text1"/>
          <w:szCs w:val="21"/>
        </w:rPr>
        <w:t>kinds</w:t>
      </w:r>
      <w:r>
        <w:rPr>
          <w:b/>
          <w:color w:val="000000" w:themeColor="text1"/>
          <w:szCs w:val="21"/>
        </w:rPr>
        <w:t xml:space="preserve"> </w:t>
      </w:r>
      <w:r>
        <w:rPr>
          <w:rFonts w:hint="eastAsia"/>
          <w:b/>
          <w:color w:val="000000" w:themeColor="text1"/>
          <w:szCs w:val="21"/>
        </w:rPr>
        <w:t>of</w:t>
      </w:r>
      <w:r>
        <w:rPr>
          <w:b/>
          <w:color w:val="000000" w:themeColor="text1"/>
          <w:szCs w:val="21"/>
        </w:rPr>
        <w:t xml:space="preserve"> </w:t>
      </w:r>
      <w:r w:rsidRPr="002A06DF">
        <w:rPr>
          <w:b/>
          <w:color w:val="000000" w:themeColor="text1"/>
          <w:szCs w:val="21"/>
        </w:rPr>
        <w:t>programmed cell death.</w:t>
      </w:r>
    </w:p>
    <w:tbl>
      <w:tblPr>
        <w:tblStyle w:val="a9"/>
        <w:tblW w:w="8322" w:type="dxa"/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26"/>
        <w:gridCol w:w="567"/>
        <w:gridCol w:w="567"/>
        <w:gridCol w:w="530"/>
      </w:tblGrid>
      <w:tr w:rsidR="00476B65" w:rsidRPr="00476B65" w14:paraId="55A774DB" w14:textId="77777777" w:rsidTr="00476B65">
        <w:tc>
          <w:tcPr>
            <w:tcW w:w="562" w:type="dxa"/>
          </w:tcPr>
          <w:p w14:paraId="4766D017" w14:textId="77777777" w:rsidR="003E7A9A" w:rsidRPr="00476B65" w:rsidRDefault="003E7A9A" w:rsidP="004B6BBB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proofErr w:type="spellStart"/>
            <w:r w:rsidRPr="00476B65">
              <w:rPr>
                <w:bCs/>
                <w:color w:val="000000"/>
                <w:sz w:val="10"/>
                <w:szCs w:val="10"/>
              </w:rPr>
              <w:t>pyroptosis</w:t>
            </w:r>
            <w:proofErr w:type="spellEnd"/>
          </w:p>
        </w:tc>
        <w:tc>
          <w:tcPr>
            <w:tcW w:w="567" w:type="dxa"/>
          </w:tcPr>
          <w:p w14:paraId="4E49DD9E" w14:textId="77777777" w:rsidR="003E7A9A" w:rsidRPr="00476B65" w:rsidRDefault="003E7A9A" w:rsidP="004B6BBB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proofErr w:type="spellStart"/>
            <w:r w:rsidRPr="00476B65">
              <w:rPr>
                <w:bCs/>
                <w:color w:val="000000"/>
                <w:sz w:val="10"/>
                <w:szCs w:val="10"/>
              </w:rPr>
              <w:t>parthanatos</w:t>
            </w:r>
            <w:proofErr w:type="spellEnd"/>
          </w:p>
        </w:tc>
        <w:tc>
          <w:tcPr>
            <w:tcW w:w="567" w:type="dxa"/>
          </w:tcPr>
          <w:p w14:paraId="02C7D962" w14:textId="77777777" w:rsidR="003E7A9A" w:rsidRPr="00476B65" w:rsidRDefault="003E7A9A" w:rsidP="004B6BBB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ecrosis</w:t>
            </w:r>
          </w:p>
        </w:tc>
        <w:tc>
          <w:tcPr>
            <w:tcW w:w="567" w:type="dxa"/>
          </w:tcPr>
          <w:p w14:paraId="47EB360E" w14:textId="77777777" w:rsidR="003E7A9A" w:rsidRPr="00476B65" w:rsidRDefault="003E7A9A" w:rsidP="004B6BBB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ecrosis like morphology</w:t>
            </w:r>
          </w:p>
        </w:tc>
        <w:tc>
          <w:tcPr>
            <w:tcW w:w="567" w:type="dxa"/>
          </w:tcPr>
          <w:p w14:paraId="25858C6F" w14:textId="77777777" w:rsidR="003E7A9A" w:rsidRPr="00476B65" w:rsidRDefault="003E7A9A" w:rsidP="004B6BBB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ecroptosis</w:t>
            </w:r>
          </w:p>
        </w:tc>
        <w:tc>
          <w:tcPr>
            <w:tcW w:w="567" w:type="dxa"/>
          </w:tcPr>
          <w:p w14:paraId="0F694489" w14:textId="77777777" w:rsidR="003E7A9A" w:rsidRPr="00476B65" w:rsidRDefault="003E7A9A" w:rsidP="004B6BBB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ysosome dependent cell death</w:t>
            </w:r>
          </w:p>
        </w:tc>
        <w:tc>
          <w:tcPr>
            <w:tcW w:w="567" w:type="dxa"/>
          </w:tcPr>
          <w:p w14:paraId="5476F6D0" w14:textId="77777777" w:rsidR="003E7A9A" w:rsidRPr="00476B65" w:rsidRDefault="003E7A9A" w:rsidP="004B6BBB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ntrinsic apoptosis</w:t>
            </w:r>
          </w:p>
        </w:tc>
        <w:tc>
          <w:tcPr>
            <w:tcW w:w="567" w:type="dxa"/>
          </w:tcPr>
          <w:p w14:paraId="72E7687E" w14:textId="77777777" w:rsidR="003E7A9A" w:rsidRPr="00476B65" w:rsidRDefault="003E7A9A" w:rsidP="004B6BBB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mmunogenic cell death</w:t>
            </w:r>
          </w:p>
        </w:tc>
        <w:tc>
          <w:tcPr>
            <w:tcW w:w="567" w:type="dxa"/>
          </w:tcPr>
          <w:p w14:paraId="32A0AF4C" w14:textId="77777777" w:rsidR="003E7A9A" w:rsidRPr="00476B65" w:rsidRDefault="00476B65" w:rsidP="004B6BBB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erroptosis</w:t>
            </w:r>
          </w:p>
        </w:tc>
        <w:tc>
          <w:tcPr>
            <w:tcW w:w="567" w:type="dxa"/>
          </w:tcPr>
          <w:p w14:paraId="5971C475" w14:textId="77777777" w:rsidR="003E7A9A" w:rsidRPr="00476B65" w:rsidRDefault="00476B65" w:rsidP="004B6BBB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xtrinsic apoptosis</w:t>
            </w:r>
          </w:p>
        </w:tc>
        <w:tc>
          <w:tcPr>
            <w:tcW w:w="567" w:type="dxa"/>
          </w:tcPr>
          <w:p w14:paraId="7C8AB223" w14:textId="77777777" w:rsidR="003E7A9A" w:rsidRPr="00476B65" w:rsidRDefault="00476B65" w:rsidP="004B6BBB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ntotic cell death</w:t>
            </w:r>
          </w:p>
        </w:tc>
        <w:tc>
          <w:tcPr>
            <w:tcW w:w="426" w:type="dxa"/>
          </w:tcPr>
          <w:p w14:paraId="6FE0EFA8" w14:textId="77777777" w:rsidR="003E7A9A" w:rsidRPr="00476B65" w:rsidRDefault="00476B65" w:rsidP="004B6BBB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proofErr w:type="spellStart"/>
            <w:r w:rsidRPr="00476B65">
              <w:rPr>
                <w:bCs/>
                <w:color w:val="000000"/>
                <w:sz w:val="10"/>
                <w:szCs w:val="10"/>
              </w:rPr>
              <w:t>cuproptosis</w:t>
            </w:r>
            <w:proofErr w:type="spellEnd"/>
          </w:p>
        </w:tc>
        <w:tc>
          <w:tcPr>
            <w:tcW w:w="567" w:type="dxa"/>
          </w:tcPr>
          <w:p w14:paraId="2357057B" w14:textId="77777777" w:rsidR="003E7A9A" w:rsidRPr="00476B65" w:rsidRDefault="00476B65" w:rsidP="004B6BBB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utophagy</w:t>
            </w:r>
          </w:p>
        </w:tc>
        <w:tc>
          <w:tcPr>
            <w:tcW w:w="567" w:type="dxa"/>
          </w:tcPr>
          <w:p w14:paraId="5C7A067D" w14:textId="77777777" w:rsidR="003E7A9A" w:rsidRPr="00476B65" w:rsidRDefault="00476B65" w:rsidP="004B6BBB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optosis like morphology</w:t>
            </w:r>
          </w:p>
        </w:tc>
        <w:tc>
          <w:tcPr>
            <w:tcW w:w="530" w:type="dxa"/>
          </w:tcPr>
          <w:p w14:paraId="5057DC33" w14:textId="77777777" w:rsidR="003E7A9A" w:rsidRPr="00476B65" w:rsidRDefault="00476B65" w:rsidP="004B6BBB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proofErr w:type="spellStart"/>
            <w:r w:rsidRPr="00476B65">
              <w:rPr>
                <w:bCs/>
                <w:color w:val="000000"/>
                <w:sz w:val="10"/>
                <w:szCs w:val="10"/>
              </w:rPr>
              <w:t>anoikis</w:t>
            </w:r>
            <w:proofErr w:type="spellEnd"/>
          </w:p>
        </w:tc>
      </w:tr>
      <w:tr w:rsidR="00476B65" w:rsidRPr="00476B65" w14:paraId="66B1BCD1" w14:textId="77777777" w:rsidTr="00476B65">
        <w:tc>
          <w:tcPr>
            <w:tcW w:w="562" w:type="dxa"/>
          </w:tcPr>
          <w:p w14:paraId="143AD7B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DMD</w:t>
            </w:r>
          </w:p>
          <w:p w14:paraId="30725F5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DME</w:t>
            </w:r>
          </w:p>
          <w:p w14:paraId="2EC19B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P3</w:t>
            </w:r>
          </w:p>
          <w:p w14:paraId="5483BF1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1</w:t>
            </w:r>
          </w:p>
          <w:p w14:paraId="5D470CE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4</w:t>
            </w:r>
          </w:p>
          <w:p w14:paraId="09C7E10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DMB</w:t>
            </w:r>
          </w:p>
          <w:p w14:paraId="54117A5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DMC</w:t>
            </w:r>
          </w:p>
          <w:p w14:paraId="3D8FA53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P1</w:t>
            </w:r>
          </w:p>
          <w:p w14:paraId="4AC2E72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B</w:t>
            </w:r>
          </w:p>
          <w:p w14:paraId="3229D24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ZMB</w:t>
            </w:r>
          </w:p>
          <w:p w14:paraId="0973C55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DMA</w:t>
            </w:r>
          </w:p>
          <w:p w14:paraId="3967014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IM2</w:t>
            </w:r>
          </w:p>
          <w:p w14:paraId="3FAA17F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RD8</w:t>
            </w:r>
          </w:p>
          <w:p w14:paraId="7B65C6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8</w:t>
            </w:r>
          </w:p>
          <w:p w14:paraId="0A898F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ZMA</w:t>
            </w:r>
          </w:p>
          <w:p w14:paraId="5A40DB7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YCARD</w:t>
            </w:r>
          </w:p>
          <w:p w14:paraId="0530D2A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PP9</w:t>
            </w:r>
          </w:p>
          <w:p w14:paraId="3D0E29C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ASP5</w:t>
            </w:r>
          </w:p>
          <w:p w14:paraId="6364D03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8</w:t>
            </w:r>
          </w:p>
          <w:p w14:paraId="2D93C40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ZBP1</w:t>
            </w:r>
          </w:p>
          <w:p w14:paraId="18D47E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3</w:t>
            </w:r>
          </w:p>
          <w:p w14:paraId="2AF6E72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C4</w:t>
            </w:r>
          </w:p>
          <w:p w14:paraId="5D0E2A4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PP8</w:t>
            </w:r>
          </w:p>
          <w:p w14:paraId="03794D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23</w:t>
            </w:r>
          </w:p>
          <w:p w14:paraId="5F9B06D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6</w:t>
            </w:r>
          </w:p>
          <w:p w14:paraId="5962363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IM24</w:t>
            </w:r>
          </w:p>
          <w:p w14:paraId="27C649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MGB1</w:t>
            </w:r>
          </w:p>
          <w:p w14:paraId="7CFAA6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AIP</w:t>
            </w:r>
          </w:p>
          <w:p w14:paraId="36C2D0F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EFV</w:t>
            </w:r>
          </w:p>
          <w:p w14:paraId="6AD7837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HX9</w:t>
            </w:r>
          </w:p>
          <w:p w14:paraId="68DAA5F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P9</w:t>
            </w:r>
          </w:p>
          <w:p w14:paraId="271D26B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AT3</w:t>
            </w:r>
          </w:p>
          <w:p w14:paraId="2463AA6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RT1</w:t>
            </w:r>
          </w:p>
          <w:p w14:paraId="1E8CFC6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IP</w:t>
            </w:r>
          </w:p>
          <w:p w14:paraId="21BC8E4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LAT1</w:t>
            </w:r>
          </w:p>
          <w:p w14:paraId="59AA375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S5</w:t>
            </w:r>
          </w:p>
          <w:p w14:paraId="7219FBB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G</w:t>
            </w:r>
          </w:p>
          <w:p w14:paraId="69DB7A8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EK7</w:t>
            </w:r>
          </w:p>
          <w:p w14:paraId="23F819B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CNQ1OT1</w:t>
            </w:r>
          </w:p>
          <w:p w14:paraId="7FFF02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EM2</w:t>
            </w:r>
          </w:p>
          <w:p w14:paraId="752222E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XO3</w:t>
            </w:r>
          </w:p>
          <w:p w14:paraId="39A31D3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53</w:t>
            </w:r>
          </w:p>
          <w:p w14:paraId="41A5951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MIR30C1</w:t>
            </w:r>
          </w:p>
          <w:p w14:paraId="0855445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E2L2</w:t>
            </w:r>
          </w:p>
          <w:p w14:paraId="4A2C4F5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XNIP</w:t>
            </w:r>
          </w:p>
          <w:p w14:paraId="20EBC4B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DX3X</w:t>
            </w:r>
          </w:p>
          <w:p w14:paraId="0FE6AF1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2</w:t>
            </w:r>
          </w:p>
          <w:p w14:paraId="1FD7126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EAT1</w:t>
            </w:r>
          </w:p>
          <w:p w14:paraId="18EA544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25A</w:t>
            </w:r>
          </w:p>
          <w:p w14:paraId="70B03DF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XP3</w:t>
            </w:r>
          </w:p>
          <w:p w14:paraId="34456D6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SN2</w:t>
            </w:r>
          </w:p>
          <w:p w14:paraId="6683692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LANE</w:t>
            </w:r>
          </w:p>
          <w:p w14:paraId="5A64E6D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</w:t>
            </w:r>
          </w:p>
          <w:p w14:paraId="6BF977E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BP1</w:t>
            </w:r>
          </w:p>
          <w:p w14:paraId="5C7923D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EG3</w:t>
            </w:r>
          </w:p>
          <w:p w14:paraId="2E61E4C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35B</w:t>
            </w:r>
          </w:p>
          <w:p w14:paraId="7C9253B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556</w:t>
            </w:r>
          </w:p>
          <w:p w14:paraId="14A1D6B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MR1</w:t>
            </w:r>
          </w:p>
          <w:p w14:paraId="1FB6F87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302A</w:t>
            </w:r>
          </w:p>
          <w:p w14:paraId="496763E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BR2</w:t>
            </w:r>
          </w:p>
          <w:p w14:paraId="1E70208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PTP</w:t>
            </w:r>
          </w:p>
          <w:p w14:paraId="4E9CE12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JA1</w:t>
            </w:r>
          </w:p>
          <w:p w14:paraId="7376E75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NIP1</w:t>
            </w:r>
          </w:p>
          <w:p w14:paraId="3395E1B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DM1</w:t>
            </w:r>
          </w:p>
          <w:p w14:paraId="18007BD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14</w:t>
            </w:r>
          </w:p>
          <w:p w14:paraId="659C1C4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CSK9</w:t>
            </w:r>
          </w:p>
          <w:p w14:paraId="30F5D7F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VDR</w:t>
            </w:r>
          </w:p>
          <w:p w14:paraId="6269ED9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D4</w:t>
            </w:r>
          </w:p>
          <w:p w14:paraId="14CCF78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GER</w:t>
            </w:r>
          </w:p>
          <w:p w14:paraId="163FB91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KBKE</w:t>
            </w:r>
          </w:p>
          <w:p w14:paraId="25ABE3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KM</w:t>
            </w:r>
          </w:p>
          <w:p w14:paraId="4E567C2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IF23</w:t>
            </w:r>
          </w:p>
          <w:p w14:paraId="66E6188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I16</w:t>
            </w:r>
          </w:p>
          <w:p w14:paraId="244788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RTAC1</w:t>
            </w:r>
          </w:p>
          <w:p w14:paraId="673FE25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Z6L2</w:t>
            </w:r>
          </w:p>
          <w:p w14:paraId="18DBF69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IM1</w:t>
            </w:r>
          </w:p>
          <w:p w14:paraId="498F821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0B</w:t>
            </w:r>
          </w:p>
          <w:p w14:paraId="217E0B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448</w:t>
            </w:r>
          </w:p>
          <w:p w14:paraId="7B98F10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ET2</w:t>
            </w:r>
          </w:p>
          <w:p w14:paraId="35635CA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6</w:t>
            </w:r>
          </w:p>
          <w:p w14:paraId="3FE74F7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V</w:t>
            </w:r>
          </w:p>
          <w:p w14:paraId="27E029F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TS2</w:t>
            </w:r>
          </w:p>
          <w:p w14:paraId="5DB61F1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ZNF532</w:t>
            </w:r>
          </w:p>
          <w:p w14:paraId="2ED306E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55HG</w:t>
            </w:r>
          </w:p>
          <w:p w14:paraId="70BC8E1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55</w:t>
            </w:r>
          </w:p>
          <w:p w14:paraId="0CA37E0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ZFAS1</w:t>
            </w:r>
          </w:p>
          <w:p w14:paraId="772636E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527</w:t>
            </w:r>
          </w:p>
          <w:p w14:paraId="1014C80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LKL</w:t>
            </w:r>
          </w:p>
          <w:p w14:paraId="084BAB6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PN11</w:t>
            </w:r>
          </w:p>
          <w:p w14:paraId="59FBAB5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4</w:t>
            </w:r>
          </w:p>
          <w:p w14:paraId="26E829E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KB1</w:t>
            </w:r>
          </w:p>
          <w:p w14:paraId="339C56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POE</w:t>
            </w:r>
          </w:p>
          <w:p w14:paraId="0FBC3A5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XA1</w:t>
            </w:r>
          </w:p>
          <w:p w14:paraId="4317EDD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DHB</w:t>
            </w:r>
          </w:p>
          <w:p w14:paraId="080BDB6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2RX7</w:t>
            </w:r>
          </w:p>
          <w:p w14:paraId="49EBA0E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EF2K</w:t>
            </w:r>
          </w:p>
          <w:p w14:paraId="6F89A6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PR2</w:t>
            </w:r>
          </w:p>
          <w:p w14:paraId="0ED86AF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TRA1</w:t>
            </w:r>
          </w:p>
          <w:p w14:paraId="1F8D4A8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K2</w:t>
            </w:r>
          </w:p>
          <w:p w14:paraId="0A71A02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DUFA13</w:t>
            </w:r>
          </w:p>
          <w:p w14:paraId="441989A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274</w:t>
            </w:r>
          </w:p>
          <w:p w14:paraId="22C1A55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TD7</w:t>
            </w:r>
          </w:p>
          <w:p w14:paraId="79F0580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GF21</w:t>
            </w:r>
          </w:p>
          <w:p w14:paraId="146F41C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85</w:t>
            </w:r>
          </w:p>
          <w:p w14:paraId="0B3AE20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LX6-AS1</w:t>
            </w:r>
          </w:p>
          <w:p w14:paraId="6CFE20F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3A</w:t>
            </w:r>
          </w:p>
          <w:p w14:paraId="6C43E90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520C</w:t>
            </w:r>
          </w:p>
          <w:p w14:paraId="044F225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LF3-AS1</w:t>
            </w:r>
          </w:p>
          <w:p w14:paraId="6AE4F5A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1</w:t>
            </w:r>
          </w:p>
          <w:p w14:paraId="6CB14B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KZF1</w:t>
            </w:r>
          </w:p>
          <w:p w14:paraId="68BCB22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SG</w:t>
            </w:r>
          </w:p>
          <w:p w14:paraId="2A0A5CA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EBPB</w:t>
            </w:r>
          </w:p>
          <w:p w14:paraId="6A91432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FAM</w:t>
            </w:r>
          </w:p>
          <w:p w14:paraId="61C9991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GF</w:t>
            </w:r>
          </w:p>
          <w:p w14:paraId="0E01E49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IM2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1</w:t>
            </w:r>
          </w:p>
          <w:p w14:paraId="79AC20C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EP55</w:t>
            </w:r>
          </w:p>
          <w:p w14:paraId="5B72E9B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L8</w:t>
            </w:r>
          </w:p>
          <w:p w14:paraId="627C963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X1</w:t>
            </w:r>
          </w:p>
          <w:p w14:paraId="609B0D6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16A4</w:t>
            </w:r>
          </w:p>
          <w:p w14:paraId="375CF67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SF2</w:t>
            </w:r>
          </w:p>
          <w:p w14:paraId="0467FDD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32</w:t>
            </w:r>
          </w:p>
          <w:p w14:paraId="2482B77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F1</w:t>
            </w:r>
          </w:p>
          <w:p w14:paraId="45C5223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30A7</w:t>
            </w:r>
          </w:p>
          <w:p w14:paraId="36BDF3C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RFAM7A</w:t>
            </w:r>
          </w:p>
          <w:p w14:paraId="303E707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1</w:t>
            </w:r>
          </w:p>
          <w:p w14:paraId="666E38A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24-1</w:t>
            </w:r>
          </w:p>
          <w:p w14:paraId="2D808F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00C</w:t>
            </w:r>
          </w:p>
          <w:p w14:paraId="3813AE7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95</w:t>
            </w:r>
          </w:p>
          <w:p w14:paraId="6619F3C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485</w:t>
            </w:r>
          </w:p>
          <w:p w14:paraId="0CAA41F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LT1</w:t>
            </w:r>
          </w:p>
          <w:p w14:paraId="7AB128F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2</w:t>
            </w:r>
          </w:p>
          <w:p w14:paraId="797DB18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CAM1</w:t>
            </w:r>
          </w:p>
          <w:p w14:paraId="661120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K4</w:t>
            </w:r>
          </w:p>
          <w:p w14:paraId="3A1E639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K3B</w:t>
            </w:r>
          </w:p>
          <w:p w14:paraId="3ADF3ED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GS2</w:t>
            </w:r>
          </w:p>
          <w:p w14:paraId="2179C32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ST1</w:t>
            </w:r>
          </w:p>
          <w:p w14:paraId="57405FD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F1</w:t>
            </w:r>
          </w:p>
          <w:p w14:paraId="5BAACA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MT5</w:t>
            </w:r>
          </w:p>
          <w:p w14:paraId="4223837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VTN</w:t>
            </w:r>
          </w:p>
          <w:p w14:paraId="6777795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LAVL1</w:t>
            </w:r>
          </w:p>
          <w:p w14:paraId="6D7619C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PEG1</w:t>
            </w:r>
          </w:p>
          <w:p w14:paraId="66C6C83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ING1</w:t>
            </w:r>
          </w:p>
          <w:p w14:paraId="72FBF4B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04</w:t>
            </w:r>
          </w:p>
          <w:p w14:paraId="46E811A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2B-AS1</w:t>
            </w:r>
          </w:p>
          <w:p w14:paraId="4FFA399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OTTIP</w:t>
            </w:r>
          </w:p>
          <w:p w14:paraId="4D7F39D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41</w:t>
            </w:r>
          </w:p>
          <w:p w14:paraId="24DB59A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9-1</w:t>
            </w:r>
          </w:p>
          <w:p w14:paraId="0E0B465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455</w:t>
            </w:r>
          </w:p>
          <w:p w14:paraId="619750C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9-2</w:t>
            </w:r>
          </w:p>
          <w:p w14:paraId="05039B5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9-3</w:t>
            </w:r>
          </w:p>
          <w:p w14:paraId="766B54C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497</w:t>
            </w:r>
          </w:p>
          <w:p w14:paraId="0E9F95D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INC-ROR</w:t>
            </w:r>
          </w:p>
          <w:p w14:paraId="1B44C44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BL1</w:t>
            </w:r>
          </w:p>
          <w:p w14:paraId="382BC4B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PHA2</w:t>
            </w:r>
          </w:p>
          <w:p w14:paraId="0225AAC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DAC6</w:t>
            </w:r>
          </w:p>
          <w:p w14:paraId="7A1513B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ARG</w:t>
            </w:r>
          </w:p>
          <w:p w14:paraId="15A15C2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3</w:t>
            </w:r>
          </w:p>
          <w:p w14:paraId="6A57F4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QSTM1</w:t>
            </w:r>
          </w:p>
          <w:p w14:paraId="4B4D45D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9</w:t>
            </w:r>
          </w:p>
          <w:p w14:paraId="6E7C748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F3</w:t>
            </w:r>
          </w:p>
          <w:p w14:paraId="378E9CA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CP1</w:t>
            </w:r>
          </w:p>
          <w:p w14:paraId="751CB59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EM1</w:t>
            </w:r>
          </w:p>
          <w:p w14:paraId="696E620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SLP</w:t>
            </w:r>
          </w:p>
          <w:p w14:paraId="4AB385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ZDHHC1</w:t>
            </w:r>
          </w:p>
          <w:p w14:paraId="6408F8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NP1</w:t>
            </w:r>
          </w:p>
          <w:p w14:paraId="47452CD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EN</w:t>
            </w:r>
          </w:p>
          <w:p w14:paraId="43D55A7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RD2</w:t>
            </w:r>
          </w:p>
          <w:p w14:paraId="6AFD645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ORA1</w:t>
            </w:r>
          </w:p>
          <w:p w14:paraId="15FE81B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ORA2B</w:t>
            </w:r>
          </w:p>
          <w:p w14:paraId="5FC43BD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ORA2A</w:t>
            </w:r>
          </w:p>
          <w:p w14:paraId="0638EE4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ORA3</w:t>
            </w:r>
          </w:p>
          <w:p w14:paraId="511978E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SM</w:t>
            </w:r>
          </w:p>
          <w:p w14:paraId="593FF35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ETTL3</w:t>
            </w:r>
          </w:p>
          <w:p w14:paraId="0567E82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CAM1</w:t>
            </w:r>
          </w:p>
          <w:p w14:paraId="7E4261A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ETTL14</w:t>
            </w:r>
          </w:p>
          <w:p w14:paraId="53A85D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IM31</w:t>
            </w:r>
          </w:p>
          <w:p w14:paraId="7D19614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5</w:t>
            </w:r>
          </w:p>
          <w:p w14:paraId="51B6D5E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MP</w:t>
            </w:r>
          </w:p>
          <w:p w14:paraId="6E3A21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P6</w:t>
            </w:r>
          </w:p>
          <w:p w14:paraId="4725A4A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RE11</w:t>
            </w:r>
          </w:p>
          <w:p w14:paraId="0A2AFF9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NDC4</w:t>
            </w:r>
          </w:p>
          <w:p w14:paraId="2E9B80D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NDC5</w:t>
            </w:r>
          </w:p>
          <w:p w14:paraId="1EABB60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MAP3K7</w:t>
            </w:r>
          </w:p>
          <w:p w14:paraId="3C728A7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P1</w:t>
            </w:r>
          </w:p>
          <w:p w14:paraId="113727B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SP8</w:t>
            </w:r>
          </w:p>
          <w:p w14:paraId="0BFA5BB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N</w:t>
            </w:r>
          </w:p>
          <w:p w14:paraId="1E9D279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BP5</w:t>
            </w:r>
          </w:p>
          <w:p w14:paraId="0E058B5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1H2</w:t>
            </w:r>
          </w:p>
          <w:p w14:paraId="05BFC2F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KI67</w:t>
            </w:r>
          </w:p>
          <w:p w14:paraId="28A6DA8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SP47</w:t>
            </w:r>
          </w:p>
          <w:p w14:paraId="2419C58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CEA3</w:t>
            </w:r>
          </w:p>
          <w:p w14:paraId="0BBCBCF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36G</w:t>
            </w:r>
          </w:p>
          <w:p w14:paraId="62AB1F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36B</w:t>
            </w:r>
          </w:p>
          <w:p w14:paraId="59D2700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63</w:t>
            </w:r>
          </w:p>
          <w:p w14:paraId="79210C5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F1</w:t>
            </w:r>
          </w:p>
          <w:p w14:paraId="03E273B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F2</w:t>
            </w:r>
          </w:p>
          <w:p w14:paraId="217E09B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TN3</w:t>
            </w:r>
          </w:p>
          <w:p w14:paraId="7B47DAA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RPINB1</w:t>
            </w:r>
          </w:p>
          <w:p w14:paraId="0E9CB18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A</w:t>
            </w:r>
          </w:p>
          <w:p w14:paraId="2C52848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MP4B</w:t>
            </w:r>
          </w:p>
          <w:p w14:paraId="74B3AAC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UOX1</w:t>
            </w:r>
          </w:p>
          <w:p w14:paraId="2BAC604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OL1</w:t>
            </w:r>
          </w:p>
          <w:p w14:paraId="0EF73E1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P7</w:t>
            </w:r>
          </w:p>
          <w:p w14:paraId="3E16DE1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O6</w:t>
            </w:r>
          </w:p>
          <w:p w14:paraId="0E51EB8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NIP3</w:t>
            </w:r>
          </w:p>
          <w:p w14:paraId="77C43F4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IST</w:t>
            </w:r>
          </w:p>
          <w:p w14:paraId="3EBB6B7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07</w:t>
            </w:r>
          </w:p>
          <w:p w14:paraId="37169FC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03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1</w:t>
            </w:r>
          </w:p>
          <w:p w14:paraId="79FB7BB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03A2</w:t>
            </w:r>
          </w:p>
          <w:p w14:paraId="3FC5013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DD</w:t>
            </w:r>
          </w:p>
          <w:p w14:paraId="03CC01E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CAM1</w:t>
            </w:r>
          </w:p>
          <w:p w14:paraId="4470F45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ZH2</w:t>
            </w:r>
          </w:p>
          <w:p w14:paraId="3C5ACB7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NMT1</w:t>
            </w:r>
          </w:p>
          <w:p w14:paraId="023CFCA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NMT3A</w:t>
            </w:r>
          </w:p>
          <w:p w14:paraId="78B5A41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NMT3B</w:t>
            </w:r>
          </w:p>
          <w:p w14:paraId="6B6568F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X</w:t>
            </w:r>
          </w:p>
          <w:p w14:paraId="2C77BAE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CS</w:t>
            </w:r>
          </w:p>
          <w:p w14:paraId="0849B8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OLA1</w:t>
            </w:r>
          </w:p>
          <w:p w14:paraId="0F44B4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K1</w:t>
            </w:r>
          </w:p>
          <w:p w14:paraId="59D9B64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MP2B</w:t>
            </w:r>
          </w:p>
          <w:p w14:paraId="1032A16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ED</w:t>
            </w:r>
          </w:p>
          <w:p w14:paraId="0166BD9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IM1</w:t>
            </w:r>
          </w:p>
          <w:p w14:paraId="5D8332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BBP4</w:t>
            </w:r>
          </w:p>
          <w:p w14:paraId="0D3AF56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BBP7</w:t>
            </w:r>
          </w:p>
          <w:p w14:paraId="29E45ED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UZ12</w:t>
            </w:r>
          </w:p>
          <w:p w14:paraId="3916EDF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OLA2</w:t>
            </w:r>
          </w:p>
          <w:p w14:paraId="3FB4F03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MP2A</w:t>
            </w:r>
          </w:p>
          <w:p w14:paraId="1B70E1C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IM2</w:t>
            </w:r>
          </w:p>
          <w:p w14:paraId="54932B3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MP3</w:t>
            </w:r>
          </w:p>
          <w:p w14:paraId="2CED001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MP7</w:t>
            </w:r>
          </w:p>
          <w:p w14:paraId="1B28836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HMP6</w:t>
            </w:r>
          </w:p>
          <w:p w14:paraId="7C45466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AX</w:t>
            </w:r>
          </w:p>
          <w:p w14:paraId="08ABBF2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MP4A</w:t>
            </w:r>
          </w:p>
          <w:p w14:paraId="3FD1293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MP4C</w:t>
            </w:r>
          </w:p>
          <w:p w14:paraId="5627DC7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3-3A</w:t>
            </w:r>
          </w:p>
          <w:p w14:paraId="524233E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3-3B</w:t>
            </w:r>
          </w:p>
          <w:p w14:paraId="50CECB6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3C1</w:t>
            </w:r>
          </w:p>
          <w:p w14:paraId="285D68F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AC20</w:t>
            </w:r>
          </w:p>
          <w:p w14:paraId="2290709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AZ1</w:t>
            </w:r>
          </w:p>
          <w:p w14:paraId="1A3C5F2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21</w:t>
            </w:r>
          </w:p>
          <w:p w14:paraId="191AE5C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4-16</w:t>
            </w:r>
          </w:p>
          <w:p w14:paraId="37EF081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4C1</w:t>
            </w:r>
          </w:p>
          <w:p w14:paraId="68166F0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4</w:t>
            </w:r>
          </w:p>
          <w:p w14:paraId="3FADAE5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3C2</w:t>
            </w:r>
          </w:p>
          <w:p w14:paraId="0505264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3C3</w:t>
            </w:r>
          </w:p>
          <w:p w14:paraId="319B3FC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4C2</w:t>
            </w:r>
          </w:p>
          <w:p w14:paraId="2BE972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AC4</w:t>
            </w:r>
          </w:p>
          <w:p w14:paraId="35CE28D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5</w:t>
            </w:r>
          </w:p>
          <w:p w14:paraId="4101FA6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3C12</w:t>
            </w:r>
          </w:p>
          <w:p w14:paraId="03EF242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3C4</w:t>
            </w:r>
          </w:p>
          <w:p w14:paraId="084A6F2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4C11</w:t>
            </w:r>
          </w:p>
          <w:p w14:paraId="2A97824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4C3</w:t>
            </w:r>
          </w:p>
          <w:p w14:paraId="116E172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4C8</w:t>
            </w:r>
          </w:p>
          <w:p w14:paraId="477B8EA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4C9</w:t>
            </w:r>
          </w:p>
          <w:p w14:paraId="6A1BB7A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1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2</w:t>
            </w:r>
          </w:p>
          <w:p w14:paraId="4461D44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14</w:t>
            </w:r>
          </w:p>
          <w:p w14:paraId="781A0B6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9</w:t>
            </w:r>
          </w:p>
          <w:p w14:paraId="1A3527B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3C10</w:t>
            </w:r>
          </w:p>
          <w:p w14:paraId="04409C1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3C14</w:t>
            </w:r>
          </w:p>
          <w:p w14:paraId="3DB058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4C12</w:t>
            </w:r>
          </w:p>
          <w:p w14:paraId="3140DB6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4C14</w:t>
            </w:r>
          </w:p>
          <w:p w14:paraId="202EE12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4C5</w:t>
            </w:r>
          </w:p>
          <w:p w14:paraId="417F847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AC14</w:t>
            </w:r>
          </w:p>
          <w:p w14:paraId="540A463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AC18</w:t>
            </w:r>
          </w:p>
          <w:p w14:paraId="293381A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AC6</w:t>
            </w:r>
          </w:p>
          <w:p w14:paraId="38025BF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AC7</w:t>
            </w:r>
          </w:p>
          <w:p w14:paraId="4D8F846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AJ</w:t>
            </w:r>
          </w:p>
          <w:p w14:paraId="15D628B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AZ2</w:t>
            </w:r>
          </w:p>
          <w:p w14:paraId="53E41BF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1</w:t>
            </w:r>
          </w:p>
          <w:p w14:paraId="7112A54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10</w:t>
            </w:r>
          </w:p>
          <w:p w14:paraId="735AA17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11</w:t>
            </w:r>
          </w:p>
          <w:p w14:paraId="76F1B0B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13</w:t>
            </w:r>
          </w:p>
          <w:p w14:paraId="31145B6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3</w:t>
            </w:r>
          </w:p>
          <w:p w14:paraId="7502736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6</w:t>
            </w:r>
          </w:p>
          <w:p w14:paraId="7A12F89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3C11</w:t>
            </w:r>
          </w:p>
          <w:p w14:paraId="44D8549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3C6</w:t>
            </w:r>
          </w:p>
          <w:p w14:paraId="3A32B9B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3C7</w:t>
            </w:r>
          </w:p>
          <w:p w14:paraId="470B81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H3C8</w:t>
            </w:r>
          </w:p>
          <w:p w14:paraId="1F755FB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4C13</w:t>
            </w:r>
          </w:p>
          <w:p w14:paraId="74E63F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4C4</w:t>
            </w:r>
          </w:p>
          <w:p w14:paraId="4012B5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4C6</w:t>
            </w:r>
          </w:p>
          <w:p w14:paraId="28B7CE5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AC8</w:t>
            </w:r>
          </w:p>
          <w:p w14:paraId="2E73E90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15</w:t>
            </w:r>
          </w:p>
          <w:p w14:paraId="2FBF69F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17</w:t>
            </w:r>
          </w:p>
          <w:p w14:paraId="5D50F9F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7</w:t>
            </w:r>
          </w:p>
          <w:p w14:paraId="0691DB9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8</w:t>
            </w:r>
          </w:p>
          <w:p w14:paraId="24A1CA1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U1</w:t>
            </w:r>
          </w:p>
          <w:p w14:paraId="6DD2512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3C15</w:t>
            </w:r>
          </w:p>
          <w:p w14:paraId="387F667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3C13</w:t>
            </w:r>
          </w:p>
          <w:p w14:paraId="0A8A7FE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4C15</w:t>
            </w:r>
          </w:p>
          <w:p w14:paraId="7E5A96B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AB1</w:t>
            </w:r>
          </w:p>
          <w:p w14:paraId="7455C33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AC19</w:t>
            </w:r>
          </w:p>
          <w:p w14:paraId="192F579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NF103-CHMP3</w:t>
            </w:r>
          </w:p>
          <w:p w14:paraId="483F4B3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OC102724334</w:t>
            </w:r>
          </w:p>
          <w:p w14:paraId="3F363CC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PN1</w:t>
            </w:r>
          </w:p>
          <w:p w14:paraId="1EC65B1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IM</w:t>
            </w:r>
          </w:p>
          <w:p w14:paraId="3AA0343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UN</w:t>
            </w:r>
          </w:p>
          <w:p w14:paraId="2EFF7BF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PK3</w:t>
            </w:r>
          </w:p>
          <w:p w14:paraId="1A44959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39</w:t>
            </w:r>
          </w:p>
          <w:p w14:paraId="542BA54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BRCC3</w:t>
            </w:r>
          </w:p>
          <w:p w14:paraId="2970BCC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HLHE40</w:t>
            </w:r>
          </w:p>
          <w:p w14:paraId="650727A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HLHE41</w:t>
            </w:r>
          </w:p>
          <w:p w14:paraId="5E88700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LK</w:t>
            </w:r>
          </w:p>
          <w:p w14:paraId="333EB84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NK1A1</w:t>
            </w:r>
          </w:p>
          <w:p w14:paraId="082F44D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3</w:t>
            </w:r>
          </w:p>
          <w:p w14:paraId="186FF06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FAP2A</w:t>
            </w:r>
          </w:p>
          <w:p w14:paraId="1966572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2</w:t>
            </w:r>
          </w:p>
          <w:p w14:paraId="062AC57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2F4</w:t>
            </w:r>
          </w:p>
          <w:p w14:paraId="31E7477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BE2D2</w:t>
            </w:r>
          </w:p>
          <w:p w14:paraId="10AC9DA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Y96</w:t>
            </w:r>
          </w:p>
          <w:p w14:paraId="492812B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LMN</w:t>
            </w:r>
          </w:p>
          <w:p w14:paraId="2161C4A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UGT1</w:t>
            </w:r>
          </w:p>
          <w:p w14:paraId="3EC2F96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GM</w:t>
            </w:r>
          </w:p>
          <w:p w14:paraId="58E725C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P13</w:t>
            </w:r>
          </w:p>
          <w:p w14:paraId="36A248E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CAF11</w:t>
            </w:r>
          </w:p>
          <w:p w14:paraId="0AD44D9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AMTS9-AS2</w:t>
            </w:r>
          </w:p>
          <w:p w14:paraId="0DB17B1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INJ1</w:t>
            </w:r>
          </w:p>
          <w:p w14:paraId="6CCCD88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UBB6</w:t>
            </w:r>
          </w:p>
          <w:p w14:paraId="099BC0D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D88</w:t>
            </w:r>
          </w:p>
          <w:p w14:paraId="3740922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LR8</w:t>
            </w:r>
          </w:p>
          <w:p w14:paraId="4333AA8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AF1</w:t>
            </w:r>
          </w:p>
          <w:p w14:paraId="3022A88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S1</w:t>
            </w:r>
          </w:p>
          <w:p w14:paraId="3CA843E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S2</w:t>
            </w:r>
          </w:p>
          <w:p w14:paraId="1E4278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KN2</w:t>
            </w:r>
          </w:p>
          <w:p w14:paraId="7711955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PEP1</w:t>
            </w:r>
          </w:p>
          <w:p w14:paraId="789B95A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MP1A</w:t>
            </w:r>
          </w:p>
          <w:p w14:paraId="03C9208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YDC2</w:t>
            </w:r>
          </w:p>
          <w:p w14:paraId="55F1B46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UC20</w:t>
            </w:r>
          </w:p>
          <w:p w14:paraId="34A3D48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E2</w:t>
            </w:r>
          </w:p>
          <w:p w14:paraId="0C1DF0F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FR</w:t>
            </w:r>
          </w:p>
          <w:p w14:paraId="73B272C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KT1</w:t>
            </w:r>
          </w:p>
          <w:p w14:paraId="1FEADCF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F6</w:t>
            </w:r>
          </w:p>
          <w:p w14:paraId="102CD0D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9</w:t>
            </w:r>
          </w:p>
          <w:p w14:paraId="2255B14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RMDL3</w:t>
            </w:r>
          </w:p>
          <w:p w14:paraId="4C7E1E4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OP1</w:t>
            </w:r>
          </w:p>
          <w:p w14:paraId="1D5D23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INC00958</w:t>
            </w:r>
          </w:p>
          <w:p w14:paraId="1939E38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4306</w:t>
            </w:r>
          </w:p>
          <w:p w14:paraId="5CDB2E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DM2</w:t>
            </w:r>
          </w:p>
          <w:p w14:paraId="5F8FF64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TK</w:t>
            </w:r>
          </w:p>
          <w:p w14:paraId="30E7682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</w:t>
            </w:r>
          </w:p>
          <w:p w14:paraId="38940E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WHAE</w:t>
            </w:r>
          </w:p>
          <w:p w14:paraId="23092F8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XA2</w:t>
            </w:r>
          </w:p>
          <w:p w14:paraId="32724D4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90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A1</w:t>
            </w:r>
          </w:p>
          <w:p w14:paraId="660C605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90AB1</w:t>
            </w:r>
          </w:p>
          <w:p w14:paraId="03D8832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RN</w:t>
            </w:r>
          </w:p>
          <w:p w14:paraId="242C6D0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PK1</w:t>
            </w:r>
          </w:p>
          <w:p w14:paraId="5760453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IH1</w:t>
            </w:r>
          </w:p>
          <w:p w14:paraId="234B4ED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AK3</w:t>
            </w:r>
          </w:p>
          <w:p w14:paraId="1B1CEA2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ELK</w:t>
            </w:r>
          </w:p>
          <w:p w14:paraId="3F505F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EDD4</w:t>
            </w:r>
          </w:p>
          <w:p w14:paraId="0978B9D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S1</w:t>
            </w:r>
          </w:p>
          <w:p w14:paraId="777ED3B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WHAZ</w:t>
            </w:r>
          </w:p>
          <w:p w14:paraId="578DB09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ECN1</w:t>
            </w:r>
          </w:p>
          <w:p w14:paraId="71BC238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14</w:t>
            </w:r>
          </w:p>
          <w:p w14:paraId="59AB3B3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I3L1</w:t>
            </w:r>
          </w:p>
          <w:p w14:paraId="190AC88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XBP2</w:t>
            </w:r>
          </w:p>
          <w:p w14:paraId="4DBAC07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9</w:t>
            </w:r>
          </w:p>
          <w:p w14:paraId="1075CF7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BE2D3</w:t>
            </w:r>
          </w:p>
          <w:p w14:paraId="12A52AA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TO1</w:t>
            </w:r>
          </w:p>
          <w:p w14:paraId="656300E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B5A</w:t>
            </w:r>
          </w:p>
          <w:p w14:paraId="2226271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3B</w:t>
            </w:r>
          </w:p>
          <w:p w14:paraId="2CB54A6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SIC1</w:t>
            </w:r>
          </w:p>
          <w:p w14:paraId="41F551F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UWE1</w:t>
            </w:r>
          </w:p>
          <w:p w14:paraId="7B55B80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RPPRC</w:t>
            </w:r>
          </w:p>
          <w:p w14:paraId="228111A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PANX1</w:t>
            </w:r>
          </w:p>
          <w:p w14:paraId="4C8FD18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CD6IP</w:t>
            </w:r>
          </w:p>
          <w:p w14:paraId="4465B39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SP24</w:t>
            </w:r>
          </w:p>
          <w:p w14:paraId="0CA733E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7</w:t>
            </w:r>
          </w:p>
          <w:p w14:paraId="057FA19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3</w:t>
            </w:r>
          </w:p>
          <w:p w14:paraId="0C66712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C37</w:t>
            </w:r>
          </w:p>
          <w:p w14:paraId="510EA19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RP44</w:t>
            </w:r>
          </w:p>
          <w:p w14:paraId="395A8E0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8BP</w:t>
            </w:r>
          </w:p>
          <w:p w14:paraId="620675E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PM2</w:t>
            </w:r>
          </w:p>
          <w:p w14:paraId="2CE6324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PS4B</w:t>
            </w:r>
          </w:p>
          <w:p w14:paraId="162498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3</w:t>
            </w:r>
          </w:p>
          <w:p w14:paraId="1507C33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ST2</w:t>
            </w:r>
          </w:p>
          <w:p w14:paraId="65D943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3RA2</w:t>
            </w:r>
          </w:p>
          <w:p w14:paraId="5AF08E7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YST</w:t>
            </w:r>
          </w:p>
          <w:p w14:paraId="599670C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XBP3</w:t>
            </w:r>
          </w:p>
          <w:p w14:paraId="7B7069D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PER1</w:t>
            </w:r>
          </w:p>
          <w:p w14:paraId="2298384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CR1</w:t>
            </w:r>
          </w:p>
          <w:p w14:paraId="44B34B2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PS28</w:t>
            </w:r>
          </w:p>
          <w:p w14:paraId="2D57688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7</w:t>
            </w:r>
          </w:p>
          <w:p w14:paraId="0D517D2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LEC5A</w:t>
            </w:r>
          </w:p>
          <w:p w14:paraId="0A3A010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C22B</w:t>
            </w:r>
          </w:p>
          <w:p w14:paraId="6E47340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GLEC14</w:t>
            </w:r>
          </w:p>
          <w:p w14:paraId="3CA4B8E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GAS</w:t>
            </w:r>
          </w:p>
          <w:p w14:paraId="165567C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MIR15A</w:t>
            </w:r>
          </w:p>
        </w:tc>
        <w:tc>
          <w:tcPr>
            <w:tcW w:w="567" w:type="dxa"/>
          </w:tcPr>
          <w:p w14:paraId="657B27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IFM1</w:t>
            </w:r>
          </w:p>
          <w:p w14:paraId="40A8C8B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P1</w:t>
            </w:r>
          </w:p>
          <w:p w14:paraId="262866A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PRS</w:t>
            </w:r>
          </w:p>
          <w:p w14:paraId="76F5DBA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NF146</w:t>
            </w:r>
          </w:p>
          <w:p w14:paraId="50F91D4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AMPT</w:t>
            </w:r>
          </w:p>
          <w:p w14:paraId="7FE4942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PX4</w:t>
            </w:r>
          </w:p>
          <w:p w14:paraId="7F140C2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8</w:t>
            </w:r>
          </w:p>
          <w:p w14:paraId="3F22534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QSTM1</w:t>
            </w:r>
          </w:p>
          <w:p w14:paraId="22E1F6C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T</w:t>
            </w:r>
          </w:p>
          <w:p w14:paraId="51C41EC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IMP2</w:t>
            </w:r>
          </w:p>
          <w:p w14:paraId="6BDDC23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PK1</w:t>
            </w:r>
          </w:p>
          <w:p w14:paraId="357160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EN1</w:t>
            </w:r>
          </w:p>
          <w:p w14:paraId="59A2F16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SR1</w:t>
            </w:r>
          </w:p>
          <w:p w14:paraId="5B12C87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B33A</w:t>
            </w:r>
          </w:p>
          <w:p w14:paraId="7AA0655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IABLO</w:t>
            </w:r>
          </w:p>
          <w:p w14:paraId="765D006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CL1</w:t>
            </w:r>
          </w:p>
          <w:p w14:paraId="68E5D0B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DB1</w:t>
            </w:r>
          </w:p>
          <w:p w14:paraId="538550E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UL4A</w:t>
            </w:r>
          </w:p>
          <w:p w14:paraId="3C7D85E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OMM20</w:t>
            </w:r>
          </w:p>
          <w:p w14:paraId="3686126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TUD1</w:t>
            </w:r>
          </w:p>
          <w:p w14:paraId="507C06E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CAF10</w:t>
            </w:r>
          </w:p>
          <w:p w14:paraId="41229D5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EN</w:t>
            </w:r>
          </w:p>
          <w:p w14:paraId="67FA29D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SR2</w:t>
            </w:r>
          </w:p>
        </w:tc>
        <w:tc>
          <w:tcPr>
            <w:tcW w:w="567" w:type="dxa"/>
          </w:tcPr>
          <w:p w14:paraId="032492F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NF</w:t>
            </w:r>
          </w:p>
          <w:p w14:paraId="2D26265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A</w:t>
            </w:r>
          </w:p>
          <w:p w14:paraId="2B994B3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OL2A1</w:t>
            </w:r>
          </w:p>
          <w:p w14:paraId="32E87B7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B</w:t>
            </w:r>
          </w:p>
          <w:p w14:paraId="1BD64E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0</w:t>
            </w:r>
          </w:p>
          <w:p w14:paraId="079A6AB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6</w:t>
            </w:r>
          </w:p>
          <w:p w14:paraId="49FBB5B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TA</w:t>
            </w:r>
          </w:p>
          <w:p w14:paraId="5876BD7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B</w:t>
            </w:r>
          </w:p>
          <w:p w14:paraId="5E4E65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</w:t>
            </w:r>
          </w:p>
          <w:p w14:paraId="00AAFE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0</w:t>
            </w:r>
          </w:p>
          <w:p w14:paraId="3AE1884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1</w:t>
            </w:r>
          </w:p>
          <w:p w14:paraId="7935C4D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PV4</w:t>
            </w:r>
          </w:p>
          <w:p w14:paraId="1ECC4DA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LG</w:t>
            </w:r>
          </w:p>
          <w:p w14:paraId="1ECB134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3B</w:t>
            </w:r>
          </w:p>
          <w:p w14:paraId="6FAE38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A</w:t>
            </w:r>
          </w:p>
          <w:p w14:paraId="09AAD34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G</w:t>
            </w:r>
          </w:p>
          <w:p w14:paraId="797712B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NFRSF10B</w:t>
            </w:r>
          </w:p>
          <w:p w14:paraId="6815055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2</w:t>
            </w:r>
          </w:p>
          <w:p w14:paraId="097AA9F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-ATP6</w:t>
            </w:r>
          </w:p>
          <w:p w14:paraId="41D6DD3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AIP3</w:t>
            </w:r>
          </w:p>
          <w:p w14:paraId="6AF07BB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4</w:t>
            </w:r>
          </w:p>
          <w:p w14:paraId="26C5F57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4</w:t>
            </w:r>
          </w:p>
          <w:p w14:paraId="1365B6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L8</w:t>
            </w:r>
          </w:p>
          <w:p w14:paraId="400823A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8</w:t>
            </w:r>
          </w:p>
          <w:p w14:paraId="134C31C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1B</w:t>
            </w:r>
          </w:p>
          <w:p w14:paraId="6D1D978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2</w:t>
            </w:r>
          </w:p>
          <w:p w14:paraId="234AC46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DD</w:t>
            </w:r>
          </w:p>
          <w:p w14:paraId="065E4DD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A</w:t>
            </w:r>
          </w:p>
          <w:p w14:paraId="6ADDB6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4</w:t>
            </w:r>
          </w:p>
          <w:p w14:paraId="56B32F4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5</w:t>
            </w:r>
          </w:p>
          <w:p w14:paraId="332A727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3</w:t>
            </w:r>
          </w:p>
          <w:p w14:paraId="7E7622B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UP62</w:t>
            </w:r>
          </w:p>
          <w:p w14:paraId="151F688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53</w:t>
            </w:r>
          </w:p>
          <w:p w14:paraId="70F9E1F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AM17</w:t>
            </w:r>
          </w:p>
          <w:p w14:paraId="3D5F12F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3</w:t>
            </w:r>
          </w:p>
          <w:p w14:paraId="0367F50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RIPK1</w:t>
            </w:r>
          </w:p>
          <w:p w14:paraId="4630298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RP</w:t>
            </w:r>
          </w:p>
          <w:p w14:paraId="40B69A1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5A19</w:t>
            </w:r>
          </w:p>
          <w:p w14:paraId="3841D04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1A</w:t>
            </w:r>
          </w:p>
          <w:p w14:paraId="4FDFF38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0</w:t>
            </w:r>
          </w:p>
          <w:p w14:paraId="5D8F7E8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8</w:t>
            </w:r>
          </w:p>
          <w:p w14:paraId="64F5E91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4</w:t>
            </w:r>
          </w:p>
          <w:p w14:paraId="48FD093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4</w:t>
            </w:r>
          </w:p>
          <w:p w14:paraId="2E56D98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9</w:t>
            </w:r>
          </w:p>
          <w:p w14:paraId="54E498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25</w:t>
            </w:r>
          </w:p>
          <w:p w14:paraId="60BCC75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L2</w:t>
            </w:r>
          </w:p>
          <w:p w14:paraId="4537387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9</w:t>
            </w:r>
          </w:p>
          <w:p w14:paraId="727DA5A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8</w:t>
            </w:r>
          </w:p>
          <w:p w14:paraId="5949375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8</w:t>
            </w:r>
          </w:p>
          <w:p w14:paraId="68DCAA4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AIP6</w:t>
            </w:r>
          </w:p>
          <w:p w14:paraId="747DE7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8</w:t>
            </w:r>
          </w:p>
          <w:p w14:paraId="1D177A7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6B</w:t>
            </w:r>
          </w:p>
          <w:p w14:paraId="28C296C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0LG</w:t>
            </w:r>
          </w:p>
          <w:p w14:paraId="4C1F1E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F10C</w:t>
            </w:r>
          </w:p>
          <w:p w14:paraId="60EE1F8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D</w:t>
            </w:r>
          </w:p>
          <w:p w14:paraId="2A3D461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TBR</w:t>
            </w:r>
          </w:p>
          <w:p w14:paraId="0BB64F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CAM1</w:t>
            </w:r>
          </w:p>
          <w:p w14:paraId="6C1A59B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8</w:t>
            </w:r>
          </w:p>
          <w:p w14:paraId="49F1779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DD</w:t>
            </w:r>
          </w:p>
          <w:p w14:paraId="4F866E5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LK</w:t>
            </w:r>
          </w:p>
          <w:p w14:paraId="734300A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8</w:t>
            </w:r>
          </w:p>
          <w:p w14:paraId="6C7DD23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OL1A1</w:t>
            </w:r>
          </w:p>
          <w:p w14:paraId="31F6CBC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IAP</w:t>
            </w:r>
          </w:p>
          <w:p w14:paraId="63F4102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AR</w:t>
            </w:r>
          </w:p>
          <w:p w14:paraId="251D260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RN</w:t>
            </w:r>
          </w:p>
          <w:p w14:paraId="6A489D4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7</w:t>
            </w:r>
          </w:p>
          <w:p w14:paraId="7EC78D1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3B</w:t>
            </w:r>
          </w:p>
          <w:p w14:paraId="487D217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B1</w:t>
            </w:r>
          </w:p>
          <w:p w14:paraId="037AD32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B2</w:t>
            </w:r>
          </w:p>
          <w:p w14:paraId="1A02C2E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TA2</w:t>
            </w:r>
          </w:p>
          <w:p w14:paraId="76FCD66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TB</w:t>
            </w:r>
          </w:p>
          <w:p w14:paraId="5CBB667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3</w:t>
            </w:r>
          </w:p>
          <w:p w14:paraId="1C5602A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PK3</w:t>
            </w:r>
          </w:p>
          <w:p w14:paraId="2AB06E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4</w:t>
            </w:r>
          </w:p>
          <w:p w14:paraId="4D9E2A0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9</w:t>
            </w:r>
          </w:p>
          <w:p w14:paraId="47BF847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1</w:t>
            </w:r>
          </w:p>
          <w:p w14:paraId="1949CA5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PTGS2</w:t>
            </w:r>
          </w:p>
          <w:p w14:paraId="3EE3F77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2A</w:t>
            </w:r>
          </w:p>
          <w:p w14:paraId="4A989EB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AD3</w:t>
            </w:r>
          </w:p>
          <w:p w14:paraId="5C0DA53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70</w:t>
            </w:r>
          </w:p>
          <w:p w14:paraId="128783C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IPOQ</w:t>
            </w:r>
          </w:p>
          <w:p w14:paraId="73D617A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CAM1</w:t>
            </w:r>
          </w:p>
          <w:p w14:paraId="7755E5F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F2</w:t>
            </w:r>
          </w:p>
          <w:p w14:paraId="35630FA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LA-DRB1</w:t>
            </w:r>
          </w:p>
          <w:p w14:paraId="345CC0C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LA-B</w:t>
            </w:r>
          </w:p>
          <w:p w14:paraId="655B775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G1</w:t>
            </w:r>
          </w:p>
          <w:p w14:paraId="00FE2C8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BR1</w:t>
            </w:r>
          </w:p>
          <w:p w14:paraId="31FF34C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A10</w:t>
            </w:r>
          </w:p>
          <w:p w14:paraId="269861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FLAR</w:t>
            </w:r>
          </w:p>
          <w:p w14:paraId="3EEDD57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E</w:t>
            </w:r>
          </w:p>
          <w:p w14:paraId="45226D4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F4GD-DT</w:t>
            </w:r>
          </w:p>
          <w:p w14:paraId="54C77D3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21</w:t>
            </w:r>
          </w:p>
          <w:p w14:paraId="041B457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6</w:t>
            </w:r>
          </w:p>
          <w:p w14:paraId="2545306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KB1</w:t>
            </w:r>
          </w:p>
          <w:p w14:paraId="6A5E225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EP</w:t>
            </w:r>
          </w:p>
          <w:p w14:paraId="3858AF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OX</w:t>
            </w:r>
          </w:p>
          <w:p w14:paraId="3D42ABE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H11</w:t>
            </w:r>
          </w:p>
          <w:p w14:paraId="41C9718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</w:t>
            </w:r>
          </w:p>
          <w:p w14:paraId="6814C26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LB</w:t>
            </w:r>
          </w:p>
          <w:p w14:paraId="7F73918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4I1</w:t>
            </w:r>
          </w:p>
          <w:p w14:paraId="0FA3089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BR2</w:t>
            </w:r>
          </w:p>
          <w:p w14:paraId="7C8E52C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B3</w:t>
            </w:r>
          </w:p>
          <w:p w14:paraId="7B09F9F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CS</w:t>
            </w:r>
          </w:p>
          <w:p w14:paraId="48C7BE7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LE</w:t>
            </w:r>
          </w:p>
          <w:p w14:paraId="31E2C28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3</w:t>
            </w:r>
          </w:p>
          <w:p w14:paraId="634EADE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MGB1</w:t>
            </w:r>
          </w:p>
          <w:p w14:paraId="5C73765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EGFA</w:t>
            </w:r>
          </w:p>
          <w:p w14:paraId="548F397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LNA</w:t>
            </w:r>
          </w:p>
          <w:p w14:paraId="159BCE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R1</w:t>
            </w:r>
          </w:p>
          <w:p w14:paraId="1559D9D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2</w:t>
            </w:r>
          </w:p>
          <w:p w14:paraId="330672C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LN</w:t>
            </w:r>
          </w:p>
          <w:p w14:paraId="196F2C0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1</w:t>
            </w:r>
          </w:p>
          <w:p w14:paraId="58F9685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TCH1</w:t>
            </w:r>
          </w:p>
          <w:p w14:paraId="7325340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</w:t>
            </w:r>
          </w:p>
          <w:p w14:paraId="754A3A5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5</w:t>
            </w:r>
          </w:p>
          <w:p w14:paraId="3BAC622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AIP1</w:t>
            </w:r>
          </w:p>
          <w:p w14:paraId="5F3DA66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3C</w:t>
            </w:r>
          </w:p>
          <w:p w14:paraId="5B26183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7A</w:t>
            </w:r>
          </w:p>
          <w:p w14:paraId="5F7B921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AD4</w:t>
            </w:r>
          </w:p>
          <w:p w14:paraId="229FE78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AIP2</w:t>
            </w:r>
          </w:p>
          <w:p w14:paraId="6B81ECD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ELT</w:t>
            </w:r>
          </w:p>
          <w:p w14:paraId="7268339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BS</w:t>
            </w:r>
          </w:p>
          <w:p w14:paraId="22913F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MMP9</w:t>
            </w:r>
          </w:p>
          <w:p w14:paraId="392E379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BN1</w:t>
            </w:r>
          </w:p>
          <w:p w14:paraId="3D17545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A1</w:t>
            </w:r>
          </w:p>
          <w:p w14:paraId="430BD8E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ERT</w:t>
            </w:r>
          </w:p>
          <w:p w14:paraId="388C4E4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BB</w:t>
            </w:r>
          </w:p>
          <w:p w14:paraId="79A42DD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27</w:t>
            </w:r>
          </w:p>
          <w:p w14:paraId="2A7FA3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XE3</w:t>
            </w:r>
          </w:p>
          <w:p w14:paraId="7DBC559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X</w:t>
            </w:r>
          </w:p>
          <w:p w14:paraId="3D2BE1A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UN</w:t>
            </w:r>
          </w:p>
          <w:p w14:paraId="577C002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2</w:t>
            </w:r>
          </w:p>
          <w:p w14:paraId="4B1EE57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FAP5</w:t>
            </w:r>
          </w:p>
          <w:p w14:paraId="7B568F8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KBIA</w:t>
            </w:r>
          </w:p>
          <w:p w14:paraId="42CDF55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4</w:t>
            </w:r>
          </w:p>
          <w:p w14:paraId="724980F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</w:t>
            </w:r>
          </w:p>
          <w:p w14:paraId="08E466D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OD1</w:t>
            </w:r>
          </w:p>
          <w:p w14:paraId="3D49C5B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14</w:t>
            </w:r>
          </w:p>
          <w:p w14:paraId="5233744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F1</w:t>
            </w:r>
          </w:p>
          <w:p w14:paraId="1B01478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LKL</w:t>
            </w:r>
          </w:p>
          <w:p w14:paraId="1B21B73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GN</w:t>
            </w:r>
          </w:p>
          <w:p w14:paraId="777DD8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UK</w:t>
            </w:r>
          </w:p>
          <w:p w14:paraId="31FA94B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AD2</w:t>
            </w:r>
          </w:p>
          <w:p w14:paraId="75270D0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SR1</w:t>
            </w:r>
          </w:p>
          <w:p w14:paraId="762CF29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TA2-AS1</w:t>
            </w:r>
          </w:p>
          <w:p w14:paraId="35631AF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P1</w:t>
            </w:r>
          </w:p>
          <w:p w14:paraId="360E51A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T2A</w:t>
            </w:r>
          </w:p>
          <w:p w14:paraId="5E5FE21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DAR</w:t>
            </w:r>
          </w:p>
          <w:p w14:paraId="1F71657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IKBKB</w:t>
            </w:r>
          </w:p>
          <w:p w14:paraId="5C4D9F2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AG1</w:t>
            </w:r>
          </w:p>
          <w:p w14:paraId="28DE913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S2</w:t>
            </w:r>
          </w:p>
          <w:p w14:paraId="7D76288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1</w:t>
            </w:r>
          </w:p>
          <w:p w14:paraId="38FE71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1</w:t>
            </w:r>
          </w:p>
          <w:p w14:paraId="1461AC4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MOX1</w:t>
            </w:r>
          </w:p>
          <w:p w14:paraId="021C017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3</w:t>
            </w:r>
          </w:p>
          <w:p w14:paraId="0770A62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AIP8L2</w:t>
            </w:r>
          </w:p>
          <w:p w14:paraId="07A3901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RPINE1</w:t>
            </w:r>
          </w:p>
          <w:p w14:paraId="28DBDCB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3</w:t>
            </w:r>
          </w:p>
          <w:p w14:paraId="15AE908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ELA</w:t>
            </w:r>
          </w:p>
          <w:p w14:paraId="64EA70C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OL3A1</w:t>
            </w:r>
          </w:p>
          <w:p w14:paraId="10F4E91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F3</w:t>
            </w:r>
          </w:p>
          <w:p w14:paraId="1E9FFC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3K5</w:t>
            </w:r>
          </w:p>
          <w:p w14:paraId="7AA80F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ED12</w:t>
            </w:r>
          </w:p>
          <w:p w14:paraId="1C63B10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BN2</w:t>
            </w:r>
          </w:p>
          <w:p w14:paraId="378AD52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AIP8</w:t>
            </w:r>
          </w:p>
          <w:p w14:paraId="641EEAF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NS</w:t>
            </w:r>
          </w:p>
          <w:p w14:paraId="1128E45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OMP</w:t>
            </w:r>
          </w:p>
          <w:p w14:paraId="68CDAD6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GFR</w:t>
            </w:r>
          </w:p>
          <w:p w14:paraId="3583598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EK9</w:t>
            </w:r>
          </w:p>
          <w:p w14:paraId="0B0DB66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OL5A1</w:t>
            </w:r>
          </w:p>
          <w:p w14:paraId="281C6A8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MEFV</w:t>
            </w:r>
          </w:p>
          <w:p w14:paraId="652EE1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MP6</w:t>
            </w:r>
          </w:p>
          <w:p w14:paraId="5281876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DA</w:t>
            </w:r>
          </w:p>
          <w:p w14:paraId="4E33CD7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2-TNFSF13</w:t>
            </w:r>
          </w:p>
          <w:p w14:paraId="345E024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NPTAB</w:t>
            </w:r>
          </w:p>
          <w:p w14:paraId="158B4D6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PM1</w:t>
            </w:r>
          </w:p>
          <w:p w14:paraId="1C24D4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OL5A2</w:t>
            </w:r>
          </w:p>
          <w:p w14:paraId="4BEA2DC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DE1</w:t>
            </w:r>
          </w:p>
          <w:p w14:paraId="71EA416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OC101448202</w:t>
            </w:r>
          </w:p>
          <w:p w14:paraId="42DC8C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OC113939944</w:t>
            </w:r>
          </w:p>
          <w:p w14:paraId="2213444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4</w:t>
            </w:r>
          </w:p>
          <w:p w14:paraId="5830536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N1</w:t>
            </w:r>
          </w:p>
          <w:p w14:paraId="50FB916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BA1</w:t>
            </w:r>
          </w:p>
          <w:p w14:paraId="5E06A64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RAPL2</w:t>
            </w:r>
          </w:p>
          <w:p w14:paraId="402543D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DA2R</w:t>
            </w:r>
          </w:p>
          <w:p w14:paraId="70A941D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EY2</w:t>
            </w:r>
          </w:p>
          <w:p w14:paraId="2850873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5</w:t>
            </w:r>
          </w:p>
          <w:p w14:paraId="345F166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TA4</w:t>
            </w:r>
          </w:p>
          <w:p w14:paraId="3EEC333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1QTNF5</w:t>
            </w:r>
          </w:p>
          <w:p w14:paraId="0675496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P1</w:t>
            </w:r>
          </w:p>
          <w:p w14:paraId="5C8DC36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GPT</w:t>
            </w:r>
          </w:p>
          <w:p w14:paraId="458DBE6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D2</w:t>
            </w:r>
          </w:p>
          <w:p w14:paraId="69CE3E8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GF</w:t>
            </w:r>
          </w:p>
          <w:p w14:paraId="2842657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1QTNF3</w:t>
            </w:r>
          </w:p>
          <w:p w14:paraId="163C441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RB</w:t>
            </w:r>
          </w:p>
          <w:p w14:paraId="210C7AA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9</w:t>
            </w:r>
          </w:p>
          <w:p w14:paraId="76CAF64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IF1A-AS1</w:t>
            </w:r>
          </w:p>
          <w:p w14:paraId="635784F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RFBP1</w:t>
            </w:r>
          </w:p>
          <w:p w14:paraId="2F95035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LK-AS1</w:t>
            </w:r>
          </w:p>
          <w:p w14:paraId="02AD49D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INC01389</w:t>
            </w:r>
          </w:p>
          <w:p w14:paraId="4CF689E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AD6</w:t>
            </w:r>
          </w:p>
          <w:p w14:paraId="29156A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IMP1</w:t>
            </w:r>
          </w:p>
          <w:p w14:paraId="3593D8E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P300</w:t>
            </w:r>
          </w:p>
          <w:p w14:paraId="03F5335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LANE</w:t>
            </w:r>
          </w:p>
          <w:p w14:paraId="70BF827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ANK</w:t>
            </w:r>
          </w:p>
          <w:p w14:paraId="7DFE1F9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12A5-AS1</w:t>
            </w:r>
          </w:p>
          <w:p w14:paraId="190E115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L5</w:t>
            </w:r>
          </w:p>
          <w:p w14:paraId="4BBCD0D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1QTNF9</w:t>
            </w:r>
          </w:p>
          <w:p w14:paraId="25A56AF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RA</w:t>
            </w:r>
          </w:p>
          <w:p w14:paraId="5605D79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AT3</w:t>
            </w:r>
          </w:p>
          <w:p w14:paraId="392D268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INF2</w:t>
            </w:r>
          </w:p>
          <w:p w14:paraId="142C055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LA4</w:t>
            </w:r>
          </w:p>
          <w:p w14:paraId="77D60E4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ZMB</w:t>
            </w:r>
          </w:p>
          <w:p w14:paraId="69EED00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ROBO4</w:t>
            </w:r>
          </w:p>
          <w:p w14:paraId="09AF575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ARG</w:t>
            </w:r>
          </w:p>
          <w:p w14:paraId="26B754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AT1</w:t>
            </w:r>
          </w:p>
          <w:p w14:paraId="623D9B1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REBBP</w:t>
            </w:r>
          </w:p>
          <w:p w14:paraId="7073679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1QTNF1</w:t>
            </w:r>
          </w:p>
          <w:p w14:paraId="165917F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ING1</w:t>
            </w:r>
          </w:p>
          <w:p w14:paraId="72F8528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2B</w:t>
            </w:r>
          </w:p>
          <w:p w14:paraId="3B8357B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19</w:t>
            </w:r>
          </w:p>
          <w:p w14:paraId="38C9E52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AN</w:t>
            </w:r>
          </w:p>
          <w:p w14:paraId="346997F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GF2</w:t>
            </w:r>
          </w:p>
          <w:p w14:paraId="51F77D1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ICAM1</w:t>
            </w:r>
          </w:p>
          <w:p w14:paraId="1E8631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GF1</w:t>
            </w:r>
          </w:p>
          <w:p w14:paraId="1D21D45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55</w:t>
            </w:r>
          </w:p>
          <w:p w14:paraId="35DB257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ERNA3</w:t>
            </w:r>
          </w:p>
          <w:p w14:paraId="3338C0E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D2</w:t>
            </w:r>
          </w:p>
          <w:p w14:paraId="234D887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LA-A</w:t>
            </w:r>
          </w:p>
          <w:p w14:paraId="7078B3D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B1</w:t>
            </w:r>
          </w:p>
          <w:p w14:paraId="61990A7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1QTNF4</w:t>
            </w:r>
          </w:p>
          <w:p w14:paraId="47324CE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TULIN</w:t>
            </w:r>
          </w:p>
          <w:p w14:paraId="6FBDB23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5</w:t>
            </w:r>
          </w:p>
          <w:p w14:paraId="5B6B599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OLG</w:t>
            </w:r>
          </w:p>
          <w:p w14:paraId="405A210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2M</w:t>
            </w:r>
          </w:p>
          <w:p w14:paraId="5CB1AB1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OC100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506472</w:t>
            </w:r>
          </w:p>
          <w:p w14:paraId="26FE39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AT1</w:t>
            </w:r>
          </w:p>
          <w:p w14:paraId="01ECCAE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XA5</w:t>
            </w:r>
          </w:p>
          <w:p w14:paraId="7431F43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AIP8L1</w:t>
            </w:r>
          </w:p>
          <w:p w14:paraId="3B73919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SMD2</w:t>
            </w:r>
          </w:p>
          <w:p w14:paraId="5BA53F1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EG3</w:t>
            </w:r>
          </w:p>
          <w:p w14:paraId="6D7180F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KT1</w:t>
            </w:r>
          </w:p>
          <w:p w14:paraId="366E2F8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2</w:t>
            </w:r>
          </w:p>
          <w:p w14:paraId="3C21D16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X3</w:t>
            </w:r>
          </w:p>
          <w:p w14:paraId="786BB00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1QTNF6</w:t>
            </w:r>
          </w:p>
          <w:p w14:paraId="564C617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KBKG</w:t>
            </w:r>
          </w:p>
          <w:p w14:paraId="4B45091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AIP8L3</w:t>
            </w:r>
          </w:p>
          <w:p w14:paraId="327AD44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MP2</w:t>
            </w:r>
          </w:p>
          <w:p w14:paraId="2D2DA91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L3</w:t>
            </w:r>
          </w:p>
          <w:p w14:paraId="4BBCAB4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PPA</w:t>
            </w:r>
          </w:p>
          <w:p w14:paraId="2003870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10</w:t>
            </w:r>
          </w:p>
          <w:p w14:paraId="4260E9C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R6</w:t>
            </w:r>
          </w:p>
          <w:p w14:paraId="1AF5019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F1</w:t>
            </w:r>
          </w:p>
          <w:p w14:paraId="4449A05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ZFP36</w:t>
            </w:r>
          </w:p>
          <w:p w14:paraId="579A12A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LA-DQB1</w:t>
            </w:r>
          </w:p>
          <w:p w14:paraId="4CCBA9E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F</w:t>
            </w:r>
          </w:p>
          <w:p w14:paraId="3C42C79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3</w:t>
            </w:r>
          </w:p>
          <w:p w14:paraId="68EF7A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D1</w:t>
            </w:r>
          </w:p>
          <w:p w14:paraId="4648708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3K14</w:t>
            </w:r>
          </w:p>
          <w:p w14:paraId="6411F6D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CTA1</w:t>
            </w:r>
          </w:p>
          <w:p w14:paraId="20382D8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S3</w:t>
            </w:r>
          </w:p>
          <w:p w14:paraId="2636E16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90AA1</w:t>
            </w:r>
          </w:p>
          <w:p w14:paraId="22719B4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</w:t>
            </w:r>
          </w:p>
          <w:p w14:paraId="7B5E1C5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AT4</w:t>
            </w:r>
          </w:p>
          <w:p w14:paraId="647184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YMS</w:t>
            </w:r>
          </w:p>
          <w:p w14:paraId="7201896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3</w:t>
            </w:r>
          </w:p>
          <w:p w14:paraId="40017D8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AGLU</w:t>
            </w:r>
          </w:p>
          <w:p w14:paraId="14396B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21</w:t>
            </w:r>
          </w:p>
          <w:p w14:paraId="79E1B85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PN11</w:t>
            </w:r>
          </w:p>
          <w:p w14:paraId="63694F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EN</w:t>
            </w:r>
          </w:p>
          <w:p w14:paraId="5A2ECF9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46A</w:t>
            </w:r>
          </w:p>
          <w:p w14:paraId="50DF9C0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DNF-AS</w:t>
            </w:r>
          </w:p>
          <w:p w14:paraId="2D721BF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F3</w:t>
            </w:r>
          </w:p>
          <w:p w14:paraId="0DA71DD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GLAP</w:t>
            </w:r>
          </w:p>
          <w:p w14:paraId="5F30451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3</w:t>
            </w:r>
          </w:p>
          <w:p w14:paraId="59D6DBC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GCA</w:t>
            </w:r>
          </w:p>
          <w:p w14:paraId="22BAD82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LCA</w:t>
            </w:r>
          </w:p>
          <w:p w14:paraId="750449F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ERC</w:t>
            </w:r>
          </w:p>
          <w:p w14:paraId="40960F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TEL1</w:t>
            </w:r>
          </w:p>
          <w:p w14:paraId="57D99C5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ETN</w:t>
            </w:r>
          </w:p>
          <w:p w14:paraId="524F78B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AK2</w:t>
            </w:r>
          </w:p>
          <w:p w14:paraId="4DD7E14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B</w:t>
            </w:r>
          </w:p>
          <w:p w14:paraId="6DEA028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3K7</w:t>
            </w:r>
          </w:p>
          <w:p w14:paraId="456F2B6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LITAF</w:t>
            </w:r>
          </w:p>
          <w:p w14:paraId="54E0600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RAP1</w:t>
            </w:r>
          </w:p>
          <w:p w14:paraId="3ED128C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3C1</w:t>
            </w:r>
          </w:p>
          <w:p w14:paraId="7915A57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PO</w:t>
            </w:r>
          </w:p>
          <w:p w14:paraId="4E79C44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HBD</w:t>
            </w:r>
          </w:p>
          <w:p w14:paraId="306B05E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2</w:t>
            </w:r>
          </w:p>
          <w:p w14:paraId="14CE0DF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WRAP53</w:t>
            </w:r>
          </w:p>
          <w:p w14:paraId="3FF991A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LP</w:t>
            </w:r>
          </w:p>
          <w:p w14:paraId="6456330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OL1A2</w:t>
            </w:r>
          </w:p>
          <w:p w14:paraId="59F0483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2A12</w:t>
            </w:r>
          </w:p>
          <w:p w14:paraId="720F5A6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IF1A</w:t>
            </w:r>
          </w:p>
          <w:p w14:paraId="520C9F0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1QTNF2</w:t>
            </w:r>
          </w:p>
          <w:p w14:paraId="493E8A0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MOD</w:t>
            </w:r>
          </w:p>
          <w:p w14:paraId="7F41A28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NSR</w:t>
            </w:r>
          </w:p>
          <w:p w14:paraId="1405F9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EAP4</w:t>
            </w:r>
          </w:p>
          <w:p w14:paraId="442F5A7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NNB1</w:t>
            </w:r>
          </w:p>
          <w:p w14:paraId="67AF11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OE</w:t>
            </w:r>
          </w:p>
          <w:p w14:paraId="424BB02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1QTNF7</w:t>
            </w:r>
          </w:p>
          <w:p w14:paraId="6CB0D21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4</w:t>
            </w:r>
          </w:p>
          <w:p w14:paraId="56783F4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GR1</w:t>
            </w:r>
          </w:p>
          <w:p w14:paraId="5E2063E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OH</w:t>
            </w:r>
          </w:p>
          <w:p w14:paraId="1BA672D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3R</w:t>
            </w:r>
          </w:p>
          <w:p w14:paraId="5B90394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RYR1</w:t>
            </w:r>
          </w:p>
          <w:p w14:paraId="46F177B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1QTNF9B</w:t>
            </w:r>
          </w:p>
          <w:p w14:paraId="3889653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K1</w:t>
            </w:r>
          </w:p>
          <w:p w14:paraId="09FBE2D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2B-AS1</w:t>
            </w:r>
          </w:p>
          <w:p w14:paraId="1F3B1ED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CN2</w:t>
            </w:r>
          </w:p>
          <w:p w14:paraId="3A1BD15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GS1</w:t>
            </w:r>
          </w:p>
          <w:p w14:paraId="5839B96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E2</w:t>
            </w:r>
          </w:p>
          <w:p w14:paraId="398AD8B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7-3HG</w:t>
            </w:r>
          </w:p>
          <w:p w14:paraId="1EA7FF8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D</w:t>
            </w:r>
          </w:p>
          <w:p w14:paraId="2E03AAB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DN1</w:t>
            </w:r>
          </w:p>
          <w:p w14:paraId="5DB967A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9</w:t>
            </w:r>
          </w:p>
          <w:p w14:paraId="2CC95EF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PRC</w:t>
            </w:r>
          </w:p>
          <w:p w14:paraId="444CC4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2A</w:t>
            </w:r>
          </w:p>
          <w:p w14:paraId="500EF71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A2G4A</w:t>
            </w:r>
          </w:p>
          <w:p w14:paraId="692B350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T3</w:t>
            </w:r>
          </w:p>
          <w:p w14:paraId="399D51E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INC01672</w:t>
            </w:r>
          </w:p>
          <w:p w14:paraId="635C3CB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PTN</w:t>
            </w:r>
          </w:p>
          <w:p w14:paraId="6492605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10</w:t>
            </w:r>
          </w:p>
          <w:p w14:paraId="5E85FED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5</w:t>
            </w:r>
          </w:p>
          <w:p w14:paraId="558E117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30A</w:t>
            </w:r>
          </w:p>
          <w:p w14:paraId="463FCA4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AC3</w:t>
            </w:r>
          </w:p>
          <w:p w14:paraId="184008C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HRL</w:t>
            </w:r>
          </w:p>
          <w:p w14:paraId="6B9D348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</w:t>
            </w:r>
          </w:p>
          <w:p w14:paraId="08F4D30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1QTNF8</w:t>
            </w:r>
          </w:p>
          <w:p w14:paraId="3351293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FR</w:t>
            </w:r>
          </w:p>
          <w:p w14:paraId="4BA7AD4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LNC</w:t>
            </w:r>
          </w:p>
          <w:p w14:paraId="7AAF456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8R1</w:t>
            </w:r>
          </w:p>
          <w:p w14:paraId="3106344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6R</w:t>
            </w:r>
          </w:p>
          <w:p w14:paraId="5610093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PT2</w:t>
            </w:r>
          </w:p>
          <w:p w14:paraId="403E6E2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L10</w:t>
            </w:r>
          </w:p>
          <w:p w14:paraId="3613B81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T</w:t>
            </w:r>
          </w:p>
          <w:p w14:paraId="2D8A048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CGR3A</w:t>
            </w:r>
          </w:p>
          <w:p w14:paraId="22DB7A8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DME</w:t>
            </w:r>
          </w:p>
          <w:p w14:paraId="58F8EA6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3</w:t>
            </w:r>
          </w:p>
          <w:p w14:paraId="60447AC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K3CA</w:t>
            </w:r>
          </w:p>
          <w:p w14:paraId="3E281C6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1</w:t>
            </w:r>
          </w:p>
          <w:p w14:paraId="23D7A1D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F1</w:t>
            </w:r>
          </w:p>
          <w:p w14:paraId="2269AFC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PO</w:t>
            </w:r>
          </w:p>
          <w:p w14:paraId="4B89D90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34A</w:t>
            </w:r>
          </w:p>
          <w:p w14:paraId="0258036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ITLG</w:t>
            </w:r>
          </w:p>
          <w:p w14:paraId="0586D3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TRK1</w:t>
            </w:r>
          </w:p>
          <w:p w14:paraId="207F87C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IMP3</w:t>
            </w:r>
          </w:p>
          <w:p w14:paraId="57879E5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PP1</w:t>
            </w:r>
          </w:p>
          <w:p w14:paraId="08D34DA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4A</w:t>
            </w:r>
          </w:p>
          <w:p w14:paraId="2D561AF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OL1</w:t>
            </w:r>
          </w:p>
          <w:p w14:paraId="5B554AC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N</w:t>
            </w:r>
          </w:p>
          <w:p w14:paraId="72226DF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BC</w:t>
            </w:r>
          </w:p>
          <w:p w14:paraId="2DE2578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HP2</w:t>
            </w:r>
          </w:p>
          <w:p w14:paraId="5F43CC8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PROC</w:t>
            </w:r>
          </w:p>
          <w:p w14:paraId="470B0B2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INC02605</w:t>
            </w:r>
          </w:p>
          <w:p w14:paraId="0DB7870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DR</w:t>
            </w:r>
          </w:p>
          <w:p w14:paraId="54C4B3D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6ST</w:t>
            </w:r>
          </w:p>
          <w:p w14:paraId="19335EA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UNX2</w:t>
            </w:r>
          </w:p>
          <w:p w14:paraId="62C3CF1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P</w:t>
            </w:r>
          </w:p>
          <w:p w14:paraId="0CEC80B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AF</w:t>
            </w:r>
          </w:p>
          <w:p w14:paraId="6811F03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LA-C</w:t>
            </w:r>
          </w:p>
          <w:p w14:paraId="133A9AF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OB</w:t>
            </w:r>
          </w:p>
          <w:p w14:paraId="4A570BA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PD1</w:t>
            </w:r>
          </w:p>
          <w:p w14:paraId="086617E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NBP2</w:t>
            </w:r>
          </w:p>
          <w:p w14:paraId="4FAFA86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R3</w:t>
            </w:r>
          </w:p>
          <w:p w14:paraId="20DD173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OS1</w:t>
            </w:r>
          </w:p>
          <w:p w14:paraId="5CD08CF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18</w:t>
            </w:r>
          </w:p>
          <w:p w14:paraId="47BCE6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F</w:t>
            </w:r>
          </w:p>
          <w:p w14:paraId="34F0199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7</w:t>
            </w:r>
          </w:p>
          <w:p w14:paraId="7A12E07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AMTS2</w:t>
            </w:r>
          </w:p>
          <w:p w14:paraId="413A25E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KC1</w:t>
            </w:r>
          </w:p>
          <w:p w14:paraId="6ECDAFC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P10</w:t>
            </w:r>
          </w:p>
          <w:p w14:paraId="63DCD4A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AS</w:t>
            </w:r>
          </w:p>
          <w:p w14:paraId="29D724F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E2L2</w:t>
            </w:r>
          </w:p>
          <w:p w14:paraId="3DB131A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25A</w:t>
            </w:r>
          </w:p>
          <w:p w14:paraId="51CBAAE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YK2</w:t>
            </w:r>
          </w:p>
          <w:p w14:paraId="0D68B0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TN3</w:t>
            </w:r>
          </w:p>
          <w:p w14:paraId="0448AC2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K3C2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</w:t>
            </w:r>
          </w:p>
          <w:p w14:paraId="7301BCE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L4</w:t>
            </w:r>
          </w:p>
          <w:p w14:paraId="24B87DC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1A</w:t>
            </w:r>
          </w:p>
          <w:p w14:paraId="54BDF40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9A</w:t>
            </w:r>
          </w:p>
          <w:p w14:paraId="1647043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A1</w:t>
            </w:r>
          </w:p>
          <w:p w14:paraId="3D786AE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S1</w:t>
            </w:r>
          </w:p>
          <w:p w14:paraId="4FA9BBA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-CO1</w:t>
            </w:r>
          </w:p>
          <w:p w14:paraId="3D90645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STPIP1</w:t>
            </w:r>
          </w:p>
          <w:p w14:paraId="6766F8D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WNT5A</w:t>
            </w:r>
          </w:p>
          <w:p w14:paraId="7464F44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BP</w:t>
            </w:r>
          </w:p>
          <w:p w14:paraId="5FFCD7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P3</w:t>
            </w:r>
          </w:p>
          <w:p w14:paraId="01D7FC5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R1</w:t>
            </w:r>
          </w:p>
          <w:p w14:paraId="55F78BE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22</w:t>
            </w:r>
          </w:p>
          <w:p w14:paraId="14BE62D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PS1</w:t>
            </w:r>
          </w:p>
          <w:p w14:paraId="66E3187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LAT1</w:t>
            </w:r>
          </w:p>
          <w:p w14:paraId="312D795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2A</w:t>
            </w:r>
          </w:p>
          <w:p w14:paraId="3894299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A</w:t>
            </w:r>
          </w:p>
          <w:p w14:paraId="270B4CE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OLG2</w:t>
            </w:r>
          </w:p>
          <w:p w14:paraId="77933B9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D2-OT1</w:t>
            </w:r>
          </w:p>
          <w:p w14:paraId="66614C9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LL</w:t>
            </w:r>
          </w:p>
          <w:p w14:paraId="3DC352A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AM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SL2</w:t>
            </w:r>
          </w:p>
          <w:p w14:paraId="0947CEA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WF</w:t>
            </w:r>
          </w:p>
          <w:p w14:paraId="22CFB6A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S</w:t>
            </w:r>
          </w:p>
          <w:p w14:paraId="159F2AA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N</w:t>
            </w:r>
          </w:p>
          <w:p w14:paraId="1633A6B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AVCR1</w:t>
            </w:r>
          </w:p>
          <w:p w14:paraId="568FFC8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D88</w:t>
            </w:r>
          </w:p>
          <w:p w14:paraId="6CD84B9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A2</w:t>
            </w:r>
          </w:p>
          <w:p w14:paraId="40D7E92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13</w:t>
            </w:r>
          </w:p>
          <w:p w14:paraId="3618FB4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14</w:t>
            </w:r>
          </w:p>
          <w:p w14:paraId="776B9DE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HFR</w:t>
            </w:r>
          </w:p>
          <w:p w14:paraId="769607C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HSD4</w:t>
            </w:r>
          </w:p>
          <w:p w14:paraId="74B53B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REB1</w:t>
            </w:r>
          </w:p>
          <w:p w14:paraId="67AC1E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APK2</w:t>
            </w:r>
          </w:p>
          <w:p w14:paraId="510C269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-ND6</w:t>
            </w:r>
          </w:p>
          <w:p w14:paraId="5A3213F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12</w:t>
            </w:r>
          </w:p>
          <w:p w14:paraId="4E35277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EX1</w:t>
            </w:r>
          </w:p>
          <w:p w14:paraId="68383C0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H2D1A</w:t>
            </w:r>
          </w:p>
          <w:p w14:paraId="5062AD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ARA</w:t>
            </w:r>
          </w:p>
          <w:p w14:paraId="749AAE1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32</w:t>
            </w:r>
          </w:p>
          <w:p w14:paraId="6D1606F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5</w:t>
            </w:r>
          </w:p>
          <w:p w14:paraId="011624C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32</w:t>
            </w:r>
          </w:p>
          <w:p w14:paraId="498C865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L11</w:t>
            </w:r>
          </w:p>
          <w:p w14:paraId="2F0A47A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OMC</w:t>
            </w:r>
          </w:p>
          <w:p w14:paraId="386B3EF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AM10</w:t>
            </w:r>
          </w:p>
          <w:p w14:paraId="055A474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PIK3CG</w:t>
            </w:r>
          </w:p>
          <w:p w14:paraId="736DD45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C1</w:t>
            </w:r>
          </w:p>
          <w:p w14:paraId="57792F5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A2</w:t>
            </w:r>
          </w:p>
          <w:p w14:paraId="5F199C3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CAM1</w:t>
            </w:r>
          </w:p>
          <w:p w14:paraId="748B60C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PDH</w:t>
            </w:r>
          </w:p>
          <w:p w14:paraId="220D320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10</w:t>
            </w:r>
          </w:p>
          <w:p w14:paraId="6F44E7C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NM1L</w:t>
            </w:r>
          </w:p>
          <w:p w14:paraId="417C575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5</w:t>
            </w:r>
          </w:p>
          <w:p w14:paraId="5A30931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RPINC1</w:t>
            </w:r>
          </w:p>
          <w:p w14:paraId="14874F9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ONSL</w:t>
            </w:r>
          </w:p>
          <w:p w14:paraId="260622B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46B</w:t>
            </w:r>
          </w:p>
          <w:p w14:paraId="546E707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RC</w:t>
            </w:r>
          </w:p>
          <w:p w14:paraId="2BDC6E1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SB1</w:t>
            </w:r>
          </w:p>
          <w:p w14:paraId="4278A72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P1</w:t>
            </w:r>
          </w:p>
          <w:p w14:paraId="29B03BA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LR1</w:t>
            </w:r>
          </w:p>
          <w:p w14:paraId="68EC9AD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2</w:t>
            </w:r>
          </w:p>
          <w:p w14:paraId="57FD97B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3K1</w:t>
            </w:r>
          </w:p>
          <w:p w14:paraId="36B1AD8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C</w:t>
            </w:r>
          </w:p>
          <w:p w14:paraId="595C004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KZF1</w:t>
            </w:r>
          </w:p>
          <w:p w14:paraId="39832F2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22</w:t>
            </w:r>
          </w:p>
          <w:p w14:paraId="78B5E8E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K</w:t>
            </w:r>
          </w:p>
          <w:p w14:paraId="75B5B78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B3</w:t>
            </w:r>
          </w:p>
          <w:p w14:paraId="574F3B9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17A5</w:t>
            </w:r>
          </w:p>
          <w:p w14:paraId="15AEFA7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LP1</w:t>
            </w:r>
          </w:p>
          <w:p w14:paraId="74CA4C9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FGFR1</w:t>
            </w:r>
          </w:p>
          <w:p w14:paraId="0FE915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RPINA1</w:t>
            </w:r>
          </w:p>
          <w:p w14:paraId="7BF03E3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GFBP3</w:t>
            </w:r>
          </w:p>
          <w:p w14:paraId="4A8FDE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TEL1-TNFRSF6B</w:t>
            </w:r>
          </w:p>
          <w:p w14:paraId="0C45C42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SPP</w:t>
            </w:r>
          </w:p>
          <w:p w14:paraId="6B81FD0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36</w:t>
            </w:r>
          </w:p>
          <w:p w14:paraId="74D5DE7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8A</w:t>
            </w:r>
          </w:p>
          <w:p w14:paraId="4BC4A07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IF</w:t>
            </w:r>
          </w:p>
          <w:p w14:paraId="514C232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NG</w:t>
            </w:r>
          </w:p>
          <w:p w14:paraId="70EE9FE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MP7</w:t>
            </w:r>
          </w:p>
          <w:p w14:paraId="0D788A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BSP</w:t>
            </w:r>
          </w:p>
          <w:p w14:paraId="6472A5E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P5</w:t>
            </w:r>
          </w:p>
          <w:p w14:paraId="1D5291C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HBS1</w:t>
            </w:r>
          </w:p>
          <w:p w14:paraId="03AFBF3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GER</w:t>
            </w:r>
          </w:p>
          <w:p w14:paraId="08464EE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AD5-AS1</w:t>
            </w:r>
          </w:p>
          <w:p w14:paraId="0C4D01A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PL</w:t>
            </w:r>
          </w:p>
          <w:p w14:paraId="01453D7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OA1</w:t>
            </w:r>
          </w:p>
          <w:p w14:paraId="5852960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AK1</w:t>
            </w:r>
          </w:p>
          <w:p w14:paraId="7352680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AM</w:t>
            </w:r>
          </w:p>
          <w:p w14:paraId="3B6EBA6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OC100287329</w:t>
            </w:r>
          </w:p>
          <w:p w14:paraId="21F1C8A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RSB</w:t>
            </w:r>
          </w:p>
          <w:p w14:paraId="53AC64B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R1</w:t>
            </w:r>
          </w:p>
          <w:p w14:paraId="17A0D8D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CARB2</w:t>
            </w:r>
          </w:p>
          <w:p w14:paraId="10AA619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ITGB2</w:t>
            </w:r>
          </w:p>
          <w:p w14:paraId="736F3A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CGR2A</w:t>
            </w:r>
          </w:p>
          <w:p w14:paraId="0D13985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GA</w:t>
            </w:r>
          </w:p>
          <w:p w14:paraId="43C6EB8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81A1</w:t>
            </w:r>
          </w:p>
          <w:p w14:paraId="4146C2A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ET</w:t>
            </w:r>
          </w:p>
          <w:p w14:paraId="52A58ED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BL2</w:t>
            </w:r>
          </w:p>
          <w:p w14:paraId="34661E6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23</w:t>
            </w:r>
          </w:p>
          <w:p w14:paraId="4CA9541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8</w:t>
            </w:r>
          </w:p>
          <w:p w14:paraId="170D090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LOX5</w:t>
            </w:r>
          </w:p>
          <w:p w14:paraId="6A1FE3E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H</w:t>
            </w:r>
          </w:p>
          <w:p w14:paraId="6476DB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PI</w:t>
            </w:r>
          </w:p>
          <w:p w14:paraId="3ED55B2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GI</w:t>
            </w:r>
          </w:p>
          <w:p w14:paraId="1A15C31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AMHD1</w:t>
            </w:r>
          </w:p>
          <w:p w14:paraId="4FE991A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3A</w:t>
            </w:r>
          </w:p>
          <w:p w14:paraId="4E86C1F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XT1</w:t>
            </w:r>
          </w:p>
          <w:p w14:paraId="22CCD17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H23</w:t>
            </w:r>
          </w:p>
          <w:p w14:paraId="268C91C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LD</w:t>
            </w:r>
          </w:p>
          <w:p w14:paraId="79C261E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B1</w:t>
            </w:r>
          </w:p>
          <w:p w14:paraId="3133B5F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GPT1</w:t>
            </w:r>
          </w:p>
          <w:p w14:paraId="27D96C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ECOM</w:t>
            </w:r>
          </w:p>
          <w:p w14:paraId="5B17B5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FP</w:t>
            </w:r>
          </w:p>
          <w:p w14:paraId="37A7DB7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VL3</w:t>
            </w:r>
          </w:p>
          <w:p w14:paraId="3D9C10D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L20</w:t>
            </w:r>
          </w:p>
          <w:p w14:paraId="273EFE6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SIL1</w:t>
            </w:r>
          </w:p>
          <w:p w14:paraId="36B3217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3</w:t>
            </w:r>
          </w:p>
          <w:p w14:paraId="1116CC5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L</w:t>
            </w:r>
          </w:p>
          <w:p w14:paraId="32A9C26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BP1</w:t>
            </w:r>
          </w:p>
          <w:p w14:paraId="3592D37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45</w:t>
            </w:r>
          </w:p>
          <w:p w14:paraId="5CC82A7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33</w:t>
            </w:r>
          </w:p>
          <w:p w14:paraId="0612F39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14</w:t>
            </w:r>
          </w:p>
          <w:p w14:paraId="2017130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G4</w:t>
            </w:r>
          </w:p>
          <w:p w14:paraId="304228C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7</w:t>
            </w:r>
          </w:p>
        </w:tc>
        <w:tc>
          <w:tcPr>
            <w:tcW w:w="567" w:type="dxa"/>
          </w:tcPr>
          <w:p w14:paraId="7523DC7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P53</w:t>
            </w:r>
          </w:p>
          <w:p w14:paraId="7BCECB6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KT1</w:t>
            </w:r>
          </w:p>
          <w:p w14:paraId="475F05F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IM</w:t>
            </w:r>
          </w:p>
          <w:p w14:paraId="2374A7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C</w:t>
            </w:r>
          </w:p>
          <w:p w14:paraId="4D57345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</w:t>
            </w:r>
          </w:p>
          <w:p w14:paraId="25802D5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5</w:t>
            </w:r>
          </w:p>
          <w:p w14:paraId="4158823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C1</w:t>
            </w:r>
          </w:p>
          <w:p w14:paraId="7B87DAA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</w:t>
            </w:r>
          </w:p>
          <w:p w14:paraId="25DD449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BL1</w:t>
            </w:r>
          </w:p>
          <w:p w14:paraId="349D26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8</w:t>
            </w:r>
          </w:p>
          <w:p w14:paraId="0BDEC24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RA</w:t>
            </w:r>
          </w:p>
          <w:p w14:paraId="7BD0F47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IFM1</w:t>
            </w:r>
          </w:p>
          <w:p w14:paraId="1A3E5F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ETM1</w:t>
            </w:r>
          </w:p>
          <w:p w14:paraId="65D6302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3</w:t>
            </w:r>
          </w:p>
          <w:p w14:paraId="6502ADE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A1</w:t>
            </w:r>
          </w:p>
          <w:p w14:paraId="32D626F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G</w:t>
            </w:r>
          </w:p>
          <w:p w14:paraId="5CA0FC5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CS</w:t>
            </w:r>
          </w:p>
          <w:p w14:paraId="26FC603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A</w:t>
            </w:r>
          </w:p>
          <w:p w14:paraId="3B038E3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PD</w:t>
            </w:r>
          </w:p>
          <w:p w14:paraId="1274DB2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GR</w:t>
            </w:r>
          </w:p>
          <w:p w14:paraId="28095AD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XP3</w:t>
            </w:r>
          </w:p>
          <w:p w14:paraId="09EDB50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FAH1B1</w:t>
            </w:r>
          </w:p>
          <w:p w14:paraId="7F45C03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20</w:t>
            </w:r>
          </w:p>
          <w:p w14:paraId="31EC5B3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LG</w:t>
            </w:r>
          </w:p>
          <w:p w14:paraId="5375423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X</w:t>
            </w:r>
          </w:p>
          <w:p w14:paraId="54796ED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P3</w:t>
            </w:r>
          </w:p>
          <w:p w14:paraId="519E703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IF1A</w:t>
            </w:r>
          </w:p>
          <w:p w14:paraId="4644EC9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PK1</w:t>
            </w:r>
          </w:p>
          <w:p w14:paraId="5D343BA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P1</w:t>
            </w:r>
          </w:p>
          <w:p w14:paraId="37E28D9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XA5</w:t>
            </w:r>
          </w:p>
          <w:p w14:paraId="095E3AE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KB1</w:t>
            </w:r>
          </w:p>
          <w:p w14:paraId="7F06D5C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0</w:t>
            </w:r>
          </w:p>
          <w:p w14:paraId="444545E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TRA2</w:t>
            </w:r>
          </w:p>
          <w:p w14:paraId="3096C74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KT</w:t>
            </w:r>
          </w:p>
          <w:p w14:paraId="23685A1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9</w:t>
            </w:r>
          </w:p>
          <w:p w14:paraId="7554258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SF3</w:t>
            </w:r>
          </w:p>
          <w:p w14:paraId="382F8BD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2</w:t>
            </w:r>
          </w:p>
          <w:p w14:paraId="1314D07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</w:t>
            </w:r>
          </w:p>
          <w:p w14:paraId="208EF7E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5</w:t>
            </w:r>
          </w:p>
          <w:p w14:paraId="27C9C82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T</w:t>
            </w:r>
          </w:p>
          <w:p w14:paraId="0310CC4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PDH</w:t>
            </w:r>
          </w:p>
          <w:p w14:paraId="36796B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URKA</w:t>
            </w:r>
          </w:p>
          <w:p w14:paraId="6B117DB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1</w:t>
            </w:r>
          </w:p>
          <w:p w14:paraId="191069D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5</w:t>
            </w:r>
          </w:p>
          <w:p w14:paraId="25BA065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FGF14</w:t>
            </w:r>
          </w:p>
          <w:p w14:paraId="6C924D9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BP1</w:t>
            </w:r>
          </w:p>
          <w:p w14:paraId="43B84C3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2</w:t>
            </w:r>
          </w:p>
          <w:p w14:paraId="10518FA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MGB1</w:t>
            </w:r>
          </w:p>
          <w:p w14:paraId="2401158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NDOG</w:t>
            </w:r>
          </w:p>
          <w:p w14:paraId="58A361F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P6</w:t>
            </w:r>
          </w:p>
          <w:p w14:paraId="0EF2019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BL2</w:t>
            </w:r>
          </w:p>
          <w:p w14:paraId="7534EFC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NIP3</w:t>
            </w:r>
          </w:p>
          <w:p w14:paraId="0ADF75E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S</w:t>
            </w:r>
          </w:p>
          <w:p w14:paraId="39BB7CE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P1</w:t>
            </w:r>
          </w:p>
          <w:p w14:paraId="68B4980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A</w:t>
            </w:r>
          </w:p>
          <w:p w14:paraId="7338BE5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B</w:t>
            </w:r>
          </w:p>
          <w:p w14:paraId="62EA4D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IP1</w:t>
            </w:r>
          </w:p>
          <w:p w14:paraId="519B79F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APP</w:t>
            </w:r>
          </w:p>
          <w:p w14:paraId="54A3BF9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PN1</w:t>
            </w:r>
          </w:p>
          <w:p w14:paraId="28F903A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ECN1</w:t>
            </w:r>
          </w:p>
          <w:p w14:paraId="740DFFA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2A</w:t>
            </w:r>
          </w:p>
          <w:p w14:paraId="581659C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NO1</w:t>
            </w:r>
          </w:p>
          <w:p w14:paraId="6C7FF21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YMS</w:t>
            </w:r>
          </w:p>
          <w:p w14:paraId="0377A71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LIM1</w:t>
            </w:r>
          </w:p>
          <w:p w14:paraId="2052CB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AIN</w:t>
            </w:r>
          </w:p>
          <w:p w14:paraId="23461D1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6B</w:t>
            </w:r>
          </w:p>
          <w:p w14:paraId="53D74FE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A2G7</w:t>
            </w:r>
          </w:p>
          <w:p w14:paraId="06221D0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MYO10</w:t>
            </w:r>
          </w:p>
          <w:p w14:paraId="65BF640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IABLO</w:t>
            </w:r>
          </w:p>
          <w:p w14:paraId="7A6DA1B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4B</w:t>
            </w:r>
          </w:p>
          <w:p w14:paraId="5AE180E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3</w:t>
            </w:r>
          </w:p>
          <w:p w14:paraId="181C251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1LC3A</w:t>
            </w:r>
          </w:p>
          <w:p w14:paraId="0AC8D70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AA1</w:t>
            </w:r>
          </w:p>
        </w:tc>
        <w:tc>
          <w:tcPr>
            <w:tcW w:w="567" w:type="dxa"/>
          </w:tcPr>
          <w:p w14:paraId="55ECF27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RIPK1</w:t>
            </w:r>
          </w:p>
          <w:p w14:paraId="7E1DB1E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PK3</w:t>
            </w:r>
          </w:p>
          <w:p w14:paraId="543F48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LKL</w:t>
            </w:r>
          </w:p>
          <w:p w14:paraId="1AC0F56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ZBP1</w:t>
            </w:r>
          </w:p>
          <w:p w14:paraId="7792A74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8</w:t>
            </w:r>
          </w:p>
          <w:p w14:paraId="502890E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</w:t>
            </w:r>
          </w:p>
          <w:p w14:paraId="3F4CEC9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LD</w:t>
            </w:r>
          </w:p>
          <w:p w14:paraId="051CB5B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PK1</w:t>
            </w:r>
          </w:p>
          <w:p w14:paraId="39751AE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PMK</w:t>
            </w:r>
          </w:p>
          <w:p w14:paraId="5C960AC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3K7</w:t>
            </w:r>
          </w:p>
          <w:p w14:paraId="0329301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6</w:t>
            </w:r>
          </w:p>
          <w:p w14:paraId="5E27B9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PM7</w:t>
            </w:r>
          </w:p>
          <w:p w14:paraId="351685D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DD</w:t>
            </w:r>
          </w:p>
          <w:p w14:paraId="3C184CD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LI1</w:t>
            </w:r>
          </w:p>
          <w:p w14:paraId="0B478F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GLYRP1</w:t>
            </w:r>
          </w:p>
          <w:p w14:paraId="535E7CB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PATA2</w:t>
            </w:r>
          </w:p>
          <w:p w14:paraId="6AE449A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RT3</w:t>
            </w:r>
          </w:p>
          <w:p w14:paraId="52EA9A8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MGB1</w:t>
            </w:r>
          </w:p>
          <w:p w14:paraId="0D38226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53</w:t>
            </w:r>
          </w:p>
          <w:p w14:paraId="3D8CF46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A</w:t>
            </w:r>
          </w:p>
          <w:p w14:paraId="6389009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EFV</w:t>
            </w:r>
          </w:p>
          <w:p w14:paraId="19E86D4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IM2</w:t>
            </w:r>
          </w:p>
          <w:p w14:paraId="04B5477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AIP3</w:t>
            </w:r>
          </w:p>
          <w:p w14:paraId="3984423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CHL1</w:t>
            </w:r>
          </w:p>
          <w:p w14:paraId="21EC9CC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ING1</w:t>
            </w:r>
          </w:p>
          <w:p w14:paraId="0D4780F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IP1</w:t>
            </w:r>
          </w:p>
          <w:p w14:paraId="0B2B7B8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RTAD1</w:t>
            </w:r>
          </w:p>
          <w:p w14:paraId="1E2F47F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2</w:t>
            </w:r>
          </w:p>
          <w:p w14:paraId="16E942C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KB1</w:t>
            </w:r>
          </w:p>
          <w:p w14:paraId="0DB3709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FLAR</w:t>
            </w:r>
          </w:p>
          <w:p w14:paraId="37F1F47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4</w:t>
            </w:r>
          </w:p>
          <w:p w14:paraId="583D57B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</w:t>
            </w:r>
          </w:p>
          <w:p w14:paraId="445C094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2</w:t>
            </w:r>
          </w:p>
          <w:p w14:paraId="19DD19A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IFM1</w:t>
            </w:r>
          </w:p>
          <w:p w14:paraId="522CDC6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LHDC10</w:t>
            </w:r>
          </w:p>
          <w:p w14:paraId="1E0F332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FTPA1</w:t>
            </w:r>
          </w:p>
          <w:p w14:paraId="482954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K3B</w:t>
            </w:r>
          </w:p>
          <w:p w14:paraId="748F1E5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IAP</w:t>
            </w:r>
          </w:p>
          <w:p w14:paraId="318C8B5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C</w:t>
            </w:r>
          </w:p>
          <w:p w14:paraId="77CB1D7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IP3</w:t>
            </w:r>
          </w:p>
          <w:p w14:paraId="46363E4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4</w:t>
            </w:r>
          </w:p>
          <w:p w14:paraId="2A0071A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JB1</w:t>
            </w:r>
          </w:p>
          <w:p w14:paraId="6E13F1A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NM1L</w:t>
            </w:r>
          </w:p>
          <w:p w14:paraId="0E2B389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GES3</w:t>
            </w:r>
          </w:p>
          <w:p w14:paraId="2B25C78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UVRAG</w:t>
            </w:r>
          </w:p>
          <w:p w14:paraId="6363558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D4</w:t>
            </w:r>
          </w:p>
          <w:p w14:paraId="74D45E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B1</w:t>
            </w:r>
          </w:p>
          <w:p w14:paraId="123B360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RT2</w:t>
            </w:r>
          </w:p>
          <w:p w14:paraId="0493EA5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KBKB</w:t>
            </w:r>
          </w:p>
          <w:p w14:paraId="39917F2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APK1</w:t>
            </w:r>
          </w:p>
          <w:p w14:paraId="1DC8689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KBP1A</w:t>
            </w:r>
          </w:p>
          <w:p w14:paraId="2C6240A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425</w:t>
            </w:r>
          </w:p>
          <w:p w14:paraId="5056220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ZH2</w:t>
            </w:r>
          </w:p>
          <w:p w14:paraId="136524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E2L2</w:t>
            </w:r>
          </w:p>
          <w:p w14:paraId="2A26584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274</w:t>
            </w:r>
          </w:p>
          <w:p w14:paraId="1C147D8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MP4B</w:t>
            </w:r>
          </w:p>
          <w:p w14:paraId="592125B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L5</w:t>
            </w:r>
          </w:p>
          <w:p w14:paraId="67B0F71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9B1</w:t>
            </w:r>
          </w:p>
          <w:p w14:paraId="0B03C86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</w:t>
            </w:r>
          </w:p>
          <w:p w14:paraId="2B2C073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XL</w:t>
            </w:r>
          </w:p>
          <w:p w14:paraId="531D7CC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ERTK</w:t>
            </w:r>
          </w:p>
          <w:p w14:paraId="2D47E5A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YRO3</w:t>
            </w:r>
          </w:p>
          <w:p w14:paraId="3A424D4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RT6</w:t>
            </w:r>
          </w:p>
          <w:p w14:paraId="1C9C52B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AT2</w:t>
            </w:r>
          </w:p>
          <w:p w14:paraId="341D5AB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39A7</w:t>
            </w:r>
          </w:p>
          <w:p w14:paraId="652D24F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SP22</w:t>
            </w:r>
          </w:p>
          <w:p w14:paraId="0FEF404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NX1</w:t>
            </w:r>
          </w:p>
          <w:p w14:paraId="688231B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CD6I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P</w:t>
            </w:r>
          </w:p>
          <w:p w14:paraId="65B9593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LOT1</w:t>
            </w:r>
          </w:p>
          <w:p w14:paraId="129FC3B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LOT2</w:t>
            </w:r>
          </w:p>
          <w:p w14:paraId="1623C9D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37</w:t>
            </w:r>
          </w:p>
          <w:p w14:paraId="7603748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IABLO</w:t>
            </w:r>
          </w:p>
          <w:p w14:paraId="7D9A520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N</w:t>
            </w:r>
          </w:p>
          <w:p w14:paraId="244ADC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9</w:t>
            </w:r>
          </w:p>
          <w:p w14:paraId="66F5EB8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IMM50</w:t>
            </w:r>
          </w:p>
          <w:p w14:paraId="035975E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5A37</w:t>
            </w:r>
          </w:p>
          <w:p w14:paraId="1A0D134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P1R3G</w:t>
            </w:r>
          </w:p>
          <w:p w14:paraId="02A98E5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7-1</w:t>
            </w:r>
          </w:p>
          <w:p w14:paraId="3DC7847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KBIA</w:t>
            </w:r>
          </w:p>
          <w:p w14:paraId="2A328F2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URKC</w:t>
            </w:r>
          </w:p>
          <w:p w14:paraId="70AB5AB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GFR</w:t>
            </w:r>
          </w:p>
          <w:p w14:paraId="78C3B5C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MR1</w:t>
            </w:r>
          </w:p>
          <w:p w14:paraId="0721A66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NLY</w:t>
            </w:r>
          </w:p>
          <w:p w14:paraId="30F8A04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P1</w:t>
            </w:r>
          </w:p>
          <w:p w14:paraId="4D2A3AE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TRA2</w:t>
            </w:r>
          </w:p>
          <w:p w14:paraId="6822B2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5</w:t>
            </w:r>
          </w:p>
          <w:p w14:paraId="1616239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AA2</w:t>
            </w:r>
          </w:p>
          <w:p w14:paraId="6A5F795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AA1</w:t>
            </w:r>
          </w:p>
          <w:p w14:paraId="6BC0097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TPNA</w:t>
            </w:r>
          </w:p>
          <w:p w14:paraId="413870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METTL3</w:t>
            </w:r>
          </w:p>
          <w:p w14:paraId="2D44915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5</w:t>
            </w:r>
          </w:p>
          <w:p w14:paraId="3A88CF2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NDC4</w:t>
            </w:r>
          </w:p>
          <w:p w14:paraId="2D802A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NDC5</w:t>
            </w:r>
          </w:p>
          <w:p w14:paraId="28F856D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LG</w:t>
            </w:r>
          </w:p>
          <w:p w14:paraId="5A2957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XN</w:t>
            </w:r>
          </w:p>
          <w:p w14:paraId="7F10419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LBP1</w:t>
            </w:r>
          </w:p>
          <w:p w14:paraId="2DB2273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53I3</w:t>
            </w:r>
          </w:p>
          <w:p w14:paraId="269804B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DMD</w:t>
            </w:r>
          </w:p>
          <w:p w14:paraId="30FA754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N</w:t>
            </w:r>
          </w:p>
          <w:p w14:paraId="13718AC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90AA1</w:t>
            </w:r>
          </w:p>
          <w:p w14:paraId="05E6667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UB1</w:t>
            </w:r>
          </w:p>
          <w:p w14:paraId="72F5991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0</w:t>
            </w:r>
          </w:p>
          <w:p w14:paraId="52FF6B4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C37</w:t>
            </w:r>
          </w:p>
          <w:p w14:paraId="2BC3BEA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ELA</w:t>
            </w:r>
          </w:p>
          <w:p w14:paraId="0F755B5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PC6</w:t>
            </w:r>
          </w:p>
          <w:p w14:paraId="243EEB0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RT5</w:t>
            </w:r>
          </w:p>
          <w:p w14:paraId="1CCC63F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1</w:t>
            </w:r>
          </w:p>
          <w:p w14:paraId="682483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URKA</w:t>
            </w:r>
          </w:p>
          <w:p w14:paraId="5BD9889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K1</w:t>
            </w:r>
          </w:p>
          <w:p w14:paraId="435A7E1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B</w:t>
            </w:r>
          </w:p>
          <w:p w14:paraId="01A44C1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H9</w:t>
            </w:r>
          </w:p>
          <w:p w14:paraId="1708D5D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ASP10</w:t>
            </w:r>
          </w:p>
          <w:p w14:paraId="49017D9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QSTM1</w:t>
            </w:r>
          </w:p>
          <w:p w14:paraId="593CDE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AT1</w:t>
            </w:r>
          </w:p>
          <w:p w14:paraId="0F3CD3F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A</w:t>
            </w:r>
          </w:p>
          <w:p w14:paraId="2B9B7A2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GF</w:t>
            </w:r>
          </w:p>
          <w:p w14:paraId="06A8F29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RC</w:t>
            </w:r>
          </w:p>
          <w:p w14:paraId="1A6F8A5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XA1</w:t>
            </w:r>
          </w:p>
          <w:p w14:paraId="4419D16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2</w:t>
            </w:r>
          </w:p>
          <w:p w14:paraId="2D83ABB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PR1</w:t>
            </w:r>
          </w:p>
          <w:p w14:paraId="2F6088D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F</w:t>
            </w:r>
          </w:p>
          <w:p w14:paraId="256F754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</w:t>
            </w:r>
          </w:p>
          <w:p w14:paraId="3FF218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L</w:t>
            </w:r>
          </w:p>
          <w:p w14:paraId="45AF4B2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21</w:t>
            </w:r>
          </w:p>
          <w:p w14:paraId="70E3756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MI1</w:t>
            </w:r>
          </w:p>
          <w:p w14:paraId="611BE6E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BC3</w:t>
            </w:r>
          </w:p>
          <w:p w14:paraId="0675265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VEN</w:t>
            </w:r>
          </w:p>
          <w:p w14:paraId="574BF6C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ZNF7</w:t>
            </w:r>
          </w:p>
          <w:p w14:paraId="1847D63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EN</w:t>
            </w:r>
          </w:p>
          <w:p w14:paraId="16F2ABB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SR2</w:t>
            </w:r>
          </w:p>
          <w:p w14:paraId="76B359B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K3A</w:t>
            </w:r>
          </w:p>
          <w:p w14:paraId="5986669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5</w:t>
            </w:r>
          </w:p>
          <w:p w14:paraId="141AEB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P1</w:t>
            </w:r>
          </w:p>
          <w:p w14:paraId="67CD3BA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9</w:t>
            </w:r>
          </w:p>
          <w:p w14:paraId="47754A4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5</w:t>
            </w:r>
          </w:p>
          <w:p w14:paraId="79B082B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6</w:t>
            </w:r>
          </w:p>
          <w:p w14:paraId="0394051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7</w:t>
            </w:r>
          </w:p>
          <w:p w14:paraId="6094365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74</w:t>
            </w:r>
          </w:p>
          <w:p w14:paraId="30F6AD6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R1</w:t>
            </w:r>
          </w:p>
          <w:p w14:paraId="02665E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X4</w:t>
            </w:r>
          </w:p>
          <w:p w14:paraId="2C4021B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CN1</w:t>
            </w:r>
          </w:p>
          <w:p w14:paraId="3359EE8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KRN1</w:t>
            </w:r>
          </w:p>
          <w:p w14:paraId="1C1F9BD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2</w:t>
            </w:r>
          </w:p>
          <w:p w14:paraId="03AB2E5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HRF1</w:t>
            </w:r>
          </w:p>
          <w:p w14:paraId="591CF31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IFM2</w:t>
            </w:r>
          </w:p>
          <w:p w14:paraId="46A71B3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B</w:t>
            </w:r>
          </w:p>
          <w:p w14:paraId="13CAEC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0LG</w:t>
            </w:r>
          </w:p>
          <w:p w14:paraId="6AD0C8A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GT</w:t>
            </w:r>
          </w:p>
          <w:p w14:paraId="66AFCB9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D</w:t>
            </w:r>
          </w:p>
          <w:p w14:paraId="0122875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B1</w:t>
            </w:r>
          </w:p>
          <w:p w14:paraId="24AE2D5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D1</w:t>
            </w:r>
          </w:p>
          <w:p w14:paraId="490ECA5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55</w:t>
            </w:r>
          </w:p>
          <w:p w14:paraId="577609A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3</w:t>
            </w:r>
          </w:p>
          <w:p w14:paraId="665CD56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IAA1191</w:t>
            </w:r>
          </w:p>
          <w:p w14:paraId="1273E82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P3A4</w:t>
            </w:r>
          </w:p>
          <w:p w14:paraId="039DCC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K1</w:t>
            </w:r>
          </w:p>
          <w:p w14:paraId="57C79E6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GK1</w:t>
            </w:r>
          </w:p>
          <w:p w14:paraId="2013E66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C7</w:t>
            </w:r>
          </w:p>
          <w:p w14:paraId="3679C35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DO1</w:t>
            </w:r>
          </w:p>
          <w:p w14:paraId="7848EC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N1</w:t>
            </w:r>
          </w:p>
          <w:p w14:paraId="20B2484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N2</w:t>
            </w:r>
          </w:p>
          <w:p w14:paraId="728B756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ERK</w:t>
            </w:r>
          </w:p>
          <w:p w14:paraId="6B22DCC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DD</w:t>
            </w:r>
          </w:p>
          <w:p w14:paraId="337DD1A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63</w:t>
            </w:r>
          </w:p>
          <w:p w14:paraId="7CE004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A</w:t>
            </w:r>
          </w:p>
          <w:p w14:paraId="392C9F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DI4</w:t>
            </w:r>
          </w:p>
          <w:p w14:paraId="0001FEA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14</w:t>
            </w:r>
          </w:p>
          <w:p w14:paraId="6794304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2</w:t>
            </w:r>
          </w:p>
          <w:p w14:paraId="3B0CF0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21</w:t>
            </w:r>
          </w:p>
          <w:p w14:paraId="7A66FAF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01-1</w:t>
            </w:r>
          </w:p>
          <w:p w14:paraId="5BB7936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485</w:t>
            </w:r>
          </w:p>
          <w:p w14:paraId="2C9F9C6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01-2</w:t>
            </w:r>
          </w:p>
          <w:p w14:paraId="02410E0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D</w:t>
            </w:r>
          </w:p>
          <w:p w14:paraId="14C372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LEC7A</w:t>
            </w:r>
          </w:p>
          <w:p w14:paraId="28FBBC0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TULIN</w:t>
            </w:r>
          </w:p>
          <w:p w14:paraId="5C6894A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IM28</w:t>
            </w:r>
          </w:p>
          <w:p w14:paraId="331BDB8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AT3</w:t>
            </w:r>
          </w:p>
          <w:p w14:paraId="4EC0C1F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GAM5</w:t>
            </w:r>
          </w:p>
          <w:p w14:paraId="53DE4CB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PRT1</w:t>
            </w:r>
          </w:p>
          <w:p w14:paraId="1230F6F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P</w:t>
            </w:r>
          </w:p>
          <w:p w14:paraId="7B7F6BA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L1</w:t>
            </w:r>
          </w:p>
          <w:p w14:paraId="62528EA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IM24</w:t>
            </w:r>
          </w:p>
          <w:p w14:paraId="1438AA5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BR1</w:t>
            </w:r>
          </w:p>
          <w:p w14:paraId="5CEA97A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2A</w:t>
            </w:r>
          </w:p>
          <w:p w14:paraId="2EC7C9C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SNCA</w:t>
            </w:r>
          </w:p>
          <w:p w14:paraId="41951D1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VR1B</w:t>
            </w:r>
          </w:p>
          <w:p w14:paraId="108A5CA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DX58</w:t>
            </w:r>
          </w:p>
          <w:p w14:paraId="2711C70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YGM</w:t>
            </w:r>
          </w:p>
          <w:p w14:paraId="700CB57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ARDBP</w:t>
            </w:r>
          </w:p>
          <w:p w14:paraId="3299E4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L2</w:t>
            </w:r>
          </w:p>
          <w:p w14:paraId="54D385A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RCC1</w:t>
            </w:r>
          </w:p>
          <w:p w14:paraId="51BB932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PEP1</w:t>
            </w:r>
          </w:p>
          <w:p w14:paraId="2408916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MP1A</w:t>
            </w:r>
          </w:p>
          <w:p w14:paraId="77BE5D7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BR2</w:t>
            </w:r>
          </w:p>
          <w:p w14:paraId="5D14FB5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PX4</w:t>
            </w:r>
          </w:p>
          <w:p w14:paraId="08FB39B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AMP2</w:t>
            </w:r>
          </w:p>
          <w:p w14:paraId="28E1AD5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PRIP</w:t>
            </w:r>
          </w:p>
          <w:p w14:paraId="74C2F11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OR</w:t>
            </w:r>
          </w:p>
          <w:p w14:paraId="75A7D21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AF</w:t>
            </w:r>
          </w:p>
          <w:p w14:paraId="4233111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FP</w:t>
            </w:r>
          </w:p>
          <w:p w14:paraId="3C24B39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HE</w:t>
            </w:r>
          </w:p>
          <w:p w14:paraId="670AA62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AT5</w:t>
            </w:r>
          </w:p>
          <w:p w14:paraId="1E963C5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L1</w:t>
            </w:r>
          </w:p>
          <w:p w14:paraId="04963C6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IL1</w:t>
            </w:r>
          </w:p>
          <w:p w14:paraId="129766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HARPIN</w:t>
            </w:r>
          </w:p>
          <w:p w14:paraId="555083B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BL</w:t>
            </w:r>
          </w:p>
          <w:p w14:paraId="0CDA063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</w:t>
            </w:r>
          </w:p>
          <w:p w14:paraId="232DDDD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8</w:t>
            </w:r>
          </w:p>
          <w:p w14:paraId="31A4B48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BK1</w:t>
            </w:r>
          </w:p>
          <w:p w14:paraId="16AFACE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TSH</w:t>
            </w:r>
          </w:p>
          <w:p w14:paraId="6C8954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N</w:t>
            </w:r>
          </w:p>
          <w:p w14:paraId="6B6CC4D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RG</w:t>
            </w:r>
          </w:p>
          <w:p w14:paraId="46C8199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3</w:t>
            </w:r>
          </w:p>
          <w:p w14:paraId="058A733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L</w:t>
            </w:r>
          </w:p>
          <w:p w14:paraId="2B73227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S</w:t>
            </w:r>
          </w:p>
          <w:p w14:paraId="7AFE9B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STYK</w:t>
            </w:r>
          </w:p>
          <w:p w14:paraId="14940D0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NF31</w:t>
            </w:r>
          </w:p>
          <w:p w14:paraId="0EC48CC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25</w:t>
            </w:r>
          </w:p>
          <w:p w14:paraId="255A645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UK</w:t>
            </w:r>
          </w:p>
          <w:p w14:paraId="17C875F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UB1B</w:t>
            </w:r>
          </w:p>
          <w:p w14:paraId="0061363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AK1</w:t>
            </w:r>
          </w:p>
          <w:p w14:paraId="2C6A383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DNF</w:t>
            </w:r>
          </w:p>
          <w:p w14:paraId="01FAA9F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IF2AK3</w:t>
            </w:r>
          </w:p>
          <w:p w14:paraId="085620E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8</w:t>
            </w:r>
          </w:p>
          <w:p w14:paraId="6B38E0A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G</w:t>
            </w:r>
          </w:p>
          <w:p w14:paraId="0010953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KBKG</w:t>
            </w:r>
          </w:p>
          <w:p w14:paraId="173884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3</w:t>
            </w:r>
          </w:p>
          <w:p w14:paraId="6E52D85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QO1</w:t>
            </w:r>
          </w:p>
          <w:p w14:paraId="7B4287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AB2</w:t>
            </w:r>
          </w:p>
          <w:p w14:paraId="426161A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ECN1</w:t>
            </w:r>
          </w:p>
          <w:p w14:paraId="2CEB04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BP1</w:t>
            </w:r>
          </w:p>
          <w:p w14:paraId="4F2ABA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ICAM1</w:t>
            </w:r>
          </w:p>
          <w:p w14:paraId="35320B4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BCK1</w:t>
            </w:r>
          </w:p>
          <w:p w14:paraId="5BE867F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X17</w:t>
            </w:r>
          </w:p>
          <w:p w14:paraId="7DE9EE4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BC</w:t>
            </w:r>
          </w:p>
          <w:p w14:paraId="12683CA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BNIP3</w:t>
            </w:r>
          </w:p>
          <w:p w14:paraId="43EB47C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4</w:t>
            </w:r>
          </w:p>
          <w:p w14:paraId="342E76B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AB1</w:t>
            </w:r>
          </w:p>
          <w:p w14:paraId="758D0BE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GFG1</w:t>
            </w:r>
          </w:p>
          <w:p w14:paraId="3F0E199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AB3</w:t>
            </w:r>
          </w:p>
          <w:p w14:paraId="1AF9C2E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IF2A</w:t>
            </w:r>
          </w:p>
          <w:p w14:paraId="7AB6DF1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B2</w:t>
            </w:r>
          </w:p>
          <w:p w14:paraId="5499B15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IP2</w:t>
            </w:r>
          </w:p>
          <w:p w14:paraId="2735997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1-5</w:t>
            </w:r>
          </w:p>
          <w:p w14:paraId="4E4E61C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IRAS3</w:t>
            </w:r>
          </w:p>
          <w:p w14:paraId="3009AB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20orf204</w:t>
            </w:r>
          </w:p>
          <w:p w14:paraId="7DF57A1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FR</w:t>
            </w:r>
          </w:p>
          <w:p w14:paraId="4D5A351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AK1</w:t>
            </w:r>
          </w:p>
          <w:p w14:paraId="18B3F17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LT3</w:t>
            </w:r>
          </w:p>
          <w:p w14:paraId="4A429BC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DH1</w:t>
            </w:r>
          </w:p>
          <w:p w14:paraId="785FC4D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DH2</w:t>
            </w:r>
          </w:p>
          <w:p w14:paraId="0D0F3CE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MOX1</w:t>
            </w:r>
          </w:p>
          <w:p w14:paraId="1C9F566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13</w:t>
            </w:r>
          </w:p>
          <w:p w14:paraId="27C1D4D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P2A1</w:t>
            </w:r>
          </w:p>
          <w:p w14:paraId="520F949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D</w:t>
            </w:r>
          </w:p>
          <w:p w14:paraId="3AC39C0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1</w:t>
            </w:r>
          </w:p>
          <w:p w14:paraId="7D457D1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RD2</w:t>
            </w:r>
          </w:p>
          <w:p w14:paraId="6DDD300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PAS1</w:t>
            </w:r>
          </w:p>
          <w:p w14:paraId="59875D0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6PD</w:t>
            </w:r>
          </w:p>
          <w:p w14:paraId="39086DB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JA1</w:t>
            </w:r>
          </w:p>
          <w:p w14:paraId="1367059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PM1</w:t>
            </w:r>
          </w:p>
          <w:p w14:paraId="724D429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SC2</w:t>
            </w:r>
          </w:p>
          <w:p w14:paraId="1900C6E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VCP</w:t>
            </w:r>
          </w:p>
          <w:p w14:paraId="4DDAF47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IM</w:t>
            </w:r>
          </w:p>
          <w:p w14:paraId="63E158B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TB</w:t>
            </w:r>
          </w:p>
          <w:p w14:paraId="5714418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HR</w:t>
            </w:r>
          </w:p>
          <w:p w14:paraId="3F2215C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X</w:t>
            </w:r>
          </w:p>
          <w:p w14:paraId="19AB6A2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EF2</w:t>
            </w:r>
          </w:p>
          <w:p w14:paraId="601477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IF11</w:t>
            </w:r>
          </w:p>
          <w:p w14:paraId="0C28AEA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PN6</w:t>
            </w:r>
          </w:p>
          <w:p w14:paraId="0FC1109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19</w:t>
            </w:r>
          </w:p>
          <w:p w14:paraId="7CA635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WHAE</w:t>
            </w:r>
          </w:p>
          <w:p w14:paraId="0F50859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WHAG</w:t>
            </w:r>
          </w:p>
          <w:p w14:paraId="1F217C4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C</w:t>
            </w:r>
          </w:p>
          <w:p w14:paraId="62A9466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P1</w:t>
            </w:r>
          </w:p>
          <w:p w14:paraId="12FF718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90AB1</w:t>
            </w:r>
          </w:p>
          <w:p w14:paraId="6CB32F2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D1</w:t>
            </w:r>
          </w:p>
          <w:p w14:paraId="312475E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18</w:t>
            </w:r>
          </w:p>
          <w:p w14:paraId="5ECB380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EF1</w:t>
            </w:r>
          </w:p>
          <w:p w14:paraId="3531C8C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RP1</w:t>
            </w:r>
          </w:p>
          <w:p w14:paraId="51F0386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APK2</w:t>
            </w:r>
          </w:p>
          <w:p w14:paraId="07B0DDE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D2</w:t>
            </w:r>
          </w:p>
          <w:p w14:paraId="273CAA0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KFYVE</w:t>
            </w:r>
          </w:p>
          <w:p w14:paraId="5D53853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DX1</w:t>
            </w:r>
          </w:p>
          <w:p w14:paraId="682B65E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NBP2</w:t>
            </w:r>
          </w:p>
          <w:p w14:paraId="63F21D1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RPL11</w:t>
            </w:r>
          </w:p>
          <w:p w14:paraId="5A53266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16A1</w:t>
            </w:r>
          </w:p>
          <w:p w14:paraId="42F5A4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NT2</w:t>
            </w:r>
          </w:p>
          <w:p w14:paraId="64BA3C9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M1</w:t>
            </w:r>
          </w:p>
          <w:p w14:paraId="57B4116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FG3L2</w:t>
            </w:r>
          </w:p>
          <w:p w14:paraId="320B6E8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LTC</w:t>
            </w:r>
          </w:p>
          <w:p w14:paraId="7B9B5AD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IF1A</w:t>
            </w:r>
          </w:p>
          <w:p w14:paraId="11FA219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9</w:t>
            </w:r>
          </w:p>
          <w:p w14:paraId="43E6513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1</w:t>
            </w:r>
          </w:p>
          <w:p w14:paraId="75C6F59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14</w:t>
            </w:r>
          </w:p>
          <w:p w14:paraId="6CC85B5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5</w:t>
            </w:r>
          </w:p>
          <w:p w14:paraId="5D64654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8</w:t>
            </w:r>
          </w:p>
          <w:p w14:paraId="6F8E44C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H14</w:t>
            </w:r>
          </w:p>
          <w:p w14:paraId="3FF2A83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S1</w:t>
            </w:r>
          </w:p>
          <w:p w14:paraId="5B2D33D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P3</w:t>
            </w:r>
          </w:p>
          <w:p w14:paraId="702B30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NK1</w:t>
            </w:r>
          </w:p>
          <w:p w14:paraId="43F167F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P1CB</w:t>
            </w:r>
          </w:p>
          <w:p w14:paraId="1F2E15C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PS1</w:t>
            </w:r>
          </w:p>
          <w:p w14:paraId="4605F26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SS1</w:t>
            </w:r>
          </w:p>
          <w:p w14:paraId="6D30DFA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5</w:t>
            </w:r>
          </w:p>
          <w:p w14:paraId="07004CF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5A1</w:t>
            </w:r>
          </w:p>
          <w:p w14:paraId="3195E7D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5A13</w:t>
            </w:r>
          </w:p>
          <w:p w14:paraId="5EECE95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B</w:t>
            </w:r>
          </w:p>
          <w:p w14:paraId="41C0A99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M3</w:t>
            </w:r>
          </w:p>
          <w:p w14:paraId="1735D5E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RAF3</w:t>
            </w:r>
          </w:p>
          <w:p w14:paraId="075CAC0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UFM</w:t>
            </w:r>
          </w:p>
          <w:p w14:paraId="09416F7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RHGEF2</w:t>
            </w:r>
          </w:p>
          <w:p w14:paraId="2E5D6AD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F4</w:t>
            </w:r>
          </w:p>
          <w:p w14:paraId="50D9833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LM1</w:t>
            </w:r>
          </w:p>
          <w:p w14:paraId="438ABF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OPB2</w:t>
            </w:r>
          </w:p>
          <w:p w14:paraId="3CE71CC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DX3X</w:t>
            </w:r>
          </w:p>
          <w:p w14:paraId="094786C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DX5</w:t>
            </w:r>
          </w:p>
          <w:p w14:paraId="1809AE7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IF4EBP1</w:t>
            </w:r>
          </w:p>
          <w:p w14:paraId="4677244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LNC</w:t>
            </w:r>
          </w:p>
          <w:p w14:paraId="63B8C80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NRNPA1</w:t>
            </w:r>
          </w:p>
          <w:p w14:paraId="42DFCDB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NRNPA2B1</w:t>
            </w:r>
          </w:p>
          <w:p w14:paraId="1EE4301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1A</w:t>
            </w:r>
          </w:p>
          <w:p w14:paraId="33159B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KBKE</w:t>
            </w:r>
          </w:p>
          <w:p w14:paraId="5F07D3B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4</w:t>
            </w:r>
          </w:p>
          <w:p w14:paraId="4A51895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F3</w:t>
            </w:r>
          </w:p>
          <w:p w14:paraId="350FA0F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TBP1</w:t>
            </w:r>
          </w:p>
          <w:p w14:paraId="339FA2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O5A</w:t>
            </w:r>
          </w:p>
          <w:p w14:paraId="0E1AFFB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O6</w:t>
            </w:r>
          </w:p>
          <w:p w14:paraId="3CD0C66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UP214</w:t>
            </w:r>
          </w:p>
          <w:p w14:paraId="30583CB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BPN1</w:t>
            </w:r>
          </w:p>
          <w:p w14:paraId="441E873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K7</w:t>
            </w:r>
          </w:p>
          <w:p w14:paraId="6235DBB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PFKL</w:t>
            </w:r>
          </w:p>
          <w:p w14:paraId="473ABEB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KM</w:t>
            </w:r>
          </w:p>
          <w:p w14:paraId="33B2638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PK2</w:t>
            </w:r>
          </w:p>
          <w:p w14:paraId="5DA0A94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ET2</w:t>
            </w:r>
          </w:p>
          <w:p w14:paraId="778AD8F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M2</w:t>
            </w:r>
          </w:p>
          <w:p w14:paraId="24B2633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6</w:t>
            </w:r>
          </w:p>
          <w:p w14:paraId="6A94BC3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UBA4A</w:t>
            </w:r>
          </w:p>
          <w:p w14:paraId="6706AE7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UBB4A</w:t>
            </w:r>
          </w:p>
          <w:p w14:paraId="0660664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BE2D3</w:t>
            </w:r>
          </w:p>
          <w:p w14:paraId="3B3F564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GDH</w:t>
            </w:r>
          </w:p>
          <w:p w14:paraId="07DCCD8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LM2</w:t>
            </w:r>
          </w:p>
          <w:p w14:paraId="3CC4E2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T5</w:t>
            </w:r>
          </w:p>
          <w:p w14:paraId="6832F0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US</w:t>
            </w:r>
          </w:p>
          <w:p w14:paraId="0542D16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19</w:t>
            </w:r>
          </w:p>
          <w:p w14:paraId="6F67114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GALS3</w:t>
            </w:r>
          </w:p>
          <w:p w14:paraId="600F0D5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1B</w:t>
            </w:r>
          </w:p>
          <w:p w14:paraId="3C7E903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PTN</w:t>
            </w:r>
          </w:p>
          <w:p w14:paraId="5E6EE21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KP2</w:t>
            </w:r>
          </w:p>
          <w:p w14:paraId="5EE3BBC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35</w:t>
            </w:r>
          </w:p>
          <w:p w14:paraId="61A8C3E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10</w:t>
            </w:r>
          </w:p>
          <w:p w14:paraId="227118C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100A4</w:t>
            </w:r>
          </w:p>
          <w:p w14:paraId="67CFDD7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BE2L3</w:t>
            </w:r>
          </w:p>
          <w:p w14:paraId="2C70C66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RCC6</w:t>
            </w:r>
          </w:p>
          <w:p w14:paraId="7D78F80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TC1</w:t>
            </w:r>
          </w:p>
          <w:p w14:paraId="24D0C3E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HSG</w:t>
            </w:r>
          </w:p>
          <w:p w14:paraId="77F7F27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SIC1</w:t>
            </w:r>
          </w:p>
          <w:p w14:paraId="7E1CD97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DM1</w:t>
            </w:r>
          </w:p>
          <w:p w14:paraId="33D0040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EF1A1</w:t>
            </w:r>
          </w:p>
          <w:p w14:paraId="4E381B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MD</w:t>
            </w:r>
          </w:p>
          <w:p w14:paraId="597FE62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LII</w:t>
            </w:r>
          </w:p>
          <w:p w14:paraId="1AAC642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BE1</w:t>
            </w:r>
          </w:p>
          <w:p w14:paraId="628B99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10</w:t>
            </w:r>
          </w:p>
          <w:p w14:paraId="2099AD3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16</w:t>
            </w:r>
          </w:p>
          <w:p w14:paraId="4297D8B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6A</w:t>
            </w:r>
          </w:p>
          <w:p w14:paraId="566209B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ITAF</w:t>
            </w:r>
          </w:p>
          <w:p w14:paraId="0A1ADF5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DUFA4</w:t>
            </w:r>
          </w:p>
          <w:p w14:paraId="43F7A34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IP1</w:t>
            </w:r>
          </w:p>
          <w:p w14:paraId="0E3F2F3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EC</w:t>
            </w:r>
          </w:p>
          <w:p w14:paraId="290202D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NKD</w:t>
            </w:r>
          </w:p>
          <w:p w14:paraId="4D344AC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M1B</w:t>
            </w:r>
          </w:p>
          <w:p w14:paraId="6A2659A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SMA3</w:t>
            </w:r>
          </w:p>
          <w:p w14:paraId="5C49A0C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BMX</w:t>
            </w:r>
          </w:p>
          <w:p w14:paraId="0FA9AE9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15</w:t>
            </w:r>
          </w:p>
          <w:p w14:paraId="7B9C78F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14</w:t>
            </w:r>
          </w:p>
          <w:p w14:paraId="3CD9F4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20</w:t>
            </w:r>
          </w:p>
          <w:p w14:paraId="108B587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3</w:t>
            </w:r>
          </w:p>
          <w:p w14:paraId="4CCD0CF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100A10</w:t>
            </w:r>
          </w:p>
          <w:p w14:paraId="7176593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FPQ</w:t>
            </w:r>
          </w:p>
          <w:p w14:paraId="644A2AE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KP2</w:t>
            </w:r>
          </w:p>
          <w:p w14:paraId="0C5D1DD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5A5</w:t>
            </w:r>
          </w:p>
          <w:p w14:paraId="6B4F6C5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STK38</w:t>
            </w:r>
          </w:p>
          <w:p w14:paraId="60FD3E1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COF1</w:t>
            </w:r>
          </w:p>
          <w:p w14:paraId="6E44FB5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CP1</w:t>
            </w:r>
          </w:p>
          <w:p w14:paraId="676BD8E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UBB4B</w:t>
            </w:r>
          </w:p>
          <w:p w14:paraId="2F6DFA8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LK1</w:t>
            </w:r>
          </w:p>
          <w:p w14:paraId="292FEAC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DAC2</w:t>
            </w:r>
          </w:p>
          <w:p w14:paraId="2E4D90F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RCC5</w:t>
            </w:r>
          </w:p>
          <w:p w14:paraId="70BECC3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RN2</w:t>
            </w:r>
          </w:p>
          <w:p w14:paraId="62AE13B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2S1</w:t>
            </w:r>
          </w:p>
          <w:p w14:paraId="4B36CE9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NF1</w:t>
            </w:r>
          </w:p>
          <w:p w14:paraId="10A117E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LM3</w:t>
            </w:r>
          </w:p>
          <w:p w14:paraId="0F1FD67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LU</w:t>
            </w:r>
          </w:p>
          <w:p w14:paraId="53732DE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PZA1</w:t>
            </w:r>
          </w:p>
          <w:p w14:paraId="04B4EA3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NBP</w:t>
            </w:r>
          </w:p>
          <w:p w14:paraId="2B8AC8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OPA</w:t>
            </w:r>
          </w:p>
          <w:p w14:paraId="062E520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UL4A</w:t>
            </w:r>
          </w:p>
          <w:p w14:paraId="3A0D645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NRNPU</w:t>
            </w:r>
          </w:p>
          <w:p w14:paraId="2ECED4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HDRBS1</w:t>
            </w:r>
          </w:p>
          <w:p w14:paraId="4FBC8CC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LF6</w:t>
            </w:r>
          </w:p>
          <w:p w14:paraId="0F723FB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2</w:t>
            </w:r>
          </w:p>
          <w:p w14:paraId="2D02D5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7</w:t>
            </w:r>
          </w:p>
          <w:p w14:paraId="60B8F1B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9</w:t>
            </w:r>
          </w:p>
          <w:p w14:paraId="321D050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GALS1</w:t>
            </w:r>
          </w:p>
          <w:p w14:paraId="1E57467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O1C</w:t>
            </w:r>
          </w:p>
          <w:p w14:paraId="1538454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NCL</w:t>
            </w:r>
          </w:p>
          <w:p w14:paraId="2AC5EDF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SUN2</w:t>
            </w:r>
          </w:p>
          <w:p w14:paraId="0647C3C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BPC1</w:t>
            </w:r>
          </w:p>
          <w:p w14:paraId="0A2F4E7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CBP1</w:t>
            </w:r>
          </w:p>
          <w:p w14:paraId="53E2E2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CM1</w:t>
            </w:r>
          </w:p>
          <w:p w14:paraId="420637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PF8</w:t>
            </w:r>
          </w:p>
          <w:p w14:paraId="0398A19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NGTT</w:t>
            </w:r>
          </w:p>
          <w:p w14:paraId="117B4AE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10A</w:t>
            </w:r>
          </w:p>
          <w:p w14:paraId="41F5A39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13</w:t>
            </w:r>
          </w:p>
          <w:p w14:paraId="079099C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13A</w:t>
            </w:r>
          </w:p>
          <w:p w14:paraId="5167AE7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22</w:t>
            </w:r>
          </w:p>
          <w:p w14:paraId="119E241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26</w:t>
            </w:r>
          </w:p>
          <w:p w14:paraId="7ADC4E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27</w:t>
            </w:r>
          </w:p>
          <w:p w14:paraId="70BDF47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7</w:t>
            </w:r>
          </w:p>
          <w:p w14:paraId="4257C46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7A</w:t>
            </w:r>
          </w:p>
          <w:p w14:paraId="3C16A1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12</w:t>
            </w:r>
          </w:p>
          <w:p w14:paraId="4B3F600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13</w:t>
            </w:r>
          </w:p>
          <w:p w14:paraId="5954D2C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17</w:t>
            </w:r>
          </w:p>
          <w:p w14:paraId="2626E0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24</w:t>
            </w:r>
          </w:p>
          <w:p w14:paraId="3C6D4E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26</w:t>
            </w:r>
          </w:p>
          <w:p w14:paraId="485CE1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27</w:t>
            </w:r>
          </w:p>
          <w:p w14:paraId="2E502E7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6</w:t>
            </w:r>
          </w:p>
          <w:p w14:paraId="5512C0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100A6</w:t>
            </w:r>
          </w:p>
          <w:p w14:paraId="4B73B11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5A10</w:t>
            </w:r>
          </w:p>
          <w:p w14:paraId="305D440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30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9</w:t>
            </w:r>
          </w:p>
          <w:p w14:paraId="050697E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ANK</w:t>
            </w:r>
          </w:p>
          <w:p w14:paraId="68FD717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8</w:t>
            </w:r>
          </w:p>
          <w:p w14:paraId="5DF613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UBA1B</w:t>
            </w:r>
          </w:p>
          <w:p w14:paraId="4444F3F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UBA1C</w:t>
            </w:r>
          </w:p>
          <w:p w14:paraId="245057A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GO2</w:t>
            </w:r>
          </w:p>
          <w:p w14:paraId="39402E8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2B1</w:t>
            </w:r>
          </w:p>
          <w:p w14:paraId="6E4526F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AD3A</w:t>
            </w:r>
          </w:p>
          <w:p w14:paraId="6DF3ACB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AF1</w:t>
            </w:r>
          </w:p>
          <w:p w14:paraId="3836A9B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T3</w:t>
            </w:r>
          </w:p>
          <w:p w14:paraId="241906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NAJA1</w:t>
            </w:r>
          </w:p>
          <w:p w14:paraId="6F0ED77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YNLL1</w:t>
            </w:r>
          </w:p>
          <w:p w14:paraId="276DF33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IF4B</w:t>
            </w:r>
          </w:p>
          <w:p w14:paraId="4019256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LAVL1</w:t>
            </w:r>
          </w:p>
          <w:p w14:paraId="1FBBD94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GF2BP3</w:t>
            </w:r>
          </w:p>
          <w:p w14:paraId="048A2C0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VNS1ABP</w:t>
            </w:r>
          </w:p>
          <w:p w14:paraId="43C75F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1LC3A</w:t>
            </w:r>
          </w:p>
          <w:p w14:paraId="52959DF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WR</w:t>
            </w:r>
          </w:p>
          <w:p w14:paraId="50DA8B7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PDIA4</w:t>
            </w:r>
          </w:p>
          <w:p w14:paraId="6B26041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SMC4</w:t>
            </w:r>
          </w:p>
          <w:p w14:paraId="2C76C8D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YCARD</w:t>
            </w:r>
          </w:p>
          <w:p w14:paraId="64045AE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12</w:t>
            </w:r>
          </w:p>
          <w:p w14:paraId="161FB4C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23A</w:t>
            </w:r>
          </w:p>
          <w:p w14:paraId="5967B30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3</w:t>
            </w:r>
          </w:p>
          <w:p w14:paraId="7A4BE0D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4</w:t>
            </w:r>
          </w:p>
          <w:p w14:paraId="4BFE8FD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9</w:t>
            </w:r>
          </w:p>
          <w:p w14:paraId="7FE2352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LP2</w:t>
            </w:r>
          </w:p>
          <w:p w14:paraId="241DFC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23</w:t>
            </w:r>
          </w:p>
          <w:p w14:paraId="2D6D752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29</w:t>
            </w:r>
          </w:p>
          <w:p w14:paraId="5B331B4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5A6</w:t>
            </w:r>
          </w:p>
          <w:p w14:paraId="52AB282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NRPE</w:t>
            </w:r>
          </w:p>
          <w:p w14:paraId="0B30F9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RSF1</w:t>
            </w:r>
          </w:p>
          <w:p w14:paraId="70E445B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VIL</w:t>
            </w:r>
          </w:p>
          <w:p w14:paraId="00533CE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UBB6</w:t>
            </w:r>
          </w:p>
          <w:p w14:paraId="1453044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NT1</w:t>
            </w:r>
          </w:p>
          <w:p w14:paraId="4FD7629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T6A</w:t>
            </w:r>
          </w:p>
          <w:p w14:paraId="14EE4AC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T8</w:t>
            </w:r>
          </w:p>
          <w:p w14:paraId="14B76D0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DX17</w:t>
            </w:r>
          </w:p>
          <w:p w14:paraId="5BDDF92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NAJA2</w:t>
            </w:r>
          </w:p>
          <w:p w14:paraId="6DAD6BE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IP1L1</w:t>
            </w:r>
          </w:p>
          <w:p w14:paraId="311118A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1B</w:t>
            </w:r>
          </w:p>
          <w:p w14:paraId="77EB2D8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GF2BP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1</w:t>
            </w:r>
          </w:p>
          <w:p w14:paraId="143DBD9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4</w:t>
            </w:r>
          </w:p>
          <w:p w14:paraId="1F9E993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QSEC1</w:t>
            </w:r>
          </w:p>
          <w:p w14:paraId="2269245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VP</w:t>
            </w:r>
          </w:p>
          <w:p w14:paraId="36A397B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L6</w:t>
            </w:r>
          </w:p>
          <w:p w14:paraId="3CFF075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LIM7</w:t>
            </w:r>
          </w:p>
          <w:p w14:paraId="1ECA5F1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OK1</w:t>
            </w:r>
          </w:p>
          <w:p w14:paraId="54AFBDB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16</w:t>
            </w:r>
          </w:p>
          <w:p w14:paraId="750D073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F1</w:t>
            </w:r>
          </w:p>
          <w:p w14:paraId="0FD9BF1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SBP1</w:t>
            </w:r>
          </w:p>
          <w:p w14:paraId="2F858CF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YNCRIP</w:t>
            </w:r>
          </w:p>
          <w:p w14:paraId="317E64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AMTSL4</w:t>
            </w:r>
          </w:p>
          <w:p w14:paraId="58D0617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G2</w:t>
            </w:r>
          </w:p>
          <w:p w14:paraId="4D390FC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EP170</w:t>
            </w:r>
          </w:p>
          <w:p w14:paraId="211EA8B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LINT1</w:t>
            </w:r>
          </w:p>
          <w:p w14:paraId="303C795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OPS2</w:t>
            </w:r>
          </w:p>
          <w:p w14:paraId="1B088D5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PSF3</w:t>
            </w:r>
          </w:p>
          <w:p w14:paraId="322266E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PSF6</w:t>
            </w:r>
          </w:p>
          <w:p w14:paraId="6CD22C7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OSR1</w:t>
            </w:r>
          </w:p>
          <w:p w14:paraId="55FFCF4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NRNPF</w:t>
            </w:r>
          </w:p>
          <w:p w14:paraId="51C0BEA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NRNPH1</w:t>
            </w:r>
          </w:p>
          <w:p w14:paraId="6A5FB66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NRNPH3</w:t>
            </w:r>
          </w:p>
          <w:p w14:paraId="74E6940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NRNP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L</w:t>
            </w:r>
          </w:p>
          <w:p w14:paraId="4CC9598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NRNPM</w:t>
            </w:r>
          </w:p>
          <w:p w14:paraId="637CAED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OOK1</w:t>
            </w:r>
          </w:p>
          <w:p w14:paraId="414B5DC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86</w:t>
            </w:r>
          </w:p>
          <w:p w14:paraId="035A14B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ARP1</w:t>
            </w:r>
          </w:p>
          <w:p w14:paraId="31DA178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RRFIP2</w:t>
            </w:r>
          </w:p>
          <w:p w14:paraId="16C6A9A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PP1</w:t>
            </w:r>
          </w:p>
          <w:p w14:paraId="5E68652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RPS12</w:t>
            </w:r>
          </w:p>
        </w:tc>
        <w:tc>
          <w:tcPr>
            <w:tcW w:w="567" w:type="dxa"/>
          </w:tcPr>
          <w:p w14:paraId="65FD8D6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P53</w:t>
            </w:r>
          </w:p>
          <w:p w14:paraId="4B270C3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FR</w:t>
            </w:r>
          </w:p>
          <w:p w14:paraId="340BE18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M</w:t>
            </w:r>
          </w:p>
          <w:p w14:paraId="46D90D6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KT1</w:t>
            </w:r>
          </w:p>
          <w:p w14:paraId="0FE41C2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</w:t>
            </w:r>
          </w:p>
          <w:p w14:paraId="3D1A02E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CD1</w:t>
            </w:r>
          </w:p>
          <w:p w14:paraId="29EE2AD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OR</w:t>
            </w:r>
          </w:p>
          <w:p w14:paraId="30EF3D0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6</w:t>
            </w:r>
          </w:p>
          <w:p w14:paraId="6505CA4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HL</w:t>
            </w:r>
          </w:p>
          <w:p w14:paraId="2A2CF1B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274</w:t>
            </w:r>
          </w:p>
          <w:p w14:paraId="1942962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APK1</w:t>
            </w:r>
          </w:p>
          <w:p w14:paraId="2A86723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PK1</w:t>
            </w:r>
          </w:p>
          <w:p w14:paraId="02D875F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BL1</w:t>
            </w:r>
          </w:p>
          <w:p w14:paraId="4532FB6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B</w:t>
            </w:r>
          </w:p>
          <w:p w14:paraId="4FE32A0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CAM1</w:t>
            </w:r>
          </w:p>
          <w:p w14:paraId="58D06BA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AK2</w:t>
            </w:r>
          </w:p>
          <w:p w14:paraId="4EBF552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K11</w:t>
            </w:r>
          </w:p>
          <w:p w14:paraId="1D320DA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ARG</w:t>
            </w:r>
          </w:p>
          <w:p w14:paraId="2441EB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RC</w:t>
            </w:r>
          </w:p>
          <w:p w14:paraId="0FF82E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IF1A</w:t>
            </w:r>
          </w:p>
          <w:p w14:paraId="3F0C01B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F</w:t>
            </w:r>
          </w:p>
          <w:p w14:paraId="4AAAA48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FLAR</w:t>
            </w:r>
          </w:p>
          <w:p w14:paraId="0F76506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BR</w:t>
            </w:r>
            <w:r w:rsidRPr="00476B65">
              <w:rPr>
                <w:bCs/>
                <w:color w:val="000000"/>
                <w:sz w:val="10"/>
                <w:szCs w:val="10"/>
              </w:rPr>
              <w:t>2</w:t>
            </w:r>
          </w:p>
          <w:p w14:paraId="48F6F08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PN11</w:t>
            </w:r>
          </w:p>
          <w:p w14:paraId="44757F7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4</w:t>
            </w:r>
          </w:p>
          <w:p w14:paraId="6AA7188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CL1</w:t>
            </w:r>
          </w:p>
          <w:p w14:paraId="27658E6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P1</w:t>
            </w:r>
          </w:p>
          <w:p w14:paraId="7E159DB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SC2</w:t>
            </w:r>
          </w:p>
          <w:p w14:paraId="1E50AFE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4</w:t>
            </w:r>
          </w:p>
          <w:p w14:paraId="187907C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TF</w:t>
            </w:r>
          </w:p>
          <w:p w14:paraId="762B8B5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KLR</w:t>
            </w:r>
          </w:p>
          <w:p w14:paraId="7F8CAD9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SC1</w:t>
            </w:r>
          </w:p>
          <w:p w14:paraId="52EB795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KBKB</w:t>
            </w:r>
          </w:p>
          <w:p w14:paraId="2E9B5E4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GS2</w:t>
            </w:r>
          </w:p>
          <w:p w14:paraId="197C38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GF1R</w:t>
            </w:r>
          </w:p>
          <w:p w14:paraId="4D81691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1</w:t>
            </w:r>
          </w:p>
          <w:p w14:paraId="78AA0FF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BL</w:t>
            </w:r>
          </w:p>
          <w:p w14:paraId="2F336AC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36</w:t>
            </w:r>
          </w:p>
          <w:p w14:paraId="6294D58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6</w:t>
            </w:r>
          </w:p>
          <w:p w14:paraId="02D03F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BA</w:t>
            </w:r>
          </w:p>
          <w:p w14:paraId="0A11EF5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OM1</w:t>
            </w:r>
          </w:p>
          <w:p w14:paraId="6D16973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MGB1</w:t>
            </w:r>
          </w:p>
          <w:p w14:paraId="16B52BC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LT1</w:t>
            </w:r>
          </w:p>
          <w:p w14:paraId="3F5D9BE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QSTM1</w:t>
            </w:r>
          </w:p>
          <w:p w14:paraId="0532DD9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PD1</w:t>
            </w:r>
          </w:p>
          <w:p w14:paraId="0B6C8AB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EK1</w:t>
            </w:r>
          </w:p>
          <w:p w14:paraId="5E11FDD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K3B</w:t>
            </w:r>
          </w:p>
          <w:p w14:paraId="73443B3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AP1</w:t>
            </w:r>
          </w:p>
          <w:p w14:paraId="1BA138A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FEB</w:t>
            </w:r>
          </w:p>
          <w:p w14:paraId="1306251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5</w:t>
            </w:r>
          </w:p>
          <w:p w14:paraId="6DC9004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XO3</w:t>
            </w:r>
          </w:p>
          <w:p w14:paraId="531D5ED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TCH3</w:t>
            </w:r>
          </w:p>
          <w:p w14:paraId="28CD3CD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2</w:t>
            </w:r>
          </w:p>
          <w:p w14:paraId="64A40E4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6ST</w:t>
            </w:r>
          </w:p>
          <w:p w14:paraId="04C46B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D</w:t>
            </w:r>
          </w:p>
          <w:p w14:paraId="7E50455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RT1</w:t>
            </w:r>
          </w:p>
          <w:p w14:paraId="6881B41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CP</w:t>
            </w:r>
          </w:p>
          <w:p w14:paraId="52E7805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6</w:t>
            </w:r>
          </w:p>
          <w:p w14:paraId="1633989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HC1</w:t>
            </w:r>
          </w:p>
          <w:p w14:paraId="5470E26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B</w:t>
            </w:r>
          </w:p>
          <w:p w14:paraId="09AA0FD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K4</w:t>
            </w:r>
          </w:p>
          <w:p w14:paraId="5C2F5C9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KM</w:t>
            </w:r>
          </w:p>
          <w:p w14:paraId="1FFFD56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86</w:t>
            </w:r>
          </w:p>
          <w:p w14:paraId="34AA0A3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A5</w:t>
            </w:r>
          </w:p>
          <w:p w14:paraId="7A568BE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NND1</w:t>
            </w:r>
          </w:p>
          <w:p w14:paraId="65416E3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K7</w:t>
            </w:r>
          </w:p>
          <w:p w14:paraId="1A2EEDD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P3</w:t>
            </w:r>
          </w:p>
          <w:p w14:paraId="1567C04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ECN1</w:t>
            </w:r>
          </w:p>
          <w:p w14:paraId="484835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HR</w:t>
            </w:r>
          </w:p>
          <w:p w14:paraId="15464E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DAC6</w:t>
            </w:r>
          </w:p>
          <w:p w14:paraId="4550867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RCC5</w:t>
            </w:r>
          </w:p>
          <w:p w14:paraId="3D426AA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PK3</w:t>
            </w:r>
          </w:p>
          <w:p w14:paraId="38034F9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8</w:t>
            </w:r>
          </w:p>
          <w:p w14:paraId="7210CDB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27A</w:t>
            </w:r>
          </w:p>
          <w:p w14:paraId="09B09D0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XA2</w:t>
            </w:r>
          </w:p>
          <w:p w14:paraId="5783F9C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9orf72</w:t>
            </w:r>
          </w:p>
          <w:p w14:paraId="7D11BC3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3K7</w:t>
            </w:r>
          </w:p>
          <w:p w14:paraId="2C6DF53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R1</w:t>
            </w:r>
          </w:p>
          <w:p w14:paraId="11657FE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CK</w:t>
            </w:r>
          </w:p>
          <w:p w14:paraId="7DE9500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DR1</w:t>
            </w:r>
          </w:p>
          <w:p w14:paraId="7AAF3D4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TN</w:t>
            </w:r>
          </w:p>
          <w:p w14:paraId="2FCFDEC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AA1</w:t>
            </w:r>
          </w:p>
          <w:p w14:paraId="54A28B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BC</w:t>
            </w:r>
          </w:p>
          <w:p w14:paraId="7ADB107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F3</w:t>
            </w:r>
          </w:p>
          <w:p w14:paraId="4112A36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RSA</w:t>
            </w:r>
          </w:p>
          <w:p w14:paraId="0312A27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EDD4</w:t>
            </w:r>
          </w:p>
          <w:p w14:paraId="7CEFB47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1D</w:t>
            </w:r>
          </w:p>
          <w:p w14:paraId="12EA9E5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AMP2</w:t>
            </w:r>
          </w:p>
          <w:p w14:paraId="4DC90BB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CNB1</w:t>
            </w:r>
          </w:p>
          <w:p w14:paraId="34D2D6A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AK1</w:t>
            </w:r>
          </w:p>
          <w:p w14:paraId="17818B7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K</w:t>
            </w:r>
          </w:p>
          <w:p w14:paraId="5FD093B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AB2</w:t>
            </w:r>
          </w:p>
          <w:p w14:paraId="5FC0EAB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OR2</w:t>
            </w:r>
          </w:p>
          <w:p w14:paraId="06F950A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DF15</w:t>
            </w:r>
          </w:p>
          <w:p w14:paraId="2597551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GR1</w:t>
            </w:r>
          </w:p>
          <w:p w14:paraId="39A8C91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IM28</w:t>
            </w:r>
          </w:p>
          <w:p w14:paraId="1B387BB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L</w:t>
            </w:r>
          </w:p>
          <w:p w14:paraId="60EEB9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UB1</w:t>
            </w:r>
          </w:p>
          <w:p w14:paraId="4153238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5</w:t>
            </w:r>
          </w:p>
          <w:p w14:paraId="2D8709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PN1</w:t>
            </w:r>
          </w:p>
          <w:p w14:paraId="3080649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AMP1</w:t>
            </w:r>
          </w:p>
          <w:p w14:paraId="48A0138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6K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3</w:t>
            </w:r>
          </w:p>
          <w:p w14:paraId="401AFD7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UL1</w:t>
            </w:r>
          </w:p>
          <w:p w14:paraId="667B622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APP</w:t>
            </w:r>
          </w:p>
          <w:p w14:paraId="26713F6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B1CC1</w:t>
            </w:r>
          </w:p>
          <w:p w14:paraId="619AD02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NK1A1</w:t>
            </w:r>
          </w:p>
          <w:p w14:paraId="0B2F36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IA</w:t>
            </w:r>
          </w:p>
          <w:p w14:paraId="2D56A59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COLN1</w:t>
            </w:r>
          </w:p>
          <w:p w14:paraId="701AD45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RPINB3</w:t>
            </w:r>
          </w:p>
          <w:p w14:paraId="5050E29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GS</w:t>
            </w:r>
          </w:p>
          <w:p w14:paraId="4A10FAA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A</w:t>
            </w:r>
          </w:p>
          <w:p w14:paraId="086C4C3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TOR</w:t>
            </w:r>
          </w:p>
          <w:p w14:paraId="3DB5476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BLB</w:t>
            </w:r>
          </w:p>
          <w:p w14:paraId="6E82123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B7A</w:t>
            </w:r>
          </w:p>
          <w:p w14:paraId="0F00A35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BP1</w:t>
            </w:r>
          </w:p>
          <w:p w14:paraId="2687FE3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HLPP1</w:t>
            </w:r>
          </w:p>
          <w:p w14:paraId="4A30CFE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OD</w:t>
            </w:r>
          </w:p>
          <w:p w14:paraId="4DA5ED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BB</w:t>
            </w:r>
          </w:p>
          <w:p w14:paraId="71A8383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AR1</w:t>
            </w:r>
          </w:p>
          <w:p w14:paraId="5D82458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B5A</w:t>
            </w:r>
          </w:p>
          <w:p w14:paraId="69B1AC3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LCN7</w:t>
            </w:r>
          </w:p>
          <w:p w14:paraId="6027F2C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ACT1</w:t>
            </w:r>
          </w:p>
          <w:p w14:paraId="779A66E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UMB</w:t>
            </w:r>
          </w:p>
          <w:p w14:paraId="7969BFB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QP2</w:t>
            </w:r>
          </w:p>
          <w:p w14:paraId="68ECEAF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LDN5</w:t>
            </w:r>
          </w:p>
          <w:p w14:paraId="63FE8F3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1L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3A</w:t>
            </w:r>
          </w:p>
          <w:p w14:paraId="37CA405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PS33A</w:t>
            </w:r>
          </w:p>
          <w:p w14:paraId="651375B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K2</w:t>
            </w:r>
          </w:p>
          <w:p w14:paraId="3697D01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NK1E</w:t>
            </w:r>
          </w:p>
          <w:p w14:paraId="7916B75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COA4</w:t>
            </w:r>
          </w:p>
          <w:p w14:paraId="7783FB7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RL8B</w:t>
            </w:r>
          </w:p>
          <w:p w14:paraId="1D52D81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LK1</w:t>
            </w:r>
          </w:p>
          <w:p w14:paraId="0E3834A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BE2D1</w:t>
            </w:r>
          </w:p>
          <w:p w14:paraId="1D47FBA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1A5</w:t>
            </w:r>
          </w:p>
          <w:p w14:paraId="6D8CFB9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BL2</w:t>
            </w:r>
          </w:p>
          <w:p w14:paraId="549DDC1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STN</w:t>
            </w:r>
          </w:p>
          <w:p w14:paraId="4710B2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1LC3B</w:t>
            </w:r>
          </w:p>
          <w:p w14:paraId="669D8E8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NAP23</w:t>
            </w:r>
          </w:p>
          <w:p w14:paraId="4572A93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GFG1</w:t>
            </w:r>
          </w:p>
          <w:p w14:paraId="5AD17A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BRA1</w:t>
            </w:r>
          </w:p>
          <w:p w14:paraId="3162733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PS4B</w:t>
            </w:r>
          </w:p>
          <w:p w14:paraId="28EB723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BARAPL1</w:t>
            </w:r>
          </w:p>
          <w:p w14:paraId="6B89119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BARAP</w:t>
            </w:r>
          </w:p>
          <w:p w14:paraId="047428B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BF2</w:t>
            </w:r>
          </w:p>
          <w:p w14:paraId="7749E4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BE2D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3</w:t>
            </w:r>
          </w:p>
          <w:p w14:paraId="68D184F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AMP8</w:t>
            </w:r>
          </w:p>
          <w:p w14:paraId="48E68A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AB3</w:t>
            </w:r>
          </w:p>
          <w:p w14:paraId="4F5D9A5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AMP7</w:t>
            </w:r>
          </w:p>
          <w:p w14:paraId="54F5C22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P13A2</w:t>
            </w:r>
          </w:p>
          <w:p w14:paraId="7326633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CE2</w:t>
            </w:r>
          </w:p>
          <w:p w14:paraId="22B99B1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33A</w:t>
            </w:r>
          </w:p>
          <w:p w14:paraId="457F6DF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LCOCO2</w:t>
            </w:r>
          </w:p>
          <w:p w14:paraId="44A96CF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NF41</w:t>
            </w:r>
          </w:p>
          <w:p w14:paraId="32C57B2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GALS8</w:t>
            </w:r>
          </w:p>
          <w:p w14:paraId="5D13191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BE2E1</w:t>
            </w:r>
          </w:p>
          <w:p w14:paraId="40B6FDA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BARAPL2</w:t>
            </w:r>
          </w:p>
          <w:p w14:paraId="472D7EC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BE2D2</w:t>
            </w:r>
          </w:p>
          <w:p w14:paraId="376672D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BLL1</w:t>
            </w:r>
          </w:p>
          <w:p w14:paraId="705058F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LK2</w:t>
            </w:r>
          </w:p>
          <w:p w14:paraId="557160F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CR8</w:t>
            </w:r>
          </w:p>
          <w:p w14:paraId="79A25D0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B21</w:t>
            </w:r>
          </w:p>
          <w:p w14:paraId="64D7488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13</w:t>
            </w:r>
          </w:p>
          <w:p w14:paraId="320565F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X5</w:t>
            </w:r>
          </w:p>
          <w:p w14:paraId="14266EA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COLN3</w:t>
            </w:r>
          </w:p>
          <w:p w14:paraId="2170E5E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PS11</w:t>
            </w:r>
          </w:p>
          <w:p w14:paraId="0330767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MCOLN2</w:t>
            </w:r>
          </w:p>
          <w:p w14:paraId="753E22E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PS16</w:t>
            </w:r>
          </w:p>
          <w:p w14:paraId="6BCEBA8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HFL</w:t>
            </w:r>
          </w:p>
          <w:p w14:paraId="74D7F66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KAP</w:t>
            </w:r>
          </w:p>
          <w:p w14:paraId="1C14FAB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E1C</w:t>
            </w:r>
          </w:p>
          <w:p w14:paraId="6BE390A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I24</w:t>
            </w:r>
          </w:p>
          <w:p w14:paraId="143143C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EKHM1</w:t>
            </w:r>
          </w:p>
          <w:p w14:paraId="41017BA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REG</w:t>
            </w:r>
          </w:p>
          <w:p w14:paraId="70F1EAD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CYBP</w:t>
            </w:r>
          </w:p>
          <w:p w14:paraId="0BCB424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YCO1</w:t>
            </w:r>
          </w:p>
          <w:p w14:paraId="0FB96CB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PSM1</w:t>
            </w:r>
          </w:p>
          <w:p w14:paraId="578D60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OBO3</w:t>
            </w:r>
          </w:p>
          <w:p w14:paraId="65AFB6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P2</w:t>
            </w:r>
          </w:p>
          <w:p w14:paraId="20FA2F8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PS18</w:t>
            </w:r>
          </w:p>
          <w:p w14:paraId="38FD7F9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EL</w:t>
            </w:r>
          </w:p>
          <w:p w14:paraId="7014BD3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A12</w:t>
            </w:r>
          </w:p>
          <w:p w14:paraId="66ACB0E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4A</w:t>
            </w:r>
          </w:p>
          <w:p w14:paraId="0A0AEBA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P6</w:t>
            </w:r>
          </w:p>
          <w:p w14:paraId="6000254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AMTOR5</w:t>
            </w:r>
          </w:p>
          <w:p w14:paraId="00A4434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PS41</w:t>
            </w:r>
          </w:p>
          <w:p w14:paraId="38B5029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GLEC15</w:t>
            </w:r>
          </w:p>
          <w:p w14:paraId="1331E70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V</w:t>
            </w:r>
          </w:p>
          <w:p w14:paraId="7C78BA0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CFD1</w:t>
            </w:r>
          </w:p>
          <w:p w14:paraId="3E8496A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STX6</w:t>
            </w:r>
          </w:p>
          <w:p w14:paraId="7F933F1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C22B</w:t>
            </w:r>
          </w:p>
          <w:p w14:paraId="4EE7E2F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33B</w:t>
            </w:r>
          </w:p>
          <w:p w14:paraId="30FC068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1LC3C</w:t>
            </w:r>
          </w:p>
          <w:p w14:paraId="4F929A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DM7A</w:t>
            </w:r>
          </w:p>
          <w:p w14:paraId="462D6D2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IFAB</w:t>
            </w:r>
          </w:p>
        </w:tc>
        <w:tc>
          <w:tcPr>
            <w:tcW w:w="567" w:type="dxa"/>
          </w:tcPr>
          <w:p w14:paraId="57C0FEA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BLIF</w:t>
            </w:r>
          </w:p>
          <w:p w14:paraId="21F6412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</w:t>
            </w:r>
          </w:p>
          <w:p w14:paraId="7F2F6CD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8</w:t>
            </w:r>
          </w:p>
          <w:p w14:paraId="5970040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3</w:t>
            </w:r>
          </w:p>
          <w:p w14:paraId="395714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X</w:t>
            </w:r>
          </w:p>
          <w:p w14:paraId="5CB66C1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</w:t>
            </w:r>
          </w:p>
          <w:p w14:paraId="5D5C87F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IAP</w:t>
            </w:r>
          </w:p>
          <w:p w14:paraId="41D7F22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53</w:t>
            </w:r>
          </w:p>
          <w:p w14:paraId="1470C4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9</w:t>
            </w:r>
          </w:p>
          <w:p w14:paraId="451E7F1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FLAR</w:t>
            </w:r>
          </w:p>
          <w:p w14:paraId="3DFF6B8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LG</w:t>
            </w:r>
          </w:p>
          <w:p w14:paraId="0ACDEF4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10</w:t>
            </w:r>
          </w:p>
          <w:p w14:paraId="1960E4E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IFM1</w:t>
            </w:r>
          </w:p>
          <w:p w14:paraId="3539A27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0</w:t>
            </w:r>
          </w:p>
          <w:p w14:paraId="7F1BA74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</w:t>
            </w:r>
          </w:p>
          <w:p w14:paraId="62EDDB2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CL1</w:t>
            </w:r>
          </w:p>
          <w:p w14:paraId="59FE8C7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CS</w:t>
            </w:r>
          </w:p>
          <w:p w14:paraId="15607F4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1</w:t>
            </w:r>
          </w:p>
          <w:p w14:paraId="31FEFDB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5</w:t>
            </w:r>
          </w:p>
          <w:p w14:paraId="1E5911A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UBN</w:t>
            </w:r>
          </w:p>
          <w:p w14:paraId="5A0807C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7</w:t>
            </w:r>
          </w:p>
          <w:p w14:paraId="011ED5F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OK</w:t>
            </w:r>
          </w:p>
          <w:p w14:paraId="1702ACC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B</w:t>
            </w:r>
          </w:p>
          <w:p w14:paraId="5CAA746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</w:t>
            </w:r>
          </w:p>
          <w:p w14:paraId="123F93C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2</w:t>
            </w:r>
          </w:p>
          <w:p w14:paraId="2C15160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6</w:t>
            </w:r>
          </w:p>
          <w:p w14:paraId="3FFBEBF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D</w:t>
            </w:r>
          </w:p>
          <w:p w14:paraId="3E98CE4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KT1</w:t>
            </w:r>
          </w:p>
          <w:p w14:paraId="072F63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8</w:t>
            </w:r>
          </w:p>
          <w:p w14:paraId="3FFC6AD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D</w:t>
            </w:r>
          </w:p>
          <w:p w14:paraId="519BD4D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AIP</w:t>
            </w:r>
          </w:p>
          <w:p w14:paraId="6240CC9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1</w:t>
            </w:r>
          </w:p>
          <w:p w14:paraId="6AF5953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2</w:t>
            </w:r>
          </w:p>
          <w:p w14:paraId="6A697EE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P</w:t>
            </w:r>
          </w:p>
          <w:p w14:paraId="6C3702F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P1</w:t>
            </w:r>
          </w:p>
          <w:p w14:paraId="1579B8C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IABLO</w:t>
            </w:r>
          </w:p>
          <w:p w14:paraId="79B1F49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AS</w:t>
            </w:r>
          </w:p>
          <w:p w14:paraId="3B0055D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IM2</w:t>
            </w:r>
          </w:p>
          <w:p w14:paraId="16E8DF3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WR</w:t>
            </w:r>
          </w:p>
          <w:p w14:paraId="7EC7DB8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</w:t>
            </w:r>
          </w:p>
          <w:p w14:paraId="543CC93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K1</w:t>
            </w:r>
          </w:p>
          <w:p w14:paraId="3B01203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VA1</w:t>
            </w:r>
          </w:p>
          <w:p w14:paraId="353DF63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3</w:t>
            </w:r>
          </w:p>
          <w:p w14:paraId="251C393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A</w:t>
            </w:r>
          </w:p>
          <w:p w14:paraId="46CC79A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1A</w:t>
            </w:r>
          </w:p>
          <w:p w14:paraId="2D64DB9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STAT3</w:t>
            </w:r>
          </w:p>
          <w:p w14:paraId="1149A98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AS</w:t>
            </w:r>
          </w:p>
          <w:p w14:paraId="51F90F7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BC3</w:t>
            </w:r>
          </w:p>
          <w:p w14:paraId="5AD3DC6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AF1</w:t>
            </w:r>
          </w:p>
          <w:p w14:paraId="0CBBBC9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C</w:t>
            </w:r>
          </w:p>
          <w:p w14:paraId="193E4D1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4</w:t>
            </w:r>
          </w:p>
          <w:p w14:paraId="06201E3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D</w:t>
            </w:r>
          </w:p>
          <w:p w14:paraId="1934A41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OAP1</w:t>
            </w:r>
          </w:p>
          <w:p w14:paraId="1387B3F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PK1</w:t>
            </w:r>
          </w:p>
          <w:p w14:paraId="5810BC2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I5</w:t>
            </w:r>
          </w:p>
          <w:p w14:paraId="150E72A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3K5</w:t>
            </w:r>
          </w:p>
          <w:p w14:paraId="6650D4F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7</w:t>
            </w:r>
          </w:p>
          <w:p w14:paraId="460619D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AR2</w:t>
            </w:r>
          </w:p>
          <w:p w14:paraId="7319087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DD</w:t>
            </w:r>
          </w:p>
          <w:p w14:paraId="2267B20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EN</w:t>
            </w:r>
          </w:p>
          <w:p w14:paraId="7F2476F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AR1</w:t>
            </w:r>
          </w:p>
          <w:p w14:paraId="34F4370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VEN</w:t>
            </w:r>
          </w:p>
          <w:p w14:paraId="17EFA6A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A</w:t>
            </w:r>
          </w:p>
          <w:p w14:paraId="5FD8A3A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4</w:t>
            </w:r>
          </w:p>
          <w:p w14:paraId="150B928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A15</w:t>
            </w:r>
          </w:p>
          <w:p w14:paraId="7801938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XA5</w:t>
            </w:r>
          </w:p>
          <w:p w14:paraId="6F862C6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UN</w:t>
            </w:r>
          </w:p>
          <w:p w14:paraId="0962AE2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RP</w:t>
            </w:r>
          </w:p>
          <w:p w14:paraId="29C011A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DM2</w:t>
            </w:r>
          </w:p>
          <w:p w14:paraId="48729E7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IAPIN1</w:t>
            </w:r>
          </w:p>
          <w:p w14:paraId="70372B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BFAR</w:t>
            </w:r>
          </w:p>
          <w:p w14:paraId="0F92846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L3</w:t>
            </w:r>
          </w:p>
          <w:p w14:paraId="02ED477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53AIP1</w:t>
            </w:r>
          </w:p>
          <w:p w14:paraId="63DC86D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ATF</w:t>
            </w:r>
          </w:p>
          <w:p w14:paraId="1E2DA65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IAP1</w:t>
            </w:r>
          </w:p>
          <w:p w14:paraId="58527B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2F1</w:t>
            </w:r>
          </w:p>
          <w:p w14:paraId="6F64ED9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OR</w:t>
            </w:r>
          </w:p>
          <w:p w14:paraId="0DFAE26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53BP2</w:t>
            </w:r>
          </w:p>
          <w:p w14:paraId="6CCCD76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KB1</w:t>
            </w:r>
          </w:p>
          <w:p w14:paraId="0970243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EK2</w:t>
            </w:r>
          </w:p>
          <w:p w14:paraId="2E29583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REL1</w:t>
            </w:r>
          </w:p>
          <w:p w14:paraId="032A56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AXX</w:t>
            </w:r>
          </w:p>
          <w:p w14:paraId="0A38E38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F1</w:t>
            </w:r>
          </w:p>
          <w:p w14:paraId="437D6A1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ZMB</w:t>
            </w:r>
          </w:p>
          <w:p w14:paraId="3D5BE0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FR</w:t>
            </w:r>
          </w:p>
          <w:p w14:paraId="08B0CAE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2</w:t>
            </w:r>
          </w:p>
          <w:p w14:paraId="016556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DIAS</w:t>
            </w:r>
          </w:p>
          <w:p w14:paraId="27C0414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2A</w:t>
            </w:r>
          </w:p>
          <w:p w14:paraId="15961BB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2</w:t>
            </w:r>
          </w:p>
          <w:p w14:paraId="3AB1FA4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AP1</w:t>
            </w:r>
          </w:p>
          <w:p w14:paraId="58DC7B1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C</w:t>
            </w:r>
          </w:p>
          <w:p w14:paraId="1D6AB6A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CSCR</w:t>
            </w:r>
          </w:p>
          <w:p w14:paraId="21ED552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1</w:t>
            </w:r>
          </w:p>
          <w:p w14:paraId="28E937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F10D</w:t>
            </w:r>
          </w:p>
          <w:p w14:paraId="15F68A0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3</w:t>
            </w:r>
          </w:p>
          <w:p w14:paraId="2E1AB9E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XO3</w:t>
            </w:r>
          </w:p>
          <w:p w14:paraId="525A16E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14</w:t>
            </w:r>
          </w:p>
          <w:p w14:paraId="652D62C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73</w:t>
            </w:r>
          </w:p>
          <w:p w14:paraId="193425D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RBB2</w:t>
            </w:r>
          </w:p>
          <w:p w14:paraId="009D95D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K</w:t>
            </w:r>
          </w:p>
          <w:p w14:paraId="388AD51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IF1A</w:t>
            </w:r>
          </w:p>
          <w:p w14:paraId="411DA7B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LU</w:t>
            </w:r>
          </w:p>
          <w:p w14:paraId="29B85DB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EN</w:t>
            </w:r>
          </w:p>
          <w:p w14:paraId="20F10D5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5</w:t>
            </w:r>
          </w:p>
          <w:p w14:paraId="5A99180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MNA</w:t>
            </w:r>
          </w:p>
          <w:p w14:paraId="3E3C579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M</w:t>
            </w:r>
          </w:p>
          <w:p w14:paraId="2BF9A79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RAS</w:t>
            </w:r>
          </w:p>
          <w:p w14:paraId="239EC3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YCARD</w:t>
            </w:r>
          </w:p>
          <w:p w14:paraId="1CC058C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LAPOR1</w:t>
            </w:r>
          </w:p>
          <w:p w14:paraId="1A19B2D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MAIP1</w:t>
            </w:r>
          </w:p>
          <w:p w14:paraId="66EF9E7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GS2</w:t>
            </w:r>
          </w:p>
          <w:p w14:paraId="119E9DA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ECN1</w:t>
            </w:r>
          </w:p>
          <w:p w14:paraId="0D12335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GF1</w:t>
            </w:r>
          </w:p>
          <w:p w14:paraId="0E490C4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P</w:t>
            </w:r>
          </w:p>
          <w:p w14:paraId="236951B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1</w:t>
            </w:r>
          </w:p>
          <w:p w14:paraId="1A71BE3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</w:t>
            </w:r>
          </w:p>
          <w:p w14:paraId="189B15C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FFA</w:t>
            </w:r>
          </w:p>
          <w:p w14:paraId="10A040C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B1</w:t>
            </w:r>
          </w:p>
          <w:p w14:paraId="6EE2BE7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EGFA</w:t>
            </w:r>
          </w:p>
          <w:p w14:paraId="0BB15B0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SEPTIN4</w:t>
            </w:r>
          </w:p>
          <w:p w14:paraId="2DFD20B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QSTM1</w:t>
            </w:r>
          </w:p>
          <w:p w14:paraId="62DDB14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ML</w:t>
            </w:r>
          </w:p>
          <w:p w14:paraId="6DE7AB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ND1</w:t>
            </w:r>
          </w:p>
          <w:p w14:paraId="6B9C771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5</w:t>
            </w:r>
          </w:p>
          <w:p w14:paraId="6C9080A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0</w:t>
            </w:r>
          </w:p>
          <w:p w14:paraId="7EA420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D2</w:t>
            </w:r>
          </w:p>
          <w:p w14:paraId="796F1C3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DB3</w:t>
            </w:r>
          </w:p>
          <w:p w14:paraId="369972E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TRA2</w:t>
            </w:r>
          </w:p>
          <w:p w14:paraId="37DA899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0</w:t>
            </w:r>
          </w:p>
          <w:p w14:paraId="55DD7F7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4</w:t>
            </w:r>
          </w:p>
          <w:p w14:paraId="2D6F934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DD</w:t>
            </w:r>
          </w:p>
          <w:p w14:paraId="2C71FA9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0</w:t>
            </w:r>
          </w:p>
          <w:p w14:paraId="2BA726A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</w:t>
            </w:r>
          </w:p>
          <w:p w14:paraId="4681DC0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RT1</w:t>
            </w:r>
          </w:p>
          <w:p w14:paraId="7EE30E2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INT1</w:t>
            </w:r>
          </w:p>
          <w:p w14:paraId="67A3A41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2</w:t>
            </w:r>
          </w:p>
          <w:p w14:paraId="0BDA2A9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SR1</w:t>
            </w:r>
          </w:p>
          <w:p w14:paraId="4B9FE95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B1</w:t>
            </w:r>
          </w:p>
          <w:p w14:paraId="50C6D72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TA2</w:t>
            </w:r>
          </w:p>
          <w:p w14:paraId="773941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G</w:t>
            </w:r>
          </w:p>
          <w:p w14:paraId="6A822F1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P1R13B</w:t>
            </w:r>
          </w:p>
          <w:p w14:paraId="1F54B62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DIT3</w:t>
            </w:r>
          </w:p>
          <w:p w14:paraId="0FDCF69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PIK3CG</w:t>
            </w:r>
          </w:p>
          <w:p w14:paraId="2AED0BC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ELA</w:t>
            </w:r>
          </w:p>
          <w:p w14:paraId="62EA5E2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2K1</w:t>
            </w:r>
          </w:p>
          <w:p w14:paraId="542A341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25</w:t>
            </w:r>
          </w:p>
          <w:p w14:paraId="721C315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ARG</w:t>
            </w:r>
          </w:p>
          <w:p w14:paraId="3E9E97A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LNC</w:t>
            </w:r>
          </w:p>
          <w:p w14:paraId="652D880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1B</w:t>
            </w:r>
          </w:p>
          <w:p w14:paraId="1EC99A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GF1R</w:t>
            </w:r>
          </w:p>
          <w:p w14:paraId="3745F97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3</w:t>
            </w:r>
          </w:p>
          <w:p w14:paraId="127FBEB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KT2</w:t>
            </w:r>
          </w:p>
          <w:p w14:paraId="49C3673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PA1</w:t>
            </w:r>
          </w:p>
          <w:p w14:paraId="685A82F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L8</w:t>
            </w:r>
          </w:p>
          <w:p w14:paraId="735E1D9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RK</w:t>
            </w:r>
          </w:p>
          <w:p w14:paraId="7CA2BD2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ATBC</w:t>
            </w:r>
          </w:p>
          <w:p w14:paraId="0A3EF56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BL1</w:t>
            </w:r>
          </w:p>
          <w:p w14:paraId="2C595C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KBIA</w:t>
            </w:r>
          </w:p>
          <w:p w14:paraId="7B4B779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3</w:t>
            </w:r>
          </w:p>
          <w:p w14:paraId="1937299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NNB1</w:t>
            </w:r>
          </w:p>
          <w:p w14:paraId="7442F13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6</w:t>
            </w:r>
          </w:p>
          <w:p w14:paraId="472DFFF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CA2</w:t>
            </w:r>
          </w:p>
          <w:p w14:paraId="4AC166C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IA1</w:t>
            </w:r>
          </w:p>
          <w:p w14:paraId="78915F3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2</w:t>
            </w:r>
          </w:p>
          <w:p w14:paraId="7BFDFF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ET2</w:t>
            </w:r>
          </w:p>
          <w:p w14:paraId="5A3108C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B</w:t>
            </w:r>
          </w:p>
          <w:p w14:paraId="262A7CE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RC</w:t>
            </w:r>
          </w:p>
          <w:p w14:paraId="470696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CA1</w:t>
            </w:r>
          </w:p>
          <w:p w14:paraId="62B9BB7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WHAQ</w:t>
            </w:r>
          </w:p>
          <w:p w14:paraId="0A59916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3C1</w:t>
            </w:r>
          </w:p>
          <w:p w14:paraId="292C201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9</w:t>
            </w:r>
          </w:p>
          <w:p w14:paraId="1CD70B7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KT3</w:t>
            </w:r>
          </w:p>
          <w:p w14:paraId="00E06FB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BL</w:t>
            </w:r>
          </w:p>
          <w:p w14:paraId="3D296C0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K2</w:t>
            </w:r>
          </w:p>
          <w:p w14:paraId="7922587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CNA</w:t>
            </w:r>
          </w:p>
          <w:p w14:paraId="35A9495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E1L</w:t>
            </w:r>
          </w:p>
          <w:p w14:paraId="3A70572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63</w:t>
            </w:r>
          </w:p>
          <w:p w14:paraId="02CCD30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AK2</w:t>
            </w:r>
          </w:p>
          <w:p w14:paraId="06C9900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WHAE</w:t>
            </w:r>
          </w:p>
          <w:p w14:paraId="7DA77B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90AA1</w:t>
            </w:r>
          </w:p>
          <w:p w14:paraId="1D46DE6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AF1</w:t>
            </w:r>
          </w:p>
          <w:p w14:paraId="42CE26E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DAC9</w:t>
            </w:r>
          </w:p>
          <w:p w14:paraId="79B7227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FFB</w:t>
            </w:r>
          </w:p>
          <w:p w14:paraId="01B212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PK3</w:t>
            </w:r>
          </w:p>
          <w:p w14:paraId="276BB9C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DAC1</w:t>
            </w:r>
          </w:p>
          <w:p w14:paraId="6AC278C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S</w:t>
            </w:r>
          </w:p>
          <w:p w14:paraId="419F92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B1</w:t>
            </w:r>
          </w:p>
          <w:p w14:paraId="21B7B1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E2L2</w:t>
            </w:r>
          </w:p>
          <w:p w14:paraId="1F14C33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YSF</w:t>
            </w:r>
          </w:p>
          <w:p w14:paraId="7A930EB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DNF</w:t>
            </w:r>
          </w:p>
          <w:p w14:paraId="76A78F1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HMGB1</w:t>
            </w:r>
          </w:p>
          <w:p w14:paraId="152949B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K3CA</w:t>
            </w:r>
          </w:p>
          <w:p w14:paraId="6BFCA0C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CN2</w:t>
            </w:r>
          </w:p>
          <w:p w14:paraId="55B1DDB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WHAB</w:t>
            </w:r>
          </w:p>
          <w:p w14:paraId="2392CE0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AP1</w:t>
            </w:r>
          </w:p>
          <w:p w14:paraId="51F5DC1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A1</w:t>
            </w:r>
          </w:p>
          <w:p w14:paraId="600A705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PN11</w:t>
            </w:r>
          </w:p>
          <w:p w14:paraId="0B84CD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4</w:t>
            </w:r>
          </w:p>
          <w:p w14:paraId="00BBCAA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F</w:t>
            </w:r>
          </w:p>
          <w:p w14:paraId="3F59914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0</w:t>
            </w:r>
          </w:p>
          <w:p w14:paraId="6A2818C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CD6</w:t>
            </w:r>
          </w:p>
          <w:p w14:paraId="1F4A8AF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MOX1</w:t>
            </w:r>
          </w:p>
          <w:p w14:paraId="09C2F4D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5</w:t>
            </w:r>
          </w:p>
          <w:p w14:paraId="17368E6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N</w:t>
            </w:r>
          </w:p>
          <w:p w14:paraId="2302D4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CD5</w:t>
            </w:r>
          </w:p>
          <w:p w14:paraId="3EA4B11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NF7</w:t>
            </w:r>
          </w:p>
          <w:p w14:paraId="4F2B399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3</w:t>
            </w:r>
          </w:p>
          <w:p w14:paraId="484E2FF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TN</w:t>
            </w:r>
          </w:p>
          <w:p w14:paraId="7A92570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CP</w:t>
            </w:r>
          </w:p>
          <w:p w14:paraId="5B220BB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F1</w:t>
            </w:r>
          </w:p>
          <w:p w14:paraId="4427AF9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H7</w:t>
            </w:r>
          </w:p>
          <w:p w14:paraId="4188EED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K3B</w:t>
            </w:r>
          </w:p>
          <w:p w14:paraId="3D4012B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B</w:t>
            </w:r>
          </w:p>
          <w:p w14:paraId="5E1AB11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4</w:t>
            </w:r>
          </w:p>
          <w:p w14:paraId="4108016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R</w:t>
            </w:r>
          </w:p>
          <w:p w14:paraId="6B2A2AD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XN</w:t>
            </w:r>
          </w:p>
          <w:p w14:paraId="4BBAB8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XO1</w:t>
            </w:r>
          </w:p>
          <w:p w14:paraId="554A8ED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GF</w:t>
            </w:r>
          </w:p>
          <w:p w14:paraId="2856ECC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D1</w:t>
            </w:r>
          </w:p>
          <w:p w14:paraId="29C769B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NA2</w:t>
            </w:r>
          </w:p>
          <w:p w14:paraId="623035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YVN1</w:t>
            </w:r>
          </w:p>
          <w:p w14:paraId="6E7D7DA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RD8</w:t>
            </w:r>
          </w:p>
          <w:p w14:paraId="5F4AED6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BCB1</w:t>
            </w:r>
          </w:p>
          <w:p w14:paraId="5881573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UK</w:t>
            </w:r>
          </w:p>
          <w:p w14:paraId="74FB9C9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LB</w:t>
            </w:r>
          </w:p>
          <w:p w14:paraId="73B23A5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10</w:t>
            </w:r>
          </w:p>
          <w:p w14:paraId="1776244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1</w:t>
            </w:r>
          </w:p>
          <w:p w14:paraId="2A5B9D6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V3</w:t>
            </w:r>
          </w:p>
          <w:p w14:paraId="17B3375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SGRP1</w:t>
            </w:r>
          </w:p>
          <w:p w14:paraId="515DD44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P300</w:t>
            </w:r>
          </w:p>
          <w:p w14:paraId="17A6587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9</w:t>
            </w:r>
          </w:p>
          <w:p w14:paraId="639C22B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SP</w:t>
            </w:r>
          </w:p>
          <w:p w14:paraId="77EDD39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T</w:t>
            </w:r>
          </w:p>
          <w:p w14:paraId="79DB89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K4</w:t>
            </w:r>
          </w:p>
          <w:p w14:paraId="762748F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AF</w:t>
            </w:r>
          </w:p>
          <w:p w14:paraId="5C261CB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NIP3</w:t>
            </w:r>
          </w:p>
          <w:p w14:paraId="3D2795B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DAC1</w:t>
            </w:r>
          </w:p>
          <w:p w14:paraId="32A8023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H3KBP1</w:t>
            </w:r>
          </w:p>
          <w:p w14:paraId="72691B2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M2</w:t>
            </w:r>
          </w:p>
          <w:p w14:paraId="4543324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GFBP3</w:t>
            </w:r>
          </w:p>
          <w:p w14:paraId="3DEBE35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5</w:t>
            </w:r>
          </w:p>
          <w:p w14:paraId="1D7C965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RA</w:t>
            </w:r>
          </w:p>
          <w:p w14:paraId="4FA10B8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IFNA1</w:t>
            </w:r>
          </w:p>
          <w:p w14:paraId="70443E8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10</w:t>
            </w:r>
          </w:p>
          <w:p w14:paraId="051F2D3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KBKB</w:t>
            </w:r>
          </w:p>
          <w:p w14:paraId="18155F2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46A</w:t>
            </w:r>
          </w:p>
          <w:p w14:paraId="06F1524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F1</w:t>
            </w:r>
          </w:p>
          <w:p w14:paraId="72ED930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S2</w:t>
            </w:r>
          </w:p>
          <w:p w14:paraId="1F2F5B3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WHAZ</w:t>
            </w:r>
          </w:p>
          <w:p w14:paraId="76CA889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6</w:t>
            </w:r>
          </w:p>
          <w:p w14:paraId="52E6291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RA</w:t>
            </w:r>
          </w:p>
          <w:p w14:paraId="62C378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K3R1</w:t>
            </w:r>
          </w:p>
          <w:p w14:paraId="7FFF213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APK1</w:t>
            </w:r>
          </w:p>
          <w:p w14:paraId="79A986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P1</w:t>
            </w:r>
          </w:p>
          <w:p w14:paraId="779DC37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G3</w:t>
            </w:r>
          </w:p>
          <w:p w14:paraId="7A61BB3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PK2</w:t>
            </w:r>
          </w:p>
          <w:p w14:paraId="12585CB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NDOG</w:t>
            </w:r>
          </w:p>
          <w:p w14:paraId="62E8A3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1B</w:t>
            </w:r>
          </w:p>
          <w:p w14:paraId="11E1D85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AT1</w:t>
            </w:r>
          </w:p>
          <w:p w14:paraId="2034DFF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P1R13L</w:t>
            </w:r>
          </w:p>
          <w:p w14:paraId="2780CB3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1QBP</w:t>
            </w:r>
          </w:p>
          <w:p w14:paraId="1300D79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NM1L</w:t>
            </w:r>
          </w:p>
          <w:p w14:paraId="225AC6A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2K4</w:t>
            </w:r>
          </w:p>
          <w:p w14:paraId="0F8464A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NB1</w:t>
            </w:r>
          </w:p>
          <w:p w14:paraId="65169FB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HL</w:t>
            </w:r>
          </w:p>
          <w:p w14:paraId="2FFA97D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IPK2</w:t>
            </w:r>
          </w:p>
          <w:p w14:paraId="3B9FAA7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GSDME</w:t>
            </w:r>
          </w:p>
          <w:p w14:paraId="775C244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ERT</w:t>
            </w:r>
          </w:p>
          <w:p w14:paraId="24E95BD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A</w:t>
            </w:r>
          </w:p>
          <w:p w14:paraId="277608A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8</w:t>
            </w:r>
          </w:p>
          <w:p w14:paraId="7635A5B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4A1</w:t>
            </w:r>
          </w:p>
          <w:p w14:paraId="03230A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4</w:t>
            </w:r>
          </w:p>
          <w:p w14:paraId="7262A35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GFR</w:t>
            </w:r>
          </w:p>
          <w:p w14:paraId="4D21B31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4</w:t>
            </w:r>
          </w:p>
          <w:p w14:paraId="20DFC8B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1A</w:t>
            </w:r>
          </w:p>
          <w:p w14:paraId="442465D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TC1</w:t>
            </w:r>
          </w:p>
          <w:p w14:paraId="4363633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CN5A</w:t>
            </w:r>
          </w:p>
          <w:p w14:paraId="56E0F4D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AIP3</w:t>
            </w:r>
          </w:p>
          <w:p w14:paraId="0F1EA69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K2</w:t>
            </w:r>
          </w:p>
          <w:p w14:paraId="25EAB73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REBBP</w:t>
            </w:r>
          </w:p>
          <w:p w14:paraId="3882AAB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CD6IP</w:t>
            </w:r>
          </w:p>
          <w:p w14:paraId="07DB249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I27</w:t>
            </w:r>
          </w:p>
          <w:p w14:paraId="7D186C7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K3</w:t>
            </w:r>
          </w:p>
          <w:p w14:paraId="2D06958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F3</w:t>
            </w:r>
          </w:p>
          <w:p w14:paraId="70A35D2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18</w:t>
            </w:r>
          </w:p>
          <w:p w14:paraId="46392D0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5</w:t>
            </w:r>
          </w:p>
          <w:p w14:paraId="1A8074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SEN1</w:t>
            </w:r>
          </w:p>
          <w:p w14:paraId="4CF5C30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WHAG</w:t>
            </w:r>
          </w:p>
          <w:p w14:paraId="0B46E35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R4</w:t>
            </w:r>
          </w:p>
          <w:p w14:paraId="398C629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3K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1</w:t>
            </w:r>
          </w:p>
          <w:p w14:paraId="59AFEAF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NK2A1</w:t>
            </w:r>
          </w:p>
          <w:p w14:paraId="4CD6D07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2</w:t>
            </w:r>
          </w:p>
          <w:p w14:paraId="680835E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LHL9</w:t>
            </w:r>
          </w:p>
          <w:p w14:paraId="1E09B6F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3</w:t>
            </w:r>
          </w:p>
          <w:p w14:paraId="75BDE55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AFAZZIN</w:t>
            </w:r>
          </w:p>
          <w:p w14:paraId="11144E3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SR2</w:t>
            </w:r>
          </w:p>
          <w:p w14:paraId="530967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M1</w:t>
            </w:r>
          </w:p>
          <w:p w14:paraId="2AD56D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6</w:t>
            </w:r>
          </w:p>
          <w:p w14:paraId="58E311F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PF8</w:t>
            </w:r>
          </w:p>
          <w:p w14:paraId="1A341FA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F1</w:t>
            </w:r>
          </w:p>
          <w:p w14:paraId="5CAFCA2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P1</w:t>
            </w:r>
          </w:p>
          <w:p w14:paraId="5EEAE44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H1</w:t>
            </w:r>
          </w:p>
          <w:p w14:paraId="744454C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D</w:t>
            </w:r>
          </w:p>
          <w:p w14:paraId="7C75401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R</w:t>
            </w:r>
          </w:p>
          <w:p w14:paraId="39289E7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SC2</w:t>
            </w:r>
          </w:p>
          <w:p w14:paraId="66548C5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K1</w:t>
            </w:r>
          </w:p>
          <w:p w14:paraId="5499575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IT</w:t>
            </w:r>
          </w:p>
          <w:p w14:paraId="19B7E3F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5A4</w:t>
            </w:r>
          </w:p>
          <w:p w14:paraId="3EB077C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CD10</w:t>
            </w:r>
          </w:p>
          <w:p w14:paraId="12EF13D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3B</w:t>
            </w:r>
          </w:p>
          <w:p w14:paraId="78D8C1B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A</w:t>
            </w:r>
          </w:p>
          <w:p w14:paraId="2E8CACE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NS</w:t>
            </w:r>
          </w:p>
          <w:p w14:paraId="65D1D38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REB1</w:t>
            </w:r>
          </w:p>
          <w:p w14:paraId="3DAD22C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PDCD1</w:t>
            </w:r>
          </w:p>
          <w:p w14:paraId="361B4D3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TN2</w:t>
            </w:r>
          </w:p>
          <w:p w14:paraId="506DD73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WWOX</w:t>
            </w:r>
          </w:p>
          <w:p w14:paraId="20E59D6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K17B</w:t>
            </w:r>
          </w:p>
          <w:p w14:paraId="23D4B5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WHAH</w:t>
            </w:r>
          </w:p>
          <w:p w14:paraId="3250B3C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5</w:t>
            </w:r>
          </w:p>
          <w:p w14:paraId="5D0D956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R</w:t>
            </w:r>
          </w:p>
          <w:p w14:paraId="6D28C45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APK3</w:t>
            </w:r>
          </w:p>
          <w:p w14:paraId="500215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IA</w:t>
            </w:r>
          </w:p>
          <w:p w14:paraId="7B11EAC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T</w:t>
            </w:r>
          </w:p>
          <w:p w14:paraId="79683DF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TCH1</w:t>
            </w:r>
          </w:p>
          <w:p w14:paraId="2F1E01C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AX</w:t>
            </w:r>
          </w:p>
          <w:p w14:paraId="2D36E91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ZH2</w:t>
            </w:r>
          </w:p>
          <w:p w14:paraId="2E97E66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PR1</w:t>
            </w:r>
          </w:p>
          <w:p w14:paraId="146DC95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GALS3</w:t>
            </w:r>
          </w:p>
          <w:p w14:paraId="52D2E27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DNF</w:t>
            </w:r>
          </w:p>
          <w:p w14:paraId="7F475F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PO</w:t>
            </w:r>
          </w:p>
          <w:p w14:paraId="702885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NT2</w:t>
            </w:r>
          </w:p>
          <w:p w14:paraId="5D974A9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C25C</w:t>
            </w:r>
          </w:p>
          <w:p w14:paraId="10160FE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PD1</w:t>
            </w:r>
          </w:p>
          <w:p w14:paraId="396DB4F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3K7</w:t>
            </w:r>
          </w:p>
          <w:p w14:paraId="40C5291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E</w:t>
            </w:r>
          </w:p>
          <w:p w14:paraId="66C680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PP1</w:t>
            </w:r>
          </w:p>
          <w:p w14:paraId="682CF4A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LR3</w:t>
            </w:r>
          </w:p>
          <w:p w14:paraId="1FB2A60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SG2</w:t>
            </w:r>
          </w:p>
          <w:p w14:paraId="239727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LOX5</w:t>
            </w:r>
          </w:p>
          <w:p w14:paraId="78C376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I</w:t>
            </w:r>
          </w:p>
          <w:p w14:paraId="7D956CC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MF</w:t>
            </w:r>
          </w:p>
          <w:p w14:paraId="687AD8D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4</w:t>
            </w:r>
          </w:p>
          <w:p w14:paraId="4BDDCC7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PM1</w:t>
            </w:r>
          </w:p>
          <w:p w14:paraId="16FA67B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HIT</w:t>
            </w:r>
          </w:p>
          <w:p w14:paraId="1F6AD4C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RBB3</w:t>
            </w:r>
          </w:p>
          <w:p w14:paraId="6072316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PA</w:t>
            </w:r>
          </w:p>
          <w:p w14:paraId="17DD5AF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K11</w:t>
            </w:r>
          </w:p>
          <w:p w14:paraId="21F676F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1</w:t>
            </w:r>
          </w:p>
          <w:p w14:paraId="073EAA0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3</w:t>
            </w:r>
          </w:p>
          <w:p w14:paraId="0A0DFF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DM3</w:t>
            </w:r>
          </w:p>
          <w:p w14:paraId="5621D21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HC1</w:t>
            </w:r>
          </w:p>
          <w:p w14:paraId="6A85A60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EK1</w:t>
            </w:r>
          </w:p>
          <w:p w14:paraId="243E528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ET</w:t>
            </w:r>
          </w:p>
          <w:p w14:paraId="05F1AB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IM1</w:t>
            </w:r>
          </w:p>
          <w:p w14:paraId="233C555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XP3</w:t>
            </w:r>
          </w:p>
          <w:p w14:paraId="5CA38E6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PHK1</w:t>
            </w:r>
          </w:p>
          <w:p w14:paraId="0999DE8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FN2</w:t>
            </w:r>
          </w:p>
          <w:p w14:paraId="6EFBB3B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CN1</w:t>
            </w:r>
          </w:p>
          <w:p w14:paraId="492A744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GFR1</w:t>
            </w:r>
          </w:p>
          <w:p w14:paraId="7CBBD14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P1A1</w:t>
            </w:r>
          </w:p>
          <w:p w14:paraId="4C58C34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JA1</w:t>
            </w:r>
          </w:p>
          <w:p w14:paraId="044821A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PDH</w:t>
            </w:r>
          </w:p>
          <w:p w14:paraId="5E40F47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F2</w:t>
            </w:r>
          </w:p>
          <w:p w14:paraId="7CEF546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DD</w:t>
            </w:r>
          </w:p>
          <w:p w14:paraId="048668E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PDCD4</w:t>
            </w:r>
          </w:p>
          <w:p w14:paraId="3372820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GALS1</w:t>
            </w:r>
          </w:p>
          <w:p w14:paraId="4AF38E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27</w:t>
            </w:r>
          </w:p>
          <w:p w14:paraId="7CB283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AK3</w:t>
            </w:r>
          </w:p>
          <w:p w14:paraId="6759C8F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CK</w:t>
            </w:r>
          </w:p>
          <w:p w14:paraId="7A8047C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ER3IP1</w:t>
            </w:r>
          </w:p>
          <w:p w14:paraId="264EB48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AK1</w:t>
            </w:r>
          </w:p>
          <w:p w14:paraId="346F5B4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C1</w:t>
            </w:r>
          </w:p>
          <w:p w14:paraId="2F0CB4C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B</w:t>
            </w:r>
          </w:p>
          <w:p w14:paraId="157F89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UPR1</w:t>
            </w:r>
          </w:p>
          <w:p w14:paraId="58BBE3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TRK1</w:t>
            </w:r>
          </w:p>
          <w:p w14:paraId="3B02F29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N</w:t>
            </w:r>
          </w:p>
          <w:p w14:paraId="7B218EE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DF15</w:t>
            </w:r>
          </w:p>
          <w:p w14:paraId="517329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DMD</w:t>
            </w:r>
          </w:p>
          <w:p w14:paraId="4A0CE72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KI67</w:t>
            </w:r>
          </w:p>
          <w:p w14:paraId="6C0C851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3</w:t>
            </w:r>
          </w:p>
          <w:p w14:paraId="375B30A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9</w:t>
            </w:r>
          </w:p>
          <w:p w14:paraId="40665A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IM</w:t>
            </w:r>
          </w:p>
          <w:p w14:paraId="31A6CB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OP1</w:t>
            </w:r>
          </w:p>
          <w:p w14:paraId="66E6568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NCA</w:t>
            </w:r>
          </w:p>
          <w:p w14:paraId="2D91B8E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NASEL</w:t>
            </w:r>
          </w:p>
          <w:p w14:paraId="4A6F63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BPC3</w:t>
            </w:r>
          </w:p>
          <w:p w14:paraId="2E4A750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21</w:t>
            </w:r>
          </w:p>
          <w:p w14:paraId="7977995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LT3</w:t>
            </w:r>
          </w:p>
          <w:p w14:paraId="7C420FE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AV1</w:t>
            </w:r>
          </w:p>
          <w:p w14:paraId="0D69938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RN1</w:t>
            </w:r>
          </w:p>
          <w:p w14:paraId="264C42F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CAM1</w:t>
            </w:r>
          </w:p>
          <w:p w14:paraId="56B27AD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F2</w:t>
            </w:r>
          </w:p>
          <w:p w14:paraId="181F53E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6</w:t>
            </w:r>
          </w:p>
          <w:p w14:paraId="04E2E84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M215A</w:t>
            </w:r>
          </w:p>
          <w:p w14:paraId="0FF52B4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G1</w:t>
            </w:r>
          </w:p>
          <w:p w14:paraId="4B8A33E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AP31</w:t>
            </w:r>
          </w:p>
          <w:p w14:paraId="0FF73C4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L12</w:t>
            </w:r>
          </w:p>
          <w:p w14:paraId="1AD146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EKHF1</w:t>
            </w:r>
          </w:p>
          <w:p w14:paraId="6979C9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NI3</w:t>
            </w:r>
          </w:p>
          <w:p w14:paraId="004080B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IF5A</w:t>
            </w:r>
          </w:p>
          <w:p w14:paraId="4596B6E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M1</w:t>
            </w:r>
          </w:p>
          <w:p w14:paraId="41F2E41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2</w:t>
            </w:r>
          </w:p>
          <w:p w14:paraId="1E25A62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IF2AK2</w:t>
            </w:r>
          </w:p>
          <w:p w14:paraId="256488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DR</w:t>
            </w:r>
          </w:p>
          <w:p w14:paraId="1CD952A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KP2</w:t>
            </w:r>
          </w:p>
          <w:p w14:paraId="5844171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ACA</w:t>
            </w:r>
          </w:p>
          <w:p w14:paraId="4737ED4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GF2</w:t>
            </w:r>
          </w:p>
          <w:p w14:paraId="4796C80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DRG1</w:t>
            </w:r>
          </w:p>
          <w:p w14:paraId="7E83E14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3</w:t>
            </w:r>
          </w:p>
          <w:p w14:paraId="2467020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H6</w:t>
            </w:r>
          </w:p>
          <w:p w14:paraId="1EC5326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MEM43</w:t>
            </w:r>
          </w:p>
          <w:p w14:paraId="0E2ADF2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IKBKG</w:t>
            </w:r>
          </w:p>
          <w:p w14:paraId="1DBE9C5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274</w:t>
            </w:r>
          </w:p>
          <w:p w14:paraId="348003D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UT2</w:t>
            </w:r>
          </w:p>
          <w:p w14:paraId="2E20AB0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MNB1</w:t>
            </w:r>
          </w:p>
          <w:p w14:paraId="364DBD1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ER3</w:t>
            </w:r>
          </w:p>
          <w:p w14:paraId="5F5B6F1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DD1</w:t>
            </w:r>
          </w:p>
          <w:p w14:paraId="51C0F85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PMT1</w:t>
            </w:r>
          </w:p>
          <w:p w14:paraId="730392D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-CYB</w:t>
            </w:r>
          </w:p>
          <w:p w14:paraId="6B254A9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MD</w:t>
            </w:r>
          </w:p>
          <w:p w14:paraId="10ACB42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11</w:t>
            </w:r>
          </w:p>
          <w:p w14:paraId="4C88999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RD16</w:t>
            </w:r>
          </w:p>
          <w:p w14:paraId="2F78B94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FN</w:t>
            </w:r>
          </w:p>
          <w:p w14:paraId="4569A67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ET</w:t>
            </w:r>
          </w:p>
          <w:p w14:paraId="01235DB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90AB1</w:t>
            </w:r>
          </w:p>
          <w:p w14:paraId="44CE604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IN1</w:t>
            </w:r>
          </w:p>
          <w:p w14:paraId="3C50BC9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Y1</w:t>
            </w:r>
          </w:p>
          <w:p w14:paraId="005EE92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G6</w:t>
            </w:r>
          </w:p>
          <w:p w14:paraId="54228AC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PN13</w:t>
            </w:r>
          </w:p>
          <w:p w14:paraId="4C31D9F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2A</w:t>
            </w:r>
          </w:p>
          <w:p w14:paraId="2F82D3E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AF6</w:t>
            </w:r>
          </w:p>
          <w:p w14:paraId="49075D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HE</w:t>
            </w:r>
          </w:p>
          <w:p w14:paraId="3A8A387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RADD</w:t>
            </w:r>
          </w:p>
          <w:p w14:paraId="63A4AD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6</w:t>
            </w:r>
          </w:p>
          <w:p w14:paraId="3FAD893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DM4</w:t>
            </w:r>
          </w:p>
          <w:p w14:paraId="7F76C03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XBP1</w:t>
            </w:r>
          </w:p>
          <w:p w14:paraId="09B94D7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S3</w:t>
            </w:r>
          </w:p>
          <w:p w14:paraId="24DD59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L2</w:t>
            </w:r>
          </w:p>
          <w:p w14:paraId="5AD252F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AMP2</w:t>
            </w:r>
          </w:p>
          <w:p w14:paraId="51C5CAE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M1D</w:t>
            </w:r>
          </w:p>
          <w:p w14:paraId="2C0720A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499A</w:t>
            </w:r>
          </w:p>
          <w:p w14:paraId="287D24E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D1</w:t>
            </w:r>
          </w:p>
          <w:p w14:paraId="63FD712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UMO1</w:t>
            </w:r>
          </w:p>
          <w:p w14:paraId="0CEAF11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K24</w:t>
            </w:r>
          </w:p>
          <w:p w14:paraId="2C2EAB0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NIP3L</w:t>
            </w:r>
          </w:p>
          <w:p w14:paraId="15634E6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MP6</w:t>
            </w:r>
          </w:p>
          <w:p w14:paraId="1DC3CE1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0LG</w:t>
            </w:r>
          </w:p>
          <w:p w14:paraId="7BC607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GF</w:t>
            </w:r>
          </w:p>
          <w:p w14:paraId="7726D75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T</w:t>
            </w:r>
          </w:p>
          <w:p w14:paraId="2820B6C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KX2-5</w:t>
            </w:r>
          </w:p>
          <w:p w14:paraId="0A106F0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NK2A2</w:t>
            </w:r>
          </w:p>
          <w:p w14:paraId="337FE94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55</w:t>
            </w:r>
          </w:p>
          <w:p w14:paraId="4D2560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AT5A</w:t>
            </w:r>
          </w:p>
          <w:p w14:paraId="2DF4C7B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BCC1</w:t>
            </w:r>
          </w:p>
          <w:p w14:paraId="229E01C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P1R15A</w:t>
            </w:r>
          </w:p>
          <w:p w14:paraId="22B6404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YNLL1</w:t>
            </w:r>
          </w:p>
          <w:p w14:paraId="44CBA9B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UP</w:t>
            </w:r>
          </w:p>
          <w:p w14:paraId="543BDDB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EF2A</w:t>
            </w:r>
          </w:p>
          <w:p w14:paraId="17B509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MBIM6</w:t>
            </w:r>
          </w:p>
          <w:p w14:paraId="173FF5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1</w:t>
            </w:r>
          </w:p>
          <w:p w14:paraId="0BADB15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GFR3</w:t>
            </w:r>
          </w:p>
          <w:p w14:paraId="21782E7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YXL1</w:t>
            </w:r>
          </w:p>
          <w:p w14:paraId="1A9B745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REBF1</w:t>
            </w:r>
          </w:p>
          <w:p w14:paraId="58CB9A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6KB1</w:t>
            </w:r>
          </w:p>
          <w:p w14:paraId="15FF93B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PZ</w:t>
            </w:r>
          </w:p>
          <w:p w14:paraId="08D22E5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MP4</w:t>
            </w:r>
          </w:p>
          <w:p w14:paraId="0247AFA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RP2</w:t>
            </w:r>
          </w:p>
          <w:p w14:paraId="132B0F9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5</w:t>
            </w:r>
          </w:p>
          <w:p w14:paraId="7601A68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IMP1</w:t>
            </w:r>
          </w:p>
          <w:p w14:paraId="385DE93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B</w:t>
            </w:r>
          </w:p>
          <w:p w14:paraId="05C81BE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CS3</w:t>
            </w:r>
          </w:p>
          <w:p w14:paraId="68E22BC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PN2</w:t>
            </w:r>
          </w:p>
          <w:p w14:paraId="47B55A9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LA4</w:t>
            </w:r>
          </w:p>
          <w:p w14:paraId="1362082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AG1</w:t>
            </w:r>
          </w:p>
          <w:p w14:paraId="32DFDF8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69</w:t>
            </w:r>
          </w:p>
          <w:p w14:paraId="518F986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LH1</w:t>
            </w:r>
          </w:p>
          <w:p w14:paraId="0CD5CCF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8IP1</w:t>
            </w:r>
          </w:p>
          <w:p w14:paraId="012589D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34A</w:t>
            </w:r>
          </w:p>
          <w:p w14:paraId="18248EC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8AP2</w:t>
            </w:r>
          </w:p>
          <w:p w14:paraId="4D858A0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KAT5</w:t>
            </w:r>
          </w:p>
          <w:p w14:paraId="170D4D4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S1</w:t>
            </w:r>
          </w:p>
          <w:p w14:paraId="745A826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GFR2</w:t>
            </w:r>
          </w:p>
          <w:p w14:paraId="4F49423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2</w:t>
            </w:r>
          </w:p>
          <w:p w14:paraId="487E3C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-RNR2</w:t>
            </w:r>
          </w:p>
          <w:p w14:paraId="2DF62C7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DAP1</w:t>
            </w:r>
          </w:p>
          <w:p w14:paraId="5814D5C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CSK9</w:t>
            </w:r>
          </w:p>
          <w:p w14:paraId="325A197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D1</w:t>
            </w:r>
          </w:p>
          <w:p w14:paraId="4590EDA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11B</w:t>
            </w:r>
          </w:p>
          <w:p w14:paraId="63FB368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N</w:t>
            </w:r>
          </w:p>
          <w:p w14:paraId="3767BEB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APK2</w:t>
            </w:r>
          </w:p>
          <w:p w14:paraId="220C855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ORASP1</w:t>
            </w:r>
          </w:p>
          <w:p w14:paraId="5564350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PTN</w:t>
            </w:r>
          </w:p>
          <w:p w14:paraId="0053CA0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S1</w:t>
            </w:r>
          </w:p>
          <w:p w14:paraId="297B338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VR1</w:t>
            </w:r>
          </w:p>
          <w:p w14:paraId="7673D37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100A9</w:t>
            </w:r>
          </w:p>
          <w:p w14:paraId="5483C71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RAID</w:t>
            </w:r>
          </w:p>
          <w:p w14:paraId="5E7A390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WF</w:t>
            </w:r>
          </w:p>
          <w:p w14:paraId="11EB137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ES</w:t>
            </w:r>
          </w:p>
          <w:p w14:paraId="0257A0F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QO1</w:t>
            </w:r>
          </w:p>
          <w:p w14:paraId="76C6F58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L3</w:t>
            </w:r>
          </w:p>
        </w:tc>
        <w:tc>
          <w:tcPr>
            <w:tcW w:w="567" w:type="dxa"/>
          </w:tcPr>
          <w:p w14:paraId="49C7098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P53</w:t>
            </w:r>
          </w:p>
          <w:p w14:paraId="73C6433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A</w:t>
            </w:r>
          </w:p>
          <w:p w14:paraId="180D320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</w:t>
            </w:r>
          </w:p>
          <w:p w14:paraId="4D4608D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FR</w:t>
            </w:r>
          </w:p>
          <w:p w14:paraId="12CE246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</w:t>
            </w:r>
          </w:p>
          <w:p w14:paraId="0958614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EN</w:t>
            </w:r>
          </w:p>
          <w:p w14:paraId="1E97FDE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8</w:t>
            </w:r>
          </w:p>
          <w:p w14:paraId="47F3D04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M</w:t>
            </w:r>
          </w:p>
          <w:p w14:paraId="6F8ABD7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K3CA</w:t>
            </w:r>
          </w:p>
          <w:p w14:paraId="389441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KT1</w:t>
            </w:r>
          </w:p>
          <w:p w14:paraId="2AB4A88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AS</w:t>
            </w:r>
          </w:p>
          <w:p w14:paraId="6FB23B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IT</w:t>
            </w:r>
          </w:p>
          <w:p w14:paraId="23A286E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</w:t>
            </w:r>
          </w:p>
          <w:p w14:paraId="2D1D41A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CD1</w:t>
            </w:r>
          </w:p>
          <w:p w14:paraId="566D5E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2A</w:t>
            </w:r>
          </w:p>
          <w:p w14:paraId="3CDB510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LG</w:t>
            </w:r>
          </w:p>
          <w:p w14:paraId="44BFDF2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ND1</w:t>
            </w:r>
          </w:p>
          <w:p w14:paraId="0FE150D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C</w:t>
            </w:r>
          </w:p>
          <w:p w14:paraId="51E7D2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AF</w:t>
            </w:r>
          </w:p>
          <w:p w14:paraId="457F820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NNB1</w:t>
            </w:r>
          </w:p>
          <w:p w14:paraId="47ABFA6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3</w:t>
            </w:r>
          </w:p>
          <w:p w14:paraId="2BB1C2D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X</w:t>
            </w:r>
          </w:p>
          <w:p w14:paraId="5D8C9D4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RBB2</w:t>
            </w:r>
          </w:p>
          <w:p w14:paraId="767996B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AT3</w:t>
            </w:r>
          </w:p>
          <w:p w14:paraId="3197A4A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CN5A</w:t>
            </w:r>
          </w:p>
          <w:p w14:paraId="2193662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6</w:t>
            </w:r>
          </w:p>
          <w:p w14:paraId="2EC3438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OR</w:t>
            </w:r>
          </w:p>
          <w:p w14:paraId="14019B6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G</w:t>
            </w:r>
          </w:p>
          <w:p w14:paraId="1CB4B68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RAS</w:t>
            </w:r>
          </w:p>
          <w:p w14:paraId="5BCC5F7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B</w:t>
            </w:r>
          </w:p>
          <w:p w14:paraId="4A7852E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H1</w:t>
            </w:r>
          </w:p>
          <w:p w14:paraId="0511DBA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B1</w:t>
            </w:r>
          </w:p>
          <w:p w14:paraId="1924B78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274</w:t>
            </w:r>
          </w:p>
          <w:p w14:paraId="30A1039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AS</w:t>
            </w:r>
          </w:p>
          <w:p w14:paraId="2C1494D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</w:t>
            </w:r>
          </w:p>
          <w:p w14:paraId="2CA00C0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HL</w:t>
            </w:r>
          </w:p>
          <w:p w14:paraId="12F91F7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GFR3</w:t>
            </w:r>
          </w:p>
          <w:p w14:paraId="7A37D17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B1</w:t>
            </w:r>
          </w:p>
          <w:p w14:paraId="4A6AE06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ERT</w:t>
            </w:r>
          </w:p>
          <w:p w14:paraId="012E945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EGFA</w:t>
            </w:r>
          </w:p>
          <w:p w14:paraId="72FCF8A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</w:t>
            </w:r>
          </w:p>
          <w:p w14:paraId="6DDB5FC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0</w:t>
            </w:r>
          </w:p>
          <w:p w14:paraId="13F7381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ITLG</w:t>
            </w:r>
          </w:p>
          <w:p w14:paraId="0E2F33C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LK</w:t>
            </w:r>
          </w:p>
          <w:p w14:paraId="43E325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1A</w:t>
            </w:r>
          </w:p>
          <w:p w14:paraId="7C2EEE2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D</w:t>
            </w:r>
          </w:p>
          <w:p w14:paraId="2F72906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MNA</w:t>
            </w:r>
          </w:p>
          <w:p w14:paraId="591B8C0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LA-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DRB1</w:t>
            </w:r>
          </w:p>
          <w:p w14:paraId="10D7A7A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</w:t>
            </w:r>
          </w:p>
          <w:p w14:paraId="3C46C97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D</w:t>
            </w:r>
          </w:p>
          <w:p w14:paraId="02AADAD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6</w:t>
            </w:r>
          </w:p>
          <w:p w14:paraId="6F9ABF2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PK1</w:t>
            </w:r>
          </w:p>
          <w:p w14:paraId="1EA317F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BL1</w:t>
            </w:r>
          </w:p>
          <w:p w14:paraId="71DBAB3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L8</w:t>
            </w:r>
          </w:p>
          <w:p w14:paraId="134404D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</w:t>
            </w:r>
          </w:p>
          <w:p w14:paraId="337A9E3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IAP</w:t>
            </w:r>
          </w:p>
          <w:p w14:paraId="0214BCB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8</w:t>
            </w:r>
          </w:p>
          <w:p w14:paraId="7097667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B</w:t>
            </w:r>
          </w:p>
          <w:p w14:paraId="7B426B0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CAM1</w:t>
            </w:r>
          </w:p>
          <w:p w14:paraId="3E10B1E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TN</w:t>
            </w:r>
          </w:p>
          <w:p w14:paraId="2185B3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ET</w:t>
            </w:r>
          </w:p>
          <w:p w14:paraId="2156351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CA1</w:t>
            </w:r>
          </w:p>
          <w:p w14:paraId="03409BB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R4</w:t>
            </w:r>
          </w:p>
          <w:p w14:paraId="60A175F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KB1</w:t>
            </w:r>
          </w:p>
          <w:p w14:paraId="2D378C6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LA4</w:t>
            </w:r>
          </w:p>
          <w:p w14:paraId="4713209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CA2</w:t>
            </w:r>
          </w:p>
          <w:p w14:paraId="43D534E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AT1</w:t>
            </w:r>
          </w:p>
          <w:p w14:paraId="655ADC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AK2</w:t>
            </w:r>
          </w:p>
          <w:p w14:paraId="69DC4DF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PCAM</w:t>
            </w:r>
          </w:p>
          <w:p w14:paraId="43A7F33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CH1</w:t>
            </w:r>
          </w:p>
          <w:p w14:paraId="1D297F5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CAM1</w:t>
            </w:r>
          </w:p>
          <w:p w14:paraId="5C05D1B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K11</w:t>
            </w:r>
          </w:p>
          <w:p w14:paraId="664C29E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UN</w:t>
            </w:r>
          </w:p>
          <w:p w14:paraId="12F098D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4</w:t>
            </w:r>
          </w:p>
          <w:p w14:paraId="3324A86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LT3</w:t>
            </w:r>
          </w:p>
          <w:p w14:paraId="205E578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MIR34A</w:t>
            </w:r>
          </w:p>
          <w:p w14:paraId="5E4FDE0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ARG</w:t>
            </w:r>
          </w:p>
          <w:p w14:paraId="3904CD0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B1</w:t>
            </w:r>
          </w:p>
          <w:p w14:paraId="0839E79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RC</w:t>
            </w:r>
          </w:p>
          <w:p w14:paraId="3075B3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K3R1</w:t>
            </w:r>
          </w:p>
          <w:p w14:paraId="2E6363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0</w:t>
            </w:r>
          </w:p>
          <w:p w14:paraId="35F2B44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CAM1</w:t>
            </w:r>
          </w:p>
          <w:p w14:paraId="3AFB64A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F</w:t>
            </w:r>
          </w:p>
          <w:p w14:paraId="5952535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4</w:t>
            </w:r>
          </w:p>
          <w:p w14:paraId="4653C1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0</w:t>
            </w:r>
          </w:p>
          <w:p w14:paraId="1640266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11orf65</w:t>
            </w:r>
          </w:p>
          <w:p w14:paraId="360E1A5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UC1</w:t>
            </w:r>
          </w:p>
          <w:p w14:paraId="5614EB5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RA</w:t>
            </w:r>
          </w:p>
          <w:p w14:paraId="7B957F3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CD1LG2</w:t>
            </w:r>
          </w:p>
          <w:p w14:paraId="313E183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IF1A</w:t>
            </w:r>
          </w:p>
          <w:p w14:paraId="363357C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PN11</w:t>
            </w:r>
          </w:p>
          <w:p w14:paraId="6ABB8C2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BR2</w:t>
            </w:r>
          </w:p>
          <w:p w14:paraId="37FC1DE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FLAR</w:t>
            </w:r>
          </w:p>
          <w:p w14:paraId="5E1475D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5</w:t>
            </w:r>
          </w:p>
          <w:p w14:paraId="51FABA0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PM1</w:t>
            </w:r>
          </w:p>
          <w:p w14:paraId="1ABEE24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4</w:t>
            </w:r>
          </w:p>
          <w:p w14:paraId="27FC7C5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LA-B</w:t>
            </w:r>
          </w:p>
          <w:p w14:paraId="1C39E8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9</w:t>
            </w:r>
          </w:p>
          <w:p w14:paraId="74A59F5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AVCR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2</w:t>
            </w:r>
          </w:p>
          <w:p w14:paraId="10DFEC9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GF2</w:t>
            </w:r>
          </w:p>
          <w:p w14:paraId="7984E22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CNA</w:t>
            </w:r>
          </w:p>
          <w:p w14:paraId="79E3F46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H</w:t>
            </w:r>
          </w:p>
          <w:p w14:paraId="39254E9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NS</w:t>
            </w:r>
          </w:p>
          <w:p w14:paraId="6745ECD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CL1</w:t>
            </w:r>
          </w:p>
          <w:p w14:paraId="009B23F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DR</w:t>
            </w:r>
          </w:p>
          <w:p w14:paraId="5ABE540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CS</w:t>
            </w:r>
          </w:p>
          <w:p w14:paraId="52AA5FF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DM2</w:t>
            </w:r>
          </w:p>
          <w:p w14:paraId="6D3080B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KBIA</w:t>
            </w:r>
          </w:p>
          <w:p w14:paraId="78C6BB3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0LG</w:t>
            </w:r>
          </w:p>
          <w:p w14:paraId="7B099CA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28</w:t>
            </w:r>
          </w:p>
          <w:p w14:paraId="3ACC756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P1</w:t>
            </w:r>
          </w:p>
          <w:p w14:paraId="50C0170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C</w:t>
            </w:r>
          </w:p>
          <w:p w14:paraId="74404CF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A</w:t>
            </w:r>
          </w:p>
          <w:p w14:paraId="61D6AA3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GFR1</w:t>
            </w:r>
          </w:p>
          <w:p w14:paraId="034D59F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C1</w:t>
            </w:r>
          </w:p>
          <w:p w14:paraId="498081D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WT1</w:t>
            </w:r>
          </w:p>
          <w:p w14:paraId="6200EDC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4</w:t>
            </w:r>
          </w:p>
          <w:p w14:paraId="58AF5E6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7</w:t>
            </w:r>
          </w:p>
          <w:p w14:paraId="5AC6B26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TF</w:t>
            </w:r>
          </w:p>
          <w:p w14:paraId="13B7BAD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IM</w:t>
            </w:r>
          </w:p>
          <w:p w14:paraId="0A88A42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L12</w:t>
            </w:r>
          </w:p>
          <w:p w14:paraId="370D326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R</w:t>
            </w:r>
          </w:p>
          <w:p w14:paraId="1054281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PP</w:t>
            </w:r>
          </w:p>
          <w:p w14:paraId="0791A49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YK</w:t>
            </w:r>
          </w:p>
          <w:p w14:paraId="7963DFD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3</w:t>
            </w:r>
          </w:p>
          <w:p w14:paraId="0790052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GFR2</w:t>
            </w:r>
          </w:p>
          <w:p w14:paraId="3B22FB0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SC2</w:t>
            </w:r>
          </w:p>
          <w:p w14:paraId="4805A63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BCB1</w:t>
            </w:r>
          </w:p>
          <w:p w14:paraId="1BC6884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E2L2</w:t>
            </w:r>
          </w:p>
          <w:p w14:paraId="2A673F7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FRC</w:t>
            </w:r>
          </w:p>
          <w:p w14:paraId="55FACE7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F1</w:t>
            </w:r>
          </w:p>
          <w:p w14:paraId="11CF65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</w:t>
            </w:r>
          </w:p>
          <w:p w14:paraId="5C87EAE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CNH2</w:t>
            </w:r>
          </w:p>
          <w:p w14:paraId="654AA96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3E</w:t>
            </w:r>
          </w:p>
          <w:p w14:paraId="7C50E0C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ELA</w:t>
            </w:r>
          </w:p>
          <w:p w14:paraId="45CD0E4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S</w:t>
            </w:r>
          </w:p>
          <w:p w14:paraId="66A8E87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1</w:t>
            </w:r>
          </w:p>
          <w:p w14:paraId="78EC26E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34</w:t>
            </w:r>
          </w:p>
          <w:p w14:paraId="169D52C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NG</w:t>
            </w:r>
          </w:p>
          <w:p w14:paraId="2C7E1EB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A</w:t>
            </w:r>
          </w:p>
          <w:p w14:paraId="7D6D650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73</w:t>
            </w:r>
          </w:p>
          <w:p w14:paraId="68CA158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F1</w:t>
            </w:r>
          </w:p>
          <w:p w14:paraId="2BAA029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V1</w:t>
            </w:r>
          </w:p>
          <w:p w14:paraId="3431329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247</w:t>
            </w:r>
          </w:p>
          <w:p w14:paraId="5E6DBFD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9</w:t>
            </w:r>
          </w:p>
          <w:p w14:paraId="33665D4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LA-A</w:t>
            </w:r>
          </w:p>
          <w:p w14:paraId="7916088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F2</w:t>
            </w:r>
          </w:p>
          <w:p w14:paraId="5D52B7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D1</w:t>
            </w:r>
          </w:p>
          <w:p w14:paraId="4963194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MGB1</w:t>
            </w:r>
          </w:p>
          <w:p w14:paraId="79CCB94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ZMB</w:t>
            </w:r>
          </w:p>
          <w:p w14:paraId="3DEC39B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SF3</w:t>
            </w:r>
          </w:p>
          <w:p w14:paraId="2A6E535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HIT</w:t>
            </w:r>
          </w:p>
          <w:p w14:paraId="657FAC6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GS2</w:t>
            </w:r>
          </w:p>
          <w:p w14:paraId="6E060B6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SC1</w:t>
            </w:r>
          </w:p>
          <w:p w14:paraId="78EFCD9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2</w:t>
            </w:r>
          </w:p>
          <w:p w14:paraId="22AF518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63</w:t>
            </w:r>
          </w:p>
          <w:p w14:paraId="3AD6A37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XP3</w:t>
            </w:r>
          </w:p>
          <w:p w14:paraId="574B0C9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D88</w:t>
            </w:r>
          </w:p>
          <w:p w14:paraId="752FB5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B</w:t>
            </w:r>
          </w:p>
          <w:p w14:paraId="425F7B3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LH1</w:t>
            </w:r>
          </w:p>
          <w:p w14:paraId="6406570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REBBP</w:t>
            </w:r>
          </w:p>
          <w:p w14:paraId="624578E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LRK1</w:t>
            </w:r>
          </w:p>
          <w:p w14:paraId="1E3C8CE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TA2</w:t>
            </w:r>
          </w:p>
          <w:p w14:paraId="13F5BF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LM2</w:t>
            </w:r>
          </w:p>
          <w:p w14:paraId="55B3EB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GF1</w:t>
            </w:r>
          </w:p>
          <w:p w14:paraId="72624D0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4</w:t>
            </w:r>
          </w:p>
          <w:p w14:paraId="40312C4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GF1R</w:t>
            </w:r>
          </w:p>
          <w:p w14:paraId="397D797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TK</w:t>
            </w:r>
          </w:p>
          <w:p w14:paraId="1DA8940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A</w:t>
            </w:r>
          </w:p>
          <w:p w14:paraId="6742CDC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N1</w:t>
            </w:r>
          </w:p>
          <w:p w14:paraId="08DDC00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19</w:t>
            </w:r>
          </w:p>
          <w:p w14:paraId="3E1BEFB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L2</w:t>
            </w:r>
          </w:p>
          <w:p w14:paraId="50C7CA9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COS</w:t>
            </w:r>
          </w:p>
          <w:p w14:paraId="1BB3186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8A</w:t>
            </w:r>
          </w:p>
          <w:p w14:paraId="40BB3D2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HCGR</w:t>
            </w:r>
          </w:p>
          <w:p w14:paraId="6A2685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PO</w:t>
            </w:r>
          </w:p>
          <w:p w14:paraId="62CCC7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3</w:t>
            </w:r>
          </w:p>
          <w:p w14:paraId="651AEF3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GF</w:t>
            </w:r>
          </w:p>
          <w:p w14:paraId="55593EE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HY1</w:t>
            </w:r>
          </w:p>
          <w:p w14:paraId="5BCFA0F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3</w:t>
            </w:r>
          </w:p>
          <w:p w14:paraId="475E737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90AA1</w:t>
            </w:r>
          </w:p>
          <w:p w14:paraId="0D80EA1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4A1</w:t>
            </w:r>
          </w:p>
          <w:p w14:paraId="25A01A0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ARCA4</w:t>
            </w:r>
          </w:p>
          <w:p w14:paraId="0A12D9C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ET2</w:t>
            </w:r>
          </w:p>
          <w:p w14:paraId="103893D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6</w:t>
            </w:r>
          </w:p>
          <w:p w14:paraId="658C409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36</w:t>
            </w:r>
          </w:p>
          <w:p w14:paraId="50970E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LB</w:t>
            </w:r>
          </w:p>
          <w:p w14:paraId="4E211F1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2</w:t>
            </w:r>
          </w:p>
          <w:p w14:paraId="67B30FD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0A</w:t>
            </w:r>
          </w:p>
          <w:p w14:paraId="5B73C4C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OU5F1</w:t>
            </w:r>
          </w:p>
          <w:p w14:paraId="03511B6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9A</w:t>
            </w:r>
          </w:p>
          <w:p w14:paraId="599503B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FAP</w:t>
            </w:r>
          </w:p>
          <w:p w14:paraId="44BCD11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2M</w:t>
            </w:r>
          </w:p>
          <w:p w14:paraId="1AAE13A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27</w:t>
            </w:r>
          </w:p>
          <w:p w14:paraId="2334E5A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CGR3A</w:t>
            </w:r>
          </w:p>
          <w:p w14:paraId="3F5A23E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B2</w:t>
            </w:r>
          </w:p>
          <w:p w14:paraId="002073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REB1</w:t>
            </w:r>
          </w:p>
          <w:p w14:paraId="780EA2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A1</w:t>
            </w:r>
          </w:p>
          <w:p w14:paraId="6482B02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NG1</w:t>
            </w:r>
          </w:p>
          <w:p w14:paraId="04AD3F3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MOX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1</w:t>
            </w:r>
          </w:p>
          <w:p w14:paraId="055EA91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EACAM5</w:t>
            </w:r>
          </w:p>
          <w:p w14:paraId="1B89090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L5</w:t>
            </w:r>
          </w:p>
          <w:p w14:paraId="732D3F0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GFRA</w:t>
            </w:r>
          </w:p>
          <w:p w14:paraId="29D8647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5</w:t>
            </w:r>
          </w:p>
          <w:p w14:paraId="6D93BAA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X2</w:t>
            </w:r>
          </w:p>
          <w:p w14:paraId="576C1E5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A4</w:t>
            </w:r>
          </w:p>
          <w:p w14:paraId="69D5A82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BXW7</w:t>
            </w:r>
          </w:p>
          <w:p w14:paraId="449FEBB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T</w:t>
            </w:r>
          </w:p>
          <w:p w14:paraId="4623346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B3</w:t>
            </w:r>
          </w:p>
          <w:p w14:paraId="4F9F557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XA5</w:t>
            </w:r>
          </w:p>
          <w:p w14:paraId="2E9DEF6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GF</w:t>
            </w:r>
          </w:p>
          <w:p w14:paraId="7BF6E97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LR</w:t>
            </w:r>
          </w:p>
          <w:p w14:paraId="4A681F6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PP1</w:t>
            </w:r>
          </w:p>
          <w:p w14:paraId="178A694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BA</w:t>
            </w:r>
          </w:p>
          <w:p w14:paraId="33F6542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SH6</w:t>
            </w:r>
          </w:p>
          <w:p w14:paraId="0C06A02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OM1</w:t>
            </w:r>
          </w:p>
          <w:p w14:paraId="753ABF0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F1</w:t>
            </w:r>
          </w:p>
          <w:p w14:paraId="69C0291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A</w:t>
            </w:r>
          </w:p>
          <w:p w14:paraId="0BF6442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K1</w:t>
            </w:r>
          </w:p>
          <w:p w14:paraId="01A2823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RB</w:t>
            </w:r>
          </w:p>
          <w:p w14:paraId="526A21D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R5</w:t>
            </w:r>
          </w:p>
          <w:p w14:paraId="4CA209B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3</w:t>
            </w:r>
          </w:p>
          <w:p w14:paraId="7F5C263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GH</w:t>
            </w:r>
          </w:p>
          <w:p w14:paraId="0D322F2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S2</w:t>
            </w:r>
          </w:p>
          <w:p w14:paraId="5947765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RBB4</w:t>
            </w:r>
          </w:p>
          <w:p w14:paraId="2593773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WF</w:t>
            </w:r>
          </w:p>
          <w:p w14:paraId="2550644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NTRK1</w:t>
            </w:r>
          </w:p>
          <w:p w14:paraId="1822AFB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T</w:t>
            </w:r>
          </w:p>
          <w:p w14:paraId="05BC99E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LU</w:t>
            </w:r>
          </w:p>
          <w:p w14:paraId="2F6864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EACAM1</w:t>
            </w:r>
          </w:p>
          <w:p w14:paraId="52D4C34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MS2</w:t>
            </w:r>
          </w:p>
          <w:p w14:paraId="4753B35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RBB3</w:t>
            </w:r>
          </w:p>
          <w:p w14:paraId="7112D2F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79A</w:t>
            </w:r>
          </w:p>
          <w:p w14:paraId="7A340B7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2F1</w:t>
            </w:r>
          </w:p>
          <w:p w14:paraId="39A8EE3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GFR</w:t>
            </w:r>
          </w:p>
          <w:p w14:paraId="20C74B9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P1</w:t>
            </w:r>
          </w:p>
          <w:p w14:paraId="18AB754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X9</w:t>
            </w:r>
          </w:p>
          <w:p w14:paraId="04BF496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1</w:t>
            </w:r>
          </w:p>
          <w:p w14:paraId="39701D7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NO2</w:t>
            </w:r>
          </w:p>
          <w:p w14:paraId="1D26E2F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1</w:t>
            </w:r>
          </w:p>
          <w:p w14:paraId="77DD6F1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OS1</w:t>
            </w:r>
          </w:p>
          <w:p w14:paraId="04FCF93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EP85L</w:t>
            </w:r>
          </w:p>
          <w:p w14:paraId="77F17DA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AU</w:t>
            </w:r>
          </w:p>
          <w:p w14:paraId="066F801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IG4</w:t>
            </w:r>
          </w:p>
          <w:p w14:paraId="7E9199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DX3X</w:t>
            </w:r>
          </w:p>
          <w:p w14:paraId="32C7C2B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9A</w:t>
            </w:r>
          </w:p>
          <w:p w14:paraId="3486D3C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E</w:t>
            </w:r>
          </w:p>
          <w:p w14:paraId="3376800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DH1</w:t>
            </w:r>
          </w:p>
          <w:p w14:paraId="641B9D5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B</w:t>
            </w:r>
          </w:p>
          <w:p w14:paraId="126FB69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S4A1</w:t>
            </w:r>
          </w:p>
          <w:p w14:paraId="62BBE01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2</w:t>
            </w:r>
          </w:p>
          <w:p w14:paraId="5C8FF4F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X1</w:t>
            </w:r>
          </w:p>
          <w:p w14:paraId="19B6A80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DNMT3A</w:t>
            </w:r>
          </w:p>
          <w:p w14:paraId="0F59537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B2</w:t>
            </w:r>
          </w:p>
          <w:p w14:paraId="70E3A8C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LE</w:t>
            </w:r>
          </w:p>
          <w:p w14:paraId="68D0105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KI67</w:t>
            </w:r>
          </w:p>
          <w:p w14:paraId="110F153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LA-G</w:t>
            </w:r>
          </w:p>
          <w:p w14:paraId="0AACFF3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7A</w:t>
            </w:r>
          </w:p>
          <w:p w14:paraId="29C8024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A</w:t>
            </w:r>
          </w:p>
          <w:p w14:paraId="790D209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LCAM</w:t>
            </w:r>
          </w:p>
          <w:p w14:paraId="07A7E17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3</w:t>
            </w:r>
          </w:p>
          <w:p w14:paraId="4E80D33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NCA</w:t>
            </w:r>
          </w:p>
          <w:p w14:paraId="3F33C80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COSLG</w:t>
            </w:r>
          </w:p>
          <w:p w14:paraId="408DE00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CL1A</w:t>
            </w:r>
          </w:p>
          <w:p w14:paraId="1DD94A5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HPO</w:t>
            </w:r>
          </w:p>
          <w:p w14:paraId="34048EA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ST</w:t>
            </w:r>
          </w:p>
          <w:p w14:paraId="2DE1108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CN</w:t>
            </w:r>
          </w:p>
          <w:p w14:paraId="2E43FAE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URKA</w:t>
            </w:r>
          </w:p>
          <w:p w14:paraId="00FD9DC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3</w:t>
            </w:r>
          </w:p>
          <w:p w14:paraId="1C99B8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K3B</w:t>
            </w:r>
          </w:p>
          <w:p w14:paraId="503B5FA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LM1</w:t>
            </w:r>
          </w:p>
          <w:p w14:paraId="10D07B3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HBD</w:t>
            </w:r>
          </w:p>
          <w:p w14:paraId="2912E4E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80</w:t>
            </w:r>
          </w:p>
          <w:p w14:paraId="54E49DE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GFB</w:t>
            </w:r>
          </w:p>
          <w:p w14:paraId="6189956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93</w:t>
            </w:r>
          </w:p>
          <w:p w14:paraId="76359A5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MP6</w:t>
            </w:r>
          </w:p>
          <w:p w14:paraId="016FA4A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DAC9</w:t>
            </w:r>
          </w:p>
          <w:p w14:paraId="330B428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BMP2</w:t>
            </w:r>
          </w:p>
          <w:p w14:paraId="520301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5</w:t>
            </w:r>
          </w:p>
          <w:p w14:paraId="584CC2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HBS1</w:t>
            </w:r>
          </w:p>
          <w:p w14:paraId="13E0D23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LA-DQB1</w:t>
            </w:r>
          </w:p>
          <w:p w14:paraId="32EDDA0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RPINE1</w:t>
            </w:r>
          </w:p>
          <w:p w14:paraId="69D1378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GA</w:t>
            </w:r>
          </w:p>
          <w:p w14:paraId="1A4BDD6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TRK2</w:t>
            </w:r>
          </w:p>
          <w:p w14:paraId="6B78B9F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SE</w:t>
            </w:r>
          </w:p>
          <w:p w14:paraId="1182150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PL</w:t>
            </w:r>
          </w:p>
          <w:p w14:paraId="466CF26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5</w:t>
            </w:r>
          </w:p>
          <w:p w14:paraId="5C9D0D5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F1R</w:t>
            </w:r>
          </w:p>
          <w:p w14:paraId="1016E42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YR</w:t>
            </w:r>
          </w:p>
          <w:p w14:paraId="593C9D6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7</w:t>
            </w:r>
          </w:p>
          <w:p w14:paraId="056FCA2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8</w:t>
            </w:r>
          </w:p>
          <w:p w14:paraId="2CAAB0B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209</w:t>
            </w:r>
          </w:p>
          <w:p w14:paraId="2B4AADC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YN</w:t>
            </w:r>
          </w:p>
          <w:p w14:paraId="6AF8AB5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EP</w:t>
            </w:r>
          </w:p>
          <w:p w14:paraId="60D112F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PO</w:t>
            </w:r>
          </w:p>
          <w:p w14:paraId="4FD1BE7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ND2</w:t>
            </w:r>
          </w:p>
          <w:p w14:paraId="3C8587B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3C1</w:t>
            </w:r>
          </w:p>
          <w:p w14:paraId="69B379A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D</w:t>
            </w:r>
          </w:p>
          <w:p w14:paraId="254FBCA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6PD</w:t>
            </w:r>
          </w:p>
          <w:p w14:paraId="7F057EE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1</w:t>
            </w:r>
          </w:p>
          <w:p w14:paraId="10E33AA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K2</w:t>
            </w:r>
          </w:p>
          <w:p w14:paraId="784D78D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6ST</w:t>
            </w:r>
          </w:p>
          <w:p w14:paraId="4F2108E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AUR</w:t>
            </w:r>
          </w:p>
          <w:p w14:paraId="416030A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CR6</w:t>
            </w:r>
          </w:p>
          <w:p w14:paraId="22377E9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2</w:t>
            </w:r>
          </w:p>
          <w:p w14:paraId="46002D5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19</w:t>
            </w:r>
          </w:p>
          <w:p w14:paraId="0FD91FB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R2</w:t>
            </w:r>
          </w:p>
          <w:p w14:paraId="17A20AD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AL</w:t>
            </w:r>
          </w:p>
          <w:p w14:paraId="3E86BAC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P1</w:t>
            </w:r>
          </w:p>
          <w:p w14:paraId="51B7B0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B1</w:t>
            </w:r>
          </w:p>
          <w:p w14:paraId="0F0723E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BCG2</w:t>
            </w:r>
          </w:p>
          <w:p w14:paraId="1FFA51C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AT5A</w:t>
            </w:r>
          </w:p>
          <w:p w14:paraId="612023D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SG</w:t>
            </w:r>
          </w:p>
          <w:p w14:paraId="290C0C8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PC3</w:t>
            </w:r>
          </w:p>
          <w:p w14:paraId="4E4988E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4</w:t>
            </w:r>
          </w:p>
          <w:p w14:paraId="7617164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BCC1</w:t>
            </w:r>
          </w:p>
          <w:p w14:paraId="6EBDCF3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PDH</w:t>
            </w:r>
          </w:p>
          <w:p w14:paraId="02C3914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14</w:t>
            </w:r>
          </w:p>
          <w:p w14:paraId="23A8327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3B</w:t>
            </w:r>
          </w:p>
          <w:p w14:paraId="06A506D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G</w:t>
            </w:r>
          </w:p>
          <w:p w14:paraId="0404C13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100B</w:t>
            </w:r>
          </w:p>
          <w:p w14:paraId="4574798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81</w:t>
            </w:r>
          </w:p>
          <w:p w14:paraId="2065F14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2</w:t>
            </w:r>
          </w:p>
          <w:p w14:paraId="01E5F91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PHA2</w:t>
            </w:r>
          </w:p>
          <w:p w14:paraId="6E9218C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86</w:t>
            </w:r>
          </w:p>
          <w:p w14:paraId="75CDB5A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1</w:t>
            </w:r>
          </w:p>
          <w:p w14:paraId="6FBEC85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B4</w:t>
            </w:r>
          </w:p>
          <w:p w14:paraId="0517C6F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2RX7</w:t>
            </w:r>
          </w:p>
          <w:p w14:paraId="7C39794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EACAM3</w:t>
            </w:r>
          </w:p>
          <w:p w14:paraId="43ED85E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PTPN22</w:t>
            </w:r>
          </w:p>
          <w:p w14:paraId="0A37FB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DC</w:t>
            </w:r>
          </w:p>
          <w:p w14:paraId="20A77B7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SN</w:t>
            </w:r>
          </w:p>
          <w:p w14:paraId="5438583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E</w:t>
            </w:r>
          </w:p>
          <w:p w14:paraId="109D744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LL</w:t>
            </w:r>
          </w:p>
          <w:p w14:paraId="03836F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EACAM6</w:t>
            </w:r>
          </w:p>
          <w:p w14:paraId="645AB22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CP</w:t>
            </w:r>
          </w:p>
          <w:p w14:paraId="0670BA9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JP1</w:t>
            </w:r>
          </w:p>
          <w:p w14:paraId="2DB3E0F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H</w:t>
            </w:r>
          </w:p>
          <w:p w14:paraId="68CA4BF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AV</w:t>
            </w:r>
          </w:p>
          <w:p w14:paraId="33D0C2E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PP4</w:t>
            </w:r>
          </w:p>
          <w:p w14:paraId="6AD1198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RID1A</w:t>
            </w:r>
          </w:p>
          <w:p w14:paraId="72CCA66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RX</w:t>
            </w:r>
          </w:p>
          <w:p w14:paraId="3017D7B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A6</w:t>
            </w:r>
          </w:p>
          <w:p w14:paraId="1DBC5B4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DR</w:t>
            </w:r>
          </w:p>
          <w:p w14:paraId="5E06A90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D1</w:t>
            </w:r>
          </w:p>
          <w:p w14:paraId="408F638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LP</w:t>
            </w:r>
          </w:p>
          <w:p w14:paraId="57E956A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D2</w:t>
            </w:r>
          </w:p>
          <w:p w14:paraId="2DAD479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ES</w:t>
            </w:r>
          </w:p>
          <w:p w14:paraId="6BA125C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79B</w:t>
            </w:r>
          </w:p>
          <w:p w14:paraId="20342C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R7</w:t>
            </w:r>
          </w:p>
          <w:p w14:paraId="0C9CDEA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LK</w:t>
            </w:r>
          </w:p>
          <w:p w14:paraId="7917966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ANOG</w:t>
            </w:r>
          </w:p>
          <w:p w14:paraId="18F2859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CNA1A</w:t>
            </w:r>
          </w:p>
          <w:p w14:paraId="2AFB383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TA4</w:t>
            </w:r>
          </w:p>
          <w:p w14:paraId="02A93BD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HSPG2</w:t>
            </w:r>
          </w:p>
          <w:p w14:paraId="3169DCC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D3</w:t>
            </w:r>
          </w:p>
          <w:p w14:paraId="4548B70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NCD2</w:t>
            </w:r>
          </w:p>
          <w:p w14:paraId="11A2A9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2B</w:t>
            </w:r>
          </w:p>
          <w:p w14:paraId="285A613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L3</w:t>
            </w:r>
          </w:p>
          <w:p w14:paraId="2E5059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SAP</w:t>
            </w:r>
          </w:p>
          <w:p w14:paraId="5B76A69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TS1</w:t>
            </w:r>
          </w:p>
          <w:p w14:paraId="71E1C3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US</w:t>
            </w:r>
          </w:p>
          <w:p w14:paraId="7D16CF4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D</w:t>
            </w:r>
          </w:p>
          <w:p w14:paraId="6F1A004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FP</w:t>
            </w:r>
          </w:p>
          <w:p w14:paraId="538879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LA-C</w:t>
            </w:r>
          </w:p>
          <w:p w14:paraId="3598036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70</w:t>
            </w:r>
          </w:p>
          <w:p w14:paraId="23C70B3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F</w:t>
            </w:r>
          </w:p>
          <w:p w14:paraId="2606086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UC4</w:t>
            </w:r>
          </w:p>
          <w:p w14:paraId="507E60C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HC1</w:t>
            </w:r>
          </w:p>
          <w:p w14:paraId="1B5416C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ADR</w:t>
            </w:r>
          </w:p>
          <w:p w14:paraId="03F996C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OP2A</w:t>
            </w:r>
          </w:p>
          <w:p w14:paraId="1919E74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R1</w:t>
            </w:r>
          </w:p>
          <w:p w14:paraId="11CB1F6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BP</w:t>
            </w:r>
          </w:p>
          <w:p w14:paraId="387FC51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7A</w:t>
            </w:r>
          </w:p>
          <w:p w14:paraId="18B929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IITA</w:t>
            </w:r>
          </w:p>
          <w:p w14:paraId="1275F55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C</w:t>
            </w:r>
          </w:p>
          <w:p w14:paraId="5250CDE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AK1</w:t>
            </w:r>
          </w:p>
          <w:p w14:paraId="00F93BC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BK1</w:t>
            </w:r>
          </w:p>
          <w:p w14:paraId="747798C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MP4</w:t>
            </w:r>
          </w:p>
          <w:p w14:paraId="2B2D402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NFRSF8</w:t>
            </w:r>
          </w:p>
          <w:p w14:paraId="0202AA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6</w:t>
            </w:r>
          </w:p>
          <w:p w14:paraId="3B60434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G1</w:t>
            </w:r>
          </w:p>
          <w:p w14:paraId="7701165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P1A1</w:t>
            </w:r>
          </w:p>
          <w:p w14:paraId="7FC1FC0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8</w:t>
            </w:r>
          </w:p>
          <w:p w14:paraId="4FEDF02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TCH2</w:t>
            </w:r>
          </w:p>
          <w:p w14:paraId="76230C1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RP</w:t>
            </w:r>
          </w:p>
          <w:p w14:paraId="3994AFB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7</w:t>
            </w:r>
          </w:p>
          <w:p w14:paraId="1825F10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AM</w:t>
            </w:r>
          </w:p>
          <w:p w14:paraId="029B479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R3</w:t>
            </w:r>
          </w:p>
          <w:p w14:paraId="1A166DB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NNA1</w:t>
            </w:r>
          </w:p>
          <w:p w14:paraId="697B8A4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UMA1</w:t>
            </w:r>
          </w:p>
          <w:p w14:paraId="4374A84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NAS</w:t>
            </w:r>
          </w:p>
          <w:p w14:paraId="6D676C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MI1</w:t>
            </w:r>
          </w:p>
          <w:p w14:paraId="33C00E7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IMP1</w:t>
            </w:r>
          </w:p>
          <w:p w14:paraId="69F8F11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55</w:t>
            </w:r>
          </w:p>
          <w:p w14:paraId="0E458F6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EDD9</w:t>
            </w:r>
          </w:p>
          <w:p w14:paraId="1D9AC43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LANE</w:t>
            </w:r>
          </w:p>
          <w:p w14:paraId="556690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PAS1</w:t>
            </w:r>
          </w:p>
          <w:p w14:paraId="5ACEF1D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CN4A</w:t>
            </w:r>
          </w:p>
          <w:p w14:paraId="5021140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X1</w:t>
            </w:r>
          </w:p>
          <w:p w14:paraId="200B517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2</w:t>
            </w:r>
          </w:p>
          <w:p w14:paraId="6D4085F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3</w:t>
            </w:r>
          </w:p>
          <w:p w14:paraId="5F61134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NP</w:t>
            </w:r>
          </w:p>
          <w:p w14:paraId="2A2C5E1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IL4R</w:t>
            </w:r>
          </w:p>
          <w:p w14:paraId="032231A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LCA</w:t>
            </w:r>
          </w:p>
          <w:p w14:paraId="51D8C92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ATC2</w:t>
            </w:r>
          </w:p>
          <w:p w14:paraId="04AAFC4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LA-DPB1</w:t>
            </w:r>
          </w:p>
          <w:p w14:paraId="2E9CDF0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ATC1</w:t>
            </w:r>
          </w:p>
          <w:p w14:paraId="5323C71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MA3A</w:t>
            </w:r>
          </w:p>
          <w:p w14:paraId="1E9A5B4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AP31</w:t>
            </w:r>
          </w:p>
          <w:p w14:paraId="22ACB86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GF1</w:t>
            </w:r>
          </w:p>
          <w:p w14:paraId="572AA8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F4</w:t>
            </w:r>
          </w:p>
          <w:p w14:paraId="1AA2223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L10</w:t>
            </w:r>
          </w:p>
          <w:p w14:paraId="590781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AT</w:t>
            </w:r>
          </w:p>
          <w:p w14:paraId="0FF39C7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B</w:t>
            </w:r>
          </w:p>
          <w:p w14:paraId="0FC5C05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R1</w:t>
            </w:r>
          </w:p>
          <w:p w14:paraId="3070BE4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LF4</w:t>
            </w:r>
          </w:p>
          <w:p w14:paraId="70402FC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K7</w:t>
            </w:r>
          </w:p>
          <w:p w14:paraId="6976203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P3</w:t>
            </w:r>
          </w:p>
          <w:p w14:paraId="73BFA57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33</w:t>
            </w:r>
          </w:p>
          <w:p w14:paraId="1A3CAAB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A2</w:t>
            </w:r>
          </w:p>
          <w:p w14:paraId="246EF8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GLAP</w:t>
            </w:r>
          </w:p>
          <w:p w14:paraId="5030659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HLH</w:t>
            </w:r>
          </w:p>
          <w:p w14:paraId="6BB7416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VR</w:t>
            </w:r>
          </w:p>
          <w:p w14:paraId="7053FE0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6</w:t>
            </w:r>
          </w:p>
          <w:p w14:paraId="6146346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TRK3</w:t>
            </w:r>
          </w:p>
          <w:p w14:paraId="5D5635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PLA2G6</w:t>
            </w:r>
          </w:p>
          <w:p w14:paraId="4F53466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PEP</w:t>
            </w:r>
          </w:p>
          <w:p w14:paraId="48C01DF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R</w:t>
            </w:r>
          </w:p>
          <w:p w14:paraId="0D49F94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69</w:t>
            </w:r>
          </w:p>
          <w:p w14:paraId="69EBDD6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F</w:t>
            </w:r>
          </w:p>
          <w:p w14:paraId="189961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FE</w:t>
            </w:r>
          </w:p>
          <w:p w14:paraId="4F2C349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ECN1</w:t>
            </w:r>
          </w:p>
          <w:p w14:paraId="6DEB5A8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CGR2B</w:t>
            </w:r>
          </w:p>
          <w:p w14:paraId="78FCD1A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AM10</w:t>
            </w:r>
          </w:p>
          <w:p w14:paraId="16048B3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38</w:t>
            </w:r>
          </w:p>
          <w:p w14:paraId="475DFE8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PN</w:t>
            </w:r>
          </w:p>
          <w:p w14:paraId="7BFA14F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P2A6</w:t>
            </w:r>
          </w:p>
          <w:p w14:paraId="44037A6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9</w:t>
            </w:r>
          </w:p>
          <w:p w14:paraId="547CD66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EPR</w:t>
            </w:r>
          </w:p>
          <w:p w14:paraId="543A24B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HR</w:t>
            </w:r>
          </w:p>
          <w:p w14:paraId="559EED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GALS1</w:t>
            </w:r>
          </w:p>
          <w:p w14:paraId="4D1688B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EUROD1</w:t>
            </w:r>
          </w:p>
          <w:p w14:paraId="74880F9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IR2DL3</w:t>
            </w:r>
          </w:p>
          <w:p w14:paraId="22CA699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59</w:t>
            </w:r>
          </w:p>
          <w:p w14:paraId="4A41DB5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B1</w:t>
            </w:r>
          </w:p>
          <w:p w14:paraId="5B885A6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RCC5</w:t>
            </w:r>
          </w:p>
          <w:p w14:paraId="19009A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LB1</w:t>
            </w:r>
          </w:p>
          <w:p w14:paraId="4737CB7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RD</w:t>
            </w:r>
          </w:p>
          <w:p w14:paraId="4285F6B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BG1</w:t>
            </w:r>
          </w:p>
          <w:p w14:paraId="28578E5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DO1</w:t>
            </w:r>
          </w:p>
          <w:p w14:paraId="41FBBB9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5</w:t>
            </w:r>
          </w:p>
          <w:p w14:paraId="7157E3C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P</w:t>
            </w:r>
          </w:p>
          <w:p w14:paraId="53CAEA7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A2B</w:t>
            </w:r>
          </w:p>
          <w:p w14:paraId="2A90C9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XN</w:t>
            </w:r>
          </w:p>
          <w:p w14:paraId="0F7F619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6</w:t>
            </w:r>
          </w:p>
          <w:p w14:paraId="24D0408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68</w:t>
            </w:r>
          </w:p>
          <w:p w14:paraId="6447CD2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AX</w:t>
            </w:r>
          </w:p>
          <w:p w14:paraId="31977DF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8</w:t>
            </w:r>
          </w:p>
          <w:p w14:paraId="1BC8F45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14</w:t>
            </w:r>
          </w:p>
          <w:p w14:paraId="075214C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ECTIN1</w:t>
            </w:r>
          </w:p>
          <w:p w14:paraId="72F4F7F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IR2DL1</w:t>
            </w:r>
          </w:p>
          <w:p w14:paraId="3AD932A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27A</w:t>
            </w:r>
          </w:p>
          <w:p w14:paraId="39799AA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RN</w:t>
            </w:r>
          </w:p>
          <w:p w14:paraId="092F761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N1</w:t>
            </w:r>
          </w:p>
          <w:p w14:paraId="7CD19C9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TR</w:t>
            </w:r>
          </w:p>
          <w:p w14:paraId="1070C64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RPINA3</w:t>
            </w:r>
          </w:p>
          <w:p w14:paraId="5172D2C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3</w:t>
            </w:r>
          </w:p>
          <w:p w14:paraId="3D0CFF5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RCC6</w:t>
            </w:r>
          </w:p>
          <w:p w14:paraId="36ACD81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T5E</w:t>
            </w:r>
          </w:p>
          <w:p w14:paraId="1FEBC81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SCA</w:t>
            </w:r>
          </w:p>
          <w:p w14:paraId="3369233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D4</w:t>
            </w:r>
          </w:p>
          <w:p w14:paraId="637868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L2</w:t>
            </w:r>
          </w:p>
          <w:p w14:paraId="1D5AEFF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IL11</w:t>
            </w:r>
          </w:p>
          <w:p w14:paraId="44B5049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PK3</w:t>
            </w:r>
          </w:p>
          <w:p w14:paraId="6F7CF1B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REG</w:t>
            </w:r>
          </w:p>
          <w:p w14:paraId="2752A8F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OL2A1</w:t>
            </w:r>
          </w:p>
          <w:p w14:paraId="2927F1E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TCN1</w:t>
            </w:r>
          </w:p>
          <w:p w14:paraId="7C78084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1A</w:t>
            </w:r>
          </w:p>
          <w:p w14:paraId="23E2721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LM3</w:t>
            </w:r>
          </w:p>
          <w:p w14:paraId="413EF42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LN</w:t>
            </w:r>
          </w:p>
          <w:p w14:paraId="27287CC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GFR4</w:t>
            </w:r>
          </w:p>
          <w:p w14:paraId="5748335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22</w:t>
            </w:r>
          </w:p>
          <w:p w14:paraId="07E56D6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AT</w:t>
            </w:r>
          </w:p>
          <w:p w14:paraId="07A33D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3</w:t>
            </w:r>
          </w:p>
          <w:p w14:paraId="1C87719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M2</w:t>
            </w:r>
          </w:p>
          <w:p w14:paraId="131E631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LPP</w:t>
            </w:r>
          </w:p>
          <w:p w14:paraId="0FCC0EA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7</w:t>
            </w:r>
          </w:p>
          <w:p w14:paraId="225BA17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H9</w:t>
            </w:r>
          </w:p>
          <w:p w14:paraId="304F43C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IF2AK3</w:t>
            </w:r>
          </w:p>
          <w:p w14:paraId="6BE7FD6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99</w:t>
            </w:r>
          </w:p>
          <w:p w14:paraId="3DF28AD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TXR2</w:t>
            </w:r>
          </w:p>
          <w:p w14:paraId="1CC5AD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XA2</w:t>
            </w:r>
          </w:p>
          <w:p w14:paraId="668BCB9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IP</w:t>
            </w:r>
          </w:p>
          <w:p w14:paraId="1C0E6F3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XA1</w:t>
            </w:r>
          </w:p>
          <w:p w14:paraId="70CC96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OLE</w:t>
            </w:r>
          </w:p>
          <w:p w14:paraId="73C9999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OB</w:t>
            </w:r>
          </w:p>
          <w:p w14:paraId="18151CE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GER</w:t>
            </w:r>
          </w:p>
          <w:p w14:paraId="7D03946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LTA</w:t>
            </w:r>
          </w:p>
          <w:p w14:paraId="0D61FBC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HD</w:t>
            </w:r>
          </w:p>
        </w:tc>
        <w:tc>
          <w:tcPr>
            <w:tcW w:w="567" w:type="dxa"/>
          </w:tcPr>
          <w:p w14:paraId="0303F32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ZNF419</w:t>
            </w:r>
          </w:p>
          <w:p w14:paraId="4994096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ZFP69B</w:t>
            </w:r>
          </w:p>
          <w:p w14:paraId="4F3A171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ZFP36</w:t>
            </w:r>
          </w:p>
          <w:p w14:paraId="0294368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Y1AP1</w:t>
            </w:r>
          </w:p>
          <w:p w14:paraId="0AFBBD5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WHAE</w:t>
            </w:r>
          </w:p>
          <w:p w14:paraId="769BA19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BP1</w:t>
            </w:r>
          </w:p>
          <w:p w14:paraId="4B92759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WIPI2</w:t>
            </w:r>
          </w:p>
          <w:p w14:paraId="4CB6BDE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WIPI1</w:t>
            </w:r>
          </w:p>
          <w:p w14:paraId="19A05E2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LDLR</w:t>
            </w:r>
          </w:p>
          <w:p w14:paraId="3847BA3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EGFA</w:t>
            </w:r>
          </w:p>
          <w:p w14:paraId="32C043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SP7</w:t>
            </w:r>
          </w:p>
          <w:p w14:paraId="14F0057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LK2</w:t>
            </w:r>
          </w:p>
          <w:p w14:paraId="570E1E4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LK1</w:t>
            </w:r>
          </w:p>
          <w:p w14:paraId="53ACCCF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BC</w:t>
            </w:r>
          </w:p>
          <w:p w14:paraId="274099B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XNRD1</w:t>
            </w:r>
          </w:p>
          <w:p w14:paraId="7454F35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XNIP</w:t>
            </w:r>
          </w:p>
          <w:p w14:paraId="7A083AD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UBE1</w:t>
            </w:r>
          </w:p>
          <w:p w14:paraId="28C6ACE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TPA</w:t>
            </w:r>
          </w:p>
          <w:p w14:paraId="68E4604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SC22D3</w:t>
            </w:r>
          </w:p>
          <w:p w14:paraId="1C4D6FE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IB3</w:t>
            </w:r>
          </w:p>
          <w:p w14:paraId="61CA1BD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63</w:t>
            </w:r>
          </w:p>
          <w:p w14:paraId="219C33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AIP3</w:t>
            </w:r>
          </w:p>
          <w:p w14:paraId="00838C6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MBIM4</w:t>
            </w:r>
          </w:p>
          <w:p w14:paraId="51AD882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4</w:t>
            </w:r>
          </w:p>
          <w:p w14:paraId="094C55D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IMM9</w:t>
            </w:r>
          </w:p>
          <w:p w14:paraId="50862E7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BR1</w:t>
            </w:r>
          </w:p>
          <w:p w14:paraId="46B058E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FR2</w:t>
            </w:r>
          </w:p>
          <w:p w14:paraId="764F64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FAP2C</w:t>
            </w:r>
          </w:p>
          <w:p w14:paraId="5EBECB5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BK1</w:t>
            </w:r>
          </w:p>
          <w:p w14:paraId="588AFF6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UV39H1</w:t>
            </w:r>
          </w:p>
          <w:p w14:paraId="6774DA7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MN1</w:t>
            </w:r>
          </w:p>
          <w:p w14:paraId="08EF304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K11</w:t>
            </w:r>
          </w:p>
          <w:p w14:paraId="5B1CBE9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EAP3</w:t>
            </w:r>
          </w:p>
          <w:p w14:paraId="78C928D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RXN1</w:t>
            </w:r>
          </w:p>
          <w:p w14:paraId="58305C2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REBF2</w:t>
            </w:r>
          </w:p>
          <w:p w14:paraId="524B356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REBF1</w:t>
            </w:r>
          </w:p>
          <w:p w14:paraId="2A4D95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RC</w:t>
            </w:r>
          </w:p>
          <w:p w14:paraId="7D79A9D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P1</w:t>
            </w:r>
          </w:p>
          <w:p w14:paraId="3F74EC4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CS1</w:t>
            </w:r>
          </w:p>
          <w:p w14:paraId="039842F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NX4</w:t>
            </w:r>
          </w:p>
          <w:p w14:paraId="034DF74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SNORA16A</w:t>
            </w:r>
          </w:p>
          <w:p w14:paraId="6113B70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AD7</w:t>
            </w:r>
          </w:p>
          <w:p w14:paraId="4C60904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7A5</w:t>
            </w:r>
          </w:p>
          <w:p w14:paraId="2F8B1E3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39A14</w:t>
            </w:r>
          </w:p>
          <w:p w14:paraId="0713604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A8</w:t>
            </w:r>
          </w:p>
          <w:p w14:paraId="0D6149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A6</w:t>
            </w:r>
          </w:p>
          <w:p w14:paraId="683B651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A3</w:t>
            </w:r>
          </w:p>
          <w:p w14:paraId="49A1EB2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A14</w:t>
            </w:r>
          </w:p>
          <w:p w14:paraId="63C6780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A12</w:t>
            </w:r>
          </w:p>
          <w:p w14:paraId="4FF6937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A1</w:t>
            </w:r>
          </w:p>
          <w:p w14:paraId="4184BCB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1A4</w:t>
            </w:r>
          </w:p>
          <w:p w14:paraId="1C48629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16A1</w:t>
            </w:r>
          </w:p>
          <w:p w14:paraId="1FFB17D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RT3</w:t>
            </w:r>
          </w:p>
          <w:p w14:paraId="7ECE7CE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TD1B</w:t>
            </w:r>
          </w:p>
          <w:p w14:paraId="529A960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LENOS</w:t>
            </w:r>
          </w:p>
          <w:p w14:paraId="0F7ADBA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CP2</w:t>
            </w:r>
          </w:p>
          <w:p w14:paraId="774A076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SAT1</w:t>
            </w:r>
          </w:p>
          <w:p w14:paraId="6E0A39C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TOR</w:t>
            </w:r>
          </w:p>
          <w:p w14:paraId="1956846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PK1</w:t>
            </w:r>
          </w:p>
          <w:p w14:paraId="2721E41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GS4</w:t>
            </w:r>
          </w:p>
          <w:p w14:paraId="5A38388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ELA</w:t>
            </w:r>
          </w:p>
          <w:p w14:paraId="39DE25C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B1</w:t>
            </w:r>
          </w:p>
          <w:p w14:paraId="1A5D2C9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VT1</w:t>
            </w:r>
          </w:p>
          <w:p w14:paraId="0384BE7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GS2</w:t>
            </w:r>
          </w:p>
          <w:p w14:paraId="168C207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EN</w:t>
            </w:r>
          </w:p>
          <w:p w14:paraId="18C56BE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SAT1</w:t>
            </w:r>
          </w:p>
          <w:p w14:paraId="68C8BF5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OM2</w:t>
            </w:r>
          </w:p>
          <w:p w14:paraId="7860C78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AA2</w:t>
            </w:r>
          </w:p>
          <w:p w14:paraId="33D2F02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AA1</w:t>
            </w:r>
          </w:p>
          <w:p w14:paraId="3E54539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DX6</w:t>
            </w:r>
          </w:p>
          <w:p w14:paraId="4417F45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DX1</w:t>
            </w:r>
          </w:p>
          <w:p w14:paraId="66058CB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OR</w:t>
            </w:r>
          </w:p>
          <w:p w14:paraId="7DF329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OM121L12</w:t>
            </w:r>
          </w:p>
          <w:p w14:paraId="747A03B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ML</w:t>
            </w:r>
          </w:p>
          <w:p w14:paraId="07EDDF1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IN4</w:t>
            </w:r>
          </w:p>
          <w:p w14:paraId="4B94848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IN2</w:t>
            </w:r>
          </w:p>
          <w:p w14:paraId="1BADA6C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A2G6</w:t>
            </w:r>
          </w:p>
          <w:p w14:paraId="6FE3274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R</w:t>
            </w:r>
          </w:p>
          <w:p w14:paraId="7866E7F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HKG2</w:t>
            </w:r>
          </w:p>
          <w:p w14:paraId="1EDD133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HF21A</w:t>
            </w:r>
          </w:p>
          <w:p w14:paraId="223813C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PGD</w:t>
            </w:r>
          </w:p>
          <w:p w14:paraId="5C5AB1F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X6</w:t>
            </w:r>
          </w:p>
          <w:p w14:paraId="1E6A75A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X3</w:t>
            </w:r>
          </w:p>
          <w:p w14:paraId="7530332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X2</w:t>
            </w:r>
          </w:p>
          <w:p w14:paraId="552639F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X12</w:t>
            </w:r>
          </w:p>
          <w:p w14:paraId="368A0BB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X10</w:t>
            </w:r>
          </w:p>
          <w:p w14:paraId="68EFA57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BP1</w:t>
            </w:r>
          </w:p>
          <w:p w14:paraId="4CACE05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CK2</w:t>
            </w:r>
          </w:p>
          <w:p w14:paraId="1F263B7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K7</w:t>
            </w:r>
          </w:p>
          <w:p w14:paraId="18C465B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NX1</w:t>
            </w:r>
          </w:p>
          <w:p w14:paraId="417E6E9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4HB</w:t>
            </w:r>
          </w:p>
          <w:p w14:paraId="2A64E27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XSR1</w:t>
            </w:r>
          </w:p>
          <w:p w14:paraId="7B5163C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TUB1</w:t>
            </w:r>
          </w:p>
          <w:p w14:paraId="7C6E5E2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SBPL9</w:t>
            </w:r>
          </w:p>
          <w:p w14:paraId="311EDE4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T5DC2</w:t>
            </w:r>
          </w:p>
          <w:p w14:paraId="08430B9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AS</w:t>
            </w:r>
          </w:p>
          <w:p w14:paraId="0F213F2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4A1</w:t>
            </w:r>
          </w:p>
          <w:p w14:paraId="097FBE9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1D2</w:t>
            </w:r>
          </w:p>
          <w:p w14:paraId="04BE718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1D1</w:t>
            </w:r>
          </w:p>
          <w:p w14:paraId="1916325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QO1</w:t>
            </w:r>
          </w:p>
          <w:p w14:paraId="0397105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X5</w:t>
            </w:r>
          </w:p>
          <w:p w14:paraId="555A014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X3</w:t>
            </w:r>
          </w:p>
          <w:p w14:paraId="78EF619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X1</w:t>
            </w:r>
          </w:p>
          <w:p w14:paraId="1280FB6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S2</w:t>
            </w:r>
          </w:p>
          <w:p w14:paraId="7938CAB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NMT</w:t>
            </w:r>
          </w:p>
          <w:p w14:paraId="12C5F92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GB</w:t>
            </w:r>
          </w:p>
          <w:p w14:paraId="4FF4B81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S1</w:t>
            </w:r>
          </w:p>
          <w:p w14:paraId="7A464F0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NF2</w:t>
            </w:r>
          </w:p>
          <w:p w14:paraId="765273C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EDD4L</w:t>
            </w:r>
          </w:p>
          <w:p w14:paraId="5430174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CF2</w:t>
            </w:r>
          </w:p>
          <w:p w14:paraId="53F98FA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B</w:t>
            </w:r>
          </w:p>
          <w:p w14:paraId="2808CE7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UC1</w:t>
            </w:r>
          </w:p>
          <w:p w14:paraId="74E65C8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OR</w:t>
            </w:r>
          </w:p>
          <w:p w14:paraId="4479E14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DH</w:t>
            </w:r>
          </w:p>
          <w:p w14:paraId="12C3EFB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CH1</w:t>
            </w:r>
          </w:p>
          <w:p w14:paraId="01CFABD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3</w:t>
            </w:r>
          </w:p>
          <w:p w14:paraId="17008D6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1G</w:t>
            </w:r>
          </w:p>
          <w:p w14:paraId="0B3DA60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1DP</w:t>
            </w:r>
          </w:p>
          <w:p w14:paraId="571628F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13</w:t>
            </w:r>
          </w:p>
          <w:p w14:paraId="082E52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D</w:t>
            </w:r>
          </w:p>
          <w:p w14:paraId="742CC40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LLT1</w:t>
            </w:r>
          </w:p>
          <w:p w14:paraId="7469AD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9-3</w:t>
            </w:r>
          </w:p>
          <w:p w14:paraId="153EF4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9-2</w:t>
            </w:r>
          </w:p>
          <w:p w14:paraId="2B43869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9-1</w:t>
            </w:r>
          </w:p>
          <w:p w14:paraId="588F285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6852</w:t>
            </w:r>
          </w:p>
          <w:p w14:paraId="070AA6F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4715</w:t>
            </w:r>
          </w:p>
          <w:p w14:paraId="3EB4D92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424</w:t>
            </w:r>
          </w:p>
          <w:p w14:paraId="3AFC861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-378a-3p</w:t>
            </w:r>
          </w:p>
          <w:p w14:paraId="04AFF1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30B</w:t>
            </w:r>
          </w:p>
          <w:p w14:paraId="6CC40B4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14</w:t>
            </w:r>
          </w:p>
          <w:p w14:paraId="37F0E0D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12</w:t>
            </w:r>
          </w:p>
          <w:p w14:paraId="2EEF116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miR-182-5p</w:t>
            </w:r>
          </w:p>
          <w:p w14:paraId="247B0F6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7</w:t>
            </w:r>
          </w:p>
          <w:p w14:paraId="2009E53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37</w:t>
            </w:r>
          </w:p>
          <w:p w14:paraId="36AB34D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OX</w:t>
            </w:r>
          </w:p>
          <w:p w14:paraId="6115F47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9</w:t>
            </w:r>
          </w:p>
          <w:p w14:paraId="225152F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8</w:t>
            </w:r>
          </w:p>
          <w:p w14:paraId="24E8119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3K5</w:t>
            </w:r>
          </w:p>
          <w:p w14:paraId="75F6A09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3K11</w:t>
            </w:r>
          </w:p>
          <w:p w14:paraId="117CCF6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1LC3A</w:t>
            </w:r>
          </w:p>
          <w:p w14:paraId="7C2D5B9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FG</w:t>
            </w:r>
          </w:p>
          <w:p w14:paraId="731F7A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YRM1</w:t>
            </w:r>
          </w:p>
          <w:p w14:paraId="19997E8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URAP1L</w:t>
            </w:r>
          </w:p>
          <w:p w14:paraId="3097604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RRFIP1</w:t>
            </w:r>
          </w:p>
          <w:p w14:paraId="3A56355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PIN1</w:t>
            </w:r>
          </w:p>
          <w:p w14:paraId="18498D3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ONP1</w:t>
            </w:r>
          </w:p>
          <w:p w14:paraId="58BA864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OC390705</w:t>
            </w:r>
          </w:p>
          <w:p w14:paraId="06BE978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OC284561</w:t>
            </w:r>
          </w:p>
          <w:p w14:paraId="58C7FD4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INC00618</w:t>
            </w:r>
          </w:p>
          <w:p w14:paraId="0B4D0BA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INC00472</w:t>
            </w:r>
          </w:p>
          <w:p w14:paraId="25C3C9C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LINC00336</w:t>
            </w:r>
          </w:p>
          <w:p w14:paraId="631F8F4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IG3</w:t>
            </w:r>
          </w:p>
          <w:p w14:paraId="4CC9AB4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CE2C</w:t>
            </w:r>
          </w:p>
          <w:p w14:paraId="6FBBC97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AMP2</w:t>
            </w:r>
          </w:p>
          <w:p w14:paraId="122D70F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AS</w:t>
            </w:r>
          </w:p>
          <w:p w14:paraId="7453822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LHL24</w:t>
            </w:r>
          </w:p>
          <w:p w14:paraId="42B5FF5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IM-1</w:t>
            </w:r>
          </w:p>
          <w:p w14:paraId="5B129F4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UN</w:t>
            </w:r>
          </w:p>
          <w:p w14:paraId="7475305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DP2</w:t>
            </w:r>
          </w:p>
          <w:p w14:paraId="4ECD949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SCU</w:t>
            </w:r>
          </w:p>
          <w:p w14:paraId="3FCA23D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NTS2</w:t>
            </w:r>
          </w:p>
          <w:p w14:paraId="48CEF2A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33</w:t>
            </w:r>
          </w:p>
          <w:p w14:paraId="463F1BC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B</w:t>
            </w:r>
          </w:p>
          <w:p w14:paraId="7E195C7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G</w:t>
            </w:r>
          </w:p>
          <w:p w14:paraId="2DFDEDE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DH1</w:t>
            </w:r>
          </w:p>
          <w:p w14:paraId="019D275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D17B11</w:t>
            </w:r>
          </w:p>
          <w:p w14:paraId="04FBF03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a_circ_0008367</w:t>
            </w:r>
          </w:p>
          <w:p w14:paraId="503AD76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RAS</w:t>
            </w:r>
          </w:p>
          <w:p w14:paraId="7C67627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NF4A</w:t>
            </w:r>
          </w:p>
          <w:p w14:paraId="253894F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ILPDA</w:t>
            </w:r>
          </w:p>
          <w:p w14:paraId="06B6C03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IC1</w:t>
            </w:r>
          </w:p>
          <w:p w14:paraId="2BF7B4B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ERPUD1</w:t>
            </w:r>
          </w:p>
          <w:p w14:paraId="58DCFB6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HELLS</w:t>
            </w:r>
          </w:p>
          <w:p w14:paraId="30A5118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CAR1</w:t>
            </w:r>
          </w:p>
          <w:p w14:paraId="479E5EF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BA1</w:t>
            </w:r>
          </w:p>
          <w:p w14:paraId="21AD9A9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AMP</w:t>
            </w:r>
          </w:p>
          <w:p w14:paraId="1C109EE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K3B</w:t>
            </w:r>
          </w:p>
          <w:p w14:paraId="44ACA3B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RIA3</w:t>
            </w:r>
          </w:p>
          <w:p w14:paraId="2E10716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PX2</w:t>
            </w:r>
          </w:p>
          <w:p w14:paraId="47DA52E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PT2</w:t>
            </w:r>
          </w:p>
          <w:p w14:paraId="1DAC533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PAT4</w:t>
            </w:r>
          </w:p>
          <w:p w14:paraId="7702691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LUT13</w:t>
            </w:r>
          </w:p>
          <w:p w14:paraId="32872D1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DF15</w:t>
            </w:r>
          </w:p>
          <w:p w14:paraId="06DA989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CH1</w:t>
            </w:r>
          </w:p>
          <w:p w14:paraId="0B1B9CC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BPB1</w:t>
            </w:r>
          </w:p>
          <w:p w14:paraId="3D5AA80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BARAPL2</w:t>
            </w:r>
          </w:p>
          <w:p w14:paraId="59EC182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BARAPL1</w:t>
            </w:r>
          </w:p>
          <w:p w14:paraId="5167C90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6PDX</w:t>
            </w:r>
          </w:p>
          <w:p w14:paraId="15977C6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6PD</w:t>
            </w:r>
          </w:p>
          <w:p w14:paraId="6F8CBFC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ZD7</w:t>
            </w:r>
          </w:p>
          <w:p w14:paraId="05A71EC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XN</w:t>
            </w:r>
          </w:p>
          <w:p w14:paraId="7753683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NDC5</w:t>
            </w:r>
          </w:p>
          <w:p w14:paraId="55D1F63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LT3</w:t>
            </w:r>
          </w:p>
          <w:p w14:paraId="72DFC67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H</w:t>
            </w:r>
          </w:p>
          <w:p w14:paraId="0DCCBFC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er1HCH</w:t>
            </w:r>
          </w:p>
          <w:p w14:paraId="02E72B4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BXW7</w:t>
            </w:r>
          </w:p>
          <w:p w14:paraId="7973729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FBW7</w:t>
            </w:r>
          </w:p>
          <w:p w14:paraId="5D0109F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R1</w:t>
            </w:r>
          </w:p>
          <w:p w14:paraId="0BE82F2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NCD2</w:t>
            </w:r>
          </w:p>
          <w:p w14:paraId="6565F6F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DS2</w:t>
            </w:r>
          </w:p>
          <w:p w14:paraId="13C0F92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DS1</w:t>
            </w:r>
          </w:p>
          <w:p w14:paraId="6D229A8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PT1</w:t>
            </w:r>
          </w:p>
          <w:p w14:paraId="638E9BE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PAS1</w:t>
            </w:r>
          </w:p>
          <w:p w14:paraId="70FF168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NPP2</w:t>
            </w:r>
          </w:p>
          <w:p w14:paraId="0510025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MC2</w:t>
            </w:r>
          </w:p>
          <w:p w14:paraId="5235F68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LOVL5</w:t>
            </w:r>
          </w:p>
          <w:p w14:paraId="7B3E903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IF2AK4</w:t>
            </w:r>
          </w:p>
          <w:p w14:paraId="2A2FC0F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LN2</w:t>
            </w:r>
          </w:p>
          <w:p w14:paraId="050B5B2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FR</w:t>
            </w:r>
          </w:p>
          <w:p w14:paraId="1FB4348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USP1</w:t>
            </w:r>
          </w:p>
          <w:p w14:paraId="5F4F8DE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UOX2</w:t>
            </w:r>
          </w:p>
          <w:p w14:paraId="0A03007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UOX1</w:t>
            </w:r>
          </w:p>
          <w:p w14:paraId="3035247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RD5</w:t>
            </w:r>
          </w:p>
          <w:p w14:paraId="01C4467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RD4</w:t>
            </w:r>
          </w:p>
          <w:p w14:paraId="61D0124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PP4</w:t>
            </w:r>
          </w:p>
          <w:p w14:paraId="065A1FD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NAJB6</w:t>
            </w:r>
          </w:p>
          <w:p w14:paraId="4A8430C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ECR1</w:t>
            </w:r>
          </w:p>
          <w:p w14:paraId="4C4F380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DIT4</w:t>
            </w:r>
          </w:p>
          <w:p w14:paraId="16261FB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DIT3</w:t>
            </w:r>
          </w:p>
          <w:p w14:paraId="4F9AA26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CAF7</w:t>
            </w:r>
          </w:p>
          <w:p w14:paraId="7A54AF0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AZAP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1</w:t>
            </w:r>
          </w:p>
          <w:p w14:paraId="1DCC153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P4F8</w:t>
            </w:r>
          </w:p>
          <w:p w14:paraId="3957695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BB</w:t>
            </w:r>
          </w:p>
          <w:p w14:paraId="6971714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B5R1</w:t>
            </w:r>
          </w:p>
          <w:p w14:paraId="40133A2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L2</w:t>
            </w:r>
          </w:p>
          <w:p w14:paraId="3CAB056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</w:t>
            </w:r>
          </w:p>
          <w:p w14:paraId="07FBC18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ISD2</w:t>
            </w:r>
          </w:p>
          <w:p w14:paraId="603B06F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ISD1</w:t>
            </w:r>
          </w:p>
          <w:p w14:paraId="538820A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ircIL4R</w:t>
            </w:r>
          </w:p>
          <w:p w14:paraId="2859937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P1</w:t>
            </w:r>
          </w:p>
          <w:p w14:paraId="0F7B0C2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MP6</w:t>
            </w:r>
          </w:p>
          <w:p w14:paraId="7E8F134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MP5</w:t>
            </w:r>
          </w:p>
          <w:p w14:paraId="51E3917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EBPG</w:t>
            </w:r>
          </w:p>
          <w:p w14:paraId="224F5F4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O1</w:t>
            </w:r>
          </w:p>
          <w:p w14:paraId="5A06648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2A</w:t>
            </w:r>
          </w:p>
          <w:p w14:paraId="424C85E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H1</w:t>
            </w:r>
          </w:p>
          <w:p w14:paraId="0CBA0BD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CA3</w:t>
            </w:r>
          </w:p>
          <w:p w14:paraId="5864386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82</w:t>
            </w:r>
          </w:p>
          <w:p w14:paraId="17D49B5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4</w:t>
            </w:r>
          </w:p>
          <w:p w14:paraId="52581CD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V1</w:t>
            </w:r>
          </w:p>
          <w:p w14:paraId="1958365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RS1</w:t>
            </w:r>
          </w:p>
          <w:p w14:paraId="682931D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PG</w:t>
            </w:r>
          </w:p>
          <w:p w14:paraId="0F6B0D6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9</w:t>
            </w:r>
          </w:p>
          <w:p w14:paraId="18EF118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PF1</w:t>
            </w:r>
          </w:p>
          <w:p w14:paraId="267F1B7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DT</w:t>
            </w:r>
          </w:p>
          <w:p w14:paraId="754E68E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D3</w:t>
            </w:r>
          </w:p>
          <w:p w14:paraId="5C1AF4E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BRD2</w:t>
            </w:r>
          </w:p>
          <w:p w14:paraId="1132285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NIP3</w:t>
            </w:r>
          </w:p>
          <w:p w14:paraId="4C429D6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LOC1S5-TXNDC5</w:t>
            </w:r>
          </w:p>
          <w:p w14:paraId="329E0FD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D</w:t>
            </w:r>
          </w:p>
          <w:p w14:paraId="74D1F87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AT2</w:t>
            </w:r>
          </w:p>
          <w:p w14:paraId="36355C13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CH1</w:t>
            </w:r>
          </w:p>
          <w:p w14:paraId="381A07F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URKA</w:t>
            </w:r>
          </w:p>
          <w:p w14:paraId="59B0580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P6V1G2</w:t>
            </w:r>
          </w:p>
          <w:p w14:paraId="5D2D374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M</w:t>
            </w:r>
          </w:p>
          <w:p w14:paraId="2AAF07AC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7</w:t>
            </w:r>
          </w:p>
          <w:p w14:paraId="17C619A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4D</w:t>
            </w:r>
          </w:p>
          <w:p w14:paraId="25D27F5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3</w:t>
            </w:r>
          </w:p>
          <w:p w14:paraId="176C39D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16L1</w:t>
            </w:r>
          </w:p>
          <w:p w14:paraId="2DF3FC5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13</w:t>
            </w:r>
          </w:p>
          <w:p w14:paraId="04258761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F2</w:t>
            </w:r>
          </w:p>
          <w:p w14:paraId="2EC756E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SNS</w:t>
            </w:r>
          </w:p>
          <w:p w14:paraId="305E8EE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RRDC3</w:t>
            </w:r>
          </w:p>
          <w:p w14:paraId="369CEE5D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RNTL</w:t>
            </w:r>
          </w:p>
          <w:p w14:paraId="3D71335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QP8</w:t>
            </w:r>
          </w:p>
          <w:p w14:paraId="3ACB440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QP5</w:t>
            </w:r>
          </w:p>
          <w:p w14:paraId="22FCCB6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QP3</w:t>
            </w:r>
          </w:p>
          <w:p w14:paraId="5715187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O6</w:t>
            </w:r>
          </w:p>
          <w:p w14:paraId="5F58A7CE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NGPTL7</w:t>
            </w:r>
          </w:p>
          <w:p w14:paraId="672A7F79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MN</w:t>
            </w:r>
          </w:p>
          <w:p w14:paraId="6469258A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LOXE3</w:t>
            </w:r>
          </w:p>
          <w:p w14:paraId="30D1FE2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LOX15B</w:t>
            </w:r>
          </w:p>
          <w:p w14:paraId="030F913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LOX12B</w:t>
            </w:r>
          </w:p>
          <w:p w14:paraId="074267D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LDH3A2</w:t>
            </w:r>
          </w:p>
          <w:p w14:paraId="19963E76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LB</w:t>
            </w:r>
          </w:p>
          <w:p w14:paraId="33E6E470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GPS</w:t>
            </w:r>
          </w:p>
          <w:p w14:paraId="3BD67464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EBP2</w:t>
            </w:r>
          </w:p>
          <w:p w14:paraId="2D3BFE67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VR1B</w:t>
            </w:r>
          </w:p>
          <w:p w14:paraId="719B7DF2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SL3</w:t>
            </w:r>
          </w:p>
          <w:p w14:paraId="753BA685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OT1</w:t>
            </w:r>
          </w:p>
          <w:p w14:paraId="0C703508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O1</w:t>
            </w:r>
          </w:p>
          <w:p w14:paraId="47AF18FF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ADSB</w:t>
            </w:r>
          </w:p>
          <w:p w14:paraId="235EC51B" w14:textId="77777777" w:rsidR="003E7A9A" w:rsidRPr="00476B65" w:rsidRDefault="003E7A9A" w:rsidP="003E7A9A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BCC1</w:t>
            </w:r>
          </w:p>
        </w:tc>
        <w:tc>
          <w:tcPr>
            <w:tcW w:w="567" w:type="dxa"/>
          </w:tcPr>
          <w:p w14:paraId="05BC67D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ASP8</w:t>
            </w:r>
          </w:p>
          <w:p w14:paraId="27E7699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</w:t>
            </w:r>
          </w:p>
          <w:p w14:paraId="73CA5CD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3</w:t>
            </w:r>
          </w:p>
          <w:p w14:paraId="355934B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</w:t>
            </w:r>
          </w:p>
          <w:p w14:paraId="3A47635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X</w:t>
            </w:r>
          </w:p>
          <w:p w14:paraId="5FB9B4F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IAP</w:t>
            </w:r>
          </w:p>
          <w:p w14:paraId="725FB3A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FLAR</w:t>
            </w:r>
          </w:p>
          <w:p w14:paraId="5C7C04A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LG</w:t>
            </w:r>
          </w:p>
          <w:p w14:paraId="1CCB659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53</w:t>
            </w:r>
          </w:p>
          <w:p w14:paraId="4205336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0</w:t>
            </w:r>
          </w:p>
          <w:p w14:paraId="5C92300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9</w:t>
            </w:r>
          </w:p>
          <w:p w14:paraId="6F48E05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10</w:t>
            </w:r>
          </w:p>
          <w:p w14:paraId="59D46AF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IFM1</w:t>
            </w:r>
          </w:p>
          <w:p w14:paraId="4518401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CL1</w:t>
            </w:r>
          </w:p>
          <w:p w14:paraId="4E5FEC0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</w:t>
            </w:r>
          </w:p>
          <w:p w14:paraId="50EEA66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CS</w:t>
            </w:r>
          </w:p>
          <w:p w14:paraId="6E73944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</w:t>
            </w:r>
          </w:p>
          <w:p w14:paraId="630CBBE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B</w:t>
            </w:r>
          </w:p>
          <w:p w14:paraId="7A91E28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5</w:t>
            </w:r>
          </w:p>
          <w:p w14:paraId="49AC9C8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</w:t>
            </w:r>
            <w:r w:rsidRPr="00476B65">
              <w:rPr>
                <w:bCs/>
                <w:color w:val="000000"/>
                <w:sz w:val="10"/>
                <w:szCs w:val="10"/>
              </w:rPr>
              <w:t>11</w:t>
            </w:r>
          </w:p>
          <w:p w14:paraId="7DFCC8B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7</w:t>
            </w:r>
          </w:p>
          <w:p w14:paraId="65AD1C1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2</w:t>
            </w:r>
          </w:p>
          <w:p w14:paraId="3D1BE29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D</w:t>
            </w:r>
          </w:p>
          <w:p w14:paraId="71D0B03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D</w:t>
            </w:r>
          </w:p>
          <w:p w14:paraId="6E0432D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A</w:t>
            </w:r>
          </w:p>
          <w:p w14:paraId="3220849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WR</w:t>
            </w:r>
          </w:p>
          <w:p w14:paraId="248B0D7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OK</w:t>
            </w:r>
          </w:p>
          <w:p w14:paraId="058F5C3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KT1</w:t>
            </w:r>
          </w:p>
          <w:p w14:paraId="67D0FA8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1</w:t>
            </w:r>
          </w:p>
          <w:p w14:paraId="5728CDE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8</w:t>
            </w:r>
          </w:p>
          <w:p w14:paraId="536F4F1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6</w:t>
            </w:r>
          </w:p>
          <w:p w14:paraId="7038EB3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2</w:t>
            </w:r>
          </w:p>
          <w:p w14:paraId="52A52F2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P1</w:t>
            </w:r>
          </w:p>
          <w:p w14:paraId="260E69E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DD</w:t>
            </w:r>
          </w:p>
          <w:p w14:paraId="12014CA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IABLO</w:t>
            </w:r>
          </w:p>
          <w:p w14:paraId="56E6BA6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VA1</w:t>
            </w:r>
          </w:p>
          <w:p w14:paraId="6C89AE1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3</w:t>
            </w:r>
          </w:p>
          <w:p w14:paraId="78E7F2A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IPK1</w:t>
            </w:r>
          </w:p>
          <w:p w14:paraId="755401B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AS</w:t>
            </w:r>
          </w:p>
          <w:p w14:paraId="32D2099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K1</w:t>
            </w:r>
          </w:p>
          <w:p w14:paraId="3EC5DBE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1A</w:t>
            </w:r>
          </w:p>
          <w:p w14:paraId="47926A7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OAP1</w:t>
            </w:r>
          </w:p>
          <w:p w14:paraId="570C060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</w:t>
            </w:r>
          </w:p>
          <w:p w14:paraId="034FA1A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AT3</w:t>
            </w:r>
          </w:p>
          <w:p w14:paraId="20F9EB4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F1A</w:t>
            </w:r>
          </w:p>
          <w:p w14:paraId="2EC3A13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7</w:t>
            </w:r>
          </w:p>
          <w:p w14:paraId="220CA21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C</w:t>
            </w:r>
          </w:p>
          <w:p w14:paraId="59B2D71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A15</w:t>
            </w:r>
          </w:p>
          <w:p w14:paraId="3CF1A66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3K5</w:t>
            </w:r>
          </w:p>
          <w:p w14:paraId="1D89A79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AS</w:t>
            </w:r>
          </w:p>
          <w:p w14:paraId="44EF347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AR1</w:t>
            </w:r>
          </w:p>
          <w:p w14:paraId="27BC35D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AF1</w:t>
            </w:r>
          </w:p>
          <w:p w14:paraId="7A6B0C1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4</w:t>
            </w:r>
          </w:p>
          <w:p w14:paraId="77BBC00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XA5</w:t>
            </w:r>
          </w:p>
          <w:p w14:paraId="78C26EC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D</w:t>
            </w:r>
          </w:p>
          <w:p w14:paraId="5620EF4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FAR</w:t>
            </w:r>
          </w:p>
          <w:p w14:paraId="48897EE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VEN</w:t>
            </w:r>
          </w:p>
          <w:p w14:paraId="5DD5DED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L3</w:t>
            </w:r>
          </w:p>
          <w:p w14:paraId="70D2110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4</w:t>
            </w:r>
          </w:p>
          <w:p w14:paraId="45E330B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BC3</w:t>
            </w:r>
          </w:p>
          <w:p w14:paraId="37D10FA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B</w:t>
            </w:r>
          </w:p>
          <w:p w14:paraId="6A519F4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2</w:t>
            </w:r>
          </w:p>
          <w:p w14:paraId="58594AE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RP</w:t>
            </w:r>
          </w:p>
          <w:p w14:paraId="749C4CE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0</w:t>
            </w:r>
          </w:p>
          <w:p w14:paraId="2B3EF57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IAP1</w:t>
            </w:r>
          </w:p>
          <w:p w14:paraId="295C7F7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6</w:t>
            </w:r>
          </w:p>
          <w:p w14:paraId="5C930E3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UN</w:t>
            </w:r>
          </w:p>
          <w:p w14:paraId="1096065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C</w:t>
            </w:r>
          </w:p>
          <w:p w14:paraId="667EED3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D</w:t>
            </w:r>
          </w:p>
          <w:p w14:paraId="2E5EF8C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IFNG</w:t>
            </w:r>
          </w:p>
          <w:p w14:paraId="0C7A9AB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</w:t>
            </w:r>
          </w:p>
          <w:p w14:paraId="568D858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DM2</w:t>
            </w:r>
          </w:p>
          <w:p w14:paraId="0E48E80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KB1</w:t>
            </w:r>
          </w:p>
          <w:p w14:paraId="1DFA602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DD</w:t>
            </w:r>
          </w:p>
          <w:p w14:paraId="2946E16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2</w:t>
            </w:r>
          </w:p>
          <w:p w14:paraId="1F41F93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14</w:t>
            </w:r>
          </w:p>
          <w:p w14:paraId="4102BA2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K</w:t>
            </w:r>
          </w:p>
          <w:p w14:paraId="20AC37B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L8</w:t>
            </w:r>
          </w:p>
          <w:p w14:paraId="09E2679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2F1</w:t>
            </w:r>
          </w:p>
          <w:p w14:paraId="4DAD966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5</w:t>
            </w:r>
          </w:p>
          <w:p w14:paraId="176EBE6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OR</w:t>
            </w:r>
          </w:p>
          <w:p w14:paraId="0E8AA9D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ZMB</w:t>
            </w:r>
          </w:p>
          <w:p w14:paraId="78A1863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FR</w:t>
            </w:r>
          </w:p>
          <w:p w14:paraId="67A6331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D2</w:t>
            </w:r>
          </w:p>
          <w:p w14:paraId="6E03984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4</w:t>
            </w:r>
          </w:p>
          <w:p w14:paraId="1AF4E2B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5</w:t>
            </w:r>
          </w:p>
          <w:p w14:paraId="3FAA259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4</w:t>
            </w:r>
          </w:p>
          <w:p w14:paraId="7D7060D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YCARD</w:t>
            </w:r>
          </w:p>
          <w:p w14:paraId="5B406CF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FFA</w:t>
            </w:r>
          </w:p>
          <w:p w14:paraId="51A18E4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EN</w:t>
            </w:r>
          </w:p>
          <w:p w14:paraId="3DDD3E3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B1</w:t>
            </w:r>
          </w:p>
          <w:p w14:paraId="6BA8DC2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F1</w:t>
            </w:r>
          </w:p>
          <w:p w14:paraId="4812E75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ECN1</w:t>
            </w:r>
          </w:p>
          <w:p w14:paraId="1842A5F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K3B</w:t>
            </w:r>
          </w:p>
          <w:p w14:paraId="4FE4C92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4</w:t>
            </w:r>
          </w:p>
          <w:p w14:paraId="17056BE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DK1</w:t>
            </w:r>
          </w:p>
          <w:p w14:paraId="460A5AF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XO3</w:t>
            </w:r>
          </w:p>
          <w:p w14:paraId="1651410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IF1A</w:t>
            </w:r>
          </w:p>
          <w:p w14:paraId="4637737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EGFA</w:t>
            </w:r>
          </w:p>
          <w:p w14:paraId="58558D9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0</w:t>
            </w:r>
          </w:p>
          <w:p w14:paraId="6525F99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</w:t>
            </w:r>
          </w:p>
          <w:p w14:paraId="7CE56CA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AXX</w:t>
            </w:r>
          </w:p>
          <w:p w14:paraId="0886F9A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1</w:t>
            </w:r>
          </w:p>
          <w:p w14:paraId="3D231B6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TRA2</w:t>
            </w:r>
          </w:p>
          <w:p w14:paraId="06DF4C0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73</w:t>
            </w:r>
          </w:p>
          <w:p w14:paraId="3F74B44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3</w:t>
            </w:r>
          </w:p>
          <w:p w14:paraId="7B35252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GS2</w:t>
            </w:r>
          </w:p>
          <w:p w14:paraId="40DEC10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2A</w:t>
            </w:r>
          </w:p>
          <w:p w14:paraId="3C9EFEA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M</w:t>
            </w:r>
          </w:p>
          <w:p w14:paraId="3A9B5A5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ND1</w:t>
            </w:r>
          </w:p>
          <w:p w14:paraId="74E51B4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2</w:t>
            </w:r>
          </w:p>
          <w:p w14:paraId="14559AE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RA</w:t>
            </w:r>
          </w:p>
          <w:p w14:paraId="3323D39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MAIP1</w:t>
            </w:r>
          </w:p>
          <w:p w14:paraId="00798C5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ELA</w:t>
            </w:r>
          </w:p>
          <w:p w14:paraId="5208E34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25</w:t>
            </w:r>
          </w:p>
          <w:p w14:paraId="3A05060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0</w:t>
            </w:r>
          </w:p>
          <w:p w14:paraId="6DC5D01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GF1R</w:t>
            </w:r>
          </w:p>
          <w:p w14:paraId="58CC615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10</w:t>
            </w:r>
          </w:p>
          <w:p w14:paraId="33BE100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ET2</w:t>
            </w:r>
          </w:p>
          <w:p w14:paraId="1D78DD5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GF1</w:t>
            </w:r>
          </w:p>
          <w:p w14:paraId="40CF35E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5</w:t>
            </w:r>
          </w:p>
          <w:p w14:paraId="6854CC9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AK2</w:t>
            </w:r>
          </w:p>
          <w:p w14:paraId="1838C01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NF34</w:t>
            </w:r>
          </w:p>
          <w:p w14:paraId="542E6EB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LU</w:t>
            </w:r>
          </w:p>
          <w:p w14:paraId="145AA1C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RT1</w:t>
            </w:r>
          </w:p>
          <w:p w14:paraId="73FCF85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K2</w:t>
            </w:r>
          </w:p>
          <w:p w14:paraId="4AD0833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9</w:t>
            </w:r>
          </w:p>
          <w:p w14:paraId="3C46ABD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A</w:t>
            </w:r>
          </w:p>
          <w:p w14:paraId="7E3A852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K3CG</w:t>
            </w:r>
          </w:p>
          <w:p w14:paraId="26124E2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ML</w:t>
            </w:r>
          </w:p>
          <w:p w14:paraId="274C2DA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8</w:t>
            </w:r>
          </w:p>
          <w:p w14:paraId="3080BF4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2</w:t>
            </w:r>
          </w:p>
          <w:p w14:paraId="5635FB0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DAC9</w:t>
            </w:r>
          </w:p>
          <w:p w14:paraId="6FED04C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CAM1</w:t>
            </w:r>
          </w:p>
          <w:p w14:paraId="72DD251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APK1</w:t>
            </w:r>
          </w:p>
          <w:p w14:paraId="28E4419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KBIA</w:t>
            </w:r>
          </w:p>
          <w:p w14:paraId="57B40E4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S</w:t>
            </w:r>
          </w:p>
          <w:p w14:paraId="3195636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2</w:t>
            </w:r>
          </w:p>
          <w:p w14:paraId="4B1378E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G3</w:t>
            </w:r>
          </w:p>
          <w:p w14:paraId="451213E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3</w:t>
            </w:r>
          </w:p>
          <w:p w14:paraId="6191700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DAC1</w:t>
            </w:r>
          </w:p>
          <w:p w14:paraId="2383E62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LA4</w:t>
            </w:r>
          </w:p>
          <w:p w14:paraId="1622558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A1</w:t>
            </w:r>
          </w:p>
          <w:p w14:paraId="3E387F6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XN</w:t>
            </w:r>
          </w:p>
          <w:p w14:paraId="187B637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RC</w:t>
            </w:r>
          </w:p>
          <w:p w14:paraId="50A37AA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RIPK3</w:t>
            </w:r>
          </w:p>
          <w:p w14:paraId="2AA67D1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P1R13B</w:t>
            </w:r>
          </w:p>
          <w:p w14:paraId="5019BC5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FFB</w:t>
            </w:r>
          </w:p>
          <w:p w14:paraId="065A248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R3</w:t>
            </w:r>
          </w:p>
          <w:p w14:paraId="4B3906B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B</w:t>
            </w:r>
          </w:p>
          <w:p w14:paraId="65C498D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1</w:t>
            </w:r>
          </w:p>
          <w:p w14:paraId="4228469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5</w:t>
            </w:r>
          </w:p>
          <w:p w14:paraId="1E28406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6</w:t>
            </w:r>
          </w:p>
          <w:p w14:paraId="093BA8C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L2</w:t>
            </w:r>
          </w:p>
          <w:p w14:paraId="50C7A43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DIT3</w:t>
            </w:r>
          </w:p>
          <w:p w14:paraId="15F32FA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P</w:t>
            </w:r>
          </w:p>
          <w:p w14:paraId="2D785F4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F1</w:t>
            </w:r>
          </w:p>
          <w:p w14:paraId="7DEB19E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CA1</w:t>
            </w:r>
          </w:p>
          <w:p w14:paraId="3F4E86B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I27</w:t>
            </w:r>
          </w:p>
          <w:p w14:paraId="429310C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ARG</w:t>
            </w:r>
          </w:p>
          <w:p w14:paraId="1EF80E5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K4</w:t>
            </w:r>
          </w:p>
          <w:p w14:paraId="2D4A19B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10</w:t>
            </w:r>
          </w:p>
          <w:p w14:paraId="0EC91E4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5</w:t>
            </w:r>
          </w:p>
          <w:p w14:paraId="549A73D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MGB1</w:t>
            </w:r>
          </w:p>
          <w:p w14:paraId="445BAD5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2K1</w:t>
            </w:r>
          </w:p>
          <w:p w14:paraId="0C16BEF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BL1</w:t>
            </w:r>
          </w:p>
          <w:p w14:paraId="5FA834E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1B</w:t>
            </w:r>
          </w:p>
          <w:p w14:paraId="5302B72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GF</w:t>
            </w:r>
          </w:p>
          <w:p w14:paraId="2A39D55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NNB1</w:t>
            </w:r>
          </w:p>
          <w:p w14:paraId="07BB74C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RB1</w:t>
            </w:r>
          </w:p>
          <w:p w14:paraId="3D7CCDC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B1</w:t>
            </w:r>
          </w:p>
          <w:p w14:paraId="77EEA44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MOX1</w:t>
            </w:r>
          </w:p>
          <w:p w14:paraId="1920397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RBB3</w:t>
            </w:r>
          </w:p>
          <w:p w14:paraId="04495AC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0</w:t>
            </w:r>
          </w:p>
          <w:p w14:paraId="0D2C684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ERT</w:t>
            </w:r>
          </w:p>
          <w:p w14:paraId="7BA81E9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R</w:t>
            </w:r>
          </w:p>
          <w:p w14:paraId="7BA966C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SR1</w:t>
            </w:r>
          </w:p>
          <w:p w14:paraId="2CD9EDA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F</w:t>
            </w:r>
          </w:p>
          <w:p w14:paraId="3F7E695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4A1</w:t>
            </w:r>
          </w:p>
          <w:p w14:paraId="6F9C3AB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AT1</w:t>
            </w:r>
          </w:p>
          <w:p w14:paraId="5785984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1B</w:t>
            </w:r>
          </w:p>
          <w:p w14:paraId="3B30E51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AIP3</w:t>
            </w:r>
          </w:p>
          <w:p w14:paraId="5DD18DC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D1</w:t>
            </w:r>
          </w:p>
          <w:p w14:paraId="4B37FC4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A1</w:t>
            </w:r>
          </w:p>
          <w:p w14:paraId="3DD52CF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UK</w:t>
            </w:r>
          </w:p>
          <w:p w14:paraId="362AFA6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3</w:t>
            </w:r>
          </w:p>
          <w:p w14:paraId="29D48F1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E2L2</w:t>
            </w:r>
          </w:p>
          <w:p w14:paraId="5A81569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T</w:t>
            </w:r>
          </w:p>
          <w:p w14:paraId="2EE4C44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K3CA</w:t>
            </w:r>
          </w:p>
          <w:p w14:paraId="194A288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AP1</w:t>
            </w:r>
          </w:p>
          <w:p w14:paraId="4D01123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K2</w:t>
            </w:r>
          </w:p>
          <w:p w14:paraId="3D23AB2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RT18</w:t>
            </w:r>
          </w:p>
          <w:p w14:paraId="1C69F0B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RAS</w:t>
            </w:r>
          </w:p>
          <w:p w14:paraId="2743F4B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RBB2</w:t>
            </w:r>
          </w:p>
          <w:p w14:paraId="750F193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PO</w:t>
            </w:r>
          </w:p>
          <w:p w14:paraId="5F46666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HEK2</w:t>
            </w:r>
          </w:p>
          <w:p w14:paraId="2AD39C7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63</w:t>
            </w:r>
          </w:p>
          <w:p w14:paraId="1327592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3C1</w:t>
            </w:r>
          </w:p>
          <w:p w14:paraId="6793FCA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CNA</w:t>
            </w:r>
          </w:p>
          <w:p w14:paraId="3350FB3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274</w:t>
            </w:r>
          </w:p>
          <w:p w14:paraId="44C3728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RA</w:t>
            </w:r>
          </w:p>
          <w:p w14:paraId="190DB2A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3</w:t>
            </w:r>
          </w:p>
          <w:p w14:paraId="3D8BBC6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KBKB</w:t>
            </w:r>
          </w:p>
          <w:p w14:paraId="34C7D8C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WHAB</w:t>
            </w:r>
          </w:p>
          <w:p w14:paraId="71D3C22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LB</w:t>
            </w:r>
          </w:p>
          <w:p w14:paraId="63CB272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NDOG</w:t>
            </w:r>
          </w:p>
          <w:p w14:paraId="03AAFCB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4</w:t>
            </w:r>
          </w:p>
          <w:p w14:paraId="51AE76C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DD</w:t>
            </w:r>
          </w:p>
          <w:p w14:paraId="2D0FE99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90AA1</w:t>
            </w:r>
          </w:p>
          <w:p w14:paraId="5681274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NB1</w:t>
            </w:r>
          </w:p>
          <w:p w14:paraId="33CC144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BCB1</w:t>
            </w:r>
          </w:p>
          <w:p w14:paraId="3732A09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NA2</w:t>
            </w:r>
          </w:p>
          <w:p w14:paraId="2C478E8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B1</w:t>
            </w:r>
          </w:p>
          <w:p w14:paraId="5034C54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F1</w:t>
            </w:r>
          </w:p>
          <w:p w14:paraId="13816A5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PF8</w:t>
            </w:r>
          </w:p>
          <w:p w14:paraId="66D9903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IPK2</w:t>
            </w:r>
          </w:p>
          <w:p w14:paraId="437EEE3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9</w:t>
            </w:r>
          </w:p>
          <w:p w14:paraId="77868CF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S2</w:t>
            </w:r>
          </w:p>
          <w:p w14:paraId="7FDA2A9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L5</w:t>
            </w:r>
          </w:p>
          <w:p w14:paraId="6FA15E8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QSTM1</w:t>
            </w:r>
          </w:p>
          <w:p w14:paraId="1CB4B31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P1</w:t>
            </w:r>
          </w:p>
          <w:p w14:paraId="5B46726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YWHAQ</w:t>
            </w:r>
          </w:p>
          <w:p w14:paraId="389FFAD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4</w:t>
            </w:r>
          </w:p>
          <w:p w14:paraId="6C65E12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69</w:t>
            </w:r>
          </w:p>
          <w:p w14:paraId="1B7B0B4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APK3</w:t>
            </w:r>
          </w:p>
          <w:p w14:paraId="5A6C7D8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F3</w:t>
            </w:r>
          </w:p>
          <w:p w14:paraId="0F18A2F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2A</w:t>
            </w:r>
          </w:p>
          <w:p w14:paraId="3F30F8C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7</w:t>
            </w:r>
          </w:p>
          <w:p w14:paraId="54C3FD3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2K4</w:t>
            </w:r>
          </w:p>
          <w:p w14:paraId="7DD5556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CER2</w:t>
            </w:r>
          </w:p>
          <w:p w14:paraId="7C3971D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GFR</w:t>
            </w:r>
          </w:p>
          <w:p w14:paraId="42D1D61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1A</w:t>
            </w:r>
          </w:p>
          <w:p w14:paraId="070E3F9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A</w:t>
            </w:r>
          </w:p>
          <w:p w14:paraId="48AA4F8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5</w:t>
            </w:r>
          </w:p>
          <w:p w14:paraId="48B9FFC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K3R1</w:t>
            </w:r>
          </w:p>
          <w:p w14:paraId="22965A4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27</w:t>
            </w:r>
          </w:p>
          <w:p w14:paraId="7D12E9C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WWOX</w:t>
            </w:r>
          </w:p>
          <w:p w14:paraId="599E6A4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F1</w:t>
            </w:r>
          </w:p>
          <w:p w14:paraId="2D6005A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DD1</w:t>
            </w:r>
          </w:p>
          <w:p w14:paraId="57C4B12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PA</w:t>
            </w:r>
          </w:p>
          <w:p w14:paraId="2FCDF45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3</w:t>
            </w:r>
          </w:p>
          <w:p w14:paraId="0B22D9F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K3A</w:t>
            </w:r>
          </w:p>
          <w:p w14:paraId="53117D7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WHAE</w:t>
            </w:r>
          </w:p>
          <w:p w14:paraId="61077E7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LANE</w:t>
            </w:r>
          </w:p>
          <w:p w14:paraId="778CAB6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GHE</w:t>
            </w:r>
          </w:p>
          <w:p w14:paraId="6A992D8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XCR4</w:t>
            </w:r>
          </w:p>
          <w:p w14:paraId="1175092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PD1</w:t>
            </w:r>
          </w:p>
          <w:p w14:paraId="51EC3CC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XO1</w:t>
            </w:r>
          </w:p>
          <w:p w14:paraId="6EE5BAC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3K7</w:t>
            </w:r>
          </w:p>
          <w:p w14:paraId="7E3B152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P1</w:t>
            </w:r>
          </w:p>
          <w:p w14:paraId="3BA716C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CD1</w:t>
            </w:r>
          </w:p>
          <w:p w14:paraId="14212D7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4</w:t>
            </w:r>
          </w:p>
          <w:p w14:paraId="57D9833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H1</w:t>
            </w:r>
          </w:p>
          <w:p w14:paraId="4E8BF18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N</w:t>
            </w:r>
          </w:p>
          <w:p w14:paraId="69BCCCD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8A</w:t>
            </w:r>
          </w:p>
          <w:p w14:paraId="0B0BFC7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17A</w:t>
            </w:r>
          </w:p>
          <w:p w14:paraId="65E08A2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FPI</w:t>
            </w:r>
          </w:p>
          <w:p w14:paraId="7221448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R</w:t>
            </w:r>
          </w:p>
          <w:p w14:paraId="014FA02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K11</w:t>
            </w:r>
          </w:p>
          <w:p w14:paraId="66BFC43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PO</w:t>
            </w:r>
          </w:p>
          <w:p w14:paraId="65D7803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IT</w:t>
            </w:r>
          </w:p>
          <w:p w14:paraId="175DDA0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DNF</w:t>
            </w:r>
          </w:p>
          <w:p w14:paraId="06820C8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F2</w:t>
            </w:r>
          </w:p>
          <w:p w14:paraId="46280DB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GFBP3</w:t>
            </w:r>
          </w:p>
          <w:p w14:paraId="09A2B11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1</w:t>
            </w:r>
          </w:p>
          <w:p w14:paraId="4170C57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GF</w:t>
            </w:r>
          </w:p>
          <w:p w14:paraId="1E54B86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NIP3</w:t>
            </w:r>
          </w:p>
          <w:p w14:paraId="3333348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12</w:t>
            </w:r>
          </w:p>
          <w:p w14:paraId="4E72716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K3</w:t>
            </w:r>
          </w:p>
          <w:p w14:paraId="1775B19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V1</w:t>
            </w:r>
          </w:p>
          <w:p w14:paraId="192AF60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L3</w:t>
            </w:r>
          </w:p>
          <w:p w14:paraId="202C396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NM1L</w:t>
            </w:r>
          </w:p>
          <w:p w14:paraId="5BA3620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NPM1</w:t>
            </w:r>
          </w:p>
          <w:p w14:paraId="25F5CF6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AX</w:t>
            </w:r>
          </w:p>
          <w:p w14:paraId="6221DF0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2</w:t>
            </w:r>
          </w:p>
          <w:p w14:paraId="487710F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RADD</w:t>
            </w:r>
          </w:p>
          <w:p w14:paraId="1AD3081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LL</w:t>
            </w:r>
          </w:p>
          <w:p w14:paraId="2CE9EF7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WHAZ</w:t>
            </w:r>
          </w:p>
          <w:p w14:paraId="25954A6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1QBP</w:t>
            </w:r>
          </w:p>
          <w:p w14:paraId="6B55246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3B</w:t>
            </w:r>
          </w:p>
          <w:p w14:paraId="3C6206A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N1</w:t>
            </w:r>
          </w:p>
          <w:p w14:paraId="17A5943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L2</w:t>
            </w:r>
          </w:p>
          <w:p w14:paraId="463435F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LT3</w:t>
            </w:r>
          </w:p>
          <w:p w14:paraId="5C06DD6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FTPD</w:t>
            </w:r>
          </w:p>
          <w:p w14:paraId="0E67C93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M215A</w:t>
            </w:r>
          </w:p>
          <w:p w14:paraId="3E9F7AA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IM2</w:t>
            </w:r>
          </w:p>
          <w:p w14:paraId="0730540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M1</w:t>
            </w:r>
          </w:p>
          <w:p w14:paraId="641516D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EK1</w:t>
            </w:r>
          </w:p>
          <w:p w14:paraId="181B199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K1</w:t>
            </w:r>
          </w:p>
          <w:p w14:paraId="62B09E2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PR1</w:t>
            </w:r>
          </w:p>
          <w:p w14:paraId="2CAF124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GALS3</w:t>
            </w:r>
          </w:p>
          <w:p w14:paraId="535D3A2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HC1</w:t>
            </w:r>
          </w:p>
          <w:p w14:paraId="3A8C0C5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FRP1</w:t>
            </w:r>
          </w:p>
          <w:p w14:paraId="29C2EF6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AT6</w:t>
            </w:r>
          </w:p>
          <w:p w14:paraId="36661A6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NC5B</w:t>
            </w:r>
          </w:p>
          <w:p w14:paraId="0610BEA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ER3</w:t>
            </w:r>
          </w:p>
          <w:p w14:paraId="4B6F24E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I</w:t>
            </w:r>
          </w:p>
          <w:p w14:paraId="01E84F2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EP300</w:t>
            </w:r>
          </w:p>
          <w:p w14:paraId="483211D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AP31</w:t>
            </w:r>
          </w:p>
          <w:p w14:paraId="43E4450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PN13</w:t>
            </w:r>
          </w:p>
          <w:p w14:paraId="2739AE3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N</w:t>
            </w:r>
          </w:p>
          <w:p w14:paraId="6ADD00B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TCH1</w:t>
            </w:r>
          </w:p>
          <w:p w14:paraId="3B71680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ZH2</w:t>
            </w:r>
          </w:p>
          <w:p w14:paraId="08B10F5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NASE1L3</w:t>
            </w:r>
          </w:p>
          <w:p w14:paraId="0BA64FE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RP</w:t>
            </w:r>
          </w:p>
          <w:p w14:paraId="0655105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AK1</w:t>
            </w:r>
          </w:p>
          <w:p w14:paraId="086099E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WHAG</w:t>
            </w:r>
          </w:p>
          <w:p w14:paraId="7CFCBA2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SR2</w:t>
            </w:r>
          </w:p>
          <w:p w14:paraId="067F8EA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6KB1</w:t>
            </w:r>
          </w:p>
          <w:p w14:paraId="6690F7A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HL</w:t>
            </w:r>
          </w:p>
          <w:p w14:paraId="627ACBF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PDH</w:t>
            </w:r>
          </w:p>
          <w:p w14:paraId="1BEEAE7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YWHAH</w:t>
            </w:r>
          </w:p>
          <w:p w14:paraId="2EA739B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R6</w:t>
            </w:r>
          </w:p>
          <w:p w14:paraId="605DBCF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AF</w:t>
            </w:r>
          </w:p>
          <w:p w14:paraId="0727B61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MP2</w:t>
            </w:r>
          </w:p>
          <w:p w14:paraId="1980453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6</w:t>
            </w:r>
          </w:p>
          <w:p w14:paraId="68EC8B7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FFL</w:t>
            </w:r>
          </w:p>
          <w:p w14:paraId="55B087A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21</w:t>
            </w:r>
          </w:p>
          <w:p w14:paraId="705065C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0L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G</w:t>
            </w:r>
          </w:p>
          <w:p w14:paraId="575CB2B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S3</w:t>
            </w:r>
          </w:p>
          <w:p w14:paraId="1A42193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EDD</w:t>
            </w:r>
          </w:p>
          <w:p w14:paraId="74CD0B1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NI3</w:t>
            </w:r>
          </w:p>
          <w:p w14:paraId="792E9A1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8AP2</w:t>
            </w:r>
          </w:p>
          <w:p w14:paraId="0BD940A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IN1</w:t>
            </w:r>
          </w:p>
          <w:p w14:paraId="28918B8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GF2</w:t>
            </w:r>
          </w:p>
          <w:p w14:paraId="72A36DF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MP6</w:t>
            </w:r>
          </w:p>
          <w:p w14:paraId="02BFBE4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PRC</w:t>
            </w:r>
          </w:p>
          <w:p w14:paraId="10F49B1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NAJA3</w:t>
            </w:r>
          </w:p>
          <w:p w14:paraId="12EF8D2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APK2</w:t>
            </w:r>
          </w:p>
          <w:p w14:paraId="0B06744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LA-DRB1</w:t>
            </w:r>
          </w:p>
          <w:p w14:paraId="11A66A6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CK</w:t>
            </w:r>
          </w:p>
          <w:p w14:paraId="384BEEB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MNA</w:t>
            </w:r>
          </w:p>
          <w:p w14:paraId="5412D14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CSK9</w:t>
            </w:r>
          </w:p>
          <w:p w14:paraId="70F2897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PP1</w:t>
            </w:r>
          </w:p>
          <w:p w14:paraId="2390BF2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DF15</w:t>
            </w:r>
          </w:p>
          <w:p w14:paraId="0301E6B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5</w:t>
            </w:r>
          </w:p>
          <w:p w14:paraId="7AFC4F5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9</w:t>
            </w:r>
          </w:p>
          <w:p w14:paraId="3C7BE50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46A</w:t>
            </w:r>
          </w:p>
          <w:p w14:paraId="780DAE5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AL</w:t>
            </w:r>
          </w:p>
          <w:p w14:paraId="3FE5D19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NS</w:t>
            </w:r>
          </w:p>
          <w:p w14:paraId="6EA6581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PN11</w:t>
            </w:r>
          </w:p>
          <w:p w14:paraId="7E8F043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MP4</w:t>
            </w:r>
          </w:p>
          <w:p w14:paraId="4FA2588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OP1</w:t>
            </w:r>
          </w:p>
          <w:p w14:paraId="222AE7B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SERPINC1</w:t>
            </w:r>
          </w:p>
          <w:p w14:paraId="63084BE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P</w:t>
            </w:r>
          </w:p>
          <w:p w14:paraId="50555A8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TRK1</w:t>
            </w:r>
          </w:p>
          <w:p w14:paraId="757FA77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IMP3</w:t>
            </w:r>
          </w:p>
          <w:p w14:paraId="3D477A2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LOX5</w:t>
            </w:r>
          </w:p>
          <w:p w14:paraId="7A2738B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LK1</w:t>
            </w:r>
          </w:p>
          <w:p w14:paraId="4DB77D9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DD45A</w:t>
            </w:r>
          </w:p>
          <w:p w14:paraId="13595A2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XA1</w:t>
            </w:r>
          </w:p>
          <w:p w14:paraId="65E362C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3K14</w:t>
            </w:r>
          </w:p>
          <w:p w14:paraId="5F514E5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ET</w:t>
            </w:r>
          </w:p>
          <w:p w14:paraId="4D3889C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2</w:t>
            </w:r>
          </w:p>
          <w:p w14:paraId="0D0B378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REB1</w:t>
            </w:r>
          </w:p>
          <w:p w14:paraId="025EA09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10</w:t>
            </w:r>
          </w:p>
          <w:p w14:paraId="0342C90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GFR3</w:t>
            </w:r>
          </w:p>
          <w:p w14:paraId="34279A3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DC1</w:t>
            </w:r>
          </w:p>
          <w:p w14:paraId="6E53298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YN</w:t>
            </w:r>
          </w:p>
          <w:p w14:paraId="076E040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MBIM4</w:t>
            </w:r>
          </w:p>
          <w:p w14:paraId="229D597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ITLG</w:t>
            </w:r>
          </w:p>
          <w:p w14:paraId="097EB4D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EX3</w:t>
            </w:r>
          </w:p>
          <w:p w14:paraId="5CEBE72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XP3</w:t>
            </w:r>
          </w:p>
          <w:p w14:paraId="610ECD1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AT5</w:t>
            </w:r>
          </w:p>
          <w:p w14:paraId="0FDE6E4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OLR1</w:t>
            </w:r>
          </w:p>
          <w:p w14:paraId="633976D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ET</w:t>
            </w:r>
          </w:p>
          <w:p w14:paraId="2E9179F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AM</w:t>
            </w:r>
          </w:p>
          <w:p w14:paraId="1E00BA5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PI3</w:t>
            </w:r>
          </w:p>
          <w:p w14:paraId="1CFA867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IM</w:t>
            </w:r>
          </w:p>
          <w:p w14:paraId="520610D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C25C</w:t>
            </w:r>
          </w:p>
          <w:p w14:paraId="4DC036F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C1</w:t>
            </w:r>
          </w:p>
          <w:p w14:paraId="620939B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2-PABPN1</w:t>
            </w:r>
          </w:p>
          <w:p w14:paraId="16F7B36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G</w:t>
            </w:r>
          </w:p>
          <w:p w14:paraId="37A9C69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6-1</w:t>
            </w:r>
          </w:p>
          <w:p w14:paraId="0735533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G6</w:t>
            </w:r>
          </w:p>
          <w:p w14:paraId="23C6718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CG</w:t>
            </w:r>
          </w:p>
          <w:p w14:paraId="0EFED86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NC5A</w:t>
            </w:r>
          </w:p>
          <w:p w14:paraId="61C0F1B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BCC1</w:t>
            </w:r>
          </w:p>
          <w:p w14:paraId="42069EF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Z</w:t>
            </w:r>
          </w:p>
          <w:p w14:paraId="130DA2F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ZC3H12A</w:t>
            </w:r>
          </w:p>
          <w:p w14:paraId="0D31451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CAM1</w:t>
            </w:r>
          </w:p>
          <w:p w14:paraId="3633F35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IH1</w:t>
            </w:r>
          </w:p>
          <w:p w14:paraId="020A6F9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TBR</w:t>
            </w:r>
          </w:p>
          <w:p w14:paraId="65672B9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KB2</w:t>
            </w:r>
          </w:p>
          <w:p w14:paraId="42016F1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R1</w:t>
            </w:r>
          </w:p>
          <w:p w14:paraId="4C0EDD2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IF2S1</w:t>
            </w:r>
          </w:p>
          <w:p w14:paraId="714621C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GFR2</w:t>
            </w:r>
          </w:p>
          <w:p w14:paraId="2A8B245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USP19</w:t>
            </w:r>
          </w:p>
          <w:p w14:paraId="36FCFA7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HBS1</w:t>
            </w:r>
          </w:p>
          <w:p w14:paraId="222256B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BMP2</w:t>
            </w:r>
          </w:p>
          <w:p w14:paraId="1A64908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OCS3</w:t>
            </w:r>
          </w:p>
          <w:p w14:paraId="1F08744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NCD2</w:t>
            </w:r>
          </w:p>
          <w:p w14:paraId="2262030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RFGEF2</w:t>
            </w:r>
          </w:p>
          <w:p w14:paraId="251B6D6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K2B</w:t>
            </w:r>
          </w:p>
          <w:p w14:paraId="2840C8E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KI67</w:t>
            </w:r>
          </w:p>
          <w:p w14:paraId="58693B5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LKL</w:t>
            </w:r>
          </w:p>
          <w:p w14:paraId="58171DA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HE</w:t>
            </w:r>
          </w:p>
          <w:p w14:paraId="09D9525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SF3</w:t>
            </w:r>
          </w:p>
          <w:p w14:paraId="713939D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BP1</w:t>
            </w:r>
          </w:p>
          <w:p w14:paraId="3B6D8DB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IMP1</w:t>
            </w:r>
          </w:p>
          <w:p w14:paraId="74E30C7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PK1</w:t>
            </w:r>
          </w:p>
          <w:p w14:paraId="4562CAD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L12</w:t>
            </w:r>
          </w:p>
          <w:p w14:paraId="7A0B586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ND3</w:t>
            </w:r>
          </w:p>
          <w:p w14:paraId="204BC5F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7</w:t>
            </w:r>
          </w:p>
          <w:p w14:paraId="15F60DC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UMO1</w:t>
            </w:r>
          </w:p>
          <w:p w14:paraId="1B7ACFC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N</w:t>
            </w:r>
          </w:p>
          <w:p w14:paraId="5182BCC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SEN1</w:t>
            </w:r>
          </w:p>
          <w:p w14:paraId="1F90AE7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T</w:t>
            </w:r>
          </w:p>
          <w:p w14:paraId="0C82612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IM</w:t>
            </w:r>
          </w:p>
          <w:p w14:paraId="00D5DF0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DUFS4</w:t>
            </w:r>
          </w:p>
          <w:p w14:paraId="27DAACF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90AB1</w:t>
            </w:r>
          </w:p>
          <w:p w14:paraId="0B2994B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P3</w:t>
            </w:r>
          </w:p>
          <w:p w14:paraId="553BC6F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223</w:t>
            </w:r>
          </w:p>
          <w:p w14:paraId="714C47E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FCMR</w:t>
            </w:r>
          </w:p>
          <w:p w14:paraId="166E84F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EF2A</w:t>
            </w:r>
          </w:p>
          <w:p w14:paraId="28EFC5E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590</w:t>
            </w:r>
          </w:p>
          <w:p w14:paraId="118733E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9</w:t>
            </w:r>
          </w:p>
          <w:p w14:paraId="0ADE5B9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IF2AK3</w:t>
            </w:r>
          </w:p>
          <w:p w14:paraId="0F6B83D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42</w:t>
            </w:r>
          </w:p>
          <w:p w14:paraId="2AACE75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YK</w:t>
            </w:r>
          </w:p>
          <w:p w14:paraId="46336BC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CN</w:t>
            </w:r>
          </w:p>
          <w:p w14:paraId="3DBA076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BR1</w:t>
            </w:r>
          </w:p>
          <w:p w14:paraId="24BB0C6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8</w:t>
            </w:r>
          </w:p>
          <w:p w14:paraId="36D6B8C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FA</w:t>
            </w:r>
          </w:p>
          <w:p w14:paraId="667BBEC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AH1</w:t>
            </w:r>
          </w:p>
          <w:p w14:paraId="345398C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UMA1</w:t>
            </w:r>
          </w:p>
          <w:p w14:paraId="061845F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S1</w:t>
            </w:r>
          </w:p>
          <w:p w14:paraId="6C40AF0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AT5B</w:t>
            </w:r>
          </w:p>
          <w:p w14:paraId="0887966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CE</w:t>
            </w:r>
          </w:p>
          <w:p w14:paraId="54A0E46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AUR</w:t>
            </w:r>
          </w:p>
          <w:p w14:paraId="3B66083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HOA</w:t>
            </w:r>
          </w:p>
          <w:p w14:paraId="54573CC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MBIM1</w:t>
            </w:r>
          </w:p>
          <w:p w14:paraId="31C309E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AD7</w:t>
            </w:r>
          </w:p>
          <w:p w14:paraId="2260204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GFR1</w:t>
            </w:r>
          </w:p>
          <w:p w14:paraId="5CC2846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X4</w:t>
            </w:r>
          </w:p>
          <w:p w14:paraId="2D5E49F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LT1</w:t>
            </w:r>
          </w:p>
          <w:p w14:paraId="154988A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80</w:t>
            </w:r>
          </w:p>
          <w:p w14:paraId="410CB11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55</w:t>
            </w:r>
          </w:p>
          <w:p w14:paraId="1EF3405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DEDD2</w:t>
            </w:r>
          </w:p>
          <w:p w14:paraId="74F8E44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5</w:t>
            </w:r>
          </w:p>
          <w:p w14:paraId="0B5B913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DX3X</w:t>
            </w:r>
          </w:p>
          <w:p w14:paraId="52DE3DF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DNF</w:t>
            </w:r>
          </w:p>
          <w:p w14:paraId="32FB66C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K1</w:t>
            </w:r>
          </w:p>
          <w:p w14:paraId="71A1948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DX2</w:t>
            </w:r>
          </w:p>
          <w:p w14:paraId="5ECD36B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CN2</w:t>
            </w:r>
          </w:p>
          <w:p w14:paraId="01B92BF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FPQ</w:t>
            </w:r>
          </w:p>
          <w:p w14:paraId="37D7F3D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FRP2</w:t>
            </w:r>
          </w:p>
          <w:p w14:paraId="72B1CAB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PD2</w:t>
            </w:r>
          </w:p>
          <w:p w14:paraId="29BB5A0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DN1</w:t>
            </w:r>
          </w:p>
          <w:p w14:paraId="137A70C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K</w:t>
            </w:r>
          </w:p>
          <w:p w14:paraId="5B4543C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LD</w:t>
            </w:r>
          </w:p>
          <w:p w14:paraId="0B46200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TP1</w:t>
            </w:r>
          </w:p>
          <w:p w14:paraId="1C488F1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TRK2</w:t>
            </w:r>
          </w:p>
          <w:p w14:paraId="26A6C65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AF5</w:t>
            </w:r>
          </w:p>
          <w:p w14:paraId="6714C98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RPINE1</w:t>
            </w:r>
          </w:p>
          <w:p w14:paraId="238447E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AV</w:t>
            </w:r>
          </w:p>
          <w:p w14:paraId="24C6B55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L5</w:t>
            </w:r>
          </w:p>
          <w:p w14:paraId="7628B22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I6</w:t>
            </w:r>
          </w:p>
          <w:p w14:paraId="1248A98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8</w:t>
            </w:r>
          </w:p>
          <w:p w14:paraId="089BEAE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36</w:t>
            </w:r>
          </w:p>
          <w:p w14:paraId="60901B8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2RX7</w:t>
            </w:r>
          </w:p>
          <w:p w14:paraId="137CE1F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TT</w:t>
            </w:r>
          </w:p>
          <w:p w14:paraId="38F46A2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GER</w:t>
            </w:r>
          </w:p>
          <w:p w14:paraId="1398922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MAD2</w:t>
            </w:r>
          </w:p>
          <w:p w14:paraId="5F2C19B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NRG1</w:t>
            </w:r>
          </w:p>
          <w:p w14:paraId="39E4689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BL</w:t>
            </w:r>
          </w:p>
          <w:p w14:paraId="0A8E19A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100A9</w:t>
            </w:r>
          </w:p>
          <w:p w14:paraId="087B654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PTAN1</w:t>
            </w:r>
          </w:p>
          <w:p w14:paraId="00EA0CF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OC</w:t>
            </w:r>
          </w:p>
          <w:p w14:paraId="2DFF6ED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R5</w:t>
            </w:r>
          </w:p>
          <w:p w14:paraId="3B4B05A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14</w:t>
            </w:r>
          </w:p>
          <w:p w14:paraId="482549E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EP</w:t>
            </w:r>
          </w:p>
          <w:p w14:paraId="598FE2F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Q</w:t>
            </w:r>
          </w:p>
          <w:p w14:paraId="0002768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2R</w:t>
            </w:r>
          </w:p>
          <w:p w14:paraId="798A8C6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P1</w:t>
            </w:r>
          </w:p>
          <w:p w14:paraId="533970C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KP2</w:t>
            </w:r>
          </w:p>
          <w:p w14:paraId="5DA8B22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HLPP1</w:t>
            </w:r>
          </w:p>
          <w:p w14:paraId="2BC7418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T</w:t>
            </w:r>
          </w:p>
          <w:p w14:paraId="162AD80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K3C2A</w:t>
            </w:r>
          </w:p>
          <w:p w14:paraId="04AF410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AB2IP</w:t>
            </w:r>
          </w:p>
          <w:p w14:paraId="525F001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99A1</w:t>
            </w:r>
          </w:p>
          <w:p w14:paraId="2192411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DD45B</w:t>
            </w:r>
          </w:p>
          <w:p w14:paraId="02D758E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GF2</w:t>
            </w:r>
          </w:p>
          <w:p w14:paraId="1A79ADE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EX1</w:t>
            </w:r>
          </w:p>
          <w:p w14:paraId="4911E5B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H6</w:t>
            </w:r>
          </w:p>
          <w:p w14:paraId="4EA68A0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APP</w:t>
            </w:r>
          </w:p>
          <w:p w14:paraId="660AF62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4R</w:t>
            </w:r>
          </w:p>
          <w:p w14:paraId="4D912EE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9B1</w:t>
            </w:r>
          </w:p>
          <w:p w14:paraId="55C1F2E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PRKAA1</w:t>
            </w:r>
          </w:p>
          <w:p w14:paraId="0C9008E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NP</w:t>
            </w:r>
          </w:p>
          <w:p w14:paraId="0CB1FA8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B1</w:t>
            </w:r>
          </w:p>
          <w:p w14:paraId="22E4F5D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DC</w:t>
            </w:r>
          </w:p>
          <w:p w14:paraId="44B923E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S1</w:t>
            </w:r>
          </w:p>
          <w:p w14:paraId="0DA3687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B1CC1</w:t>
            </w:r>
          </w:p>
          <w:p w14:paraId="50EAF69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OCK1</w:t>
            </w:r>
          </w:p>
          <w:p w14:paraId="6101FD0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0S2</w:t>
            </w:r>
          </w:p>
          <w:p w14:paraId="2453F18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MGCR</w:t>
            </w:r>
          </w:p>
          <w:p w14:paraId="4365533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ARA</w:t>
            </w:r>
          </w:p>
          <w:p w14:paraId="2135F49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REBBP</w:t>
            </w:r>
          </w:p>
          <w:p w14:paraId="2DF43020" w14:textId="77777777" w:rsidR="003E7A9A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PN1</w:t>
            </w:r>
          </w:p>
        </w:tc>
        <w:tc>
          <w:tcPr>
            <w:tcW w:w="567" w:type="dxa"/>
          </w:tcPr>
          <w:p w14:paraId="0BE7001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P53</w:t>
            </w:r>
          </w:p>
          <w:p w14:paraId="37FC0CC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OR</w:t>
            </w:r>
          </w:p>
          <w:p w14:paraId="5B825F7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0</w:t>
            </w:r>
          </w:p>
          <w:p w14:paraId="3395552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ZMB</w:t>
            </w:r>
          </w:p>
          <w:p w14:paraId="02EFF1B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ZR</w:t>
            </w:r>
          </w:p>
          <w:p w14:paraId="4A17BBD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RTFA</w:t>
            </w:r>
          </w:p>
          <w:p w14:paraId="0B8DE4D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IAPH1</w:t>
            </w:r>
          </w:p>
          <w:p w14:paraId="5D913D1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1LC3A</w:t>
            </w:r>
          </w:p>
          <w:p w14:paraId="27E1502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PAR2</w:t>
            </w:r>
          </w:p>
          <w:p w14:paraId="09CDD0B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H1</w:t>
            </w:r>
          </w:p>
          <w:p w14:paraId="37CD252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 xml:space="preserve"> CTNNA1</w:t>
            </w:r>
          </w:p>
          <w:p w14:paraId="5416D16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 xml:space="preserve"> AMPK</w:t>
            </w:r>
          </w:p>
          <w:p w14:paraId="0A6C823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HOA</w:t>
            </w:r>
          </w:p>
          <w:p w14:paraId="7FCD108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OCK</w:t>
            </w:r>
          </w:p>
          <w:p w14:paraId="78FF4DD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5</w:t>
            </w:r>
          </w:p>
          <w:p w14:paraId="7559889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 xml:space="preserve"> ATG7</w:t>
            </w:r>
          </w:p>
          <w:p w14:paraId="06D918B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3KC3</w:t>
            </w:r>
          </w:p>
          <w:p w14:paraId="5194F51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ECN1</w:t>
            </w:r>
          </w:p>
          <w:p w14:paraId="5A8AAB4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BB</w:t>
            </w:r>
          </w:p>
          <w:p w14:paraId="14D9805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VRAG</w:t>
            </w:r>
          </w:p>
          <w:p w14:paraId="771C356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UBCN</w:t>
            </w:r>
          </w:p>
          <w:p w14:paraId="1039C76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C42</w:t>
            </w:r>
          </w:p>
          <w:p w14:paraId="13A36E32" w14:textId="77777777" w:rsidR="003E7A9A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NF146</w:t>
            </w:r>
          </w:p>
        </w:tc>
        <w:tc>
          <w:tcPr>
            <w:tcW w:w="426" w:type="dxa"/>
          </w:tcPr>
          <w:p w14:paraId="7FC73B5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TP7A</w:t>
            </w:r>
          </w:p>
          <w:p w14:paraId="193C8E3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P7B</w:t>
            </w:r>
          </w:p>
          <w:p w14:paraId="432989F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2A</w:t>
            </w:r>
          </w:p>
          <w:p w14:paraId="2B9E670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BT</w:t>
            </w:r>
          </w:p>
          <w:p w14:paraId="76E2538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LAT</w:t>
            </w:r>
          </w:p>
          <w:p w14:paraId="63AB246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LD</w:t>
            </w:r>
          </w:p>
          <w:p w14:paraId="37A1676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LST</w:t>
            </w:r>
          </w:p>
          <w:p w14:paraId="4608B34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DX1</w:t>
            </w:r>
          </w:p>
          <w:p w14:paraId="56D2BB5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CSH</w:t>
            </w:r>
          </w:p>
          <w:p w14:paraId="6D696E1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LS</w:t>
            </w:r>
          </w:p>
          <w:p w14:paraId="00B23E4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IAS</w:t>
            </w:r>
          </w:p>
          <w:p w14:paraId="510B16D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IPT1</w:t>
            </w:r>
          </w:p>
          <w:p w14:paraId="3178C83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F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1</w:t>
            </w:r>
          </w:p>
          <w:p w14:paraId="01A4F60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HA1</w:t>
            </w:r>
          </w:p>
          <w:p w14:paraId="307FA93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HB</w:t>
            </w:r>
          </w:p>
          <w:p w14:paraId="2C8C473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31A1</w:t>
            </w:r>
          </w:p>
          <w:p w14:paraId="1C946428" w14:textId="77777777" w:rsidR="003E7A9A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25A3</w:t>
            </w:r>
          </w:p>
        </w:tc>
        <w:tc>
          <w:tcPr>
            <w:tcW w:w="567" w:type="dxa"/>
          </w:tcPr>
          <w:p w14:paraId="03D30E9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MBRA1</w:t>
            </w:r>
          </w:p>
          <w:p w14:paraId="52E36D9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OL1</w:t>
            </w:r>
          </w:p>
          <w:p w14:paraId="79F01AE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RNT</w:t>
            </w:r>
          </w:p>
          <w:p w14:paraId="0B45C8D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RSA</w:t>
            </w:r>
          </w:p>
          <w:p w14:paraId="0F35E82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RSB</w:t>
            </w:r>
          </w:p>
          <w:p w14:paraId="2217B4B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F4</w:t>
            </w:r>
          </w:p>
          <w:p w14:paraId="027C080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F6</w:t>
            </w:r>
          </w:p>
          <w:p w14:paraId="6B4CB59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10</w:t>
            </w:r>
          </w:p>
          <w:p w14:paraId="78DEE21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12</w:t>
            </w:r>
          </w:p>
          <w:p w14:paraId="19941F0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16L1</w:t>
            </w:r>
          </w:p>
          <w:p w14:paraId="627698C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16L2</w:t>
            </w:r>
          </w:p>
          <w:p w14:paraId="7ACF9FD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2A</w:t>
            </w:r>
          </w:p>
          <w:p w14:paraId="0A3513D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2B</w:t>
            </w:r>
          </w:p>
          <w:p w14:paraId="3146F34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3</w:t>
            </w:r>
          </w:p>
          <w:p w14:paraId="09EEB76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4A</w:t>
            </w:r>
          </w:p>
          <w:p w14:paraId="25FF3D3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4B</w:t>
            </w:r>
          </w:p>
          <w:p w14:paraId="4BDB58E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4C</w:t>
            </w:r>
          </w:p>
          <w:p w14:paraId="38EEFA3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4D</w:t>
            </w:r>
          </w:p>
          <w:p w14:paraId="4302482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5</w:t>
            </w:r>
          </w:p>
          <w:p w14:paraId="4996EC2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7</w:t>
            </w:r>
          </w:p>
          <w:p w14:paraId="3DEDF11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TG9A</w:t>
            </w:r>
          </w:p>
          <w:p w14:paraId="6C474BF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G9B</w:t>
            </w:r>
          </w:p>
          <w:p w14:paraId="063ADEB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IC</w:t>
            </w:r>
          </w:p>
          <w:p w14:paraId="1B7EAFC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G1</w:t>
            </w:r>
          </w:p>
          <w:p w14:paraId="662A3FF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G3</w:t>
            </w:r>
          </w:p>
          <w:p w14:paraId="7DE46B9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K1</w:t>
            </w:r>
          </w:p>
          <w:p w14:paraId="3F00C55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X</w:t>
            </w:r>
          </w:p>
          <w:p w14:paraId="1BA0797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</w:t>
            </w:r>
          </w:p>
          <w:p w14:paraId="7661C88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</w:t>
            </w:r>
          </w:p>
          <w:p w14:paraId="20563F7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ECN1</w:t>
            </w:r>
          </w:p>
          <w:p w14:paraId="27CD145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D</w:t>
            </w:r>
          </w:p>
          <w:p w14:paraId="0192273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5</w:t>
            </w:r>
          </w:p>
          <w:p w14:paraId="5EF7727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6</w:t>
            </w:r>
          </w:p>
          <w:p w14:paraId="55EF71B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NIP1</w:t>
            </w:r>
          </w:p>
          <w:p w14:paraId="5DEA2BA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NIP3</w:t>
            </w:r>
          </w:p>
          <w:p w14:paraId="7B9AA6D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NIP3L</w:t>
            </w:r>
          </w:p>
          <w:p w14:paraId="7700B21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12orf44</w:t>
            </w:r>
          </w:p>
          <w:p w14:paraId="70BD30F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17orf88</w:t>
            </w:r>
          </w:p>
          <w:p w14:paraId="250B488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LCOCO2</w:t>
            </w:r>
          </w:p>
          <w:p w14:paraId="3CE9EE5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MKK2</w:t>
            </w:r>
          </w:p>
          <w:p w14:paraId="756A034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NX</w:t>
            </w:r>
          </w:p>
          <w:p w14:paraId="7F0DB6E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PN1</w:t>
            </w:r>
          </w:p>
          <w:p w14:paraId="4C2EA79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PN10</w:t>
            </w:r>
          </w:p>
          <w:p w14:paraId="34E0267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APN2</w:t>
            </w:r>
          </w:p>
          <w:p w14:paraId="162FAE0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PNS1</w:t>
            </w:r>
          </w:p>
          <w:p w14:paraId="3E34B28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1</w:t>
            </w:r>
          </w:p>
          <w:p w14:paraId="06B22A1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3</w:t>
            </w:r>
          </w:p>
          <w:p w14:paraId="7C061CB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4</w:t>
            </w:r>
          </w:p>
          <w:p w14:paraId="11882FD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8</w:t>
            </w:r>
          </w:p>
          <w:p w14:paraId="30A0D82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L2</w:t>
            </w:r>
          </w:p>
          <w:p w14:paraId="2591F43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R2</w:t>
            </w:r>
          </w:p>
          <w:p w14:paraId="6B53A35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6</w:t>
            </w:r>
          </w:p>
          <w:p w14:paraId="02AE695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1A</w:t>
            </w:r>
          </w:p>
          <w:p w14:paraId="780C30E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1B</w:t>
            </w:r>
          </w:p>
          <w:p w14:paraId="06BD094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2A</w:t>
            </w:r>
          </w:p>
          <w:p w14:paraId="1D18CC6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FLAR</w:t>
            </w:r>
          </w:p>
          <w:p w14:paraId="5B66FB7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MP2B</w:t>
            </w:r>
          </w:p>
          <w:p w14:paraId="18CAC35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MP4B</w:t>
            </w:r>
          </w:p>
          <w:p w14:paraId="35B51E7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LN3</w:t>
            </w:r>
          </w:p>
          <w:p w14:paraId="005EEC7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B</w:t>
            </w:r>
          </w:p>
          <w:p w14:paraId="54A14E6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D</w:t>
            </w:r>
          </w:p>
          <w:p w14:paraId="4B4A2E8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TSL1</w:t>
            </w:r>
          </w:p>
          <w:p w14:paraId="77E78FC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3CL1</w:t>
            </w:r>
          </w:p>
          <w:p w14:paraId="098317D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XCR4</w:t>
            </w:r>
          </w:p>
          <w:p w14:paraId="053556A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APK1</w:t>
            </w:r>
          </w:p>
          <w:p w14:paraId="6A4A71E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DAPK2</w:t>
            </w:r>
          </w:p>
          <w:p w14:paraId="450082F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DIT3</w:t>
            </w:r>
          </w:p>
          <w:p w14:paraId="3FACDB4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IRAS3</w:t>
            </w:r>
          </w:p>
          <w:p w14:paraId="656415D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LC1</w:t>
            </w:r>
          </w:p>
          <w:p w14:paraId="4BA5DE8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NAJB1</w:t>
            </w:r>
          </w:p>
          <w:p w14:paraId="35568E3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NAJB9</w:t>
            </w:r>
          </w:p>
          <w:p w14:paraId="549B0ED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RAM1</w:t>
            </w:r>
          </w:p>
          <w:p w14:paraId="5B959B7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DEM1</w:t>
            </w:r>
          </w:p>
          <w:p w14:paraId="157AB92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EF2</w:t>
            </w:r>
          </w:p>
          <w:p w14:paraId="201E674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EF2K</w:t>
            </w:r>
          </w:p>
          <w:p w14:paraId="496D2BF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FR</w:t>
            </w:r>
          </w:p>
          <w:p w14:paraId="7C3D8C4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IF2AK2</w:t>
            </w:r>
          </w:p>
          <w:p w14:paraId="603AA9C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IF2AK3</w:t>
            </w:r>
          </w:p>
          <w:p w14:paraId="458FFD0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IF2S1</w:t>
            </w:r>
          </w:p>
          <w:p w14:paraId="3FEBB9A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IF4EBP1</w:t>
            </w:r>
          </w:p>
          <w:p w14:paraId="513F3FD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IF4G1</w:t>
            </w:r>
          </w:p>
          <w:p w14:paraId="02822AE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RBB2</w:t>
            </w:r>
          </w:p>
          <w:p w14:paraId="56B5829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RN1</w:t>
            </w:r>
          </w:p>
          <w:p w14:paraId="0C5EBE9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RO1L</w:t>
            </w:r>
          </w:p>
          <w:p w14:paraId="29C1422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DD</w:t>
            </w:r>
          </w:p>
          <w:p w14:paraId="7614841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M48A</w:t>
            </w:r>
          </w:p>
          <w:p w14:paraId="0C1CA56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</w:t>
            </w:r>
          </w:p>
          <w:p w14:paraId="4203014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KBP1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</w:t>
            </w:r>
          </w:p>
          <w:p w14:paraId="0854702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KBP1B</w:t>
            </w:r>
          </w:p>
          <w:p w14:paraId="2A5FA24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S</w:t>
            </w:r>
          </w:p>
          <w:p w14:paraId="31E2097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XO1</w:t>
            </w:r>
          </w:p>
          <w:p w14:paraId="4790E0A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OXO3</w:t>
            </w:r>
          </w:p>
          <w:p w14:paraId="1C06839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DAC1</w:t>
            </w:r>
          </w:p>
          <w:p w14:paraId="40F3F2E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DAC6</w:t>
            </w:r>
          </w:p>
          <w:p w14:paraId="69BB669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GS</w:t>
            </w:r>
          </w:p>
          <w:p w14:paraId="555B3EF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IF1A</w:t>
            </w:r>
          </w:p>
          <w:p w14:paraId="288B659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90AB1</w:t>
            </w:r>
          </w:p>
          <w:p w14:paraId="06C5463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5</w:t>
            </w:r>
          </w:p>
          <w:p w14:paraId="5923AF8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A8</w:t>
            </w:r>
          </w:p>
          <w:p w14:paraId="4912B2E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SPB8</w:t>
            </w:r>
          </w:p>
          <w:p w14:paraId="6D670DD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FNG</w:t>
            </w:r>
          </w:p>
          <w:p w14:paraId="258B69A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KBKB</w:t>
            </w:r>
          </w:p>
          <w:p w14:paraId="7060A5B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KBKE</w:t>
            </w:r>
          </w:p>
          <w:p w14:paraId="46C3832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L24</w:t>
            </w:r>
          </w:p>
          <w:p w14:paraId="558C39A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RGM</w:t>
            </w:r>
          </w:p>
          <w:p w14:paraId="7F8D840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A3</w:t>
            </w:r>
          </w:p>
          <w:p w14:paraId="730DF24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A6</w:t>
            </w:r>
          </w:p>
          <w:p w14:paraId="791383F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B1</w:t>
            </w:r>
          </w:p>
          <w:p w14:paraId="7CBBCC7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B4</w:t>
            </w:r>
          </w:p>
          <w:p w14:paraId="4BA0C52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PR1</w:t>
            </w:r>
          </w:p>
          <w:p w14:paraId="71B9539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A</w:t>
            </w:r>
          </w:p>
          <w:p w14:paraId="6DC8DEE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BARAP</w:t>
            </w:r>
          </w:p>
          <w:p w14:paraId="4E1C71A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BAR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PL1</w:t>
            </w:r>
          </w:p>
          <w:p w14:paraId="3441DC6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BARAPL2</w:t>
            </w:r>
          </w:p>
          <w:p w14:paraId="5DB0499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PDH</w:t>
            </w:r>
          </w:p>
          <w:p w14:paraId="4F04AD6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NAI3</w:t>
            </w:r>
          </w:p>
          <w:p w14:paraId="017C359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NB2L1</w:t>
            </w:r>
          </w:p>
          <w:p w14:paraId="151F883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OPC</w:t>
            </w:r>
          </w:p>
          <w:p w14:paraId="75B8801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RID1</w:t>
            </w:r>
          </w:p>
          <w:p w14:paraId="4216D1D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RID2</w:t>
            </w:r>
          </w:p>
          <w:p w14:paraId="007D723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IAA0226</w:t>
            </w:r>
          </w:p>
          <w:p w14:paraId="679254A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IAA0652</w:t>
            </w:r>
          </w:p>
          <w:p w14:paraId="73C78EB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IAA0831</w:t>
            </w:r>
          </w:p>
          <w:p w14:paraId="49BB29A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IF5B</w:t>
            </w:r>
          </w:p>
          <w:p w14:paraId="2C39821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KLHL24</w:t>
            </w:r>
          </w:p>
          <w:p w14:paraId="353FD24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AMP1</w:t>
            </w:r>
          </w:p>
          <w:p w14:paraId="6C73545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AMP2</w:t>
            </w:r>
          </w:p>
          <w:p w14:paraId="1F77B0A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1LC3A</w:t>
            </w:r>
          </w:p>
          <w:p w14:paraId="4DC0B3B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1LC3B</w:t>
            </w:r>
          </w:p>
          <w:p w14:paraId="74BC0E8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1LC3C</w:t>
            </w:r>
          </w:p>
          <w:p w14:paraId="6D8766E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2K7</w:t>
            </w:r>
          </w:p>
          <w:p w14:paraId="7E84905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MAPK1</w:t>
            </w:r>
          </w:p>
          <w:p w14:paraId="3EA2A91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3</w:t>
            </w:r>
          </w:p>
          <w:p w14:paraId="013D632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8</w:t>
            </w:r>
          </w:p>
          <w:p w14:paraId="2B10639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8IP1</w:t>
            </w:r>
          </w:p>
          <w:p w14:paraId="2EC9951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9</w:t>
            </w:r>
          </w:p>
          <w:p w14:paraId="066859C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BTPS2</w:t>
            </w:r>
          </w:p>
          <w:p w14:paraId="6C49B42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LST8</w:t>
            </w:r>
          </w:p>
          <w:p w14:paraId="6291E1F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MR14</w:t>
            </w:r>
          </w:p>
          <w:p w14:paraId="1197EC5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OR</w:t>
            </w:r>
          </w:p>
          <w:p w14:paraId="0C52DDB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C</w:t>
            </w:r>
          </w:p>
          <w:p w14:paraId="62105E9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AF1</w:t>
            </w:r>
          </w:p>
          <w:p w14:paraId="290AA28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AMPT</w:t>
            </w:r>
          </w:p>
          <w:p w14:paraId="1809C15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BR1</w:t>
            </w:r>
          </w:p>
          <w:p w14:paraId="494A746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CKAP1</w:t>
            </w:r>
          </w:p>
          <w:p w14:paraId="486078C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E2L2</w:t>
            </w:r>
          </w:p>
          <w:p w14:paraId="3806FAB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FKB1</w:t>
            </w:r>
          </w:p>
          <w:p w14:paraId="7ECDC2D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KX2-3</w:t>
            </w:r>
          </w:p>
          <w:p w14:paraId="36B92D1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LRC4</w:t>
            </w:r>
          </w:p>
          <w:p w14:paraId="79049E8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PC1</w:t>
            </w:r>
          </w:p>
          <w:p w14:paraId="4143927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G1</w:t>
            </w:r>
          </w:p>
          <w:p w14:paraId="5855BF6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G2</w:t>
            </w:r>
          </w:p>
          <w:p w14:paraId="6C9CE81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RG3</w:t>
            </w:r>
          </w:p>
          <w:p w14:paraId="5A81EA5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4HB</w:t>
            </w:r>
          </w:p>
          <w:p w14:paraId="4507056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K2</w:t>
            </w:r>
          </w:p>
          <w:p w14:paraId="39675AC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P1</w:t>
            </w:r>
          </w:p>
          <w:p w14:paraId="4D12184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PEA15</w:t>
            </w:r>
          </w:p>
          <w:p w14:paraId="4A3B088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LP1</w:t>
            </w:r>
          </w:p>
          <w:p w14:paraId="55C40D7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X14</w:t>
            </w:r>
          </w:p>
          <w:p w14:paraId="5D45A54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EX3</w:t>
            </w:r>
          </w:p>
          <w:p w14:paraId="53E2C28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K3C3</w:t>
            </w:r>
          </w:p>
          <w:p w14:paraId="3D4E7DA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K3R4</w:t>
            </w:r>
          </w:p>
          <w:p w14:paraId="0738499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NK1</w:t>
            </w:r>
          </w:p>
          <w:p w14:paraId="156CD7D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P1R15A</w:t>
            </w:r>
          </w:p>
          <w:p w14:paraId="0BA20C3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AB1</w:t>
            </w:r>
          </w:p>
          <w:p w14:paraId="62BC103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AR1A</w:t>
            </w:r>
          </w:p>
          <w:p w14:paraId="63C6230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D</w:t>
            </w:r>
          </w:p>
          <w:p w14:paraId="433BC89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Q</w:t>
            </w:r>
          </w:p>
          <w:p w14:paraId="678A65E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EN</w:t>
            </w:r>
          </w:p>
          <w:p w14:paraId="43731E3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K6</w:t>
            </w:r>
          </w:p>
          <w:p w14:paraId="325BD82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B11A</w:t>
            </w:r>
          </w:p>
          <w:p w14:paraId="08807A1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B1A</w:t>
            </w:r>
          </w:p>
          <w:p w14:paraId="43D9362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B24</w:t>
            </w:r>
          </w:p>
          <w:p w14:paraId="7EFF2F8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B33B</w:t>
            </w:r>
          </w:p>
          <w:p w14:paraId="1ED0866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B5A</w:t>
            </w:r>
          </w:p>
          <w:p w14:paraId="40C0BDD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B7A</w:t>
            </w:r>
          </w:p>
          <w:p w14:paraId="3D4093B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C1</w:t>
            </w:r>
          </w:p>
          <w:p w14:paraId="716F917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F1</w:t>
            </w:r>
          </w:p>
          <w:p w14:paraId="602BA49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B1</w:t>
            </w:r>
          </w:p>
          <w:p w14:paraId="05554D1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B1CC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1</w:t>
            </w:r>
          </w:p>
          <w:p w14:paraId="347AE28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ELA</w:t>
            </w:r>
          </w:p>
          <w:p w14:paraId="6950AB2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GS19</w:t>
            </w:r>
          </w:p>
          <w:p w14:paraId="56C3092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HEB</w:t>
            </w:r>
          </w:p>
          <w:p w14:paraId="13420A8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6KB1</w:t>
            </w:r>
          </w:p>
          <w:p w14:paraId="679AF18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TOR</w:t>
            </w:r>
          </w:p>
          <w:p w14:paraId="3E31888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AR1A</w:t>
            </w:r>
          </w:p>
          <w:p w14:paraId="0D4EDEB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RPINA1</w:t>
            </w:r>
          </w:p>
          <w:p w14:paraId="25C2ACC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SN2</w:t>
            </w:r>
          </w:p>
          <w:p w14:paraId="386B452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H3GLB1</w:t>
            </w:r>
          </w:p>
          <w:p w14:paraId="0647DFF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RT1</w:t>
            </w:r>
          </w:p>
          <w:p w14:paraId="0E683D4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RT2</w:t>
            </w:r>
          </w:p>
          <w:p w14:paraId="5002D2B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PHK1</w:t>
            </w:r>
          </w:p>
          <w:p w14:paraId="175B544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PNS1</w:t>
            </w:r>
          </w:p>
          <w:p w14:paraId="25BC394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QSTM1</w:t>
            </w:r>
          </w:p>
          <w:p w14:paraId="40EE0F5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13</w:t>
            </w:r>
          </w:p>
          <w:p w14:paraId="07CF5F7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K11</w:t>
            </w:r>
          </w:p>
          <w:p w14:paraId="398D159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BK1</w:t>
            </w:r>
          </w:p>
          <w:p w14:paraId="7481394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M9SF1</w:t>
            </w:r>
          </w:p>
          <w:p w14:paraId="1C7E942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MEM49</w:t>
            </w:r>
          </w:p>
          <w:p w14:paraId="3F06B40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MEM74</w:t>
            </w:r>
          </w:p>
          <w:p w14:paraId="7F36115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0</w:t>
            </w:r>
          </w:p>
          <w:p w14:paraId="58432BE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53</w:t>
            </w:r>
          </w:p>
          <w:p w14:paraId="23F8819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53INP2</w:t>
            </w:r>
          </w:p>
          <w:p w14:paraId="0F90E9B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63</w:t>
            </w:r>
          </w:p>
          <w:p w14:paraId="45637D4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73</w:t>
            </w:r>
          </w:p>
          <w:p w14:paraId="14C9FE8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SC1</w:t>
            </w:r>
          </w:p>
          <w:p w14:paraId="24369D4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SC2</w:t>
            </w:r>
          </w:p>
          <w:p w14:paraId="5E3C2F3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USC1</w:t>
            </w:r>
          </w:p>
          <w:p w14:paraId="45EB3D7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LK1</w:t>
            </w:r>
          </w:p>
          <w:p w14:paraId="6CA125A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LK2</w:t>
            </w:r>
          </w:p>
          <w:p w14:paraId="7D2ED02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LK3</w:t>
            </w:r>
          </w:p>
          <w:p w14:paraId="07F39F6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SP10</w:t>
            </w:r>
          </w:p>
          <w:p w14:paraId="2837711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VRAG</w:t>
            </w:r>
          </w:p>
          <w:p w14:paraId="71FB239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AMP3</w:t>
            </w:r>
          </w:p>
          <w:p w14:paraId="4A90A78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AMP7</w:t>
            </w:r>
          </w:p>
          <w:p w14:paraId="2A77B9E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EGFA</w:t>
            </w:r>
          </w:p>
          <w:p w14:paraId="4E231D1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WDFY3</w:t>
            </w:r>
          </w:p>
          <w:p w14:paraId="3420F81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WDR45</w:t>
            </w:r>
          </w:p>
          <w:p w14:paraId="6FD97AC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WDR45L</w:t>
            </w:r>
          </w:p>
          <w:p w14:paraId="054896B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WIPI1</w:t>
            </w:r>
          </w:p>
          <w:p w14:paraId="4CC9A8C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WIPI2</w:t>
            </w:r>
          </w:p>
          <w:p w14:paraId="6F5D38D4" w14:textId="77777777" w:rsidR="003E7A9A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ZFYVE1</w:t>
            </w:r>
          </w:p>
        </w:tc>
        <w:tc>
          <w:tcPr>
            <w:tcW w:w="567" w:type="dxa"/>
          </w:tcPr>
          <w:p w14:paraId="665A08F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P53</w:t>
            </w:r>
          </w:p>
          <w:p w14:paraId="2717A20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ERT</w:t>
            </w:r>
          </w:p>
          <w:p w14:paraId="50AF073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CH1</w:t>
            </w:r>
          </w:p>
          <w:p w14:paraId="65B560D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YC</w:t>
            </w:r>
          </w:p>
          <w:p w14:paraId="7A50DBF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IM</w:t>
            </w:r>
          </w:p>
          <w:p w14:paraId="0B14687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</w:t>
            </w:r>
          </w:p>
          <w:p w14:paraId="28F8FBF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</w:t>
            </w:r>
          </w:p>
          <w:p w14:paraId="72E819C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</w:t>
            </w:r>
          </w:p>
          <w:p w14:paraId="4D321E0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NAH8</w:t>
            </w:r>
          </w:p>
          <w:p w14:paraId="16B766B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GFR</w:t>
            </w:r>
          </w:p>
          <w:p w14:paraId="14ED12D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S</w:t>
            </w:r>
          </w:p>
          <w:p w14:paraId="65F9769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SN</w:t>
            </w:r>
          </w:p>
          <w:p w14:paraId="2E472B3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F1</w:t>
            </w:r>
          </w:p>
          <w:p w14:paraId="7B51A4D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3</w:t>
            </w:r>
          </w:p>
          <w:p w14:paraId="062D870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CND1</w:t>
            </w:r>
          </w:p>
          <w:p w14:paraId="1BA0DC2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AK2</w:t>
            </w:r>
          </w:p>
          <w:p w14:paraId="052A6CC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R</w:t>
            </w:r>
          </w:p>
          <w:p w14:paraId="479BF95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UBB</w:t>
            </w:r>
          </w:p>
          <w:p w14:paraId="45BA544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DE1</w:t>
            </w:r>
          </w:p>
          <w:p w14:paraId="18400C6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LI1</w:t>
            </w:r>
          </w:p>
          <w:p w14:paraId="6C2962E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YCS</w:t>
            </w:r>
          </w:p>
          <w:p w14:paraId="0AC3FF5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ALL4</w:t>
            </w:r>
          </w:p>
          <w:p w14:paraId="1C26F10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DM2</w:t>
            </w:r>
          </w:p>
          <w:p w14:paraId="1CF9D6F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IFM1</w:t>
            </w:r>
          </w:p>
          <w:p w14:paraId="37B87C6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V1</w:t>
            </w:r>
          </w:p>
          <w:p w14:paraId="3B89378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DN1</w:t>
            </w:r>
          </w:p>
          <w:p w14:paraId="1A2369F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KI67</w:t>
            </w:r>
          </w:p>
          <w:p w14:paraId="5BA6011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NCA</w:t>
            </w:r>
          </w:p>
          <w:p w14:paraId="0A85156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KN1A</w:t>
            </w:r>
          </w:p>
          <w:p w14:paraId="2E927A1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0</w:t>
            </w:r>
          </w:p>
          <w:p w14:paraId="4462994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DNRB</w:t>
            </w:r>
          </w:p>
          <w:p w14:paraId="159DFE6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X</w:t>
            </w:r>
          </w:p>
          <w:p w14:paraId="69345F5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S2</w:t>
            </w:r>
          </w:p>
          <w:p w14:paraId="193AB53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P</w:t>
            </w:r>
          </w:p>
          <w:p w14:paraId="7C460D2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D</w:t>
            </w:r>
          </w:p>
          <w:p w14:paraId="2673E17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SP9X</w:t>
            </w:r>
          </w:p>
          <w:p w14:paraId="469D90E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REX1</w:t>
            </w:r>
          </w:p>
          <w:p w14:paraId="25CE009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RIP</w:t>
            </w:r>
          </w:p>
          <w:p w14:paraId="6AF9333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GM1</w:t>
            </w:r>
          </w:p>
          <w:p w14:paraId="752E8BB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TS1</w:t>
            </w:r>
          </w:p>
          <w:p w14:paraId="15B2B0F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S3</w:t>
            </w:r>
          </w:p>
          <w:p w14:paraId="033ACFB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9</w:t>
            </w:r>
          </w:p>
          <w:p w14:paraId="023F61D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</w:t>
            </w:r>
          </w:p>
          <w:p w14:paraId="549A58F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3K1</w:t>
            </w:r>
          </w:p>
          <w:p w14:paraId="4052F77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ARP1</w:t>
            </w:r>
          </w:p>
          <w:p w14:paraId="49ECE50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EP</w:t>
            </w:r>
          </w:p>
          <w:p w14:paraId="201B11F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XA5</w:t>
            </w:r>
          </w:p>
          <w:p w14:paraId="498DE59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UN</w:t>
            </w:r>
          </w:p>
          <w:p w14:paraId="63AD7AB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LC6A3</w:t>
            </w:r>
          </w:p>
          <w:p w14:paraId="1148B1E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IL3</w:t>
            </w:r>
          </w:p>
          <w:p w14:paraId="2CDE412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4</w:t>
            </w:r>
          </w:p>
          <w:p w14:paraId="6575C17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HBS1</w:t>
            </w:r>
          </w:p>
          <w:p w14:paraId="718BE5B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UL3</w:t>
            </w:r>
          </w:p>
          <w:p w14:paraId="1EF7B3F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ME1</w:t>
            </w:r>
          </w:p>
          <w:p w14:paraId="1FC0879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</w:t>
            </w:r>
          </w:p>
          <w:p w14:paraId="381F6D4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7</w:t>
            </w:r>
          </w:p>
          <w:p w14:paraId="28B0DF9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A</w:t>
            </w:r>
          </w:p>
          <w:p w14:paraId="247E7BA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PO</w:t>
            </w:r>
          </w:p>
          <w:p w14:paraId="235B4AD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RT1</w:t>
            </w:r>
          </w:p>
          <w:p w14:paraId="00527C9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DFT1</w:t>
            </w:r>
          </w:p>
          <w:p w14:paraId="77824A9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T</w:t>
            </w:r>
          </w:p>
          <w:p w14:paraId="5C74D40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R3</w:t>
            </w:r>
          </w:p>
          <w:p w14:paraId="08F80AB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5</w:t>
            </w:r>
          </w:p>
          <w:p w14:paraId="2EBF91A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EN</w:t>
            </w:r>
          </w:p>
          <w:p w14:paraId="0642991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CL1</w:t>
            </w:r>
          </w:p>
          <w:p w14:paraId="43F7EBC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JAK3</w:t>
            </w:r>
          </w:p>
          <w:p w14:paraId="191C5A9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8</w:t>
            </w:r>
          </w:p>
          <w:p w14:paraId="6FCC99B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S1</w:t>
            </w:r>
          </w:p>
          <w:p w14:paraId="1731DE2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KCE</w:t>
            </w:r>
          </w:p>
          <w:p w14:paraId="6F24E59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RC8</w:t>
            </w:r>
          </w:p>
          <w:p w14:paraId="7589E1F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IPOQ</w:t>
            </w:r>
          </w:p>
          <w:p w14:paraId="45AEE5C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XA1</w:t>
            </w:r>
          </w:p>
          <w:p w14:paraId="61B2A2F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TRA2</w:t>
            </w:r>
          </w:p>
          <w:p w14:paraId="1D21DD9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DPS</w:t>
            </w:r>
          </w:p>
          <w:p w14:paraId="373F45E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TF</w:t>
            </w:r>
          </w:p>
          <w:p w14:paraId="116A349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6</w:t>
            </w:r>
          </w:p>
          <w:p w14:paraId="326F839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ASP1</w:t>
            </w:r>
          </w:p>
          <w:p w14:paraId="7B189E7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NASE1</w:t>
            </w:r>
          </w:p>
          <w:p w14:paraId="7A84D85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D47</w:t>
            </w:r>
          </w:p>
          <w:p w14:paraId="556C144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SF10</w:t>
            </w:r>
          </w:p>
          <w:p w14:paraId="2E52310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ASSF1</w:t>
            </w:r>
          </w:p>
          <w:p w14:paraId="222F6F2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XDH</w:t>
            </w:r>
          </w:p>
          <w:p w14:paraId="10C6DE1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P1</w:t>
            </w:r>
          </w:p>
          <w:p w14:paraId="3842EC6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UBA4A</w:t>
            </w:r>
          </w:p>
          <w:p w14:paraId="7A74E3C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SP2</w:t>
            </w:r>
          </w:p>
          <w:p w14:paraId="7153C68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PN1</w:t>
            </w:r>
          </w:p>
          <w:p w14:paraId="35F4E6F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P73</w:t>
            </w:r>
          </w:p>
          <w:p w14:paraId="0F4D602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ALBA</w:t>
            </w:r>
          </w:p>
          <w:p w14:paraId="266FA55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4</w:t>
            </w:r>
          </w:p>
          <w:p w14:paraId="2427ED2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2R</w:t>
            </w:r>
          </w:p>
          <w:p w14:paraId="2AC0C6A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ADD45A</w:t>
            </w:r>
          </w:p>
          <w:p w14:paraId="4090FEC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AT5A</w:t>
            </w:r>
          </w:p>
          <w:p w14:paraId="158C096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OL1</w:t>
            </w:r>
          </w:p>
          <w:p w14:paraId="3851120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FAM111A</w:t>
            </w:r>
          </w:p>
          <w:p w14:paraId="192D621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YNC1I2</w:t>
            </w:r>
          </w:p>
          <w:p w14:paraId="7D1829F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RIP-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TREX1</w:t>
            </w:r>
          </w:p>
          <w:p w14:paraId="230F22B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K1</w:t>
            </w:r>
          </w:p>
          <w:p w14:paraId="16B326F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A2G4A</w:t>
            </w:r>
          </w:p>
          <w:p w14:paraId="71E98CF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A</w:t>
            </w:r>
          </w:p>
          <w:p w14:paraId="27D1E06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NFRSF10B</w:t>
            </w:r>
          </w:p>
          <w:p w14:paraId="3999E4C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PAF1</w:t>
            </w:r>
          </w:p>
          <w:p w14:paraId="5FEB2DB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ECN1</w:t>
            </w:r>
          </w:p>
          <w:p w14:paraId="5C469E6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ERF1</w:t>
            </w:r>
          </w:p>
          <w:p w14:paraId="1C36A63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1</w:t>
            </w:r>
          </w:p>
          <w:p w14:paraId="7794321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VDAC1</w:t>
            </w:r>
          </w:p>
          <w:p w14:paraId="0B51DA6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RT3</w:t>
            </w:r>
          </w:p>
          <w:p w14:paraId="5E351AB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UBA1B</w:t>
            </w:r>
          </w:p>
          <w:p w14:paraId="364E517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LINGO1</w:t>
            </w:r>
          </w:p>
          <w:p w14:paraId="7597450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DO1</w:t>
            </w:r>
          </w:p>
          <w:p w14:paraId="473FE36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K17B</w:t>
            </w:r>
          </w:p>
          <w:p w14:paraId="7902BEC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ERPUD1</w:t>
            </w:r>
          </w:p>
          <w:p w14:paraId="795EB20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FPT</w:t>
            </w:r>
          </w:p>
          <w:p w14:paraId="40DFFA8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UNX3</w:t>
            </w:r>
          </w:p>
          <w:p w14:paraId="6B9AD3F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IRT2</w:t>
            </w:r>
          </w:p>
          <w:p w14:paraId="2DC3DE5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NDOG</w:t>
            </w:r>
          </w:p>
          <w:p w14:paraId="4E36720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AD</w:t>
            </w:r>
          </w:p>
          <w:p w14:paraId="19C11AA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ATP12A</w:t>
            </w:r>
          </w:p>
          <w:p w14:paraId="20288E0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E5A</w:t>
            </w:r>
          </w:p>
          <w:p w14:paraId="4EDC7037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SIP1</w:t>
            </w:r>
          </w:p>
          <w:p w14:paraId="79C9BC2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TOH1</w:t>
            </w:r>
          </w:p>
          <w:p w14:paraId="4B43292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OP3B</w:t>
            </w:r>
          </w:p>
          <w:p w14:paraId="6A8DF3F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R130A</w:t>
            </w:r>
          </w:p>
          <w:p w14:paraId="62D512C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PP3R2</w:t>
            </w:r>
          </w:p>
          <w:p w14:paraId="233F855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DX6</w:t>
            </w:r>
          </w:p>
          <w:p w14:paraId="56EC056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DX5</w:t>
            </w:r>
          </w:p>
          <w:p w14:paraId="3798C26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GFD</w:t>
            </w:r>
          </w:p>
          <w:p w14:paraId="7A66857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QLE</w:t>
            </w:r>
          </w:p>
          <w:p w14:paraId="4A1A175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2BC21</w:t>
            </w:r>
          </w:p>
          <w:p w14:paraId="65FE55F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1-1</w:t>
            </w:r>
          </w:p>
          <w:p w14:paraId="6935047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ZMA</w:t>
            </w:r>
          </w:p>
          <w:p w14:paraId="31F9A00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GPR87</w:t>
            </w:r>
          </w:p>
          <w:p w14:paraId="507DE37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2</w:t>
            </w:r>
          </w:p>
          <w:p w14:paraId="088D51A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RPS5</w:t>
            </w:r>
          </w:p>
          <w:p w14:paraId="30818D2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UBE3C</w:t>
            </w:r>
          </w:p>
          <w:p w14:paraId="751171E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RDX4</w:t>
            </w:r>
          </w:p>
          <w:p w14:paraId="394A949D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K13</w:t>
            </w:r>
          </w:p>
          <w:p w14:paraId="7D3416C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WNK3</w:t>
            </w:r>
          </w:p>
          <w:p w14:paraId="525B0F5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DRB3</w:t>
            </w:r>
          </w:p>
          <w:p w14:paraId="0A691D7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IK</w:t>
            </w:r>
          </w:p>
          <w:p w14:paraId="7D9BCD9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H3C15</w:t>
            </w:r>
          </w:p>
          <w:p w14:paraId="5D2B33F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LAAT</w:t>
            </w: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4</w:t>
            </w:r>
          </w:p>
          <w:p w14:paraId="5D761673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L10</w:t>
            </w:r>
          </w:p>
          <w:p w14:paraId="164813B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DRD3</w:t>
            </w:r>
          </w:p>
          <w:p w14:paraId="662845F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ERPINB9</w:t>
            </w:r>
          </w:p>
          <w:p w14:paraId="321003D2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NKRD36B</w:t>
            </w:r>
          </w:p>
          <w:p w14:paraId="2B6F5DE4" w14:textId="77777777" w:rsidR="003E7A9A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IOX</w:t>
            </w:r>
          </w:p>
        </w:tc>
        <w:tc>
          <w:tcPr>
            <w:tcW w:w="530" w:type="dxa"/>
          </w:tcPr>
          <w:p w14:paraId="6A71BC0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lastRenderedPageBreak/>
              <w:t>CEACAM5</w:t>
            </w:r>
          </w:p>
          <w:p w14:paraId="2848693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K2</w:t>
            </w:r>
          </w:p>
          <w:p w14:paraId="7CF812D4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IK3CA</w:t>
            </w:r>
          </w:p>
          <w:p w14:paraId="53F7384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EACAM6</w:t>
            </w:r>
          </w:p>
          <w:p w14:paraId="4E3750A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DK4</w:t>
            </w:r>
          </w:p>
          <w:p w14:paraId="3B1E652C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CL2</w:t>
            </w:r>
          </w:p>
          <w:p w14:paraId="181C138A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SC2</w:t>
            </w:r>
          </w:p>
          <w:p w14:paraId="082664B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PTRH2</w:t>
            </w:r>
          </w:p>
          <w:p w14:paraId="43F249D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TK11</w:t>
            </w:r>
          </w:p>
          <w:p w14:paraId="4107D85B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AP3K7</w:t>
            </w:r>
          </w:p>
          <w:p w14:paraId="650402A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TRK2</w:t>
            </w:r>
          </w:p>
          <w:p w14:paraId="65E7D56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RYBA1</w:t>
            </w:r>
          </w:p>
          <w:p w14:paraId="09F3BF5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CL1</w:t>
            </w:r>
          </w:p>
          <w:p w14:paraId="6700596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DAPK2</w:t>
            </w:r>
          </w:p>
          <w:p w14:paraId="1372945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NOTCH1</w:t>
            </w:r>
          </w:p>
          <w:p w14:paraId="2DB2ACB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TLE1</w:t>
            </w:r>
          </w:p>
          <w:p w14:paraId="3A98EF21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AV1</w:t>
            </w:r>
          </w:p>
          <w:p w14:paraId="181A8820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NAI2</w:t>
            </w:r>
          </w:p>
          <w:p w14:paraId="4CE503DF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KBKG</w:t>
            </w:r>
          </w:p>
          <w:p w14:paraId="08D2707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SRC</w:t>
            </w:r>
          </w:p>
          <w:p w14:paraId="0C31084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AKT1</w:t>
            </w:r>
          </w:p>
          <w:p w14:paraId="50185CF8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MTOR</w:t>
            </w:r>
          </w:p>
          <w:p w14:paraId="51B37E9E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CHEK2</w:t>
            </w:r>
          </w:p>
          <w:p w14:paraId="6E0D5C25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E2F1</w:t>
            </w:r>
          </w:p>
          <w:p w14:paraId="1194F519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A5</w:t>
            </w:r>
          </w:p>
          <w:p w14:paraId="1A8B8B16" w14:textId="77777777" w:rsidR="00476B65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ITGB1</w:t>
            </w:r>
          </w:p>
          <w:p w14:paraId="76639E02" w14:textId="77777777" w:rsidR="003E7A9A" w:rsidRPr="00476B65" w:rsidRDefault="00476B65" w:rsidP="00476B65">
            <w:pPr>
              <w:spacing w:line="360" w:lineRule="auto"/>
              <w:rPr>
                <w:bCs/>
                <w:color w:val="000000"/>
                <w:sz w:val="10"/>
                <w:szCs w:val="10"/>
              </w:rPr>
            </w:pPr>
            <w:r w:rsidRPr="00476B65">
              <w:rPr>
                <w:bCs/>
                <w:color w:val="000000"/>
                <w:sz w:val="10"/>
                <w:szCs w:val="10"/>
              </w:rPr>
              <w:t>BRMS1</w:t>
            </w:r>
          </w:p>
        </w:tc>
      </w:tr>
    </w:tbl>
    <w:p w14:paraId="4BA59523" w14:textId="77777777" w:rsidR="003E7A9A" w:rsidRDefault="003E7A9A" w:rsidP="00891221">
      <w:pPr>
        <w:spacing w:line="360" w:lineRule="auto"/>
        <w:rPr>
          <w:bCs/>
          <w:color w:val="000000"/>
          <w:szCs w:val="21"/>
        </w:rPr>
      </w:pPr>
    </w:p>
    <w:p w14:paraId="2A57392E" w14:textId="77777777" w:rsidR="008D3943" w:rsidRPr="008D3943" w:rsidRDefault="008D3943" w:rsidP="00891221">
      <w:pPr>
        <w:spacing w:line="360" w:lineRule="auto"/>
        <w:rPr>
          <w:bCs/>
          <w:color w:val="000000"/>
          <w:szCs w:val="21"/>
        </w:rPr>
      </w:pPr>
      <w:r w:rsidRPr="008D3943">
        <w:rPr>
          <w:bCs/>
          <w:color w:val="000000"/>
          <w:szCs w:val="21"/>
        </w:rPr>
        <w:t xml:space="preserve">Supplementary Table </w:t>
      </w:r>
      <w:r w:rsidR="003E7A9A">
        <w:rPr>
          <w:bCs/>
          <w:color w:val="000000"/>
          <w:szCs w:val="21"/>
        </w:rPr>
        <w:t>2</w:t>
      </w:r>
      <w:r w:rsidRPr="008D3943">
        <w:rPr>
          <w:bCs/>
          <w:color w:val="000000"/>
          <w:szCs w:val="21"/>
        </w:rPr>
        <w:t>. Other models had been established for ovarian cancer.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6111"/>
        <w:gridCol w:w="1056"/>
      </w:tblGrid>
      <w:tr w:rsidR="008D3943" w:rsidRPr="008D3943" w14:paraId="714E38C8" w14:textId="77777777" w:rsidTr="008D3943">
        <w:tc>
          <w:tcPr>
            <w:tcW w:w="1129" w:type="dxa"/>
            <w:vAlign w:val="bottom"/>
          </w:tcPr>
          <w:p w14:paraId="6F396EE7" w14:textId="77777777" w:rsidR="008D3943" w:rsidRPr="008D3943" w:rsidRDefault="008D3943" w:rsidP="008D3943">
            <w:pPr>
              <w:widowControl/>
              <w:jc w:val="left"/>
              <w:rPr>
                <w:rFonts w:eastAsia="等线"/>
                <w:color w:val="000000"/>
                <w:szCs w:val="21"/>
              </w:rPr>
            </w:pPr>
            <w:r w:rsidRPr="008D3943">
              <w:rPr>
                <w:rFonts w:eastAsia="等线"/>
                <w:color w:val="000000"/>
                <w:szCs w:val="21"/>
              </w:rPr>
              <w:t>Signature</w:t>
            </w:r>
          </w:p>
        </w:tc>
        <w:tc>
          <w:tcPr>
            <w:tcW w:w="6111" w:type="dxa"/>
            <w:vAlign w:val="bottom"/>
          </w:tcPr>
          <w:p w14:paraId="096081EB" w14:textId="77777777" w:rsidR="008D3943" w:rsidRPr="008D3943" w:rsidRDefault="008D3943" w:rsidP="008D3943">
            <w:pPr>
              <w:rPr>
                <w:rFonts w:eastAsia="等线"/>
                <w:color w:val="000000"/>
                <w:szCs w:val="21"/>
              </w:rPr>
            </w:pPr>
            <w:r w:rsidRPr="008D3943">
              <w:rPr>
                <w:rFonts w:eastAsia="等线"/>
                <w:color w:val="000000"/>
                <w:szCs w:val="21"/>
              </w:rPr>
              <w:t>Title</w:t>
            </w:r>
          </w:p>
        </w:tc>
        <w:tc>
          <w:tcPr>
            <w:tcW w:w="1056" w:type="dxa"/>
            <w:vAlign w:val="bottom"/>
          </w:tcPr>
          <w:p w14:paraId="5664BA5C" w14:textId="77777777" w:rsidR="008D3943" w:rsidRPr="008D3943" w:rsidRDefault="008D3943" w:rsidP="008D3943">
            <w:pPr>
              <w:rPr>
                <w:rFonts w:eastAsia="等线"/>
                <w:color w:val="000000"/>
                <w:szCs w:val="21"/>
              </w:rPr>
            </w:pPr>
            <w:r w:rsidRPr="008D3943">
              <w:rPr>
                <w:rFonts w:eastAsia="等线"/>
                <w:color w:val="000000"/>
                <w:szCs w:val="21"/>
              </w:rPr>
              <w:t>PMID</w:t>
            </w:r>
          </w:p>
        </w:tc>
      </w:tr>
      <w:tr w:rsidR="008D3943" w:rsidRPr="008D3943" w14:paraId="1589839F" w14:textId="77777777" w:rsidTr="008D3943">
        <w:tc>
          <w:tcPr>
            <w:tcW w:w="1129" w:type="dxa"/>
          </w:tcPr>
          <w:p w14:paraId="60E536EF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An</w:t>
            </w:r>
          </w:p>
          <w:p w14:paraId="5479466A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4B8F374F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Any</w:t>
            </w:r>
          </w:p>
          <w:p w14:paraId="5049B3A1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67D10D7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Bao</w:t>
            </w:r>
          </w:p>
          <w:p w14:paraId="76FBCA6A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Bi</w:t>
            </w:r>
          </w:p>
          <w:p w14:paraId="34913B32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4298BC37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787955A8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Bing</w:t>
            </w:r>
          </w:p>
          <w:p w14:paraId="61D7F967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587C97F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549E840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Cao</w:t>
            </w:r>
          </w:p>
          <w:p w14:paraId="6F5FB44B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4594814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proofErr w:type="spellStart"/>
            <w:r w:rsidRPr="008D3943">
              <w:rPr>
                <w:szCs w:val="21"/>
              </w:rPr>
              <w:t>Chaofan</w:t>
            </w:r>
            <w:proofErr w:type="spellEnd"/>
          </w:p>
          <w:p w14:paraId="6D316214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1A8C83D1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Chen</w:t>
            </w:r>
          </w:p>
          <w:p w14:paraId="1BA9A7CB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5696D96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Cheng</w:t>
            </w:r>
          </w:p>
          <w:p w14:paraId="7420441F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14E2606F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Ding</w:t>
            </w:r>
          </w:p>
          <w:p w14:paraId="4B9A4FE0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79F71E23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Fan</w:t>
            </w:r>
          </w:p>
          <w:p w14:paraId="184C15C9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9EC773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Fang</w:t>
            </w:r>
          </w:p>
          <w:p w14:paraId="3FA75A58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1241AD20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Fei</w:t>
            </w:r>
          </w:p>
          <w:p w14:paraId="7C9B5F37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6FA0C2D4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055F36FB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He</w:t>
            </w:r>
          </w:p>
          <w:p w14:paraId="30CCE751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FD2E7B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Hu</w:t>
            </w:r>
          </w:p>
          <w:p w14:paraId="19112B48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42B63908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Huan</w:t>
            </w:r>
          </w:p>
          <w:p w14:paraId="63B6B382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731166A1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Huo</w:t>
            </w:r>
          </w:p>
          <w:p w14:paraId="7D9B179C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41E5B5E1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Jiao</w:t>
            </w:r>
          </w:p>
          <w:p w14:paraId="247F5C78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450B385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Jin</w:t>
            </w:r>
          </w:p>
          <w:p w14:paraId="5A7E40A5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882D342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proofErr w:type="spellStart"/>
            <w:r w:rsidRPr="008D3943">
              <w:rPr>
                <w:szCs w:val="21"/>
              </w:rPr>
              <w:t>JinC</w:t>
            </w:r>
            <w:proofErr w:type="spellEnd"/>
          </w:p>
          <w:p w14:paraId="0DEF523D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13297AC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proofErr w:type="spellStart"/>
            <w:r w:rsidRPr="008D3943">
              <w:rPr>
                <w:szCs w:val="21"/>
              </w:rPr>
              <w:t>Jinwei</w:t>
            </w:r>
            <w:proofErr w:type="spellEnd"/>
          </w:p>
          <w:p w14:paraId="7CF16D15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54F2C965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  <w:proofErr w:type="spellStart"/>
            <w:r w:rsidRPr="008D3943">
              <w:rPr>
                <w:szCs w:val="21"/>
              </w:rPr>
              <w:t>Khadirnai</w:t>
            </w:r>
            <w:proofErr w:type="spellEnd"/>
          </w:p>
          <w:p w14:paraId="012510D2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0602F5B3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proofErr w:type="spellStart"/>
            <w:r w:rsidRPr="008D3943">
              <w:rPr>
                <w:szCs w:val="21"/>
              </w:rPr>
              <w:t>kar</w:t>
            </w:r>
            <w:proofErr w:type="spellEnd"/>
          </w:p>
          <w:p w14:paraId="3A988A5A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0900781F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Lei</w:t>
            </w:r>
          </w:p>
          <w:p w14:paraId="720CF42E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76008E61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proofErr w:type="spellStart"/>
            <w:r w:rsidRPr="008D3943">
              <w:rPr>
                <w:szCs w:val="21"/>
              </w:rPr>
              <w:t>Leilei</w:t>
            </w:r>
            <w:proofErr w:type="spellEnd"/>
          </w:p>
          <w:p w14:paraId="0E63213E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0BFF00B2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50CA76D8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Li</w:t>
            </w:r>
          </w:p>
          <w:p w14:paraId="023E0F91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21E7F203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Liang</w:t>
            </w:r>
          </w:p>
          <w:p w14:paraId="5A3C29BE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511A47E5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Lin</w:t>
            </w:r>
          </w:p>
          <w:p w14:paraId="78450F47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0C681700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10470663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Liu</w:t>
            </w:r>
          </w:p>
          <w:p w14:paraId="0FCCBDF6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CA05079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proofErr w:type="spellStart"/>
            <w:r w:rsidRPr="008D3943">
              <w:rPr>
                <w:szCs w:val="21"/>
              </w:rPr>
              <w:t>Lixiao</w:t>
            </w:r>
            <w:proofErr w:type="spellEnd"/>
          </w:p>
          <w:p w14:paraId="6D3BFE15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18F5A73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Na</w:t>
            </w:r>
          </w:p>
          <w:p w14:paraId="638DBA21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4F2A6159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Nie</w:t>
            </w:r>
          </w:p>
          <w:p w14:paraId="27E5799C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29772D31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Pan</w:t>
            </w:r>
          </w:p>
          <w:p w14:paraId="5C0D6A45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09B2BF1F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proofErr w:type="spellStart"/>
            <w:r w:rsidRPr="008D3943">
              <w:rPr>
                <w:szCs w:val="21"/>
              </w:rPr>
              <w:t>PanX</w:t>
            </w:r>
            <w:proofErr w:type="spellEnd"/>
          </w:p>
          <w:p w14:paraId="295ACAE0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1B25B936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Peng</w:t>
            </w:r>
          </w:p>
          <w:p w14:paraId="113F0B2F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A9CD740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Qi</w:t>
            </w:r>
          </w:p>
          <w:p w14:paraId="2DFA8F8A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00615A15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31C98CE7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Qingyang</w:t>
            </w:r>
          </w:p>
          <w:p w14:paraId="1C2F5961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5F84AFD5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Qiu</w:t>
            </w:r>
          </w:p>
          <w:p w14:paraId="005A772B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299A589B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2145FDB1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Sheng</w:t>
            </w:r>
          </w:p>
          <w:p w14:paraId="152226D3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5A3836FB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Su</w:t>
            </w:r>
          </w:p>
          <w:p w14:paraId="39A21C37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1B214C70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Sun</w:t>
            </w:r>
          </w:p>
          <w:p w14:paraId="677E3216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6F54682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Wang</w:t>
            </w:r>
          </w:p>
          <w:p w14:paraId="142DA606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646EAA7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Xiang</w:t>
            </w:r>
          </w:p>
          <w:p w14:paraId="59A4E487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25E00369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Xiaoqing</w:t>
            </w:r>
          </w:p>
          <w:p w14:paraId="1DEF89FF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098DAD9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Xin</w:t>
            </w:r>
          </w:p>
          <w:p w14:paraId="1B4A3FCC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0A7E2DD5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Xu</w:t>
            </w:r>
          </w:p>
          <w:p w14:paraId="25B10B1D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14041CFF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7CD924B8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proofErr w:type="spellStart"/>
            <w:r w:rsidRPr="008D3943">
              <w:rPr>
                <w:szCs w:val="21"/>
              </w:rPr>
              <w:t>Xueyuan</w:t>
            </w:r>
            <w:proofErr w:type="spellEnd"/>
          </w:p>
          <w:p w14:paraId="3162AEFD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1DFFB66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78BC4993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proofErr w:type="spellStart"/>
            <w:r w:rsidRPr="008D3943">
              <w:rPr>
                <w:szCs w:val="21"/>
              </w:rPr>
              <w:t>Xuyao</w:t>
            </w:r>
            <w:proofErr w:type="spellEnd"/>
          </w:p>
          <w:p w14:paraId="6A5F7E37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6C7A00E2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1F80D670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lastRenderedPageBreak/>
              <w:t>Yan</w:t>
            </w:r>
          </w:p>
          <w:p w14:paraId="2CAF55BD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5D78FF56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05E8719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Yilong</w:t>
            </w:r>
          </w:p>
          <w:p w14:paraId="415B790A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6D3F48C6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Yang</w:t>
            </w:r>
          </w:p>
          <w:p w14:paraId="2FD7D375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05D80F57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4CD13C4B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Yuanyuan</w:t>
            </w:r>
          </w:p>
          <w:p w14:paraId="1202F239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16133A8B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Zeng</w:t>
            </w:r>
          </w:p>
          <w:p w14:paraId="7AB9A50F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3EFE23FD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Zhao</w:t>
            </w:r>
          </w:p>
          <w:p w14:paraId="36B77E59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</w:p>
        </w:tc>
        <w:tc>
          <w:tcPr>
            <w:tcW w:w="6111" w:type="dxa"/>
          </w:tcPr>
          <w:p w14:paraId="3876E337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lastRenderedPageBreak/>
              <w:t>Development of a Novel Autophagy-related Prognostic Signature for Serous Ovarian Cancer</w:t>
            </w:r>
          </w:p>
          <w:p w14:paraId="43F78860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The Comprehensive Analysis of Interferon-Related Prognostic Signature with regard to Immune Features in Ovarian Cancer.</w:t>
            </w:r>
          </w:p>
          <w:p w14:paraId="0A37AB16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Novel gene signatures for prognosis prediction in ovarian cancer</w:t>
            </w:r>
          </w:p>
          <w:p w14:paraId="14AB272A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Establishment of a novel glycolysis-related prognostic gene signature for ovarian cancer and its relationships with immune infiltration of the tumor microenvironment</w:t>
            </w:r>
          </w:p>
          <w:p w14:paraId="050A2445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Novel Model for Comprehensive Assessment of Robust Prognostic Gene Signature in Ovarian Cancer Across Different Independent Datasets</w:t>
            </w:r>
          </w:p>
          <w:p w14:paraId="711E0C68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Development of a multi-gene-based immune prognostic signature in ovarian Cancer</w:t>
            </w:r>
          </w:p>
          <w:p w14:paraId="28CEEB77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Establishment and validation of an RNA binding protein-associated prognostic model for ovarian cancer</w:t>
            </w:r>
          </w:p>
          <w:p w14:paraId="252C0D79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Integrating cell cycle score for precise risk stratification in ovarian cancer</w:t>
            </w:r>
          </w:p>
          <w:p w14:paraId="260D9B3F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 xml:space="preserve">Construction and validation of a transcription factors-based prognostic </w:t>
            </w:r>
            <w:r w:rsidRPr="008D3943">
              <w:rPr>
                <w:szCs w:val="21"/>
              </w:rPr>
              <w:lastRenderedPageBreak/>
              <w:t>signature for ovarian cancer.</w:t>
            </w:r>
          </w:p>
          <w:p w14:paraId="730993E1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Construction of a new tumor immunity-related signature to assess and classify the prognostic risk of ovarian cancer</w:t>
            </w:r>
          </w:p>
          <w:p w14:paraId="517B1054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A newly defined risk signature, consisting of three m6A RNA methylation regulators, predicts the prognosis of ovarian cancer</w:t>
            </w:r>
          </w:p>
          <w:p w14:paraId="792E4E70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Establishment, immunological analysis, and drug prediction of a prognostic signature of ovarian cancer related to histone acetylation</w:t>
            </w:r>
          </w:p>
          <w:p w14:paraId="00841C6C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Construction autophagy-related prognostic risk signature to facilitate survival prediction, individual treatment and biomarker excavation of epithelial ovarian cancer patients.</w:t>
            </w:r>
          </w:p>
          <w:p w14:paraId="674306EA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Development of a novel transcription factors-related prognostic signature for serous ovarian cancer</w:t>
            </w:r>
          </w:p>
          <w:p w14:paraId="116D3B3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Identification of a five-gene signature of the RGS gene family with prognostic value in ovarian cancer.</w:t>
            </w:r>
          </w:p>
          <w:p w14:paraId="26867E9C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Integrated Analysis of Ferroptosis-Related Biomarker Signatures to Improve the Diagnosis and Prognosis Prediction of Ovarian Cancer</w:t>
            </w:r>
          </w:p>
          <w:p w14:paraId="10B3EC49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Identification of a Prognostic Signature for Ovarian Cancer Based on the Microenvironment Genes</w:t>
            </w:r>
          </w:p>
          <w:p w14:paraId="617C562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N6-Methyladenosine-Related RNA Signature Predicting the Prognosis of Ovarian Cancer.</w:t>
            </w:r>
          </w:p>
          <w:p w14:paraId="7A02FC3F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A panel of three oxidative stress-related genes predicts overall survival in ovarian cancer patients received platinum-based chemotherapy</w:t>
            </w:r>
          </w:p>
          <w:p w14:paraId="5F93FF69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A 2-Protein Signature Predicting Clinical Outcome in High-Grade Serous Ovarian Cancer</w:t>
            </w:r>
          </w:p>
          <w:p w14:paraId="4BBA492B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Identification and verification of a ten-gene signature predicting overall survival for ovarian cancer</w:t>
            </w:r>
          </w:p>
          <w:p w14:paraId="4495D149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Development and validation of an immune prognostic signature for ovarian carcinoma</w:t>
            </w:r>
          </w:p>
          <w:p w14:paraId="428AAF1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 xml:space="preserve">Identification of an energy metabolism‑related gene signature in </w:t>
            </w:r>
            <w:r w:rsidRPr="008D3943">
              <w:rPr>
                <w:szCs w:val="21"/>
              </w:rPr>
              <w:lastRenderedPageBreak/>
              <w:t>ovarian cancer prognosis</w:t>
            </w:r>
          </w:p>
          <w:p w14:paraId="5D6CE451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Establishment and validation of a novel invasion-related gene signature for predicting the prognosis of ovarian cancer.</w:t>
            </w:r>
          </w:p>
          <w:p w14:paraId="357FF023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Identification and validation of a gene-based signature reveals SLC25A10 as a novel prognostic indicator for patients with ovarian cancer</w:t>
            </w:r>
          </w:p>
          <w:p w14:paraId="082C3A19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A Novel Glycosyltransferase-Related Gene Signature for Overall Survival Prediction in Patients with Ovarian Cancer</w:t>
            </w:r>
          </w:p>
          <w:p w14:paraId="23BD7A38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A methylation-driven genes prognostic signature and the immune microenvironment in epithelial ovarian cancer.</w:t>
            </w:r>
          </w:p>
          <w:p w14:paraId="37068578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Construction and validation of a novel aging-related gene signature and prognostic nomogram for predicting the overall survival in ovarian cancer.</w:t>
            </w:r>
          </w:p>
          <w:p w14:paraId="103B1F3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 xml:space="preserve">Construction and Validation of a Novel </w:t>
            </w:r>
            <w:proofErr w:type="spellStart"/>
            <w:r w:rsidRPr="008D3943">
              <w:rPr>
                <w:szCs w:val="21"/>
              </w:rPr>
              <w:t>Glycometabolism</w:t>
            </w:r>
            <w:proofErr w:type="spellEnd"/>
            <w:r w:rsidRPr="008D3943">
              <w:rPr>
                <w:szCs w:val="21"/>
              </w:rPr>
              <w:t xml:space="preserve">-Related Gene Signature Predicting Survival in Patients </w:t>
            </w:r>
            <w:proofErr w:type="gramStart"/>
            <w:r w:rsidRPr="008D3943">
              <w:rPr>
                <w:szCs w:val="21"/>
              </w:rPr>
              <w:t>With</w:t>
            </w:r>
            <w:proofErr w:type="gramEnd"/>
            <w:r w:rsidRPr="008D3943">
              <w:rPr>
                <w:szCs w:val="21"/>
              </w:rPr>
              <w:t xml:space="preserve"> Ovarian Cancer.</w:t>
            </w:r>
          </w:p>
          <w:p w14:paraId="472A4E69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Comprehensive Analysis of Tumor Microenvironment Identified Prognostic Immune-Related Gene Signature in Ovarian Cancer</w:t>
            </w:r>
          </w:p>
          <w:p w14:paraId="3D0EF786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Prognostic signature of ovarian cancer based on 14 tumor microenvironment-related genes</w:t>
            </w:r>
          </w:p>
          <w:p w14:paraId="023AA04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A Potential Immune-Related Long Non-coding RNA Prognostic Signature for Ovarian Cancer</w:t>
            </w:r>
          </w:p>
          <w:p w14:paraId="1E2494E6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A Novel Six-Gene Signature for Prognosis Prediction in Ovarian Cancer</w:t>
            </w:r>
          </w:p>
          <w:p w14:paraId="7C70F6BF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A prognostic model based on immune-related long noncoding RNAs for patients with epithelial ovarian cancer</w:t>
            </w:r>
          </w:p>
          <w:p w14:paraId="14B70143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A nine-gene signature related to tumor microenvironment predicts overall survival with ovarian cancer</w:t>
            </w:r>
          </w:p>
          <w:p w14:paraId="4BB83531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 xml:space="preserve">Identifying the Role of Oxidative Stress-Related Genes as Prognostic Biomarkers and Predicting the Response of Immunotherapy and </w:t>
            </w:r>
            <w:r w:rsidRPr="008D3943">
              <w:rPr>
                <w:szCs w:val="21"/>
              </w:rPr>
              <w:lastRenderedPageBreak/>
              <w:t>Chemotherapy in Ovarian Cancer.</w:t>
            </w:r>
          </w:p>
          <w:p w14:paraId="74DD6812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A Liquid-Liquid Phase Separation-Related Gene Signature as Prognostic Biomarker for Epithelial Ovarian Cancer</w:t>
            </w:r>
          </w:p>
          <w:p w14:paraId="6CEE817C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Integrative network analysis identifies an immune-based prognostic signature as the determinant for the mesenchymal subtype in epithelial ovarian cancer.</w:t>
            </w:r>
          </w:p>
          <w:p w14:paraId="14EA5122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A novel immune-related prognostic signature in epithelial ovarian carcinoma</w:t>
            </w:r>
          </w:p>
          <w:p w14:paraId="7C374C28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 xml:space="preserve">Identification of a Prognostic Signature Associated </w:t>
            </w:r>
            <w:proofErr w:type="gramStart"/>
            <w:r w:rsidRPr="008D3943">
              <w:rPr>
                <w:szCs w:val="21"/>
              </w:rPr>
              <w:t>With</w:t>
            </w:r>
            <w:proofErr w:type="gramEnd"/>
            <w:r w:rsidRPr="008D3943">
              <w:rPr>
                <w:szCs w:val="21"/>
              </w:rPr>
              <w:t xml:space="preserve"> DNA Repair Genes in Ovarian Cancer.</w:t>
            </w:r>
          </w:p>
          <w:p w14:paraId="70718D52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Development of a five-gene signature as a novel prognostic marker in ovarian cancer.</w:t>
            </w:r>
          </w:p>
          <w:p w14:paraId="4F47671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Construction of a prognostic signature for serous ovarian cancer based on lactate metabolism-related genes.</w:t>
            </w:r>
          </w:p>
          <w:p w14:paraId="014BCC22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Identification of immunity- and ferroptosis-related genes for predicting the prognosis of serous ovarian cancer</w:t>
            </w:r>
          </w:p>
          <w:p w14:paraId="53E2ECD9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 xml:space="preserve">The </w:t>
            </w:r>
            <w:proofErr w:type="spellStart"/>
            <w:r w:rsidRPr="008D3943">
              <w:rPr>
                <w:szCs w:val="21"/>
              </w:rPr>
              <w:t>cuproptosis</w:t>
            </w:r>
            <w:proofErr w:type="spellEnd"/>
            <w:r w:rsidRPr="008D3943">
              <w:rPr>
                <w:szCs w:val="21"/>
              </w:rPr>
              <w:t>-related gene signature serves as a potential prognostic predictor for ovarian cancer using bioinformatics analysis</w:t>
            </w:r>
          </w:p>
          <w:p w14:paraId="43A51906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Integration of Transcriptome and Epigenome to Identify and Develop Prognostic Markers for Ovarian Cancer</w:t>
            </w:r>
          </w:p>
          <w:p w14:paraId="2FBDD877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 xml:space="preserve">Derivation, Comprehensive Analysis, and Assay Validation of a </w:t>
            </w:r>
            <w:proofErr w:type="spellStart"/>
            <w:r w:rsidRPr="008D3943">
              <w:rPr>
                <w:szCs w:val="21"/>
              </w:rPr>
              <w:t>Pyroptosis</w:t>
            </w:r>
            <w:proofErr w:type="spellEnd"/>
            <w:r w:rsidRPr="008D3943">
              <w:rPr>
                <w:szCs w:val="21"/>
              </w:rPr>
              <w:t xml:space="preserve">-Related lncRNA Prognostic Signature in Patients </w:t>
            </w:r>
            <w:proofErr w:type="gramStart"/>
            <w:r w:rsidRPr="008D3943">
              <w:rPr>
                <w:szCs w:val="21"/>
              </w:rPr>
              <w:t>With</w:t>
            </w:r>
            <w:proofErr w:type="gramEnd"/>
            <w:r w:rsidRPr="008D3943">
              <w:rPr>
                <w:szCs w:val="21"/>
              </w:rPr>
              <w:t xml:space="preserve"> Ovarian Cancer</w:t>
            </w:r>
          </w:p>
          <w:p w14:paraId="21262C8B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A signature based on glycosyltransferase genes provides a promising tool for the prediction of prognosis and immunotherapy responsiveness in ovarian cancer</w:t>
            </w:r>
          </w:p>
          <w:p w14:paraId="508785C5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Development and Verification of an Autophagy-Related lncRNA Signature to Predict Clinical Outcomes and Therapeutic Responses in Ovarian Cancer</w:t>
            </w:r>
          </w:p>
          <w:p w14:paraId="7A23B606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lastRenderedPageBreak/>
              <w:t>Identification of a novel ferroptosis-related gene signature associated with prognosis, the immune landscape, and biomarkers for immunotherapy in ovarian cancer</w:t>
            </w:r>
          </w:p>
          <w:p w14:paraId="470AEDC1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Integrated analysis of a competing endogenous RNA network reveals an 11-lncRNA prognostic signature in ovarian cancer</w:t>
            </w:r>
          </w:p>
          <w:p w14:paraId="094FDC69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 xml:space="preserve">Development and Validation of an Immune-Related Prognostic Signature for Ovarian Cancer Based on Weighted Gene </w:t>
            </w:r>
            <w:proofErr w:type="spellStart"/>
            <w:r w:rsidRPr="008D3943">
              <w:rPr>
                <w:szCs w:val="21"/>
              </w:rPr>
              <w:t>Coexpression</w:t>
            </w:r>
            <w:proofErr w:type="spellEnd"/>
            <w:r w:rsidRPr="008D3943">
              <w:rPr>
                <w:szCs w:val="21"/>
              </w:rPr>
              <w:t xml:space="preserve"> Network Analysis</w:t>
            </w:r>
          </w:p>
          <w:p w14:paraId="57C74CB5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Identification of a Gene Signature of Cancer-Associated Fibroblasts to Predict Prognosis in Ovarian Cancer</w:t>
            </w:r>
          </w:p>
          <w:p w14:paraId="13D6AE2C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Exploration of the Immunotyping Landscape and Immune Infiltration-Related Prognostic Markers in Ovarian Cancer Patients.</w:t>
            </w:r>
          </w:p>
          <w:p w14:paraId="2DE48F79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Identification three LncRNA prognostic signature of ovarian cancer based on genome-wide copy number variation</w:t>
            </w:r>
          </w:p>
        </w:tc>
        <w:tc>
          <w:tcPr>
            <w:tcW w:w="1056" w:type="dxa"/>
          </w:tcPr>
          <w:p w14:paraId="3460E55B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lastRenderedPageBreak/>
              <w:t>30410611</w:t>
            </w:r>
          </w:p>
          <w:p w14:paraId="044BAA15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65C888D2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5769811</w:t>
            </w:r>
          </w:p>
          <w:p w14:paraId="5935CC09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7FE156BF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2666642</w:t>
            </w:r>
          </w:p>
          <w:p w14:paraId="02C9E9A8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171586B5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2FDD9BD5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63B00F32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4496868</w:t>
            </w:r>
          </w:p>
          <w:p w14:paraId="7443E2AD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6B5C0E2A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45986342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1681404</w:t>
            </w:r>
          </w:p>
          <w:p w14:paraId="0224BA84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5613FDC5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3509250</w:t>
            </w:r>
          </w:p>
          <w:p w14:paraId="57FB41AA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5D12F218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3550985</w:t>
            </w:r>
          </w:p>
          <w:p w14:paraId="3ADE6CAB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01FBAFD2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6061171</w:t>
            </w:r>
          </w:p>
          <w:p w14:paraId="2F94BAA5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77C91DFD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5227285</w:t>
            </w:r>
          </w:p>
          <w:p w14:paraId="79905FC7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2B752A6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3154188</w:t>
            </w:r>
          </w:p>
          <w:p w14:paraId="3DEA7FCC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6835989D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2950970</w:t>
            </w:r>
          </w:p>
          <w:p w14:paraId="6B2CA144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2A338C90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6172179</w:t>
            </w:r>
          </w:p>
          <w:p w14:paraId="16A448A8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7840E6D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602A4AA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3676525</w:t>
            </w:r>
          </w:p>
          <w:p w14:paraId="517FE24E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219B629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3785763</w:t>
            </w:r>
          </w:p>
          <w:p w14:paraId="1F6E04FC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5AC1F2F7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3845140</w:t>
            </w:r>
          </w:p>
          <w:p w14:paraId="5D92C924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633B5AF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5071242</w:t>
            </w:r>
          </w:p>
          <w:p w14:paraId="771EB835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708DC5B5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4054929</w:t>
            </w:r>
          </w:p>
          <w:p w14:paraId="09E6A5B8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70704C26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4137363</w:t>
            </w:r>
          </w:p>
          <w:p w14:paraId="1F263283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176C83DD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29910195</w:t>
            </w:r>
          </w:p>
          <w:p w14:paraId="390B7892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081D573A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28976449</w:t>
            </w:r>
          </w:p>
          <w:p w14:paraId="68A80BE8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11DDBA32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2805252</w:t>
            </w:r>
          </w:p>
          <w:p w14:paraId="023CCDC2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71AE4ACA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2794637</w:t>
            </w:r>
          </w:p>
          <w:p w14:paraId="467813E2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079F9042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2186777</w:t>
            </w:r>
          </w:p>
          <w:p w14:paraId="0F6DEE93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07663288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5292033</w:t>
            </w:r>
          </w:p>
          <w:p w14:paraId="76AD3690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6E132420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6F5DDC87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6114504</w:t>
            </w:r>
          </w:p>
          <w:p w14:paraId="7EE21F73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43DD7B15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4992448</w:t>
            </w:r>
          </w:p>
          <w:p w14:paraId="22C7BBA8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6376EC81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5783253</w:t>
            </w:r>
          </w:p>
          <w:p w14:paraId="645BEDD9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5C087A2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3620179C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4825509</w:t>
            </w:r>
          </w:p>
          <w:p w14:paraId="083699A3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31B0AD26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3281878</w:t>
            </w:r>
          </w:p>
          <w:p w14:paraId="61EF67B7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86ABA50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3679883</w:t>
            </w:r>
          </w:p>
          <w:p w14:paraId="717A58F0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7DB2F322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4260536</w:t>
            </w:r>
          </w:p>
          <w:p w14:paraId="55265A9C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B6EE4D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4367253</w:t>
            </w:r>
          </w:p>
          <w:p w14:paraId="284EFC74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7937C5E1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3193589</w:t>
            </w:r>
          </w:p>
          <w:p w14:paraId="6BAF3D79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CD64B29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5031063</w:t>
            </w:r>
          </w:p>
          <w:p w14:paraId="040E35A5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02CB4F0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2208363</w:t>
            </w:r>
          </w:p>
          <w:p w14:paraId="3E26254B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58717A5F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14707D55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6561981</w:t>
            </w:r>
          </w:p>
          <w:p w14:paraId="3A84F228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194ABEED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4168991</w:t>
            </w:r>
          </w:p>
          <w:p w14:paraId="638B4E21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7241457E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4D13D621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3031300</w:t>
            </w:r>
          </w:p>
          <w:p w14:paraId="0D0A8470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678764FF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3819196</w:t>
            </w:r>
          </w:p>
          <w:p w14:paraId="503A8033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6F54FE24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1572446</w:t>
            </w:r>
          </w:p>
          <w:p w14:paraId="2AA68E36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52AA6D15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0569721</w:t>
            </w:r>
          </w:p>
          <w:p w14:paraId="6F2792B2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5C33AF39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6185201</w:t>
            </w:r>
          </w:p>
          <w:p w14:paraId="45D60196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E07B634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5777713</w:t>
            </w:r>
          </w:p>
          <w:p w14:paraId="48E5B325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2F166C82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6267774</w:t>
            </w:r>
          </w:p>
          <w:p w14:paraId="0A4D7772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58EBF713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6081667</w:t>
            </w:r>
          </w:p>
          <w:p w14:paraId="6F72899D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18163397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26C5DC88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5280739</w:t>
            </w:r>
          </w:p>
          <w:p w14:paraId="0FAA1B7C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0BED21DE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2338EF82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6611197</w:t>
            </w:r>
          </w:p>
          <w:p w14:paraId="5A4907FF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EC49D33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17CF8605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lastRenderedPageBreak/>
              <w:t>34671615</w:t>
            </w:r>
          </w:p>
          <w:p w14:paraId="0F553527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52E4C9A5" w14:textId="77777777" w:rsidR="00610663" w:rsidRDefault="00610663" w:rsidP="008D3943">
            <w:pPr>
              <w:spacing w:line="360" w:lineRule="auto"/>
              <w:rPr>
                <w:szCs w:val="21"/>
              </w:rPr>
            </w:pPr>
          </w:p>
          <w:p w14:paraId="2E18ACCA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6386203</w:t>
            </w:r>
          </w:p>
          <w:p w14:paraId="03A97FCD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18989AB7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3223503</w:t>
            </w:r>
          </w:p>
          <w:p w14:paraId="31741DA5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4EA22180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3CEC0E2E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3381581</w:t>
            </w:r>
          </w:p>
          <w:p w14:paraId="46E8DD04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6E73C847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5873482</w:t>
            </w:r>
          </w:p>
          <w:p w14:paraId="6AD74639" w14:textId="77777777" w:rsidR="008D3943" w:rsidRDefault="008D3943" w:rsidP="008D3943">
            <w:pPr>
              <w:spacing w:line="360" w:lineRule="auto"/>
              <w:rPr>
                <w:szCs w:val="21"/>
              </w:rPr>
            </w:pPr>
          </w:p>
          <w:p w14:paraId="5FADF16A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  <w:r w:rsidRPr="008D3943">
              <w:rPr>
                <w:szCs w:val="21"/>
              </w:rPr>
              <w:t>35880167</w:t>
            </w:r>
          </w:p>
          <w:p w14:paraId="2F136153" w14:textId="77777777" w:rsidR="008D3943" w:rsidRPr="008D3943" w:rsidRDefault="008D3943" w:rsidP="008D3943">
            <w:pPr>
              <w:spacing w:line="360" w:lineRule="auto"/>
              <w:rPr>
                <w:szCs w:val="21"/>
              </w:rPr>
            </w:pPr>
          </w:p>
        </w:tc>
      </w:tr>
    </w:tbl>
    <w:p w14:paraId="578B35C4" w14:textId="77777777" w:rsidR="00891221" w:rsidRPr="00051BC4" w:rsidRDefault="00891221" w:rsidP="00F73D83">
      <w:pPr>
        <w:spacing w:line="360" w:lineRule="auto"/>
        <w:rPr>
          <w:sz w:val="24"/>
          <w:szCs w:val="24"/>
        </w:rPr>
      </w:pPr>
    </w:p>
    <w:sectPr w:rsidR="00891221" w:rsidRPr="00051BC4" w:rsidSect="001070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3075F" w14:textId="77777777" w:rsidR="00980433" w:rsidRDefault="00980433" w:rsidP="00C768E4">
      <w:r>
        <w:separator/>
      </w:r>
    </w:p>
  </w:endnote>
  <w:endnote w:type="continuationSeparator" w:id="0">
    <w:p w14:paraId="6A92D1C3" w14:textId="77777777" w:rsidR="00980433" w:rsidRDefault="00980433" w:rsidP="00C76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qjvvqAdvTTb5929f4c">
    <w:altName w:val="Cambria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35B7B" w14:textId="77777777" w:rsidR="00980433" w:rsidRDefault="00980433" w:rsidP="00C768E4">
      <w:r>
        <w:separator/>
      </w:r>
    </w:p>
  </w:footnote>
  <w:footnote w:type="continuationSeparator" w:id="0">
    <w:p w14:paraId="6052149A" w14:textId="77777777" w:rsidR="00980433" w:rsidRDefault="00980433" w:rsidP="00C768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4955BD"/>
    <w:multiLevelType w:val="multilevel"/>
    <w:tmpl w:val="D24A0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4420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C19"/>
    <w:rsid w:val="00010B4B"/>
    <w:rsid w:val="00022F3E"/>
    <w:rsid w:val="000365EC"/>
    <w:rsid w:val="00051BC4"/>
    <w:rsid w:val="00052262"/>
    <w:rsid w:val="00060930"/>
    <w:rsid w:val="00073B3D"/>
    <w:rsid w:val="000B11AC"/>
    <w:rsid w:val="000B616E"/>
    <w:rsid w:val="000F2A40"/>
    <w:rsid w:val="000F45C6"/>
    <w:rsid w:val="001504C6"/>
    <w:rsid w:val="00161421"/>
    <w:rsid w:val="00194163"/>
    <w:rsid w:val="001A48BC"/>
    <w:rsid w:val="001C0CD5"/>
    <w:rsid w:val="0020495D"/>
    <w:rsid w:val="002205C0"/>
    <w:rsid w:val="00260952"/>
    <w:rsid w:val="00273657"/>
    <w:rsid w:val="00290C07"/>
    <w:rsid w:val="002955A2"/>
    <w:rsid w:val="00295EC1"/>
    <w:rsid w:val="002C36A4"/>
    <w:rsid w:val="002C5FBD"/>
    <w:rsid w:val="002F7BCF"/>
    <w:rsid w:val="003052C3"/>
    <w:rsid w:val="00344360"/>
    <w:rsid w:val="00360F5E"/>
    <w:rsid w:val="003A262E"/>
    <w:rsid w:val="003A7E36"/>
    <w:rsid w:val="003C0CA0"/>
    <w:rsid w:val="003E7A9A"/>
    <w:rsid w:val="0040210D"/>
    <w:rsid w:val="00433CC4"/>
    <w:rsid w:val="0044101E"/>
    <w:rsid w:val="004476DE"/>
    <w:rsid w:val="00447A08"/>
    <w:rsid w:val="00476B65"/>
    <w:rsid w:val="004D00F8"/>
    <w:rsid w:val="004E2844"/>
    <w:rsid w:val="005213EE"/>
    <w:rsid w:val="00584DB2"/>
    <w:rsid w:val="00595E1C"/>
    <w:rsid w:val="005A14B2"/>
    <w:rsid w:val="005C7C15"/>
    <w:rsid w:val="005E23F4"/>
    <w:rsid w:val="00610663"/>
    <w:rsid w:val="00674F05"/>
    <w:rsid w:val="00691EA8"/>
    <w:rsid w:val="00697D52"/>
    <w:rsid w:val="006B2FB5"/>
    <w:rsid w:val="006D2BCD"/>
    <w:rsid w:val="006E4682"/>
    <w:rsid w:val="006E699F"/>
    <w:rsid w:val="006F7E8A"/>
    <w:rsid w:val="00717F7C"/>
    <w:rsid w:val="00767CA5"/>
    <w:rsid w:val="007C216E"/>
    <w:rsid w:val="00870BCD"/>
    <w:rsid w:val="008744CB"/>
    <w:rsid w:val="00891221"/>
    <w:rsid w:val="008A5F24"/>
    <w:rsid w:val="008D3943"/>
    <w:rsid w:val="008E2221"/>
    <w:rsid w:val="0092697A"/>
    <w:rsid w:val="00931107"/>
    <w:rsid w:val="009367BA"/>
    <w:rsid w:val="00942892"/>
    <w:rsid w:val="00965A1B"/>
    <w:rsid w:val="00980433"/>
    <w:rsid w:val="00987A36"/>
    <w:rsid w:val="009B4460"/>
    <w:rsid w:val="009D19BE"/>
    <w:rsid w:val="009E722E"/>
    <w:rsid w:val="009F5892"/>
    <w:rsid w:val="00A21A1B"/>
    <w:rsid w:val="00A36351"/>
    <w:rsid w:val="00A44212"/>
    <w:rsid w:val="00A5449D"/>
    <w:rsid w:val="00A6572D"/>
    <w:rsid w:val="00A80714"/>
    <w:rsid w:val="00AB3BC5"/>
    <w:rsid w:val="00AC54E6"/>
    <w:rsid w:val="00AE010D"/>
    <w:rsid w:val="00B114C6"/>
    <w:rsid w:val="00B23393"/>
    <w:rsid w:val="00B23D2A"/>
    <w:rsid w:val="00B55DA9"/>
    <w:rsid w:val="00B90509"/>
    <w:rsid w:val="00BA1226"/>
    <w:rsid w:val="00BA2132"/>
    <w:rsid w:val="00BB1E5D"/>
    <w:rsid w:val="00BF4FE2"/>
    <w:rsid w:val="00C10669"/>
    <w:rsid w:val="00C43B62"/>
    <w:rsid w:val="00C768E4"/>
    <w:rsid w:val="00C97D63"/>
    <w:rsid w:val="00CD74E1"/>
    <w:rsid w:val="00CF30E9"/>
    <w:rsid w:val="00CF30F1"/>
    <w:rsid w:val="00D029E9"/>
    <w:rsid w:val="00D4064A"/>
    <w:rsid w:val="00D41C19"/>
    <w:rsid w:val="00D62277"/>
    <w:rsid w:val="00D63249"/>
    <w:rsid w:val="00D72EF5"/>
    <w:rsid w:val="00DA029B"/>
    <w:rsid w:val="00DF4B40"/>
    <w:rsid w:val="00E3001A"/>
    <w:rsid w:val="00E42218"/>
    <w:rsid w:val="00E46777"/>
    <w:rsid w:val="00E54D01"/>
    <w:rsid w:val="00EB55D2"/>
    <w:rsid w:val="00ED6EF4"/>
    <w:rsid w:val="00F06D3D"/>
    <w:rsid w:val="00F11E94"/>
    <w:rsid w:val="00F73D83"/>
    <w:rsid w:val="00FD5A6D"/>
    <w:rsid w:val="00FD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AE667"/>
  <w15:chartTrackingRefBased/>
  <w15:docId w15:val="{F038AF9B-DF44-4D78-AF2B-B6F07999A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8E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8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8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8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8E4"/>
    <w:rPr>
      <w:sz w:val="18"/>
      <w:szCs w:val="18"/>
    </w:rPr>
  </w:style>
  <w:style w:type="character" w:styleId="a7">
    <w:name w:val="Hyperlink"/>
    <w:uiPriority w:val="99"/>
    <w:qFormat/>
    <w:rsid w:val="00C768E4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051BC4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B23D2A"/>
    <w:rPr>
      <w:rFonts w:ascii="WqjvvqAdvTTb5929f4c" w:hAnsi="WqjvvqAdvTTb5929f4c" w:hint="default"/>
      <w:b w:val="0"/>
      <w:bCs w:val="0"/>
      <w:i w:val="0"/>
      <w:iCs w:val="0"/>
      <w:color w:val="131413"/>
      <w:sz w:val="22"/>
      <w:szCs w:val="22"/>
    </w:rPr>
  </w:style>
  <w:style w:type="table" w:styleId="a9">
    <w:name w:val="Table Grid"/>
    <w:basedOn w:val="a1"/>
    <w:uiPriority w:val="39"/>
    <w:rsid w:val="008D39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03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312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0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7</Pages>
  <Words>4560</Words>
  <Characters>25998</Characters>
  <Application>Microsoft Office Word</Application>
  <DocSecurity>0</DocSecurity>
  <Lines>216</Lines>
  <Paragraphs>60</Paragraphs>
  <ScaleCrop>false</ScaleCrop>
  <Company/>
  <LinksUpToDate>false</LinksUpToDate>
  <CharactersWithSpaces>30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祖炜</dc:creator>
  <cp:keywords/>
  <dc:description/>
  <cp:lastModifiedBy>李祖炜 Dr</cp:lastModifiedBy>
  <cp:revision>58</cp:revision>
  <dcterms:created xsi:type="dcterms:W3CDTF">2018-02-12T01:06:00Z</dcterms:created>
  <dcterms:modified xsi:type="dcterms:W3CDTF">2023-09-08T02:35:00Z</dcterms:modified>
</cp:coreProperties>
</file>